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7AF94" w14:textId="0442AE5B" w:rsidR="009228D5" w:rsidRDefault="00FE47BE" w:rsidP="00B52D02">
      <w:pPr>
        <w:jc w:val="center"/>
      </w:pPr>
      <w:r>
        <w:rPr>
          <w:rFonts w:hint="eastAsia"/>
        </w:rPr>
        <w:t>Supplementary Table 1   Basic Information of the Case Reports</w:t>
      </w:r>
    </w:p>
    <w:tbl>
      <w:tblPr>
        <w:tblStyle w:val="af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2"/>
        <w:gridCol w:w="636"/>
        <w:gridCol w:w="1552"/>
        <w:gridCol w:w="835"/>
        <w:gridCol w:w="590"/>
        <w:gridCol w:w="3103"/>
        <w:gridCol w:w="1715"/>
        <w:gridCol w:w="1855"/>
      </w:tblGrid>
      <w:tr w:rsidR="00CB65F5" w:rsidRPr="00740CB3" w14:paraId="394C32F6" w14:textId="77777777" w:rsidTr="00740CB3">
        <w:trPr>
          <w:trHeight w:val="280"/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2B1A387" w14:textId="5EF62FBB" w:rsidR="00E704A9" w:rsidRPr="00740CB3" w:rsidRDefault="00E704A9" w:rsidP="00740CB3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Literature information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73A34A" w14:textId="2A31E0A8" w:rsidR="00E704A9" w:rsidRPr="00740CB3" w:rsidRDefault="00E704A9" w:rsidP="00740CB3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Patient information</w:t>
            </w:r>
          </w:p>
        </w:tc>
      </w:tr>
      <w:tr w:rsidR="00CB65F5" w:rsidRPr="00740CB3" w14:paraId="2E64E1E2" w14:textId="77777777" w:rsidTr="00740CB3">
        <w:trPr>
          <w:trHeight w:val="280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E31D9F" w14:textId="77777777" w:rsidR="00E704A9" w:rsidRPr="00740CB3" w:rsidRDefault="00E704A9" w:rsidP="00740CB3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The First Auth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F412A2" w14:textId="77777777" w:rsidR="00E704A9" w:rsidRPr="00740CB3" w:rsidRDefault="00E704A9" w:rsidP="00740CB3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Yea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7BC1B2" w14:textId="77777777" w:rsidR="00E704A9" w:rsidRPr="00740CB3" w:rsidRDefault="00E704A9" w:rsidP="00740CB3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ount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C2926B" w14:textId="77777777" w:rsidR="00E704A9" w:rsidRPr="00740CB3" w:rsidRDefault="00E704A9" w:rsidP="00740CB3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77FB05" w14:textId="77777777" w:rsidR="00E704A9" w:rsidRPr="00740CB3" w:rsidRDefault="00E704A9" w:rsidP="00740CB3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E5DB17" w14:textId="77777777" w:rsidR="00E704A9" w:rsidRPr="00740CB3" w:rsidRDefault="00E704A9" w:rsidP="00740CB3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Source of exposu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FC34FA" w14:textId="38530999" w:rsidR="00E704A9" w:rsidRPr="00740CB3" w:rsidRDefault="0029572D" w:rsidP="00740CB3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helation therap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F12C6E4" w14:textId="2FCD31CC" w:rsidR="00E704A9" w:rsidRPr="00740CB3" w:rsidRDefault="00E704A9" w:rsidP="00740CB3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Outcome</w:t>
            </w:r>
          </w:p>
        </w:tc>
      </w:tr>
      <w:tr w:rsidR="00EF6181" w:rsidRPr="00740CB3" w14:paraId="51D7DA29" w14:textId="77777777" w:rsidTr="004C09B3">
        <w:trPr>
          <w:trHeight w:val="280"/>
          <w:jc w:val="center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F3A78C2" w14:textId="42A79F1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I. D. P. Wootton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Wootton&lt;/Author&gt;&lt;Year&gt;1957&lt;/Year&gt;&lt;RecNum&gt;934&lt;/RecNum&gt;&lt;DisplayText&gt;(1)&lt;/DisplayText&gt;&lt;record&gt;&lt;rec-number&gt;934&lt;/rec-number&gt;&lt;foreign-keys&gt;&lt;key app="EN" db-id="wxt02a9299wrvne2aaevfftv59wf5p5wrf59" timestamp="1750661947" guid="830b6b2b-74b6-4d5c-b38f-331824657919"&gt;934&lt;/key&gt;&lt;/foreign-keys&gt;&lt;ref-type name="Journal Article"&gt;17&lt;/ref-type&gt;&lt;contributors&gt;&lt;authors&gt;&lt;author&gt;Wootton, I. D.&lt;/author&gt;&lt;author&gt;Giddings, A. G.&lt;/author&gt;&lt;/authors&gt;&lt;/contributors&gt;&lt;titles&gt;&lt;title&gt;Acute mercury poisoning in infancy; report of a case&lt;/title&gt;&lt;secondary-title&gt;Lancet&lt;/secondary-title&gt;&lt;/titles&gt;&lt;periodical&gt;&lt;full-title&gt;Lancet&lt;/full-title&gt;&lt;abbr-1&gt;Lancet&lt;/abbr-1&gt;&lt;abbr-2&gt;Lancet&lt;/abbr-2&gt;&lt;/periodical&gt;&lt;pages&gt;1038-1039&lt;/pages&gt;&lt;volume&gt;273&lt;/volume&gt;&lt;number&gt;7004&lt;/number&gt;&lt;dates&gt;&lt;year&gt;1957&lt;/year&gt;&lt;pub-dates&gt;&lt;date&gt;1957 Nov 23&lt;/date&gt;&lt;/pub-dates&gt;&lt;/dates&gt;&lt;isbn&gt;0140-6736&lt;/isbn&gt;&lt;accession-num&gt;MEDLINE:13482278&lt;/accession-num&gt;&lt;work-type&gt;Journal Article&lt;/work-type&gt;&lt;urls&gt;&lt;/urls&gt;&lt;electronic-resource-num&gt;10.1016/S0140-6736(57)92155-4&lt;/electronic-resource-num&gt;&lt;access-date&gt;1957-11-23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1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3137ACA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5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3FE6639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England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487A68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30C102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4D88C" w14:textId="4D94A96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EA1BE89" w14:textId="4A2CE5D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60846306" w14:textId="1FFDB06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470F15D3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0D92FD5" w14:textId="5E4C314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hing Tseng Teng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Teng&lt;/Author&gt;&lt;Year&gt;1959&lt;/Year&gt;&lt;RecNum&gt;994&lt;/RecNum&gt;&lt;DisplayText&gt;(2)&lt;/DisplayText&gt;&lt;record&gt;&lt;rec-number&gt;994&lt;/rec-number&gt;&lt;foreign-keys&gt;&lt;key app="EN" db-id="wxt02a9299wrvne2aaevfftv59wf5p5wrf59" timestamp="1750662056" guid="720c26b9-9a00-4bcc-affc-302a9e2bd916"&gt;994&lt;/key&gt;&lt;/foreign-keys&gt;&lt;ref-type name="Journal Article"&gt;17&lt;/ref-type&gt;&lt;contributors&gt;&lt;authors&gt;&lt;author&gt;Teng, Ching Tseng&lt;/author&gt;&lt;author&gt;Brennan, James C.&lt;/author&gt;&lt;/authors&gt;&lt;/contributors&gt;&lt;titles&gt;&lt;title&gt;Acute Mercury Vapor Poisoning&lt;/title&gt;&lt;secondary-title&gt;Radiology&lt;/secondary-title&gt;&lt;/titles&gt;&lt;periodical&gt;&lt;full-title&gt;Radiology&lt;/full-title&gt;&lt;abbr-1&gt;Radiology&lt;/abbr-1&gt;&lt;abbr-2&gt;Radiology&lt;/abbr-2&gt;&lt;/periodical&gt;&lt;pages&gt;354-361&lt;/pages&gt;&lt;volume&gt;73&lt;/volume&gt;&lt;number&gt;3&lt;/number&gt;&lt;section&gt;354&lt;/section&gt;&lt;dates&gt;&lt;year&gt;1959&lt;/year&gt;&lt;pub-dates&gt;&lt;date&gt;1959 Sep&lt;/date&gt;&lt;/pub-dates&gt;&lt;/dates&gt;&lt;isbn&gt;0033-8419&amp;#xD;1527-1315&lt;/isbn&gt;&lt;accession-num&gt;MEDLINE:13837410&lt;/accession-num&gt;&lt;work-type&gt;Journal Article&lt;/work-type&gt;&lt;urls&gt;&lt;/urls&gt;&lt;electronic-resource-num&gt;10.1148/73.3.354&lt;/electronic-resource-num&gt;&lt;access-date&gt;1959-09-01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2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070CEF8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59</w:t>
            </w:r>
          </w:p>
        </w:tc>
        <w:tc>
          <w:tcPr>
            <w:tcW w:w="0" w:type="auto"/>
            <w:noWrap/>
            <w:vAlign w:val="center"/>
            <w:hideMark/>
          </w:tcPr>
          <w:p w14:paraId="164DA5C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3BDE4CD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5A36A3C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5002C" w14:textId="5B33F18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5505454A" w14:textId="16CA095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55488C0" w14:textId="654F144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Death</w:t>
            </w:r>
          </w:p>
        </w:tc>
      </w:tr>
      <w:tr w:rsidR="00EF6181" w:rsidRPr="00740CB3" w14:paraId="19672CE7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8C5250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2A748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C549F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B36A4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72015F6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5563F" w14:textId="72C6378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209A675D" w14:textId="3F1CB8B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CBA7D55" w14:textId="2FDDEC7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Death</w:t>
            </w:r>
          </w:p>
        </w:tc>
      </w:tr>
      <w:tr w:rsidR="00EF6181" w:rsidRPr="00740CB3" w14:paraId="7E1E5072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63259A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A7582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EDB83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C207E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22B5F98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30E0E" w14:textId="394C8A8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5B720D06" w14:textId="729E936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53AF10A4" w14:textId="18EACE6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Death</w:t>
            </w:r>
          </w:p>
        </w:tc>
      </w:tr>
      <w:tr w:rsidR="00EF6181" w:rsidRPr="00740CB3" w14:paraId="7B2B3585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C0122B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9CD51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A89A4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330FA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01EC483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A676D" w14:textId="486A890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2E3874E7" w14:textId="5D56E09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1E7EA275" w14:textId="3D3F08C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Sequelae</w:t>
            </w:r>
          </w:p>
        </w:tc>
      </w:tr>
      <w:tr w:rsidR="00EF6181" w:rsidRPr="00740CB3" w14:paraId="4C68F758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3B13969" w14:textId="692694C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 xml:space="preserve">Aziz A. </w:t>
            </w:r>
            <w:proofErr w:type="spellStart"/>
            <w:r w:rsidRPr="00740CB3">
              <w:rPr>
                <w:rFonts w:cs="Times New Roman"/>
                <w:szCs w:val="21"/>
              </w:rPr>
              <w:t>Rahimo</w:t>
            </w:r>
            <w:proofErr w:type="spellEnd"/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Rahimo&lt;/Author&gt;&lt;Year&gt;1960&lt;/Year&gt;&lt;RecNum&gt;935&lt;/RecNum&gt;&lt;DisplayText&gt;(3)&lt;/DisplayText&gt;&lt;record&gt;&lt;rec-number&gt;935&lt;/rec-number&gt;&lt;foreign-keys&gt;&lt;key app="EN" db-id="wxt02a9299wrvne2aaevfftv59wf5p5wrf59" timestamp="1750661947" guid="aeb40430-a4c5-4c5f-8b73-15c377a8b3e5"&gt;935&lt;/key&gt;&lt;/foreign-keys&gt;&lt;ref-type name="Journal Article"&gt;17&lt;/ref-type&gt;&lt;contributors&gt;&lt;authors&gt;&lt;author&gt;Rahimo, Aziz A.&lt;/author&gt;&lt;author&gt;Shimasaki, Walter W.&lt;/author&gt;&lt;/authors&gt;&lt;/contributors&gt;&lt;titles&gt;&lt;title&gt;Mercurial necrosis of the cheek&lt;/title&gt;&lt;secondary-title&gt;Oral Surgery, Oral Medicine, Oral Pathology&lt;/secondary-title&gt;&lt;/titles&gt;&lt;periodical&gt;&lt;full-title&gt;Oral Surgery, Oral Medicine, Oral Pathology&lt;/full-title&gt;&lt;abbr-1&gt;Oral Surg. Oral Med. Oral Pathol.&lt;/abbr-1&gt;&lt;abbr-2&gt;Oral Surg Oral Med Oral Pathol&lt;/abbr-2&gt;&lt;/periodical&gt;&lt;pages&gt;54-58&lt;/pages&gt;&lt;volume&gt;13&lt;/volume&gt;&lt;number&gt;1&lt;/number&gt;&lt;section&gt;54&lt;/section&gt;&lt;dates&gt;&lt;year&gt;1960&lt;/year&gt;&lt;pub-dates&gt;&lt;date&gt;1960 Jan&lt;/date&gt;&lt;/pub-dates&gt;&lt;/dates&gt;&lt;isbn&gt;00304220&lt;/isbn&gt;&lt;accession-num&gt;MEDLINE:14435862&lt;/accession-num&gt;&lt;work-type&gt;Journal Article&lt;/work-type&gt;&lt;urls&gt;&lt;/urls&gt;&lt;electronic-resource-num&gt;10.1016/0030-4220(60)90392-3&lt;/electronic-resource-num&gt;&lt;access-date&gt;1960-01-01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3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00F441F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60</w:t>
            </w:r>
          </w:p>
        </w:tc>
        <w:tc>
          <w:tcPr>
            <w:tcW w:w="0" w:type="auto"/>
            <w:noWrap/>
            <w:vAlign w:val="center"/>
            <w:hideMark/>
          </w:tcPr>
          <w:p w14:paraId="359486B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1E01D5D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477605A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56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3C25E" w14:textId="3A1879C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07771C47" w14:textId="2266FE5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12045CCE" w14:textId="340ACFB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52B6B98A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1E5C0C2" w14:textId="471D6D0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arl G. Becker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Becker&lt;/Author&gt;&lt;Year&gt;1962&lt;/Year&gt;&lt;RecNum&gt;995&lt;/RecNum&gt;&lt;DisplayText&gt;(4)&lt;/DisplayText&gt;&lt;record&gt;&lt;rec-number&gt;995&lt;/rec-number&gt;&lt;foreign-keys&gt;&lt;key app="EN" db-id="wxt02a9299wrvne2aaevfftv59wf5p5wrf59" timestamp="1750662056" guid="79bda2eb-a697-4eb0-bdc1-7b42ed6acd40"&gt;995&lt;/key&gt;&lt;/foreign-keys&gt;&lt;ref-type name="Journal Article"&gt;17&lt;/ref-type&gt;&lt;contributors&gt;&lt;authors&gt;&lt;author&gt;Becker, Carl G.&lt;/author&gt;&lt;/authors&gt;&lt;/contributors&gt;&lt;titles&gt;&lt;title&gt;Nephrotic Syndrome After Contact with Mercury&lt;/title&gt;&lt;secondary-title&gt;Archives of Internal Medicine&lt;/secondary-title&gt;&lt;/titles&gt;&lt;periodical&gt;&lt;full-title&gt;Archives of Internal Medicine&lt;/full-title&gt;&lt;abbr-1&gt;Arch. Intern. Med.&lt;/abbr-1&gt;&lt;abbr-2&gt;Arch Intern Med&lt;/abbr-2&gt;&lt;/periodical&gt;&lt;pages&gt;178-186&lt;/pages&gt;&lt;volume&gt;110&lt;/volume&gt;&lt;number&gt;2&lt;/number&gt;&lt;section&gt;178&lt;/section&gt;&lt;dates&gt;&lt;year&gt;1962&lt;/year&gt;&lt;pub-dates&gt;&lt;date&gt;1962 Aug&lt;/date&gt;&lt;/pub-dates&gt;&lt;/dates&gt;&lt;isbn&gt;0003-9926&lt;/isbn&gt;&lt;accession-num&gt;MEDLINE:13866316&lt;/accession-num&gt;&lt;work-type&gt;Journal Article&lt;/work-type&gt;&lt;urls&gt;&lt;/urls&gt;&lt;electronic-resource-num&gt;10.1001/archinte.1962.03620200038008&lt;/electronic-resource-num&gt;&lt;access-date&gt;1962-08-01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4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1620D1D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62</w:t>
            </w:r>
          </w:p>
        </w:tc>
        <w:tc>
          <w:tcPr>
            <w:tcW w:w="0" w:type="auto"/>
            <w:noWrap/>
            <w:vAlign w:val="center"/>
            <w:hideMark/>
          </w:tcPr>
          <w:p w14:paraId="041F904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49EFE0B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128BD6C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5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B0FB2" w14:textId="5805DBF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1A8735E9" w14:textId="604EDEE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3855E81F" w14:textId="0D555A6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4F57725E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6F8B98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F2341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C4BA6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300B2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6828120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46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7BDD3" w14:textId="73D5079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42DE4319" w14:textId="0B1EFFB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F4A4575" w14:textId="224195D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Poor Prognosis</w:t>
            </w:r>
          </w:p>
        </w:tc>
      </w:tr>
      <w:tr w:rsidR="00EF6181" w:rsidRPr="00740CB3" w14:paraId="223CE366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8CB6A5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BAB46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A729A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F6F1B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1AA4F7B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59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F09D5" w14:textId="4E91432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7E4AA52D" w14:textId="5D9423E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4CE903A0" w14:textId="461F74B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4719B213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4EC847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A29CD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6825F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848B1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26D87A2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4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1DAD7" w14:textId="4873F90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</w:t>
            </w:r>
            <w:r w:rsidRPr="00EF6181">
              <w:rPr>
                <w:rFonts w:cs="Times New Roman" w:hint="eastAsia"/>
                <w:szCs w:val="21"/>
              </w:rPr>
              <w:t>ccupational exposure</w:t>
            </w:r>
          </w:p>
        </w:tc>
        <w:tc>
          <w:tcPr>
            <w:tcW w:w="0" w:type="auto"/>
            <w:vAlign w:val="center"/>
          </w:tcPr>
          <w:p w14:paraId="3D45191C" w14:textId="4B0C4D4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2C5534E" w14:textId="231467F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Poor Prognosis</w:t>
            </w:r>
          </w:p>
        </w:tc>
      </w:tr>
      <w:tr w:rsidR="00EF6181" w:rsidRPr="00740CB3" w14:paraId="02B0EF4E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FD15B7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AED8E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C39BE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4127D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4CA32A8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66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3E77F" w14:textId="0A427DD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3E20DD3C" w14:textId="57C012B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6CF4B42C" w14:textId="76B6AF5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3365B2CA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8D9256D" w14:textId="1E6EC11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John P. Royle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Royle&lt;/Author&gt;&lt;Year&gt;2008&lt;/Year&gt;&lt;RecNum&gt;936&lt;/RecNum&gt;&lt;DisplayText&gt;(5)&lt;/DisplayText&gt;&lt;record&gt;&lt;rec-number&gt;936&lt;/rec-number&gt;&lt;foreign-keys&gt;&lt;key app="EN" db-id="wxt02a9299wrvne2aaevfftv59wf5p5wrf59" timestamp="1750661947" guid="1074fa08-9796-4f1f-bd31-17f89209aa68"&gt;936&lt;/key&gt;&lt;/foreign-keys&gt;&lt;ref-type name="Journal Article"&gt;17&lt;/ref-type&gt;&lt;contributors&gt;&lt;authors&gt;&lt;author&gt;Royle, John P.&lt;/author&gt;&lt;/authors&gt;&lt;/contributors&gt;&lt;titles&gt;&lt;title&gt;A Case of Mercury Poisoning Following the Use of Perchloride of Mercury&lt;/title&gt;&lt;secondary-title&gt;Australian and New Zealand Journal of Surgery&lt;/secondary-title&gt;&lt;/titles&gt;&lt;periodical&gt;&lt;full-title&gt;Australian and New Zealand Journal of Surgery&lt;/full-title&gt;&lt;abbr-1&gt;Aust. N. Z. J. Surg.&lt;/abbr-1&gt;&lt;abbr-2&gt;Aust N Z J Surg&lt;/abbr-2&gt;&lt;abbr-3&gt;Australian &amp;amp; New Zealand Journal of Surgery&lt;/abbr-3&gt;&lt;/periodical&gt;&lt;pages&gt;71-72&lt;/pages&gt;&lt;volume&gt;34&lt;/volume&gt;&lt;number&gt;1&lt;/number&gt;&lt;section&gt;71&lt;/section&gt;&lt;dates&gt;&lt;year&gt;2008&lt;/year&gt;&lt;pub-dates&gt;&lt;date&gt;1964 Aug&lt;/date&gt;&lt;/pub-dates&gt;&lt;/dates&gt;&lt;isbn&gt;0004-8682&lt;/isbn&gt;&lt;accession-num&gt;MEDLINE:14196120&lt;/accession-num&gt;&lt;work-type&gt;Journal Article&lt;/work-type&gt;&lt;urls&gt;&lt;/urls&gt;&lt;electronic-resource-num&gt;10.1111/j.1445-2197.1964.tb03990.x&lt;/electronic-resource-num&gt;&lt;access-date&gt;1964-08-01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5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1D7DB93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64</w:t>
            </w:r>
          </w:p>
        </w:tc>
        <w:tc>
          <w:tcPr>
            <w:tcW w:w="0" w:type="auto"/>
            <w:noWrap/>
            <w:vAlign w:val="center"/>
            <w:hideMark/>
          </w:tcPr>
          <w:p w14:paraId="7B38468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ustralia</w:t>
            </w:r>
          </w:p>
        </w:tc>
        <w:tc>
          <w:tcPr>
            <w:tcW w:w="0" w:type="auto"/>
            <w:noWrap/>
            <w:vAlign w:val="center"/>
            <w:hideMark/>
          </w:tcPr>
          <w:p w14:paraId="38F796E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0D658D6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65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EDF65" w14:textId="33E2B83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1F452FC2" w14:textId="6851C1C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5FCEEE5" w14:textId="4CE6097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060F00D7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F88C2ED" w14:textId="7C148C7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Gloria O. Schrager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Schrager&lt;/Author&gt;&lt;Year&gt;1964&lt;/Year&gt;&lt;RecNum&gt;937&lt;/RecNum&gt;&lt;DisplayText&gt;(6)&lt;/DisplayText&gt;&lt;record&gt;&lt;rec-number&gt;937&lt;/rec-number&gt;&lt;foreign-keys&gt;&lt;key app="EN" db-id="wxt02a9299wrvne2aaevfftv59wf5p5wrf59" timestamp="1750661947" guid="3ecfced1-b212-4bd4-b123-a456f743bfed"&gt;937&lt;/key&gt;&lt;/foreign-keys&gt;&lt;ref-type name="Journal Article"&gt;17&lt;/ref-type&gt;&lt;contributors&gt;&lt;authors&gt;&lt;author&gt;Schrager, Gloria O.&lt;/author&gt;&lt;/authors&gt;&lt;/contributors&gt;&lt;titles&gt;&lt;title&gt;Acute mercury poisoning in a child following contact with marine antifouling paint&lt;/title&gt;&lt;secondary-title&gt;The Journal of Pediatrics&lt;/secondary-title&gt;&lt;/titles&gt;&lt;periodical&gt;&lt;full-title&gt;The Journal of Pediatrics&lt;/full-title&gt;&lt;abbr-1&gt;J Pediatr&lt;/abbr-1&gt;&lt;/periodical&gt;&lt;pages&gt;780-782&lt;/pages&gt;&lt;volume&gt;65&lt;/volume&gt;&lt;number&gt;5&lt;/number&gt;&lt;section&gt;780&lt;/section&gt;&lt;dates&gt;&lt;year&gt;1964&lt;/year&gt;&lt;pub-dates&gt;&lt;date&gt;1964 Nov&lt;/date&gt;&lt;/pub-dates&gt;&lt;/dates&gt;&lt;isbn&gt;00223476&lt;/isbn&gt;&lt;accession-num&gt;MEDLINE:14221182&lt;/accession-num&gt;&lt;work-type&gt;Journal Article&lt;/work-type&gt;&lt;urls&gt;&lt;/urls&gt;&lt;electronic-resource-num&gt;10.1016/s0022-3476(64)80166-9&lt;/electronic-resource-num&gt;&lt;access-date&gt;1964-11-01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6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1CAAEC3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64</w:t>
            </w:r>
          </w:p>
        </w:tc>
        <w:tc>
          <w:tcPr>
            <w:tcW w:w="0" w:type="auto"/>
            <w:noWrap/>
            <w:vAlign w:val="center"/>
            <w:hideMark/>
          </w:tcPr>
          <w:p w14:paraId="6435E0C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01FE60A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16CFDA3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426A3" w14:textId="49CA44B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</w:t>
            </w:r>
            <w:r w:rsidRPr="00EF6181">
              <w:rPr>
                <w:rFonts w:cs="Times New Roman" w:hint="eastAsia"/>
                <w:szCs w:val="21"/>
              </w:rPr>
              <w:t>ccupational exposure</w:t>
            </w:r>
          </w:p>
        </w:tc>
        <w:tc>
          <w:tcPr>
            <w:tcW w:w="0" w:type="auto"/>
            <w:vAlign w:val="center"/>
          </w:tcPr>
          <w:p w14:paraId="610ADE81" w14:textId="6DE404D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377B08D7" w14:textId="4A1045E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54DEBB05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89FFEB1" w14:textId="3106E87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J. F. Alexander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Alexander&lt;/Author&gt;&lt;Year&gt;1971&lt;/Year&gt;&lt;RecNum&gt;938&lt;/RecNum&gt;&lt;DisplayText&gt;(7)&lt;/DisplayText&gt;&lt;record&gt;&lt;rec-number&gt;938&lt;/rec-number&gt;&lt;foreign-keys&gt;&lt;key app="EN" db-id="wxt02a9299wrvne2aaevfftv59wf5p5wrf59" timestamp="1750661947" guid="61693333-37a6-42f7-a081-43983590bf72"&gt;938&lt;/key&gt;&lt;/foreign-keys&gt;&lt;ref-type name="Journal Article"&gt;17&lt;/ref-type&gt;&lt;contributors&gt;&lt;authors&gt;&lt;author&gt;Alexander, J. F.&lt;/author&gt;&lt;author&gt;Rosario, R.&lt;/author&gt;&lt;/authors&gt;&lt;/contributors&gt;&lt;titles&gt;&lt;title&gt;A case of mercury poisoning: acrodynia in a child of 8&lt;/title&gt;&lt;secondary-title&gt;Canadian Medical Association journal&lt;/secondary-title&gt;&lt;/titles&gt;&lt;periodical&gt;&lt;full-title&gt;Canadian Medical Association Journal&lt;/full-title&gt;&lt;abbr-1&gt;Can. Med. Assoc. J.&lt;/abbr-1&gt;&lt;abbr-2&gt;Can Med Assoc J&lt;/abbr-2&gt;&lt;/periodical&gt;&lt;pages&gt;929-930&lt;/pages&gt;&lt;volume&gt;104&lt;/volume&gt;&lt;number&gt;10&lt;/number&gt;&lt;dates&gt;&lt;year&gt;1971&lt;/year&gt;&lt;pub-dates&gt;&lt;date&gt;1971 May 22&lt;/date&gt;&lt;/pub-dates&gt;&lt;/dates&gt;&lt;isbn&gt;0008-4409&lt;/isbn&gt;&lt;accession-num&gt;MEDLINE:5574062&lt;/accession-num&gt;&lt;work-type&gt;Journal Article&lt;/work-type&gt;&lt;urls&gt;&lt;/urls&gt;&lt;access-date&gt;1971-05-22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7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7CFA83D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71</w:t>
            </w:r>
          </w:p>
        </w:tc>
        <w:tc>
          <w:tcPr>
            <w:tcW w:w="0" w:type="auto"/>
            <w:noWrap/>
            <w:vAlign w:val="center"/>
            <w:hideMark/>
          </w:tcPr>
          <w:p w14:paraId="319FFFF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anada</w:t>
            </w:r>
          </w:p>
        </w:tc>
        <w:tc>
          <w:tcPr>
            <w:tcW w:w="0" w:type="auto"/>
            <w:noWrap/>
            <w:vAlign w:val="center"/>
            <w:hideMark/>
          </w:tcPr>
          <w:p w14:paraId="622C213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52031D6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8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D1F16" w14:textId="18F8197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1B3C73F7" w14:textId="75F4EF7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CEE812F" w14:textId="2C058B1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Poor Prognosis</w:t>
            </w:r>
          </w:p>
        </w:tc>
      </w:tr>
      <w:tr w:rsidR="00EF6181" w:rsidRPr="00740CB3" w14:paraId="4F0ED43E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3887B931" w14:textId="4052A32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324974">
              <w:rPr>
                <w:rFonts w:cs="Times New Roman"/>
                <w:szCs w:val="21"/>
              </w:rPr>
              <w:t>Paul E. Pierce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QaWVyY2U8L0F1dGhvcj48WWVhcj4xOTcyPC9ZZWFyPjxS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QaWVyY2U8L0F1dGhvcj48WWVhcj4xOTcyPC9ZZWFyPjxS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8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</w:tcPr>
          <w:p w14:paraId="49D86644" w14:textId="1AA9BE7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972</w:t>
            </w:r>
          </w:p>
        </w:tc>
        <w:tc>
          <w:tcPr>
            <w:tcW w:w="0" w:type="auto"/>
            <w:noWrap/>
            <w:vAlign w:val="center"/>
          </w:tcPr>
          <w:p w14:paraId="0DD813E6" w14:textId="4E7C427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</w:tcPr>
          <w:p w14:paraId="35802630" w14:textId="0206C46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1045CBCB" w14:textId="2EBAB75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7E1BE" w14:textId="00F4F83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238C1C4D" w14:textId="0E2C9CB3" w:rsidR="00EF6181" w:rsidRPr="00740CB3" w:rsidRDefault="00EF6181" w:rsidP="00EF618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1268D7D" w14:textId="310DA5EB" w:rsidR="00EF6181" w:rsidRPr="00740CB3" w:rsidRDefault="00EF6181" w:rsidP="00EF618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Sequelae</w:t>
            </w:r>
          </w:p>
        </w:tc>
      </w:tr>
      <w:tr w:rsidR="00EF6181" w:rsidRPr="00740CB3" w14:paraId="44F302BB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6AFB378E" w14:textId="77777777" w:rsidR="00EF6181" w:rsidRPr="00324974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28F2258" w14:textId="77777777" w:rsidR="00EF6181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8256935" w14:textId="77777777" w:rsidR="00EF6181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E41C490" w14:textId="58A9E22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5C1E8587" w14:textId="06F3CC0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3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5753F" w14:textId="50E2381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789FA642" w14:textId="5E77B267" w:rsidR="00EF6181" w:rsidRPr="00740CB3" w:rsidRDefault="00EF6181" w:rsidP="00EF618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FBA30E8" w14:textId="1AFB92F3" w:rsidR="00EF6181" w:rsidRPr="00740CB3" w:rsidRDefault="00EF6181" w:rsidP="00EF618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Basic rehabilitation</w:t>
            </w:r>
          </w:p>
        </w:tc>
      </w:tr>
      <w:tr w:rsidR="00EF6181" w:rsidRPr="00740CB3" w14:paraId="30949DE3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523DB806" w14:textId="77777777" w:rsidR="00EF6181" w:rsidRPr="00324974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4C9904E" w14:textId="77777777" w:rsidR="00EF6181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3B1B6CF" w14:textId="77777777" w:rsidR="00EF6181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3BEFF10" w14:textId="0857107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414BD6D0" w14:textId="52BF883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CC6C7" w14:textId="118F488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6EE27245" w14:textId="31041487" w:rsidR="00EF6181" w:rsidRPr="00740CB3" w:rsidRDefault="00EF6181" w:rsidP="00EF618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046A0D4" w14:textId="5213C441" w:rsidR="00EF6181" w:rsidRPr="00740CB3" w:rsidRDefault="00EF6181" w:rsidP="00EF618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Poor Prognosis</w:t>
            </w:r>
          </w:p>
        </w:tc>
      </w:tr>
      <w:tr w:rsidR="00EF6181" w:rsidRPr="00740CB3" w14:paraId="091DD62C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FB98B93" w14:textId="0506820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Eleanor A. Magill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Magill&lt;/Author&gt;&lt;Year&gt;1975&lt;/Year&gt;&lt;RecNum&gt;996&lt;/RecNum&gt;&lt;DisplayText&gt;(9)&lt;/DisplayText&gt;&lt;record&gt;&lt;rec-number&gt;996&lt;/rec-number&gt;&lt;foreign-keys&gt;&lt;key app="EN" db-id="wxt02a9299wrvne2aaevfftv59wf5p5wrf59" timestamp="1750662056" guid="dd6fe28e-1d9d-4092-bfd5-ea71f9561ba9"&gt;996&lt;/key&gt;&lt;/foreign-keys&gt;&lt;ref-type name="Journal Article"&gt;17&lt;/ref-type&gt;&lt;contributors&gt;&lt;authors&gt;&lt;author&gt;Magill, E. A.&lt;/author&gt;&lt;/authors&gt;&lt;/contributors&gt;&lt;titles&gt;&lt;title&gt;Mercury Poisoning in Children (A report of two patients)&lt;/title&gt;&lt;secondary-title&gt;The Ulster medical journal&lt;/secondary-title&gt;&lt;/titles&gt;&lt;periodical&gt;&lt;full-title&gt;The Ulster medical journal&lt;/full-title&gt;&lt;abbr-1&gt;Ulster Med J&lt;/abbr-1&gt;&lt;/periodical&gt;&lt;pages&gt;166-170&lt;/pages&gt;&lt;volume&gt;44&lt;/volume&gt;&lt;number&gt;2&lt;/number&gt;&lt;dates&gt;&lt;year&gt;1975&lt;/year&gt;&lt;pub-dates&gt;&lt;date&gt;1975&lt;/date&gt;&lt;/pub-dates&gt;&lt;/dates&gt;&lt;isbn&gt;0041-6193&lt;/isbn&gt;&lt;accession-num&gt;MEDLINE:20476460&lt;/accession-num&gt;&lt;work-type&gt;Journal Article&lt;/work-type&gt;&lt;urls&gt;&lt;/urls&gt;&lt;access-date&gt;1975-01-01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9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0C2C81A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75</w:t>
            </w:r>
          </w:p>
        </w:tc>
        <w:tc>
          <w:tcPr>
            <w:tcW w:w="0" w:type="auto"/>
            <w:noWrap/>
            <w:vAlign w:val="center"/>
            <w:hideMark/>
          </w:tcPr>
          <w:p w14:paraId="2277029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England</w:t>
            </w:r>
          </w:p>
        </w:tc>
        <w:tc>
          <w:tcPr>
            <w:tcW w:w="0" w:type="auto"/>
            <w:noWrap/>
            <w:vAlign w:val="center"/>
            <w:hideMark/>
          </w:tcPr>
          <w:p w14:paraId="4AAB3EA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268FB12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B5A16" w14:textId="40DDB3B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2D160FA7" w14:textId="6F3862E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A0BFE0C" w14:textId="6106FD5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Basic rehabilitation</w:t>
            </w:r>
          </w:p>
        </w:tc>
      </w:tr>
      <w:tr w:rsidR="00EF6181" w:rsidRPr="00740CB3" w14:paraId="39326FF0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8AE183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E40C1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AF94F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F352D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1FBE3DB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2DBD0" w14:textId="1443489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751A8FD4" w14:textId="5522F91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65C7B332" w14:textId="33DDD83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0F3D3A84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EFD1DCE" w14:textId="701302A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rancis L. Weber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Weber&lt;/Author&gt;&lt;Year&gt;1979&lt;/Year&gt;&lt;RecNum&gt;939&lt;/RecNum&gt;&lt;DisplayText&gt;(10)&lt;/DisplayText&gt;&lt;record&gt;&lt;rec-number&gt;939&lt;/rec-number&gt;&lt;foreign-keys&gt;&lt;key app="EN" db-id="wxt02a9299wrvne2aaevfftv59wf5p5wrf59" timestamp="1750661947" guid="c78bfa25-7792-4166-a115-57d491bbadc0"&gt;939&lt;/key&gt;&lt;/foreign-keys&gt;&lt;ref-type name="Journal Article"&gt;17&lt;/ref-type&gt;&lt;contributors&gt;&lt;authors&gt;&lt;author&gt;Weber, F. L.&lt;/author&gt;&lt;author&gt;Babel, J.&lt;/author&gt;&lt;/authors&gt;&lt;/contributors&gt;&lt;auth-address&gt;Univ. Eye Clin., Geneva Switzerland&lt;/auth-address&gt;&lt;titles&gt;&lt;title&gt;Corneal trauma from projection of metallic mercury into the eyes&lt;/title&gt;&lt;secondary-title&gt;Archives of Ophthalmology&lt;/secondary-title&gt;&lt;/titles&gt;&lt;periodical&gt;&lt;full-title&gt;Archives of Ophthalmology&lt;/full-title&gt;&lt;abbr-1&gt;Arch. Ophthalmol.&lt;/abbr-1&gt;&lt;abbr-2&gt;Arch Ophthalmol&lt;/abbr-2&gt;&lt;/periodical&gt;&lt;pages&gt;1116-1120&lt;/pages&gt;&lt;volume&gt;97&lt;/volume&gt;&lt;number&gt;6&lt;/number&gt;&lt;keywords&gt;&lt;keyword&gt;accident&lt;/keyword&gt;&lt;keyword&gt;article&lt;/keyword&gt;&lt;keyword&gt;case report&lt;/keyword&gt;&lt;keyword&gt;*chemical injury&lt;/keyword&gt;&lt;keyword&gt;*cornea injury&lt;/keyword&gt;&lt;keyword&gt;cornea transplantation&lt;/keyword&gt;&lt;keyword&gt;explosion&lt;/keyword&gt;&lt;keyword&gt;*eye injury&lt;/keyword&gt;&lt;keyword&gt;histology&lt;/keyword&gt;&lt;keyword&gt;injury&lt;/keyword&gt;&lt;keyword&gt;therapy&lt;/keyword&gt;&lt;keyword&gt;visual system&lt;/keyword&gt;&lt;keyword&gt;laboratory personnel&lt;/keyword&gt;&lt;keyword&gt;*mercury&lt;/keyword&gt;&lt;keyword&gt;unclassified drug&lt;/keyword&gt;&lt;/keywords&gt;&lt;dates&gt;&lt;year&gt;1979&lt;/year&gt;&lt;/dates&gt;&lt;pub-location&gt;United States&lt;/pub-location&gt;&lt;isbn&gt;0003-9950&lt;/isbn&gt;&lt;accession-num&gt;9187844&lt;/accession-num&gt;&lt;urls&gt;&lt;related-urls&gt;&lt;url&gt;http://ovidsp.ovid.com/ovidweb.cgi?T=JS&amp;amp;PAGE=reference&amp;amp;D=emed2&amp;amp;NEWS=N&amp;amp;AN=9187844&lt;/url&gt;&lt;url&gt;https://ovidsp.ovid.com/ovidweb.cgi?T=JS&amp;amp;CSC=Y&amp;amp;NEWS=N&amp;amp;PAGE=fulltext&amp;amp;D=emed2&amp;amp;AN=9187844&lt;/url&gt;&lt;/related-urls&gt;&lt;/urls&gt;&lt;electronic-resource-num&gt;10.1001/archopht.1979.01020010570013&lt;/electronic-resource-num&gt;&lt;remote-database-name&gt;Embase &amp;lt;1974 to 1979&amp;gt;&lt;/remote-database-name&gt;&lt;language&gt;English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10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2F6D5CF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79</w:t>
            </w:r>
          </w:p>
        </w:tc>
        <w:tc>
          <w:tcPr>
            <w:tcW w:w="0" w:type="auto"/>
            <w:noWrap/>
            <w:vAlign w:val="center"/>
            <w:hideMark/>
          </w:tcPr>
          <w:p w14:paraId="1193AC7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Switzerland</w:t>
            </w:r>
          </w:p>
        </w:tc>
        <w:tc>
          <w:tcPr>
            <w:tcW w:w="0" w:type="auto"/>
            <w:noWrap/>
            <w:vAlign w:val="center"/>
            <w:hideMark/>
          </w:tcPr>
          <w:p w14:paraId="694B66E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0CB7B5C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4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5C23F" w14:textId="5428AD3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</w:t>
            </w:r>
            <w:r w:rsidRPr="00EF6181">
              <w:rPr>
                <w:rFonts w:cs="Times New Roman" w:hint="eastAsia"/>
                <w:szCs w:val="21"/>
              </w:rPr>
              <w:t>ccupational exposure</w:t>
            </w:r>
          </w:p>
        </w:tc>
        <w:tc>
          <w:tcPr>
            <w:tcW w:w="0" w:type="auto"/>
            <w:vAlign w:val="center"/>
          </w:tcPr>
          <w:p w14:paraId="5F1DC16A" w14:textId="7D98E95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3B9F01D" w14:textId="5640492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Sequelae</w:t>
            </w:r>
          </w:p>
        </w:tc>
      </w:tr>
      <w:tr w:rsidR="00EF6181" w:rsidRPr="00740CB3" w14:paraId="5D85EA22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AFA9359" w14:textId="7261903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Ian S. Symington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Symington&lt;/Author&gt;&lt;Year&gt;1980&lt;/Year&gt;&lt;RecNum&gt;998&lt;/RecNum&gt;&lt;DisplayText&gt;(11)&lt;/DisplayText&gt;&lt;record&gt;&lt;rec-number&gt;998&lt;/rec-number&gt;&lt;foreign-keys&gt;&lt;key app="EN" db-id="wxt02a9299wrvne2aaevfftv59wf5p5wrf59" timestamp="1750662056" guid="4a889e07-5b19-4a3b-90c9-5f09d73ab409"&gt;998&lt;/key&gt;&lt;/foreign-keys&gt;&lt;ref-type name="Journal Article"&gt;17&lt;/ref-type&gt;&lt;contributors&gt;&lt;authors&gt;&lt;author&gt;Symington, I. S.&lt;/author&gt;&lt;author&gt;Cross, J. D.&lt;/author&gt;&lt;author&gt;Dale, I. M.&lt;/author&gt;&lt;author&gt;Lenihan, J. M.&lt;/author&gt;&lt;/authors&gt;&lt;/contributors&gt;&lt;titles&gt;&lt;title&gt;Mercury poisoning in dentists&lt;/title&gt;&lt;secondary-title&gt;The Journal of the Society of Occupational Medicine&lt;/secondary-title&gt;&lt;/titles&gt;&lt;periodical&gt;&lt;full-title&gt;The Journal of the Society of Occupational Medicine&lt;/full-title&gt;&lt;abbr-1&gt;J Soc Occup Med&lt;/abbr-1&gt;&lt;/periodical&gt;&lt;pages&gt;37-39&lt;/pages&gt;&lt;volume&gt;30&lt;/volume&gt;&lt;number&gt;1&lt;/number&gt;&lt;dates&gt;&lt;year&gt;1980&lt;/year&gt;&lt;pub-dates&gt;&lt;date&gt;1980 Jan&lt;/date&gt;&lt;/pub-dates&gt;&lt;/dates&gt;&lt;isbn&gt;0301-0023&lt;/isbn&gt;&lt;accession-num&gt;MEDLINE:7382441&lt;/accession-num&gt;&lt;work-type&gt;Case Reports&amp;#xD;Journal Article&lt;/work-type&gt;&lt;urls&gt;&lt;/urls&gt;&lt;access-date&gt;1980-01-01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11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9F39C6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80</w:t>
            </w:r>
          </w:p>
        </w:tc>
        <w:tc>
          <w:tcPr>
            <w:tcW w:w="0" w:type="auto"/>
            <w:noWrap/>
            <w:vAlign w:val="center"/>
            <w:hideMark/>
          </w:tcPr>
          <w:p w14:paraId="51C47B9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England</w:t>
            </w:r>
          </w:p>
        </w:tc>
        <w:tc>
          <w:tcPr>
            <w:tcW w:w="0" w:type="auto"/>
            <w:noWrap/>
            <w:vAlign w:val="center"/>
            <w:hideMark/>
          </w:tcPr>
          <w:p w14:paraId="79C6AEC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562B7DA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44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05199" w14:textId="6E25FC6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</w:t>
            </w:r>
            <w:r w:rsidRPr="00EF6181">
              <w:rPr>
                <w:rFonts w:cs="Times New Roman" w:hint="eastAsia"/>
                <w:szCs w:val="21"/>
              </w:rPr>
              <w:t>ccupational exposure</w:t>
            </w:r>
          </w:p>
        </w:tc>
        <w:tc>
          <w:tcPr>
            <w:tcW w:w="0" w:type="auto"/>
            <w:vAlign w:val="center"/>
          </w:tcPr>
          <w:p w14:paraId="60FDB274" w14:textId="4342FF0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EC743EF" w14:textId="2427E45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52ACF2CC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574110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BE7BB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9BB45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61C67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4808BC2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5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72DBD" w14:textId="479B5EA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</w:t>
            </w:r>
            <w:r w:rsidRPr="00EF6181">
              <w:rPr>
                <w:rFonts w:cs="Times New Roman" w:hint="eastAsia"/>
                <w:szCs w:val="21"/>
              </w:rPr>
              <w:t>ccupational exposure</w:t>
            </w:r>
          </w:p>
        </w:tc>
        <w:tc>
          <w:tcPr>
            <w:tcW w:w="0" w:type="auto"/>
            <w:vAlign w:val="center"/>
          </w:tcPr>
          <w:p w14:paraId="3742150D" w14:textId="202A9AC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4127206" w14:textId="6CADF30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09FB2256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FEB52CD" w14:textId="674295A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aria E. Moutinho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Nb3V0aW5obzwvQXV0aG9yPjxZZWFyPjE5ODE8L1llYXI+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Nb3V0aW5obzwvQXV0aG9yPjxZZWFyPjE5ODE8L1llYXI+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12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11D4626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81</w:t>
            </w:r>
          </w:p>
        </w:tc>
        <w:tc>
          <w:tcPr>
            <w:tcW w:w="0" w:type="auto"/>
            <w:noWrap/>
            <w:vAlign w:val="center"/>
            <w:hideMark/>
          </w:tcPr>
          <w:p w14:paraId="1BCF104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71AF98D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7886E99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7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C00F9" w14:textId="1006A06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75EC647C" w14:textId="48EBCFD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97E366F" w14:textId="3BD452A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Death</w:t>
            </w:r>
          </w:p>
        </w:tc>
      </w:tr>
      <w:tr w:rsidR="00EF6181" w:rsidRPr="00740CB3" w14:paraId="1413C716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260E0D6" w14:textId="4640CCF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E.R. Samuels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TYW11ZWxzPC9BdXRob3I+PFllYXI+MTk4MjwvWWVhcj48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TYW11ZWxzPC9BdXRob3I+PFllYXI+MTk4MjwvWWVhcj48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13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99E2FE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82</w:t>
            </w:r>
          </w:p>
        </w:tc>
        <w:tc>
          <w:tcPr>
            <w:tcW w:w="0" w:type="auto"/>
            <w:noWrap/>
            <w:vAlign w:val="center"/>
            <w:hideMark/>
          </w:tcPr>
          <w:p w14:paraId="24A1B48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anada</w:t>
            </w:r>
          </w:p>
        </w:tc>
        <w:tc>
          <w:tcPr>
            <w:tcW w:w="0" w:type="auto"/>
            <w:noWrap/>
            <w:vAlign w:val="center"/>
            <w:hideMark/>
          </w:tcPr>
          <w:p w14:paraId="6A975B3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4B92FAF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3839D" w14:textId="6944A96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5EEB04AF" w14:textId="167F087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1CD17B8" w14:textId="509B546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7573A6E1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5C95748" w14:textId="29ADCE2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Kenneth M. Jaffe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KYWZmZTwvQXV0aG9yPjxZZWFyPjE5ODM8L1llYXI+PFJl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KYWZmZTwvQXV0aG9yPjxZZWFyPjE5ODM8L1llYXI+PFJl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14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2826392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83</w:t>
            </w:r>
          </w:p>
        </w:tc>
        <w:tc>
          <w:tcPr>
            <w:tcW w:w="0" w:type="auto"/>
            <w:noWrap/>
            <w:vAlign w:val="center"/>
            <w:hideMark/>
          </w:tcPr>
          <w:p w14:paraId="5D6B586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7A2B029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5F103EC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8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4B741" w14:textId="0A236BF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4C1BC257" w14:textId="639FC35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2036E81F" w14:textId="08EDFA2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Basic rehabilitation</w:t>
            </w:r>
          </w:p>
        </w:tc>
      </w:tr>
      <w:tr w:rsidR="00EF6181" w:rsidRPr="00740CB3" w14:paraId="363F319E" w14:textId="77777777" w:rsidTr="00EF6181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0D5F9BA" w14:textId="0D6C573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T. Stack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Stack&lt;/Author&gt;&lt;Year&gt;1983&lt;/Year&gt;&lt;RecNum&gt;943&lt;/RecNum&gt;&lt;DisplayText&gt;(15)&lt;/DisplayText&gt;&lt;record&gt;&lt;rec-number&gt;943&lt;/rec-number&gt;&lt;foreign-keys&gt;&lt;key app="EN" db-id="wxt02a9299wrvne2aaevfftv59wf5p5wrf59" timestamp="1750661947" guid="1e007592-c27b-4470-b13d-3e7d9930fc80"&gt;943&lt;/key&gt;&lt;/foreign-keys&gt;&lt;ref-type name="Journal Article"&gt;17&lt;/ref-type&gt;&lt;contributors&gt;&lt;authors&gt;&lt;author&gt;Stack, T.&lt;/author&gt;&lt;author&gt;Bissenden, J. G.&lt;/author&gt;&lt;author&gt;Hoffman, G.&lt;/author&gt;&lt;author&gt;Yeoman, W. B.&lt;/author&gt;&lt;/authors&gt;&lt;/contributors&gt;&lt;titles&gt;&lt;title&gt;Mercuric chloride poisoning in a 23 month old child&lt;/title&gt;&lt;secondary-title&gt;Bmj&lt;/secondary-title&gt;&lt;/titles&gt;&lt;periodical&gt;&lt;full-title&gt;BMJ&lt;/full-title&gt;&lt;abbr-1&gt;BMJ&lt;/abbr-1&gt;&lt;abbr-2&gt;BMJ&lt;/abbr-2&gt;&lt;/periodical&gt;&lt;pages&gt;1513&lt;/pages&gt;&lt;volume&gt;287&lt;/volume&gt;&lt;number&gt;6404&lt;/number&gt;&lt;section&gt;1513&lt;/section&gt;&lt;keywords&gt;&lt;keyword&gt;case report&lt;/keyword&gt;&lt;keyword&gt;child&lt;/keyword&gt;&lt;keyword&gt;*drug therapy&lt;/keyword&gt;&lt;keyword&gt;*drug toxicity&lt;/keyword&gt;&lt;keyword&gt;*hemodialysis&lt;/keyword&gt;&lt;keyword&gt;human&lt;/keyword&gt;&lt;keyword&gt;intoxication&lt;/keyword&gt;&lt;keyword&gt;*kidney failure&lt;/keyword&gt;&lt;keyword&gt;preschool child&lt;/keyword&gt;&lt;keyword&gt;therapy&lt;/keyword&gt;&lt;keyword&gt;*dimercaprol&lt;/keyword&gt;&lt;keyword&gt;*mercuric chloride&lt;/keyword&gt;&lt;keyword&gt;*penicillamine&lt;/keyword&gt;&lt;keyword&gt;*mercuric chloride poisoning&lt;/keyword&gt;&lt;/keywords&gt;&lt;dates&gt;&lt;year&gt;1983&lt;/year&gt;&lt;/dates&gt;&lt;pub-location&gt;United Kingdom&lt;/pub-location&gt;&lt;isbn&gt;0007-1447&amp;#xD;1468-5833&lt;/isbn&gt;&lt;accession-num&gt;14248465&lt;/accession-num&gt;&lt;urls&gt;&lt;related-urls&gt;&lt;url&gt;http://ovidsp.ovid.com/ovidweb.cgi?T=JS&amp;amp;PAGE=reference&amp;amp;D=emed3&amp;amp;NEWS=N&amp;amp;AN=14248465&lt;/url&gt;&lt;url&gt;https://ovidsp.ovid.com/ovidweb.cgi?T=JS&amp;amp;CSC=Y&amp;amp;NEWS=N&amp;amp;PAGE=fulltext&amp;amp;D=emed3&amp;amp;DO=10.1136%2fbmj.287.6404.1513&lt;/url&gt;&lt;/related-urls&gt;&lt;/urls&gt;&lt;electronic-resource-num&gt;10.1136/bmj.287.6404.1513&lt;/electronic-resource-num&gt;&lt;remote-database-name&gt;Embase &amp;lt;1980 to 1987&amp;gt;&lt;/remote-database-name&gt;&lt;language&gt;English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15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BDA354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83</w:t>
            </w:r>
          </w:p>
        </w:tc>
        <w:tc>
          <w:tcPr>
            <w:tcW w:w="0" w:type="auto"/>
            <w:noWrap/>
            <w:vAlign w:val="center"/>
            <w:hideMark/>
          </w:tcPr>
          <w:p w14:paraId="5D3BB7F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England</w:t>
            </w:r>
          </w:p>
        </w:tc>
        <w:tc>
          <w:tcPr>
            <w:tcW w:w="0" w:type="auto"/>
            <w:noWrap/>
            <w:vAlign w:val="center"/>
            <w:hideMark/>
          </w:tcPr>
          <w:p w14:paraId="570E702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5FF0683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3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4DA2793" w14:textId="0BF0FE1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49706DC2" w14:textId="5D13A02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02CEAF9" w14:textId="73F45D7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239EC5A2" w14:textId="77777777" w:rsidTr="00EF6181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15F481A" w14:textId="79B86DF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lastRenderedPageBreak/>
              <w:t>Trevor Laundy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Laundy&lt;/Author&gt;&lt;Year&gt;1984&lt;/Year&gt;&lt;RecNum&gt;944&lt;/RecNum&gt;&lt;DisplayText&gt;(16)&lt;/DisplayText&gt;&lt;record&gt;&lt;rec-number&gt;944&lt;/rec-number&gt;&lt;foreign-keys&gt;&lt;key app="EN" db-id="wxt02a9299wrvne2aaevfftv59wf5p5wrf59" timestamp="1750661947" guid="75bb7d92-2c43-4819-8e2a-bb2f520e89d8"&gt;944&lt;/key&gt;&lt;/foreign-keys&gt;&lt;ref-type name="Journal Article"&gt;17&lt;/ref-type&gt;&lt;contributors&gt;&lt;authors&gt;&lt;author&gt;Laundy, T.&lt;/author&gt;&lt;author&gt;Adam, A. E.&lt;/author&gt;&lt;author&gt;Kershaw, J. B.&lt;/author&gt;&lt;author&gt;Rainford, D. J.&lt;/author&gt;&lt;/authors&gt;&lt;/contributors&gt;&lt;titles&gt;&lt;title&gt;Deaths after peritoneal lavage with mercuric chloride solutions: case report and review of the literature&lt;/title&gt;&lt;secondary-title&gt;Bmj&lt;/secondary-title&gt;&lt;/titles&gt;&lt;periodical&gt;&lt;full-title&gt;BMJ&lt;/full-title&gt;&lt;abbr-1&gt;BMJ&lt;/abbr-1&gt;&lt;abbr-2&gt;BMJ&lt;/abbr-2&gt;&lt;/periodical&gt;&lt;pages&gt;96-98&lt;/pages&gt;&lt;volume&gt;289&lt;/volume&gt;&lt;number&gt;6437&lt;/number&gt;&lt;section&gt;96&lt;/section&gt;&lt;keywords&gt;&lt;keyword&gt;Cystadenocarcinoma/surgery&lt;/keyword&gt;&lt;keyword&gt;Female&lt;/keyword&gt;&lt;keyword&gt;Humans&lt;/keyword&gt;&lt;keyword&gt;Mercuric Chloride&lt;/keyword&gt;&lt;keyword&gt;Mercury/*adverse effects&lt;/keyword&gt;&lt;keyword&gt;Middle Aged&lt;/keyword&gt;&lt;keyword&gt;Ovarian Neoplasms/surgery&lt;/keyword&gt;&lt;keyword&gt;Peritoneum&lt;/keyword&gt;&lt;keyword&gt;Postoperative Complications&lt;/keyword&gt;&lt;/keywords&gt;&lt;dates&gt;&lt;year&gt;1984&lt;/year&gt;&lt;pub-dates&gt;&lt;date&gt;Jul 14&lt;/date&gt;&lt;/pub-dates&gt;&lt;/dates&gt;&lt;isbn&gt;0007-1447&amp;#xD;1468-5833&lt;/isbn&gt;&lt;accession-num&gt;6234050&lt;/accession-num&gt;&lt;urls&gt;&lt;/urls&gt;&lt;custom2&gt;PMC1441908&lt;/custom2&gt;&lt;electronic-resource-num&gt;10.1136/bmj.289.6437.9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16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2F5DCEC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84</w:t>
            </w:r>
          </w:p>
        </w:tc>
        <w:tc>
          <w:tcPr>
            <w:tcW w:w="0" w:type="auto"/>
            <w:noWrap/>
            <w:vAlign w:val="center"/>
            <w:hideMark/>
          </w:tcPr>
          <w:p w14:paraId="3CD2B77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England</w:t>
            </w:r>
          </w:p>
        </w:tc>
        <w:tc>
          <w:tcPr>
            <w:tcW w:w="0" w:type="auto"/>
            <w:noWrap/>
            <w:vAlign w:val="center"/>
            <w:hideMark/>
          </w:tcPr>
          <w:p w14:paraId="7AD5C7F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766455B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3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3966B7" w14:textId="3751077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2F6AC27A" w14:textId="64F741D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6F261920" w14:textId="097671C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Death</w:t>
            </w:r>
          </w:p>
        </w:tc>
      </w:tr>
      <w:tr w:rsidR="00EF6181" w:rsidRPr="00740CB3" w14:paraId="7B84FD32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D109CB7" w14:textId="28224D0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JoAnn Rohyans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Sb2h5YW5zPC9BdXRob3I+PFllYXI+MTk4NDwvWWVhcj48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Sb2h5YW5zPC9BdXRob3I+PFllYXI+MTk4NDwvWWVhcj48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17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2158C93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84</w:t>
            </w:r>
          </w:p>
        </w:tc>
        <w:tc>
          <w:tcPr>
            <w:tcW w:w="0" w:type="auto"/>
            <w:noWrap/>
            <w:vAlign w:val="center"/>
            <w:hideMark/>
          </w:tcPr>
          <w:p w14:paraId="662AEC7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17BE434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792807E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34411" w14:textId="3A97EF7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5E63A399" w14:textId="3B8CD06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117076F" w14:textId="6DED72A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Death</w:t>
            </w:r>
          </w:p>
        </w:tc>
      </w:tr>
      <w:tr w:rsidR="00EF6181" w:rsidRPr="00740CB3" w14:paraId="412B12E2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7F25921" w14:textId="69CA07A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D. P. Worth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Worth&lt;/Author&gt;&lt;Year&gt;1984&lt;/Year&gt;&lt;RecNum&gt;946&lt;/RecNum&gt;&lt;DisplayText&gt;(18)&lt;/DisplayText&gt;&lt;record&gt;&lt;rec-number&gt;946&lt;/rec-number&gt;&lt;foreign-keys&gt;&lt;key app="EN" db-id="wxt02a9299wrvne2aaevfftv59wf5p5wrf59" timestamp="1750661947" guid="4f365a8c-e35a-4b89-9ba4-7f9026693e4a"&gt;946&lt;/key&gt;&lt;/foreign-keys&gt;&lt;ref-type name="Journal Article"&gt;17&lt;/ref-type&gt;&lt;contributors&gt;&lt;authors&gt;&lt;author&gt;Worth, D. P.&lt;/author&gt;&lt;author&gt;Davison, A. M.&lt;/author&gt;&lt;author&gt;Lewins, A. M.&lt;/author&gt;&lt;/authors&gt;&lt;/contributors&gt;&lt;auth-address&gt;Department of Renal Medicine, St James&amp;apos;s University Hospital, Leeds LS9 7TF United Kingdom&lt;/auth-address&gt;&lt;titles&gt;&lt;title&gt;Haemodialysis and charcoal haemoperfusion in acute inorganic mercury poisoning&lt;/title&gt;&lt;secondary-title&gt;Postgraduate Medical Journal&lt;/secondary-title&gt;&lt;/titles&gt;&lt;periodical&gt;&lt;full-title&gt;Postgraduate Medical Journal&lt;/full-title&gt;&lt;abbr-1&gt;Postgrad. Med. J.&lt;/abbr-1&gt;&lt;abbr-2&gt;Postgrad Med J&lt;/abbr-2&gt;&lt;/periodical&gt;&lt;pages&gt;636-638&lt;/pages&gt;&lt;volume&gt;60&lt;/volume&gt;&lt;number&gt;707&lt;/number&gt;&lt;keywords&gt;&lt;keyword&gt;*acute kidney failure&lt;/keyword&gt;&lt;keyword&gt;adult&lt;/keyword&gt;&lt;keyword&gt;case report&lt;/keyword&gt;&lt;keyword&gt;*hemodialysis&lt;/keyword&gt;&lt;keyword&gt;human&lt;/keyword&gt;&lt;keyword&gt;intoxication&lt;/keyword&gt;&lt;keyword&gt;kidney&lt;/keyword&gt;&lt;keyword&gt;*mercurialism&lt;/keyword&gt;&lt;keyword&gt;*perfusion&lt;/keyword&gt;&lt;keyword&gt;therapy&lt;/keyword&gt;&lt;keyword&gt;*charcoal&lt;/keyword&gt;&lt;keyword&gt;*dimercaprol&lt;/keyword&gt;&lt;/keywords&gt;&lt;dates&gt;&lt;year&gt;1984&lt;/year&gt;&lt;/dates&gt;&lt;pub-location&gt;United Kingdom&lt;/pub-location&gt;&lt;isbn&gt;0032-5473&lt;/isbn&gt;&lt;accession-num&gt;14029208&lt;/accession-num&gt;&lt;urls&gt;&lt;related-urls&gt;&lt;url&gt;http://ovidsp.ovid.com/ovidweb.cgi?T=JS&amp;amp;PAGE=reference&amp;amp;D=emed3&amp;amp;NEWS=N&amp;amp;AN=14029208&lt;/url&gt;&lt;url&gt;https://ovidsp.ovid.com/ovidweb.cgi?T=JS&amp;amp;CSC=Y&amp;amp;NEWS=N&amp;amp;PAGE=fulltext&amp;amp;D=emed3&amp;amp;AN=14029208&lt;/url&gt;&lt;/related-urls&gt;&lt;/urls&gt;&lt;electronic-resource-num&gt;10.1136/PGMJ.60.707.636&lt;/electronic-resource-num&gt;&lt;remote-database-name&gt;Embase &amp;lt;1980 to 1987&amp;gt;&lt;/remote-database-name&gt;&lt;language&gt;English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18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67522B7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84</w:t>
            </w:r>
          </w:p>
        </w:tc>
        <w:tc>
          <w:tcPr>
            <w:tcW w:w="0" w:type="auto"/>
            <w:noWrap/>
            <w:vAlign w:val="center"/>
            <w:hideMark/>
          </w:tcPr>
          <w:p w14:paraId="565A645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England</w:t>
            </w:r>
          </w:p>
        </w:tc>
        <w:tc>
          <w:tcPr>
            <w:tcW w:w="0" w:type="auto"/>
            <w:noWrap/>
            <w:vAlign w:val="center"/>
            <w:hideMark/>
          </w:tcPr>
          <w:p w14:paraId="64C793C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577DFC8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9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DDE2D" w14:textId="71C9970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1417CEC8" w14:textId="2E7B184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15125FD" w14:textId="79F78D5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4E000856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C8035E1" w14:textId="570BE8E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Ruth Lilis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MaWxpczwvQXV0aG9yPjxZZWFyPjE5ODU8L1llYXI+PFJl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MaWxpczwvQXV0aG9yPjxZZWFyPjE5ODU8L1llYXI+PFJl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19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4D9FC10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85</w:t>
            </w:r>
          </w:p>
        </w:tc>
        <w:tc>
          <w:tcPr>
            <w:tcW w:w="0" w:type="auto"/>
            <w:noWrap/>
            <w:vAlign w:val="center"/>
            <w:hideMark/>
          </w:tcPr>
          <w:p w14:paraId="04BDA7B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7AD75CA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330AA90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1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3E955" w14:textId="1D16388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</w:t>
            </w:r>
            <w:r w:rsidRPr="00EF6181">
              <w:rPr>
                <w:rFonts w:cs="Times New Roman" w:hint="eastAsia"/>
                <w:szCs w:val="21"/>
              </w:rPr>
              <w:t>ccupational exposure</w:t>
            </w:r>
          </w:p>
        </w:tc>
        <w:tc>
          <w:tcPr>
            <w:tcW w:w="0" w:type="auto"/>
            <w:vAlign w:val="center"/>
          </w:tcPr>
          <w:p w14:paraId="5CFD8BB5" w14:textId="1BC34E9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01B2FA8" w14:textId="64D75AD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Sequelae</w:t>
            </w:r>
          </w:p>
        </w:tc>
      </w:tr>
      <w:tr w:rsidR="00EF6181" w:rsidRPr="00740CB3" w14:paraId="09769623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24CAFF1" w14:textId="0F5B4E0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. Bourgeois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Bourgeois&lt;/Author&gt;&lt;Year&gt;1986&lt;/Year&gt;&lt;RecNum&gt;999&lt;/RecNum&gt;&lt;DisplayText&gt;(20)&lt;/DisplayText&gt;&lt;record&gt;&lt;rec-number&gt;999&lt;/rec-number&gt;&lt;foreign-keys&gt;&lt;key app="EN" db-id="wxt02a9299wrvne2aaevfftv59wf5p5wrf59" timestamp="1750662056" guid="827b8f4d-a6e4-4722-8fad-aac78303926a"&gt;999&lt;/key&gt;&lt;/foreign-keys&gt;&lt;ref-type name="Journal Article"&gt;17&lt;/ref-type&gt;&lt;contributors&gt;&lt;authors&gt;&lt;author&gt;Bourgeois, M.&lt;/author&gt;&lt;author&gt;Dooms-Goossens, A.&lt;/author&gt;&lt;author&gt;Knockaert, D.&lt;/author&gt;&lt;author&gt;Sprengers, D.&lt;/author&gt;&lt;author&gt;Van Boven, M.&lt;/author&gt;&lt;author&gt;Van Tittelboom, T.&lt;/author&gt;&lt;/authors&gt;&lt;/contributors&gt;&lt;titles&gt;&lt;title&gt;Mercury Intoxication after Topical Application of a Metallic Mercury Ointment&lt;/title&gt;&lt;secondary-title&gt;Dermatology&lt;/secondary-title&gt;&lt;/titles&gt;&lt;periodical&gt;&lt;full-title&gt;Dermatology&lt;/full-title&gt;&lt;abbr-1&gt;Dermatology&lt;/abbr-1&gt;&lt;abbr-2&gt;Dermatology&lt;/abbr-2&gt;&lt;/periodical&gt;&lt;pages&gt;48-51&lt;/pages&gt;&lt;volume&gt;172&lt;/volume&gt;&lt;number&gt;1&lt;/number&gt;&lt;section&gt;48&lt;/section&gt;&lt;dates&gt;&lt;year&gt;1986&lt;/year&gt;&lt;pub-dates&gt;&lt;date&gt;1986&lt;/date&gt;&lt;/pub-dates&gt;&lt;/dates&gt;&lt;isbn&gt;1018-8665&amp;#xD;1421-9832&lt;/isbn&gt;&lt;accession-num&gt;MEDLINE:2937665&lt;/accession-num&gt;&lt;work-type&gt;Case Reports&amp;#xD;Journal Article&lt;/work-type&gt;&lt;urls&gt;&lt;/urls&gt;&lt;electronic-resource-num&gt;10.1159/000249292&lt;/electronic-resource-num&gt;&lt;access-date&gt;1986-01-01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20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0306B58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86</w:t>
            </w:r>
          </w:p>
        </w:tc>
        <w:tc>
          <w:tcPr>
            <w:tcW w:w="0" w:type="auto"/>
            <w:noWrap/>
            <w:vAlign w:val="center"/>
            <w:hideMark/>
          </w:tcPr>
          <w:p w14:paraId="336FA59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Belgium</w:t>
            </w:r>
          </w:p>
        </w:tc>
        <w:tc>
          <w:tcPr>
            <w:tcW w:w="0" w:type="auto"/>
            <w:noWrap/>
            <w:vAlign w:val="center"/>
            <w:hideMark/>
          </w:tcPr>
          <w:p w14:paraId="5D302A4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1BD3053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4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CE362" w14:textId="4872641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53E4FC20" w14:textId="0B01132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72BE17F" w14:textId="11954C3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Poor Prognosis</w:t>
            </w:r>
          </w:p>
        </w:tc>
      </w:tr>
      <w:tr w:rsidR="00EF6181" w:rsidRPr="00740CB3" w14:paraId="471452F0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56A7DC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67221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92AE8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3F694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65B5EF1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2A864" w14:textId="6775E9B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00C7294D" w14:textId="534AF19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E22C60A" w14:textId="36CBEDF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Basic rehabilitation</w:t>
            </w:r>
          </w:p>
        </w:tc>
      </w:tr>
      <w:tr w:rsidR="00EF6181" w:rsidRPr="00740CB3" w14:paraId="5E7CAC67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1BE8AD7" w14:textId="2D35B59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James R. Campbell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DYW1wYmVsbDwvQXV0aG9yPjxZZWFyPjE5ODY8L1llYXI+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DYW1wYmVsbDwvQXV0aG9yPjxZZWFyPjE5ODY8L1llYXI+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21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5E1492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86</w:t>
            </w:r>
          </w:p>
        </w:tc>
        <w:tc>
          <w:tcPr>
            <w:tcW w:w="0" w:type="auto"/>
            <w:noWrap/>
            <w:vAlign w:val="center"/>
            <w:hideMark/>
          </w:tcPr>
          <w:p w14:paraId="1EC0182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4A6ACEA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7E87CC7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3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CCB1A" w14:textId="6BF058C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</w:t>
            </w:r>
            <w:r w:rsidRPr="00EF6181">
              <w:rPr>
                <w:rFonts w:cs="Times New Roman" w:hint="eastAsia"/>
                <w:szCs w:val="21"/>
              </w:rPr>
              <w:t>ccupational exposure</w:t>
            </w:r>
          </w:p>
        </w:tc>
        <w:tc>
          <w:tcPr>
            <w:tcW w:w="0" w:type="auto"/>
            <w:vAlign w:val="center"/>
          </w:tcPr>
          <w:p w14:paraId="49A6DB8D" w14:textId="40F42B7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77C8694D" w14:textId="78FF9E9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0FFF3146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FEEC7F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79C1F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140BE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19ACE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580C04C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0D3E2" w14:textId="36C2119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</w:t>
            </w:r>
            <w:r w:rsidRPr="00EF6181">
              <w:rPr>
                <w:rFonts w:cs="Times New Roman" w:hint="eastAsia"/>
                <w:szCs w:val="21"/>
              </w:rPr>
              <w:t>ccupational exposure</w:t>
            </w:r>
          </w:p>
        </w:tc>
        <w:tc>
          <w:tcPr>
            <w:tcW w:w="0" w:type="auto"/>
            <w:vAlign w:val="center"/>
          </w:tcPr>
          <w:p w14:paraId="6CB03E95" w14:textId="6EE87C4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66D73C5" w14:textId="58404DD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04AFD485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C1202B3" w14:textId="6F64451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ark Levin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MZXZpbjwvQXV0aG9yPjxZZWFyPjE5ODg8L1llYXI+PFJl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MZXZpbjwvQXV0aG9yPjxZZWFyPjE5ODg8L1llYXI+PFJl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22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69FE76AD" w14:textId="1FE1D2B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8</w:t>
            </w:r>
            <w:r>
              <w:rPr>
                <w:rFonts w:cs="Times New Roman" w:hint="eastAsia"/>
                <w:szCs w:val="21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21BA90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5A307E1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1162C8B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B1ECD" w14:textId="0AFC8ED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69829829" w14:textId="3A962DB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6995DC9" w14:textId="562EC5C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6E9DAACF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878A66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942D6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9DE76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C2924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5171F14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3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10715" w14:textId="1600AE0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70A94C3F" w14:textId="65B0F96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8B97A83" w14:textId="14BEDB0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Loss to follow-up</w:t>
            </w:r>
          </w:p>
        </w:tc>
      </w:tr>
      <w:tr w:rsidR="00EF6181" w:rsidRPr="00740CB3" w14:paraId="6A351028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1AEC26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63F4C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B1711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4B9B0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0E872D1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54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8B0A0" w14:textId="3320961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6948C83E" w14:textId="03D2A01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7DFCE6F4" w14:textId="7C04733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Basic rehabilitation</w:t>
            </w:r>
          </w:p>
        </w:tc>
      </w:tr>
      <w:tr w:rsidR="00EF6181" w:rsidRPr="00740CB3" w14:paraId="108126D2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0B9AF91" w14:textId="5B712D4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Delwyn J Dyall-Smith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 w:hint="eastAsia"/>
                <w:szCs w:val="21"/>
              </w:rPr>
              <w:instrText xml:space="preserve"> ADDIN EN.CITE &lt;EndNote&gt;&lt;Cite&gt;&lt;Author&gt;Dyall</w:instrText>
            </w:r>
            <w:r>
              <w:rPr>
                <w:rFonts w:cs="Times New Roman" w:hint="eastAsia"/>
                <w:szCs w:val="21"/>
              </w:rPr>
              <w:instrText>‐</w:instrText>
            </w:r>
            <w:r>
              <w:rPr>
                <w:rFonts w:cs="Times New Roman" w:hint="eastAsia"/>
                <w:szCs w:val="21"/>
              </w:rPr>
              <w:instrText>Smith&lt;/Author&gt;&lt;Year&gt;1990&lt;/Year&gt;&lt;RecNum&gt;948&lt;/RecNum&gt;&lt;DisplayText&gt;(23)&lt;/DisplayText&gt;&lt;record&gt;&lt;rec-number&gt;948&lt;/rec-number&gt;&lt;foreign-keys&gt;&lt;key app="EN" db-id="wxt02a9299wrvne2aaevfftv59wf5p5wrf59" timestamp="1750661947" guid="4577e023-59cd-4dec-9775-5ddbfe95a6c1"&gt;948&lt;/key&gt;&lt;/foreign-keys&gt;&lt;ref-type name="Journal Article"&gt;17&lt;/ref-type&gt;&lt;contributors&gt;&lt;authors&gt;&lt;author&gt;Dyall</w:instrText>
            </w:r>
            <w:r>
              <w:rPr>
                <w:rFonts w:cs="Times New Roman" w:hint="eastAsia"/>
                <w:szCs w:val="21"/>
              </w:rPr>
              <w:instrText>‐</w:instrText>
            </w:r>
            <w:r>
              <w:rPr>
                <w:rFonts w:cs="Times New Roman" w:hint="eastAsia"/>
                <w:szCs w:val="21"/>
              </w:rPr>
              <w:instrText>Smith, Delwyn J.&lt;/author&gt;&lt;author&gt;Scurry, James P.&lt;/author&gt;&lt;/authors&gt;&lt;/contributors&gt;&lt;auth-address&gt;D.J.</w:instrText>
            </w:r>
            <w:r>
              <w:rPr>
                <w:rFonts w:cs="Times New Roman"/>
                <w:szCs w:val="21"/>
              </w:rPr>
              <w:instrText xml:space="preserve"> Dyall-Smith, Monash Medical Centre, Locked Bag No. 29, Clayton, Vic. 3168, Australia&lt;/auth-address&gt;&lt;titles&gt;&lt;title&gt;Mercury pigmentation and high mercury levels from the use of a cosmetic cream&lt;/title&gt;&lt;secondary-title&gt;Medical Journal of Australia&lt;/secondary-title&gt;&lt;/titles&gt;&lt;periodical&gt;&lt;full-title&gt;Medical Journal of Australia&lt;/full-title&gt;&lt;abbr-1&gt;Med. J. Aust.&lt;/abbr-1&gt;&lt;abbr-2&gt;Med J Aust&lt;/abbr-2&gt;&lt;/periodical&gt;&lt;pages&gt;409-415&lt;/pages&gt;&lt;volume&gt;153&lt;/volume&gt;&lt;number&gt;7&lt;/number&gt;&lt;section&gt;409&lt;/section&gt;&lt;keywords&gt;&lt;keyword&gt;adult&lt;/keyword&gt;&lt;keyword&gt;article&lt;/keyword&gt;&lt;keyword&gt;case report&lt;/keyword&gt;&lt;keyword&gt;female&lt;/keyword&gt;&lt;keyword&gt;human&lt;/keyword&gt;&lt;keyword&gt;*mercurialism&lt;/keyword&gt;&lt;keyword&gt;priority journal&lt;/keyword&gt;&lt;keyword&gt;*cosmetic&lt;/keyword&gt;&lt;/keywords&gt;&lt;dates&gt;&lt;year&gt;1990&lt;/year&gt;&lt;/dates&gt;&lt;pub-location&gt;Australia&lt;/pub-location&gt;&lt;isbn&gt;0025-729X&amp;#xD;1326-5377&lt;/isbn&gt;&lt;accession-num&gt;20347370&lt;/accession-num&gt;&lt;urls&gt;&lt;related-urls&gt;&lt;url&gt;http://ovidsp.ovid.com/ovidweb.cgi?T=JS&amp;amp;PAGE=reference&amp;amp;D=emed4&amp;amp;NEWS=N&amp;amp;AN=20347370&lt;/url&gt;&lt;url&gt;https://ovidsp.ovid.com/ovidweb.cgi?T=JS&amp;amp;CSC=Y&amp;amp;NEWS=N&amp;amp;PAGE=fulltext&amp;amp;D=emed4&amp;amp;DO=10.5694%2fj.1326-5377.1990.tb125501.x&lt;/url&gt;&lt;/related-urls&gt;&lt;/urls&gt;&lt;electronic-resource-num&gt;10.5694/j.1326-5377.1990.tb125501.x&lt;/electronic-resource-num&gt;&lt;remote-database-name&gt;Embase&lt;/remote-database-name&gt;&lt;language&gt;English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23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E9109C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90</w:t>
            </w:r>
          </w:p>
        </w:tc>
        <w:tc>
          <w:tcPr>
            <w:tcW w:w="0" w:type="auto"/>
            <w:noWrap/>
            <w:vAlign w:val="center"/>
            <w:hideMark/>
          </w:tcPr>
          <w:p w14:paraId="5D3097F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ustralia</w:t>
            </w:r>
          </w:p>
        </w:tc>
        <w:tc>
          <w:tcPr>
            <w:tcW w:w="0" w:type="auto"/>
            <w:noWrap/>
            <w:vAlign w:val="center"/>
            <w:hideMark/>
          </w:tcPr>
          <w:p w14:paraId="2C42D0E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1A55C0A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4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DAFF8" w14:textId="349C20E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 w:rsidRPr="00EF6181">
              <w:rPr>
                <w:rFonts w:cs="Times New Roman" w:hint="eastAsia"/>
                <w:szCs w:val="21"/>
              </w:rPr>
              <w:t>osmetic exposure</w:t>
            </w:r>
          </w:p>
        </w:tc>
        <w:tc>
          <w:tcPr>
            <w:tcW w:w="0" w:type="auto"/>
            <w:vAlign w:val="center"/>
          </w:tcPr>
          <w:p w14:paraId="59FFF54F" w14:textId="13342E3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BE4B859" w14:textId="1B08C2B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Sequelae</w:t>
            </w:r>
          </w:p>
        </w:tc>
      </w:tr>
      <w:tr w:rsidR="00EF6181" w:rsidRPr="00740CB3" w14:paraId="45CD2B68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5BAFCC3" w14:textId="18BCCAD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Bradley Rowens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Sb3dlbnM8L0F1dGhvcj48WWVhcj4xOTkxPC9ZZWFyPjxS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Sb3dlbnM8L0F1dGhvcj48WWVhcj4xOTkxPC9ZZWFyPjxS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24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17FA0B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91</w:t>
            </w:r>
          </w:p>
        </w:tc>
        <w:tc>
          <w:tcPr>
            <w:tcW w:w="0" w:type="auto"/>
            <w:noWrap/>
            <w:vAlign w:val="center"/>
            <w:hideMark/>
          </w:tcPr>
          <w:p w14:paraId="0844E76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566DC48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4C19BA7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41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393B8" w14:textId="1700F3C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0B569E32" w14:textId="58D3DD4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416B291" w14:textId="489D3F9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Death</w:t>
            </w:r>
          </w:p>
        </w:tc>
      </w:tr>
      <w:tr w:rsidR="00EF6181" w:rsidRPr="00740CB3" w14:paraId="0BA474F5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B07209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7A9C6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CEB09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5AAD1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76AFF3F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4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05BE5" w14:textId="1A93EE2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2B8BEA36" w14:textId="6FBEE52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75424D82" w14:textId="05EA4C7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Death</w:t>
            </w:r>
          </w:p>
        </w:tc>
      </w:tr>
      <w:tr w:rsidR="00EF6181" w:rsidRPr="00740CB3" w14:paraId="163D5E7C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F2790E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EDD23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A676F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2E229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02F0E9C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88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5F7C5" w14:textId="382453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1BDB3231" w14:textId="225AF66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A3F3767" w14:textId="2A569D0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Death</w:t>
            </w:r>
          </w:p>
        </w:tc>
      </w:tr>
      <w:tr w:rsidR="00EF6181" w:rsidRPr="00740CB3" w14:paraId="18A2BD80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B5E7C6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D6A46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6EC7D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F609B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14E02E5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69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F810B" w14:textId="64A2DB6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700DA809" w14:textId="5735C75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5E68C57" w14:textId="306179E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Death</w:t>
            </w:r>
          </w:p>
        </w:tc>
      </w:tr>
      <w:tr w:rsidR="00EF6181" w:rsidRPr="00740CB3" w14:paraId="21200461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64C8D73" w14:textId="4AB85CD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Gwen E. Fagala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GYWdhbGE8L0F1dGhvcj48WWVhcj4xOTkyPC9ZZWFyPjxS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GYWdhbGE8L0F1dGhvcj48WWVhcj4xOTkyPC9ZZWFyPjxS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25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1DB463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92</w:t>
            </w:r>
          </w:p>
        </w:tc>
        <w:tc>
          <w:tcPr>
            <w:tcW w:w="0" w:type="auto"/>
            <w:noWrap/>
            <w:vAlign w:val="center"/>
            <w:hideMark/>
          </w:tcPr>
          <w:p w14:paraId="4421E38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6323992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67B81DF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2D65D" w14:textId="56C7590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74FC36C7" w14:textId="0AA7D9B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73C67FC1" w14:textId="2CF397F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Loss to follow-up</w:t>
            </w:r>
          </w:p>
        </w:tc>
      </w:tr>
      <w:tr w:rsidR="00EF6181" w:rsidRPr="00740CB3" w14:paraId="7B7431B3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454BB0D" w14:textId="00F5836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Joyce G. Schwartz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TY2h3YXJ0ejwvQXV0aG9yPjxZZWFyPjE5OTI8L1llYXI+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=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TY2h3YXJ0ejwvQXV0aG9yPjxZZWFyPjE5OTI8L1llYXI+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=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26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2198DC4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92</w:t>
            </w:r>
          </w:p>
        </w:tc>
        <w:tc>
          <w:tcPr>
            <w:tcW w:w="0" w:type="auto"/>
            <w:noWrap/>
            <w:vAlign w:val="center"/>
            <w:hideMark/>
          </w:tcPr>
          <w:p w14:paraId="00487C7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77DBE32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49A64E0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.5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C11FA" w14:textId="38AF493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2AE43F4C" w14:textId="22EC0CA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61A5679" w14:textId="54EF07E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Loss to follow-up</w:t>
            </w:r>
          </w:p>
        </w:tc>
      </w:tr>
      <w:tr w:rsidR="00EF6181" w:rsidRPr="00740CB3" w14:paraId="1DCBCBDE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3A3A6C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40DE0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91A66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AA8A2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1283AD6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5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F0B39" w14:textId="3799B85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3D22C868" w14:textId="45C280C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07E7142" w14:textId="4862094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Loss to follow-up</w:t>
            </w:r>
          </w:p>
        </w:tc>
      </w:tr>
      <w:tr w:rsidR="00EF6181" w:rsidRPr="00740CB3" w14:paraId="45161AE8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E58C3C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5BE27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0ADC8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BAC17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7C9DDD2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B28D1" w14:textId="1F420C9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11C1EDC2" w14:textId="0BEF068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B99C48D" w14:textId="767BDFC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Loss to follow-up</w:t>
            </w:r>
          </w:p>
        </w:tc>
      </w:tr>
      <w:tr w:rsidR="00EF6181" w:rsidRPr="00740CB3" w14:paraId="402A941F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C130D4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F10BD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60605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5DDC8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16E10FF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F2F8E" w14:textId="43E9EA0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1D2884B2" w14:textId="148E3D7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44041D6" w14:textId="1514798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Loss to follow-up</w:t>
            </w:r>
          </w:p>
        </w:tc>
      </w:tr>
      <w:tr w:rsidR="00EF6181" w:rsidRPr="00740CB3" w14:paraId="5AB79EFF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C8139E3" w14:textId="3BB0784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Banani Bhattacharya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CaGF0dGFjaGFyeWE8L0F1dGhvcj48WWVhcj4yMDE2PC9Z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CaGF0dGFjaGFyeWE8L0F1dGhvcj48WWVhcj4yMDE2PC9Z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27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44967E0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97</w:t>
            </w:r>
          </w:p>
        </w:tc>
        <w:tc>
          <w:tcPr>
            <w:tcW w:w="0" w:type="auto"/>
            <w:noWrap/>
            <w:vAlign w:val="center"/>
            <w:hideMark/>
          </w:tcPr>
          <w:p w14:paraId="5C6D8DB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India</w:t>
            </w:r>
          </w:p>
        </w:tc>
        <w:tc>
          <w:tcPr>
            <w:tcW w:w="0" w:type="auto"/>
            <w:noWrap/>
            <w:vAlign w:val="center"/>
            <w:hideMark/>
          </w:tcPr>
          <w:p w14:paraId="71E3522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38D4128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80695" w14:textId="7FC3DAF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1AC6FC0C" w14:textId="060CF3D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0C8162CA" w14:textId="66388FD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7FF97C3B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15B7EA4" w14:textId="71600A0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Dirk Deleu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Deleu&lt;/Author&gt;&lt;Year&gt;2009&lt;/Year&gt;&lt;RecNum&gt;951&lt;/RecNum&gt;&lt;DisplayText&gt;(28)&lt;/DisplayText&gt;&lt;record&gt;&lt;rec-number&gt;951&lt;/rec-number&gt;&lt;foreign-keys&gt;&lt;key app="EN" db-id="wxt02a9299wrvne2aaevfftv59wf5p5wrf59" timestamp="1750661947" guid="a98f1e6a-657f-44b2-bde9-4560fe388524"&gt;951&lt;/key&gt;&lt;/foreign-keys&gt;&lt;ref-type name="Journal Article"&gt;17&lt;/ref-type&gt;&lt;contributors&gt;&lt;authors&gt;&lt;author&gt;Deleu, Dirk&lt;/author&gt;&lt;author&gt;Hanssens, Yolande&lt;/author&gt;&lt;author&gt;Al-Salmy, Hamoud Saud&lt;/author&gt;&lt;author&gt;Hastie, Ian&lt;/author&gt;&lt;/authors&gt;&lt;/contributors&gt;&lt;auth-address&gt;College of Medicine, Sultan Qaboos University, Al-Khod, Muscat, Sultanate of Oman. deleu@gto.net.om&lt;/auth-address&gt;&lt;titles&gt;&lt;title&gt;Peripheral Polyneuropathy Due to Chronic Use of Topical Ammoniated Mercury&lt;/title&gt;&lt;secondary-title&gt;Journal of Toxicology: Clinical Toxicology&lt;/secondary-title&gt;&lt;/titles&gt;&lt;periodical&gt;&lt;full-title&gt;Journal of Toxicology: Clinical Toxicology&lt;/full-title&gt;&lt;abbr-1&gt;J. Toxicol. Clin. Toxicol.&lt;/abbr-1&gt;&lt;abbr-2&gt;J Toxicol Clin Toxicol&lt;/abbr-2&gt;&lt;/periodical&gt;&lt;pages&gt;233-237&lt;/pages&gt;&lt;volume&gt;36&lt;/volume&gt;&lt;number&gt;3&lt;/number&gt;&lt;section&gt;233&lt;/section&gt;&lt;keywords&gt;&lt;keyword&gt;Administration, Topical&lt;/keyword&gt;&lt;keyword&gt;Adult&lt;/keyword&gt;&lt;keyword&gt;Ammonia/*adverse effects&lt;/keyword&gt;&lt;keyword&gt;Anal Canal/drug effects/innervation/pathology&lt;/keyword&gt;&lt;keyword&gt;Humans&lt;/keyword&gt;&lt;keyword&gt;Male&lt;/keyword&gt;&lt;keyword&gt;Mercuric Chloride/*adverse effects&lt;/keyword&gt;&lt;keyword&gt;Mercury/blood/urine&lt;/keyword&gt;&lt;keyword&gt;Neural Conduction/drug effects&lt;/keyword&gt;&lt;keyword&gt;Nonprescription Drugs/*adverse effects&lt;/keyword&gt;&lt;keyword&gt;Peripheral Nervous System Diseases/*chemically induced/metabolism/pathology&lt;/keyword&gt;&lt;keyword&gt;Sural Nerve/*drug effects/pathology&lt;/keyword&gt;&lt;/keywords&gt;&lt;dates&gt;&lt;year&gt;2009&lt;/year&gt;&lt;/dates&gt;&lt;isbn&gt;0731-3810&lt;/isbn&gt;&lt;accession-num&gt;9656980&lt;/accession-num&gt;&lt;urls&gt;&lt;/urls&gt;&lt;electronic-resource-num&gt;10.3109/1556365980902894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28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E1649E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98</w:t>
            </w:r>
          </w:p>
        </w:tc>
        <w:tc>
          <w:tcPr>
            <w:tcW w:w="0" w:type="auto"/>
            <w:noWrap/>
            <w:vAlign w:val="center"/>
            <w:hideMark/>
          </w:tcPr>
          <w:p w14:paraId="781DBAB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Oman</w:t>
            </w:r>
          </w:p>
        </w:tc>
        <w:tc>
          <w:tcPr>
            <w:tcW w:w="0" w:type="auto"/>
            <w:noWrap/>
            <w:vAlign w:val="center"/>
            <w:hideMark/>
          </w:tcPr>
          <w:p w14:paraId="2792021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2766D19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6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398A0" w14:textId="17B4406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08EEDE47" w14:textId="07CCA78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982F4E4" w14:textId="7BA4B6A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Sequelae</w:t>
            </w:r>
          </w:p>
        </w:tc>
      </w:tr>
      <w:tr w:rsidR="00EF6181" w:rsidRPr="00740CB3" w14:paraId="74B59202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11FE67C" w14:textId="067851F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 xml:space="preserve">Hong </w:t>
            </w:r>
            <w:proofErr w:type="spellStart"/>
            <w:r w:rsidRPr="00740CB3">
              <w:rPr>
                <w:rFonts w:cs="Times New Roman"/>
                <w:szCs w:val="21"/>
              </w:rPr>
              <w:t>Euy</w:t>
            </w:r>
            <w:proofErr w:type="spellEnd"/>
            <w:r w:rsidRPr="00740CB3">
              <w:rPr>
                <w:rFonts w:cs="Times New Roman"/>
                <w:szCs w:val="21"/>
              </w:rPr>
              <w:t xml:space="preserve"> Lim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MaW08L0F1dGhvcj48WWVhcj4xOTk4PC9ZZWFyPjxSZWNO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MaW08L0F1dGhvcj48WWVhcj4xOTk4PC9ZZWFyPjxSZWNO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29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FD9F10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98</w:t>
            </w:r>
          </w:p>
        </w:tc>
        <w:tc>
          <w:tcPr>
            <w:tcW w:w="0" w:type="auto"/>
            <w:noWrap/>
            <w:vAlign w:val="center"/>
            <w:hideMark/>
          </w:tcPr>
          <w:p w14:paraId="4701369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Korea</w:t>
            </w:r>
          </w:p>
        </w:tc>
        <w:tc>
          <w:tcPr>
            <w:tcW w:w="0" w:type="auto"/>
            <w:noWrap/>
            <w:vAlign w:val="center"/>
            <w:hideMark/>
          </w:tcPr>
          <w:p w14:paraId="1497576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0D00040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7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62CB8" w14:textId="7918517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Folk remedy exposure</w:t>
            </w:r>
          </w:p>
        </w:tc>
        <w:tc>
          <w:tcPr>
            <w:tcW w:w="0" w:type="auto"/>
            <w:vAlign w:val="center"/>
          </w:tcPr>
          <w:p w14:paraId="6C18AD44" w14:textId="0C22660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60E7BF1" w14:textId="2596585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Sequelae</w:t>
            </w:r>
          </w:p>
        </w:tc>
      </w:tr>
      <w:tr w:rsidR="00EF6181" w:rsidRPr="00740CB3" w14:paraId="5DD091C5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4AF3F2C" w14:textId="7BD0CC4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. C. Rennie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SZW5uaWU8L0F1dGhvcj48WWVhcj4xOTk5PC9ZZWFyPjxS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SZW5uaWU8L0F1dGhvcj48WWVhcj4xOTk5PC9ZZWFyPjxS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30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0217834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99</w:t>
            </w:r>
          </w:p>
        </w:tc>
        <w:tc>
          <w:tcPr>
            <w:tcW w:w="0" w:type="auto"/>
            <w:noWrap/>
            <w:vAlign w:val="center"/>
            <w:hideMark/>
          </w:tcPr>
          <w:p w14:paraId="5B14243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England</w:t>
            </w:r>
          </w:p>
        </w:tc>
        <w:tc>
          <w:tcPr>
            <w:tcW w:w="0" w:type="auto"/>
            <w:noWrap/>
            <w:vAlign w:val="center"/>
            <w:hideMark/>
          </w:tcPr>
          <w:p w14:paraId="2EBE41A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53E87A5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9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9D53D" w14:textId="34FA211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0C146F35" w14:textId="6E35B2C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6664E24" w14:textId="66C0155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Loss to follow-up</w:t>
            </w:r>
          </w:p>
        </w:tc>
      </w:tr>
      <w:tr w:rsidR="00EF6181" w:rsidRPr="00740CB3" w14:paraId="275400B6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575127A" w14:textId="09D6DAE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lbert M. Li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Li&lt;/Author&gt;&lt;Year&gt;2000&lt;/Year&gt;&lt;RecNum&gt;954&lt;/RecNum&gt;&lt;DisplayText&gt;(31)&lt;/DisplayText&gt;&lt;record&gt;&lt;rec-number&gt;954&lt;/rec-number&gt;&lt;foreign-keys&gt;&lt;key app="EN" db-id="wxt02a9299wrvne2aaevfftv59wf5p5wrf59" timestamp="1750661947" guid="bc3fa987-f9e0-4d5e-818d-5ff0ddc766f2"&gt;954&lt;/key&gt;&lt;/foreign-keys&gt;&lt;ref-type name="Journal Article"&gt;17&lt;/ref-type&gt;&lt;contributors&gt;&lt;authors&gt;&lt;author&gt;Li, A. M.&lt;/author&gt;&lt;/authors&gt;&lt;/contributors&gt;&lt;auth-address&gt;Department of Paediatrics, The Chinese University of Hong Kong, 6th Floor, Clinical Sciences Building, Prince of Wales Hospital, Shatin, Hong Kong SAR, China. Albertm68mcli@yahoo.com&lt;/auth-address&gt;&lt;titles&gt;&lt;title&gt;Short report: Mercury intoxication presenting with tics&lt;/title&gt;&lt;secondary-title&gt;Archives of Disease in Childhood&lt;/secondary-title&gt;&lt;/titles&gt;&lt;periodical&gt;&lt;full-title&gt;Archives of Disease in Childhood&lt;/full-title&gt;&lt;abbr-1&gt;Arch. Dis. Child.&lt;/abbr-1&gt;&lt;abbr-2&gt;Arch Dis Child&lt;/abbr-2&gt;&lt;/periodical&gt;&lt;pages&gt;174-175&lt;/pages&gt;&lt;volume&gt;83&lt;/volume&gt;&lt;number&gt;2&lt;/number&gt;&lt;section&gt;174&lt;/section&gt;&lt;dates&gt;&lt;year&gt;2000&lt;/year&gt;&lt;/dates&gt;&lt;isbn&gt;00039888&lt;/isbn&gt;&lt;accession-num&gt;MEDLINE:10906032&lt;/accession-num&gt;&lt;urls&gt;&lt;/urls&gt;&lt;electronic-resource-num&gt;10.1136/adc.83.2.174&lt;/electronic-resource-num&gt;&lt;access-date&gt;2000-08-01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31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175298F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00</w:t>
            </w:r>
          </w:p>
        </w:tc>
        <w:tc>
          <w:tcPr>
            <w:tcW w:w="0" w:type="auto"/>
            <w:noWrap/>
            <w:vAlign w:val="center"/>
            <w:hideMark/>
          </w:tcPr>
          <w:p w14:paraId="56C393A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28051A0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66C56C7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5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FFCB5" w14:textId="7AD447B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64943763" w14:textId="20D40CC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31EE8AEA" w14:textId="4B003E9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6BB1D5DA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CAC0774" w14:textId="357FC5A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ichael T. Solis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Solis&lt;/Author&gt;&lt;Year&gt;2000&lt;/Year&gt;&lt;RecNum&gt;1004&lt;/RecNum&gt;&lt;DisplayText&gt;(32)&lt;/DisplayText&gt;&lt;record&gt;&lt;rec-number&gt;1004&lt;/rec-number&gt;&lt;foreign-keys&gt;&lt;key app="EN" db-id="wxt02a9299wrvne2aaevfftv59wf5p5wrf59" timestamp="1750662056" guid="ff9d595f-6143-4432-8051-d347924cb20c"&gt;1004&lt;/key&gt;&lt;/foreign-keys&gt;&lt;ref-type name="Journal Article"&gt;17&lt;/ref-type&gt;&lt;contributors&gt;&lt;authors&gt;&lt;author&gt;Solis, Michael T.&lt;/author&gt;&lt;author&gt;Yuen, Edwin&lt;/author&gt;&lt;author&gt;Cortez, Paul S.&lt;/author&gt;&lt;author&gt;Goebel, Paul J.&lt;/author&gt;&lt;/authors&gt;&lt;/contributors&gt;&lt;auth-address&gt;Department of Emergency Medicine, University Medical Center, Fresno, CA 93702, USA.&lt;/auth-address&gt;&lt;titles&gt;&lt;title&gt;Family poisoned by mercury vapor inhalation&lt;/title&gt;&lt;secondary-title&gt;The American Journal of Emergency Medicine&lt;/secondary-title&gt;&lt;/titles&gt;&lt;periodical&gt;&lt;full-title&gt;The American Journal of Emergency Medicine&lt;/full-title&gt;&lt;abbr-1&gt;Am J Emerg Med&lt;/abbr-1&gt;&lt;/periodical&gt;&lt;pages&gt;599-602&lt;/pages&gt;&lt;volume&gt;18&lt;/volume&gt;&lt;number&gt;5&lt;/number&gt;&lt;section&gt;599&lt;/section&gt;&lt;keywords&gt;&lt;keyword&gt;Adolescent&lt;/keyword&gt;&lt;keyword&gt;Adult&lt;/keyword&gt;&lt;keyword&gt;Air Pollution, Indoor/*adverse effects&lt;/keyword&gt;&lt;keyword&gt;Chelating Agents/therapeutic use&lt;/keyword&gt;&lt;keyword&gt;Child&lt;/keyword&gt;&lt;keyword&gt;Child, Preschool&lt;/keyword&gt;&lt;keyword&gt;Decontamination/methods&lt;/keyword&gt;&lt;keyword&gt;Emergencies&lt;/keyword&gt;&lt;keyword&gt;Humans&lt;/keyword&gt;&lt;keyword&gt;Infant&lt;/keyword&gt;&lt;keyword&gt;Inhalation Exposure/*adverse effects&lt;/keyword&gt;&lt;keyword&gt;*Mercury Poisoning/diagnosis/etiology/therapy&lt;/keyword&gt;&lt;keyword&gt;Middle Aged&lt;/keyword&gt;&lt;/keywords&gt;&lt;dates&gt;&lt;year&gt;2000&lt;/year&gt;&lt;pub-dates&gt;&lt;date&gt;Sep&lt;/date&gt;&lt;/pub-dates&gt;&lt;/dates&gt;&lt;isbn&gt;07356757&lt;/isbn&gt;&lt;accession-num&gt;10999577&lt;/accession-num&gt;&lt;urls&gt;&lt;/urls&gt;&lt;electronic-resource-num&gt;10.1053/ajem.2000.40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32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4EA6D5F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00</w:t>
            </w:r>
          </w:p>
        </w:tc>
        <w:tc>
          <w:tcPr>
            <w:tcW w:w="0" w:type="auto"/>
            <w:noWrap/>
            <w:vAlign w:val="center"/>
            <w:hideMark/>
          </w:tcPr>
          <w:p w14:paraId="716B42F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3AF5D11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0362DF2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4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6E04A" w14:textId="3CCF576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03B792C1" w14:textId="5A17AB0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FA72E8F" w14:textId="739243A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52B9BD9D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065FBF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80F30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F900E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A48D2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46C93A2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91AED" w14:textId="7959A9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06F2F597" w14:textId="450FEC9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E1ABC62" w14:textId="6CEA859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Death</w:t>
            </w:r>
          </w:p>
        </w:tc>
      </w:tr>
      <w:tr w:rsidR="00EF6181" w:rsidRPr="00740CB3" w14:paraId="6E269384" w14:textId="77777777" w:rsidTr="00EF6181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AAC0AD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29065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E60E5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C07FC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40F22E1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8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5DFD2F2" w14:textId="7FC7354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56353697" w14:textId="57E39B1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6AC6189" w14:textId="0E7A15C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Death</w:t>
            </w:r>
          </w:p>
        </w:tc>
      </w:tr>
      <w:tr w:rsidR="00EF6181" w:rsidRPr="00740CB3" w14:paraId="401A7981" w14:textId="77777777" w:rsidTr="00EF6181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8F62B7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EF09B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53966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BCE16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491F0D6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58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52B124" w14:textId="18532F1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7F44C564" w14:textId="300DAB2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4A6281CD" w14:textId="752936D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Sequelae</w:t>
            </w:r>
          </w:p>
        </w:tc>
      </w:tr>
      <w:tr w:rsidR="00EF6181" w:rsidRPr="00740CB3" w14:paraId="640CAA71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2B4102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DC43D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2283B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24C93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0E474D6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1DBEF" w14:textId="4A41966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48A7D1A4" w14:textId="691E09E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B0F4668" w14:textId="0E49C4E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028E3582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4F3A6C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516E6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04CD3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419D7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4843641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7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43347" w14:textId="51332D6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63B1C689" w14:textId="16B9382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B1011F9" w14:textId="3E24B5A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19566CD4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4A76A9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B1A6D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5B1BA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4034A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172FB3F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8F743" w14:textId="3362AA2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2DC29EEF" w14:textId="6D34EB1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4D2781C" w14:textId="1D81DF6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3F61E887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399C80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9AE5C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6D0A5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31CED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65D9134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4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475D6" w14:textId="6B26882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33FFB5DF" w14:textId="28A5BE9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32E968B0" w14:textId="6364449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127794DB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A224C8D" w14:textId="4AFC519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Debra Cherry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DaGVycnk8L0F1dGhvcj48WWVhcj4yMDAyPC9ZZWFyPjxS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DaGVycnk8L0F1dGhvcj48WWVhcj4yMDAyPC9ZZWFyPjxS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33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00DF77F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02</w:t>
            </w:r>
          </w:p>
        </w:tc>
        <w:tc>
          <w:tcPr>
            <w:tcW w:w="0" w:type="auto"/>
            <w:noWrap/>
            <w:vAlign w:val="center"/>
            <w:hideMark/>
          </w:tcPr>
          <w:p w14:paraId="180A282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58B34FD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7209B64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22CCF" w14:textId="40427F9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7CD9D7A3" w14:textId="31027F7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D9E06CB" w14:textId="0C87D71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6EF593FE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09659BF" w14:textId="213FF2B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 xml:space="preserve">D. </w:t>
            </w:r>
            <w:proofErr w:type="spellStart"/>
            <w:r w:rsidRPr="00740CB3">
              <w:rPr>
                <w:rFonts w:cs="Times New Roman"/>
                <w:szCs w:val="21"/>
              </w:rPr>
              <w:t>Pelclová</w:t>
            </w:r>
            <w:proofErr w:type="spellEnd"/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QZWxjbG92YTwvQXV0aG9yPjxZZWFyPjIwMDI8L1llYXI+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QZWxjbG92YTwvQXV0aG9yPjxZZWFyPjIwMDI8L1llYXI+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34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72FDB31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02</w:t>
            </w:r>
          </w:p>
        </w:tc>
        <w:tc>
          <w:tcPr>
            <w:tcW w:w="0" w:type="auto"/>
            <w:noWrap/>
            <w:vAlign w:val="center"/>
            <w:hideMark/>
          </w:tcPr>
          <w:p w14:paraId="09CCC79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zech Republic</w:t>
            </w:r>
          </w:p>
        </w:tc>
        <w:tc>
          <w:tcPr>
            <w:tcW w:w="0" w:type="auto"/>
            <w:noWrap/>
            <w:vAlign w:val="center"/>
            <w:hideMark/>
          </w:tcPr>
          <w:p w14:paraId="10108DF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6624295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1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2767A" w14:textId="5226611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47DC574F" w14:textId="3F373DE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3A97DC92" w14:textId="7681B55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Basic rehabilitation</w:t>
            </w:r>
          </w:p>
        </w:tc>
      </w:tr>
      <w:tr w:rsidR="00EF6181" w:rsidRPr="00740CB3" w14:paraId="3946DB56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E3B7800" w14:textId="3E0ECCC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ustafa Koyun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Koyun&lt;/Author&gt;&lt;Year&gt;2004&lt;/Year&gt;&lt;RecNum&gt;1005&lt;/RecNum&gt;&lt;DisplayText&gt;(35)&lt;/DisplayText&gt;&lt;record&gt;&lt;rec-number&gt;1005&lt;/rec-number&gt;&lt;foreign-keys&gt;&lt;key app="EN" db-id="wxt02a9299wrvne2aaevfftv59wf5p5wrf59" timestamp="1750662056" guid="8d170284-4240-4727-95cd-a308475e8d0d"&gt;1005&lt;/key&gt;&lt;/foreign-keys&gt;&lt;ref-type name="Journal Article"&gt;17&lt;/ref-type&gt;&lt;contributors&gt;&lt;authors&gt;&lt;author&gt;Koyun, Mustafa&lt;/author&gt;&lt;author&gt;Akman, Sema&lt;/author&gt;&lt;author&gt;Güven, Ayfer Gür &lt;/author&gt;&lt;/authors&gt;&lt;/contributors&gt;&lt;auth-address&gt;Department of Paediatrics, Faculty of Medicine, Akdeniz University, 07070, Antalya, Turkey. mustafakoyun2@yahoo.com&lt;/auth-address&gt;&lt;titles&gt;&lt;title&gt;Mercury intoxication resulting from school barometers in three unrelated adolescents&lt;/title&gt;&lt;secondary-title&gt;European Journal of Pediatrics&lt;/secondary-title&gt;&lt;/titles&gt;&lt;periodical&gt;&lt;full-title&gt;European Journal of Pediatrics&lt;/full-title&gt;&lt;abbr-1&gt;Eur. J. Pediatr.&lt;/abbr-1&gt;&lt;abbr-2&gt;Eur J Pediatr&lt;/abbr-2&gt;&lt;/periodical&gt;&lt;pages&gt;131-134&lt;/pages&gt;&lt;volume&gt;163&lt;/volume&gt;&lt;number&gt;3&lt;/number&gt;&lt;section&gt;131&lt;/section&gt;&lt;dates&gt;&lt;year&gt;2004&lt;/year&gt;&lt;pub-dates&gt;&lt;date&gt;2004 Mar (Epub 2004 Jan 13)&lt;/date&gt;&lt;/pub-dates&gt;&lt;/dates&gt;&lt;isbn&gt;0340-6199&amp;#xD;1432-1076&lt;/isbn&gt;&lt;accession-num&gt;MEDLINE:14722761&lt;/accession-num&gt;&lt;work-type&gt;Case Reports&amp;#xD;Journal Article&lt;/work-type&gt;&lt;urls&gt;&lt;/urls&gt;&lt;electronic-resource-num&gt;10.1007/s00431-003-1389-2&lt;/electronic-resource-num&gt;&lt;access-date&gt;2004-03-01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35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2A77743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04</w:t>
            </w:r>
          </w:p>
        </w:tc>
        <w:tc>
          <w:tcPr>
            <w:tcW w:w="0" w:type="auto"/>
            <w:noWrap/>
            <w:vAlign w:val="center"/>
            <w:hideMark/>
          </w:tcPr>
          <w:p w14:paraId="43B312A4" w14:textId="058F72F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47DEE62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4D31734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3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0AC08" w14:textId="2568360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2082C724" w14:textId="1EB21DE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9749A0D" w14:textId="762E88C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Death</w:t>
            </w:r>
          </w:p>
        </w:tc>
      </w:tr>
      <w:tr w:rsidR="00EF6181" w:rsidRPr="00740CB3" w14:paraId="320E39D5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E593A5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1F51F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97C25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07BFE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7559C63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6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67996" w14:textId="29EE8A7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2EC6BA46" w14:textId="270DE9C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9433327" w14:textId="354B02D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Basic rehabilitation</w:t>
            </w:r>
          </w:p>
        </w:tc>
      </w:tr>
      <w:tr w:rsidR="00EF6181" w:rsidRPr="00740CB3" w14:paraId="0B6705D5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6CD71F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9A563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EB5AD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09E87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0427F3B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1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CE509" w14:textId="3F4370E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1F435FD9" w14:textId="2907F0D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8AB36ED" w14:textId="363A21B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34B833AD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A5766CB" w14:textId="347FCC8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HL Tang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Tang&lt;/Author&gt;&lt;Year&gt;2006&lt;/Year&gt;&lt;RecNum&gt;957&lt;/RecNum&gt;&lt;DisplayText&gt;(36)&lt;/DisplayText&gt;&lt;record&gt;&lt;rec-number&gt;957&lt;/rec-number&gt;&lt;foreign-keys&gt;&lt;key app="EN" db-id="wxt02a9299wrvne2aaevfftv59wf5p5wrf59" timestamp="1750661947" guid="380785c3-a767-4a3b-9a2b-ce09221e6605"&gt;957&lt;/key&gt;&lt;/foreign-keys&gt;&lt;ref-type name="Journal Article"&gt;17&lt;/ref-type&gt;&lt;contributors&gt;&lt;authors&gt;&lt;author&gt;Tang, H. L.&lt;/author&gt;&lt;author&gt;Chu, K. H.&lt;/author&gt;&lt;author&gt;Mak, Y. F.&lt;/author&gt;&lt;author&gt;Lee, W.&lt;/author&gt;&lt;author&gt;Cheuk, A.&lt;/author&gt;&lt;author&gt;Yim, K. F.&lt;/author&gt;&lt;author&gt;Fung, K. S.&lt;/author&gt;&lt;author&gt;Chan, H. Wh&lt;/author&gt;&lt;author&gt;Tong, K. L.&lt;/author&gt;&lt;/authors&gt;&lt;/contributors&gt;&lt;auth-address&gt;Division of Nephrology, Department of Medicine and Geriatrics, Princess Margaret Hospital, Laichikok, Hong Kong. tanghl@ha.org.hk&lt;/auth-address&gt;&lt;titles&gt;&lt;title&gt;Minimal change disease following exposure to mercury-containing skin lightening cream&lt;/title&gt;&lt;secondary-title&gt;Hong Kong medical journal&lt;/secondary-title&gt;&lt;/titles&gt;&lt;periodical&gt;&lt;full-title&gt;Hong Kong medical journal&lt;/full-title&gt;&lt;abbr-1&gt;Hong Kong Med J&lt;/abbr-1&gt;&lt;/periodical&gt;&lt;pages&gt;316-318&lt;/pages&gt;&lt;volume&gt;12&lt;/volume&gt;&lt;number&gt;4&lt;/number&gt;&lt;dates&gt;&lt;year&gt;2006&lt;/year&gt;&lt;pub-dates&gt;&lt;date&gt;2006 Aug&lt;/date&gt;&lt;/pub-dates&gt;&lt;/dates&gt;&lt;isbn&gt;1024-2708&lt;/isbn&gt;&lt;accession-num&gt;MEDLINE:16912361&lt;/accession-num&gt;&lt;work-type&gt;Case Reports&amp;#xD;Journal Article&lt;/work-type&gt;&lt;urls&gt;&lt;/urls&gt;&lt;access-date&gt;2006-08-01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36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60F25E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06</w:t>
            </w:r>
          </w:p>
        </w:tc>
        <w:tc>
          <w:tcPr>
            <w:tcW w:w="0" w:type="auto"/>
            <w:noWrap/>
            <w:vAlign w:val="center"/>
            <w:hideMark/>
          </w:tcPr>
          <w:p w14:paraId="1E2D020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3FB49A5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0E91F1D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4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7B713" w14:textId="7A1429E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 w:rsidRPr="00EF6181">
              <w:rPr>
                <w:rFonts w:cs="Times New Roman" w:hint="eastAsia"/>
                <w:szCs w:val="21"/>
              </w:rPr>
              <w:t>osmetic exposure</w:t>
            </w:r>
          </w:p>
        </w:tc>
        <w:tc>
          <w:tcPr>
            <w:tcW w:w="0" w:type="auto"/>
            <w:vAlign w:val="center"/>
          </w:tcPr>
          <w:p w14:paraId="5B06D58F" w14:textId="363B0A3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D3711F2" w14:textId="0F1B907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21592613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9A3479F" w14:textId="443B210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Yael Michaeli-Yossef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NaWNoYWVsaS1Zb3NzZWY8L0F1dGhvcj48WWVhcj4yMDA3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NaWNoYWVsaS1Zb3NzZWY8L0F1dGhvcj48WWVhcj4yMDA3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37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27FF551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07</w:t>
            </w:r>
          </w:p>
        </w:tc>
        <w:tc>
          <w:tcPr>
            <w:tcW w:w="0" w:type="auto"/>
            <w:noWrap/>
            <w:vAlign w:val="center"/>
            <w:hideMark/>
          </w:tcPr>
          <w:p w14:paraId="096FFAE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Israel</w:t>
            </w:r>
          </w:p>
        </w:tc>
        <w:tc>
          <w:tcPr>
            <w:tcW w:w="0" w:type="auto"/>
            <w:noWrap/>
            <w:vAlign w:val="center"/>
            <w:hideMark/>
          </w:tcPr>
          <w:p w14:paraId="27F9DF9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3804667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CF586" w14:textId="7CC346C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/</w:t>
            </w:r>
          </w:p>
        </w:tc>
        <w:tc>
          <w:tcPr>
            <w:tcW w:w="0" w:type="auto"/>
            <w:vAlign w:val="center"/>
          </w:tcPr>
          <w:p w14:paraId="7E8FFEFA" w14:textId="0D173EF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6C3D1ED" w14:textId="7644AC9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51BFC37A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4166A7C" w14:textId="66BB115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J. M. Setz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TZXR6PC9BdXRob3I+PFllYXI+MjAwODwvWWVhcj48UmVj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TZXR6PC9BdXRob3I+PFllYXI+MjAwODwvWWVhcj48UmVj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38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1B00111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08</w:t>
            </w:r>
          </w:p>
        </w:tc>
        <w:tc>
          <w:tcPr>
            <w:tcW w:w="0" w:type="auto"/>
            <w:noWrap/>
            <w:vAlign w:val="center"/>
            <w:hideMark/>
          </w:tcPr>
          <w:p w14:paraId="6C9D0E9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Netherlands</w:t>
            </w:r>
          </w:p>
        </w:tc>
        <w:tc>
          <w:tcPr>
            <w:tcW w:w="0" w:type="auto"/>
            <w:noWrap/>
            <w:vAlign w:val="center"/>
            <w:hideMark/>
          </w:tcPr>
          <w:p w14:paraId="604602F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78EC691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1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95DE5" w14:textId="6A7FA17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2BA109E8" w14:textId="78E4AE5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0E3E472" w14:textId="1297C92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2E1319B3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4BB05E6" w14:textId="160B18B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arline Koh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Lb2g8L0F1dGhvcj48WWVhcj4yMDA5PC9ZZWFyPjxSZWNO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Lb2g8L0F1dGhvcj48WWVhcj4yMDA5PC9ZZWFyPjxSZWNO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39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5DE159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09</w:t>
            </w:r>
          </w:p>
        </w:tc>
        <w:tc>
          <w:tcPr>
            <w:tcW w:w="0" w:type="auto"/>
            <w:noWrap/>
            <w:vAlign w:val="center"/>
            <w:hideMark/>
          </w:tcPr>
          <w:p w14:paraId="43EEC47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39F463D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6FA83CE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52A0F" w14:textId="3D61B28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6931AA92" w14:textId="3E47E09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69B4782" w14:textId="2532A2B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2930FA4D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DCDA8D7" w14:textId="67B08E8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Sezgin Sarikaya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TYXJpa2F5YTwvQXV0aG9yPjxZZWFyPjIwMTA8L1llYXI+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=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TYXJpa2F5YTwvQXV0aG9yPjxZZWFyPjIwMTA8L1llYXI+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=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40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45D31E84" w14:textId="2DFF114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</w:t>
            </w:r>
            <w:r>
              <w:rPr>
                <w:rFonts w:cs="Times New Roman" w:hint="eastAsia"/>
                <w:szCs w:val="21"/>
              </w:rPr>
              <w:t>09</w:t>
            </w:r>
          </w:p>
        </w:tc>
        <w:tc>
          <w:tcPr>
            <w:tcW w:w="0" w:type="auto"/>
            <w:noWrap/>
            <w:vAlign w:val="center"/>
            <w:hideMark/>
          </w:tcPr>
          <w:p w14:paraId="4F4682B2" w14:textId="355A036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5F10D13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2336E9B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6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02CC8" w14:textId="680B11F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3808087A" w14:textId="47C3A5C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DB2A356" w14:textId="269BED9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70317ED9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6FF3091" w14:textId="44FEAE7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740CB3">
              <w:rPr>
                <w:rFonts w:cs="Times New Roman"/>
                <w:szCs w:val="21"/>
              </w:rPr>
              <w:t>Nilgun</w:t>
            </w:r>
            <w:proofErr w:type="spellEnd"/>
            <w:r w:rsidRPr="00740CB3">
              <w:rPr>
                <w:rFonts w:cs="Times New Roman"/>
                <w:szCs w:val="21"/>
              </w:rPr>
              <w:t xml:space="preserve"> Erkek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FcmtlazwvQXV0aG9yPjxZZWFyPjIwMTA8L1llYXI+PFJl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FcmtlazwvQXV0aG9yPjxZZWFyPjIwMTA8L1llYXI+PFJl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41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16F7074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0</w:t>
            </w:r>
          </w:p>
        </w:tc>
        <w:tc>
          <w:tcPr>
            <w:tcW w:w="0" w:type="auto"/>
            <w:noWrap/>
            <w:vAlign w:val="center"/>
            <w:hideMark/>
          </w:tcPr>
          <w:p w14:paraId="1DDF68D8" w14:textId="3A78A84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1EC5DA7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275B09A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F3B1D" w14:textId="0BBD865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/</w:t>
            </w:r>
          </w:p>
        </w:tc>
        <w:tc>
          <w:tcPr>
            <w:tcW w:w="0" w:type="auto"/>
            <w:vAlign w:val="center"/>
          </w:tcPr>
          <w:p w14:paraId="7A0EC845" w14:textId="1F9118F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3DBBEC0" w14:textId="68FF8AA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Basic rehabilitation</w:t>
            </w:r>
          </w:p>
        </w:tc>
      </w:tr>
      <w:tr w:rsidR="00EF6181" w:rsidRPr="00740CB3" w14:paraId="02F2FB12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5DC4664" w14:textId="1CE85C6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Sanjay Verma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WZXJtYTwvQXV0aG9yPjxZZWFyPjIwMTA8L1llYXI+PFJl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WZXJtYTwvQXV0aG9yPjxZZWFyPjIwMTA8L1llYXI+PFJl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42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E85320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0</w:t>
            </w:r>
          </w:p>
        </w:tc>
        <w:tc>
          <w:tcPr>
            <w:tcW w:w="0" w:type="auto"/>
            <w:noWrap/>
            <w:vAlign w:val="center"/>
            <w:hideMark/>
          </w:tcPr>
          <w:p w14:paraId="36DD569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India</w:t>
            </w:r>
          </w:p>
        </w:tc>
        <w:tc>
          <w:tcPr>
            <w:tcW w:w="0" w:type="auto"/>
            <w:noWrap/>
            <w:vAlign w:val="center"/>
            <w:hideMark/>
          </w:tcPr>
          <w:p w14:paraId="644FB81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6156575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2AB82" w14:textId="00D7FF1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5D99F006" w14:textId="329AD4B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C5A6575" w14:textId="5BC8D77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3FE3948D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E96928B" w14:textId="38B3FA6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740CB3">
              <w:rPr>
                <w:rFonts w:cs="Times New Roman"/>
                <w:szCs w:val="21"/>
              </w:rPr>
              <w:t>Cahide</w:t>
            </w:r>
            <w:proofErr w:type="spellEnd"/>
            <w:r w:rsidRPr="00740CB3">
              <w:rPr>
                <w:rFonts w:cs="Times New Roman"/>
                <w:szCs w:val="21"/>
              </w:rPr>
              <w:t xml:space="preserve"> Yilmaz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Okur&lt;/Author&gt;&lt;Year&gt;2010&lt;/Year&gt;&lt;RecNum&gt;1007&lt;/RecNum&gt;&lt;DisplayText&gt;(43)&lt;/DisplayText&gt;&lt;record&gt;&lt;rec-number&gt;1007&lt;/rec-number&gt;&lt;foreign-keys&gt;&lt;key app="EN" db-id="wxt02a9299wrvne2aaevfftv59wf5p5wrf59" timestamp="1750662056" guid="76ab77f0-6ea4-4bc6-bdd8-47dca8647110"&gt;1007&lt;/key&gt;&lt;/foreign-keys&gt;&lt;ref-type name="Journal Article"&gt;17&lt;/ref-type&gt;&lt;contributors&gt;&lt;authors&gt;&lt;author&gt;Okur, Mesut&lt;/author&gt;&lt;author&gt;Yilmaz, Cahide&lt;/author&gt;&lt;author&gt;Geylani, Hadi&lt;/author&gt;&lt;author&gt;Caksen, Huseyin&lt;/author&gt;&lt;author&gt;Tuncer, Oguz&lt;/author&gt;&lt;author&gt;Atas, Bulent&lt;/author&gt;&lt;/authors&gt;&lt;/contributors&gt;&lt;auth-address&gt;Department of Pediatric Neurology, Mustafa Kemal University Faculty of Medicine, Hatay, Turkey.&lt;/auth-address&gt;&lt;titles&gt;&lt;title&gt;Chronic mercury poisoning: Report of two siblings&lt;/title&gt;&lt;secondary-title&gt;Indian Journal of Occupational and Environmental Medicine&lt;/secondary-title&gt;&lt;/titles&gt;&lt;periodical&gt;&lt;full-title&gt;Indian Journal of Occupational and Environmental Medicine&lt;/full-title&gt;&lt;abbr-1&gt;Indian J. Occup. Environ. Med.&lt;/abbr-1&gt;&lt;abbr-2&gt;Indian J Occup Environ Med&lt;/abbr-2&gt;&lt;abbr-3&gt;Indian Journal of Occupational &amp;amp; Environmental Medicine&lt;/abbr-3&gt;&lt;/periodical&gt;&lt;pages&gt;17-19&lt;/pages&gt;&lt;volume&gt;14&lt;/volume&gt;&lt;number&gt;1&lt;/number&gt;&lt;section&gt;17&lt;/section&gt;&lt;dates&gt;&lt;year&gt;2010&lt;/year&gt;&lt;pub-dates&gt;&lt;date&gt;2010 Jan&lt;/date&gt;&lt;/pub-dates&gt;&lt;/dates&gt;&lt;isbn&gt;0973-2284&lt;/isbn&gt;&lt;accession-num&gt;MEDLINE:20808663&lt;/accession-num&gt;&lt;work-type&gt;Case Reports&lt;/work-type&gt;&lt;urls&gt;&lt;related-urls&gt;&lt;url&gt;https://pmc.ncbi.nlm.nih.gov/articles/PMC2923418/&lt;/url&gt;&lt;/related-urls&gt;&lt;/urls&gt;&lt;electronic-resource-num&gt;10.4103/0019-5278.64610&lt;/electronic-resource-num&gt;&lt;access-date&gt;2010-01-01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43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180B06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0</w:t>
            </w:r>
          </w:p>
        </w:tc>
        <w:tc>
          <w:tcPr>
            <w:tcW w:w="0" w:type="auto"/>
            <w:noWrap/>
            <w:vAlign w:val="center"/>
            <w:hideMark/>
          </w:tcPr>
          <w:p w14:paraId="30FBF1A0" w14:textId="3B208FB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4C71664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356DCC3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7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0680B" w14:textId="7960F6E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2F06D111" w14:textId="5650B5D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1E456D2" w14:textId="35FE088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5C3ED7A7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8C6AC0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C27B5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02503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CBE36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27E00B3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3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9F452" w14:textId="17EC0F6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18B07D53" w14:textId="01F28DE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3BEDD5B" w14:textId="6565C4A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2E428DF9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1E41B93" w14:textId="7F0E674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S. Al-Sinani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Al-Sinani&lt;/Author&gt;&lt;Year&gt;2011&lt;/Year&gt;&lt;RecNum&gt;964&lt;/RecNum&gt;&lt;DisplayText&gt;(44)&lt;/DisplayText&gt;&lt;record&gt;&lt;rec-number&gt;964&lt;/rec-number&gt;&lt;foreign-keys&gt;&lt;key app="EN" db-id="wxt02a9299wrvne2aaevfftv59wf5p5wrf59" timestamp="1750661947" guid="957e0dce-637e-4283-ba0a-2171591bcd7d"&gt;964&lt;/key&gt;&lt;/foreign-keys&gt;&lt;ref-type name="Journal Article"&gt;17&lt;/ref-type&gt;&lt;contributors&gt;&lt;authors&gt;&lt;author&gt;Al-Sinani, S.&lt;/author&gt;&lt;author&gt;Al-Rawas, A.&lt;/author&gt;&lt;author&gt;Dhawan, A.&lt;/author&gt;&lt;/authors&gt;&lt;/contributors&gt;&lt;auth-address&gt;Sultan Qaboos Univ Hosp, Dept Child Hlth, Muscat, Oman&amp;#xD;Kings Coll Hosp, Inst Liver Studies, London, England&lt;/auth-address&gt;&lt;titles&gt;&lt;title&gt;Mercury as a cause of fulminant hepatic failure in a child: Case report and literature review&lt;/title&gt;&lt;secondary-title&gt;Clinics and Research in Hepatology and Gastroenterology&lt;/secondary-title&gt;&lt;alt-title&gt;Clin Res Hepatol Gas&lt;/alt-title&gt;&lt;/titles&gt;&lt;periodical&gt;&lt;full-title&gt;Clinics and Research in Hepatology and Gastroenterology&lt;/full-title&gt;&lt;abbr-1&gt;Clin. Res. Hepatol. Gastroenterol.&lt;/abbr-1&gt;&lt;abbr-2&gt;Clin Res Hepatol Gastroenterol&lt;/abbr-2&gt;&lt;abbr-3&gt;Clinics and Research in Hepatology &amp;amp; Gastroenterology&lt;/abbr-3&gt;&lt;/periodical&gt;&lt;pages&gt;580-582&lt;/pages&gt;&lt;volume&gt;35&lt;/volume&gt;&lt;number&gt;8-9&lt;/number&gt;&lt;keywords&gt;&lt;keyword&gt;systemic symptoms&lt;/keyword&gt;&lt;keyword&gt;dress syndrome&lt;/keyword&gt;&lt;keyword&gt;drug reaction&lt;/keyword&gt;&lt;keyword&gt;ointment&lt;/keyword&gt;&lt;keyword&gt;intoxication&lt;/keyword&gt;&lt;keyword&gt;eosinophilia&lt;/keyword&gt;&lt;keyword&gt;exposure&lt;/keyword&gt;&lt;/keywords&gt;&lt;dates&gt;&lt;year&gt;2011&lt;/year&gt;&lt;pub-dates&gt;&lt;date&gt;Sep&lt;/date&gt;&lt;/pub-dates&gt;&lt;/dates&gt;&lt;isbn&gt;2210-7401&lt;/isbn&gt;&lt;accession-num&gt;WOS:000295876100015&lt;/accession-num&gt;&lt;work-type&gt;Article&lt;/work-type&gt;&lt;urls&gt;&lt;related-urls&gt;&lt;url&gt;&amp;lt;Go to ISI&amp;gt;://WOS:000295876100015&lt;/url&gt;&lt;/related-urls&gt;&lt;/urls&gt;&lt;electronic-resource-num&gt;10.1016/j.clinre.2011.06.006&lt;/electronic-resource-num&gt;&lt;language&gt;English&lt;/language&gt;&lt;access-date&gt;2011-09-01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44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702C48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1</w:t>
            </w:r>
          </w:p>
        </w:tc>
        <w:tc>
          <w:tcPr>
            <w:tcW w:w="0" w:type="auto"/>
            <w:noWrap/>
            <w:vAlign w:val="center"/>
            <w:hideMark/>
          </w:tcPr>
          <w:p w14:paraId="203B094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Oman</w:t>
            </w:r>
          </w:p>
        </w:tc>
        <w:tc>
          <w:tcPr>
            <w:tcW w:w="0" w:type="auto"/>
            <w:noWrap/>
            <w:vAlign w:val="center"/>
            <w:hideMark/>
          </w:tcPr>
          <w:p w14:paraId="13E08BA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285AD78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BC0B8" w14:textId="5618870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1F9056F5" w14:textId="696FD8B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DED28CA" w14:textId="799B91D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Death</w:t>
            </w:r>
          </w:p>
        </w:tc>
      </w:tr>
      <w:tr w:rsidR="00EF6181" w:rsidRPr="00740CB3" w14:paraId="4132E58D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A4D52F6" w14:textId="2EF9839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Hasan Tezer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Tezer&lt;/Author&gt;&lt;Year&gt;2011&lt;/Year&gt;&lt;RecNum&gt;1008&lt;/RecNum&gt;&lt;DisplayText&gt;(45)&lt;/DisplayText&gt;&lt;record&gt;&lt;rec-number&gt;1008&lt;/rec-number&gt;&lt;foreign-keys&gt;&lt;key app="EN" db-id="wxt02a9299wrvne2aaevfftv59wf5p5wrf59" timestamp="1750662056" guid="f0b47d75-600f-4152-bb2e-5f6111a84e50"&gt;1008&lt;/key&gt;&lt;/foreign-keys&gt;&lt;ref-type name="Journal Article"&gt;17&lt;/ref-type&gt;&lt;contributors&gt;&lt;authors&gt;&lt;author&gt;Tezer, H.&lt;/author&gt;&lt;author&gt;Erkoçoglu, M.&lt;/author&gt;&lt;author&gt;Kara, A.&lt;/author&gt;&lt;author&gt;Bayrakci, B.&lt;/author&gt;&lt;author&gt;Düzova, A.&lt;/author&gt;&lt;author&gt;Teksam, Ö.&lt;/author&gt;&lt;author&gt;Aysun, S.&lt;/author&gt;&lt;/authors&gt;&lt;/contributors&gt;&lt;auth-address&gt;Hacettepe Univ, Dept Pediat, Sch Med, Ihsan Dogramaci Childrens Hosp, TR-06100 Ankara, Turkey&lt;/auth-address&gt;&lt;titles&gt;&lt;title&gt;Household poisoning cases from mercury brought from school&lt;/title&gt;&lt;secondary-title&gt;European Journal of Pediatrics&lt;/secondary-title&gt;&lt;alt-title&gt;Eur J Pediatr&lt;/alt-title&gt;&lt;/titles&gt;&lt;periodical&gt;&lt;full-title&gt;European Journal of Pediatrics&lt;/full-title&gt;&lt;abbr-1&gt;Eur. J. Pediatr.&lt;/abbr-1&gt;&lt;abbr-2&gt;Eur J Pediatr&lt;/abbr-2&gt;&lt;/periodical&gt;&lt;alt-periodical&gt;&lt;full-title&gt;European Journal of Pediatrics&lt;/full-title&gt;&lt;abbr-1&gt;Eur. J. Pediatr.&lt;/abbr-1&gt;&lt;abbr-2&gt;Eur J Pediatr&lt;/abbr-2&gt;&lt;/alt-periodical&gt;&lt;pages&gt;397-400&lt;/pages&gt;&lt;volume&gt;170&lt;/volume&gt;&lt;number&gt;3&lt;/number&gt;&lt;keywords&gt;&lt;keyword&gt;mercury&lt;/keyword&gt;&lt;keyword&gt;poisoning&lt;/keyword&gt;&lt;keyword&gt;neurotoxicity&lt;/keyword&gt;&lt;keyword&gt;potential hazards in school science laboratories&lt;/keyword&gt;&lt;keyword&gt;exposure&lt;/keyword&gt;&lt;/keywords&gt;&lt;dates&gt;&lt;year&gt;2011&lt;/year&gt;&lt;pub-dates&gt;&lt;date&gt;Mar&lt;/date&gt;&lt;/pub-dates&gt;&lt;/dates&gt;&lt;pub-location&gt;Germany&lt;/pub-location&gt;&lt;publisher&gt;Springer Verlag (Tiergartenstrasse 17, Heidelberg, Germany)&lt;/publisher&gt;&lt;isbn&gt;0340-6199&lt;/isbn&gt;&lt;accession-num&gt;WOS:000287927900017&lt;/accession-num&gt;&lt;urls&gt;&lt;related-urls&gt;&lt;url&gt;&amp;lt;Go to ISI&amp;gt;://WOS:000287927900017&lt;/url&gt;&lt;/related-urls&gt;&lt;/urls&gt;&lt;electronic-resource-num&gt;10.1007/s00431-010-1317-1&lt;/electronic-resource-num&gt;&lt;remote-database-name&gt;Embase&lt;/remote-database-name&gt;&lt;language&gt;English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45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1374887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1</w:t>
            </w:r>
          </w:p>
        </w:tc>
        <w:tc>
          <w:tcPr>
            <w:tcW w:w="0" w:type="auto"/>
            <w:noWrap/>
            <w:vAlign w:val="center"/>
            <w:hideMark/>
          </w:tcPr>
          <w:p w14:paraId="78A47361" w14:textId="76E8E79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57EB3FE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76FE8D7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57881" w14:textId="060063B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554F74F5" w14:textId="1D43C1D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16CACEE" w14:textId="7FB1B3A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Sequelae</w:t>
            </w:r>
          </w:p>
        </w:tc>
      </w:tr>
      <w:tr w:rsidR="00EF6181" w:rsidRPr="00740CB3" w14:paraId="578E024F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89D29D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5A02D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2B58E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FF7B1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712269B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1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E603B" w14:textId="57FD62D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06DC9C6C" w14:textId="4D6C67F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3FE8DAE" w14:textId="49FA827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4BD78755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DFB701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07B83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33B12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1F4F4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133210D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6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C05A9" w14:textId="2EC53D9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63CB76D7" w14:textId="2368E68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231CECF" w14:textId="47E6AE2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Sequelae</w:t>
            </w:r>
          </w:p>
        </w:tc>
      </w:tr>
      <w:tr w:rsidR="00EF6181" w:rsidRPr="00740CB3" w14:paraId="0A99FF9A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66FB832" w14:textId="039E720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Tarek Alhamad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BbGhhbWFkPC9BdXRob3I+PFllYXI+MjAxMjwvWWVhcj48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BbGhhbWFkPC9BdXRob3I+PFllYXI+MjAxMjwvWWVhcj48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46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26FA0CB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61C684F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17E7282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19FC641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6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9A7B9" w14:textId="50DE805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</w:t>
            </w:r>
            <w:r w:rsidRPr="00EF6181">
              <w:rPr>
                <w:rFonts w:cs="Times New Roman" w:hint="eastAsia"/>
                <w:szCs w:val="21"/>
              </w:rPr>
              <w:t>ccupational exposure</w:t>
            </w:r>
          </w:p>
        </w:tc>
        <w:tc>
          <w:tcPr>
            <w:tcW w:w="0" w:type="auto"/>
            <w:vAlign w:val="center"/>
          </w:tcPr>
          <w:p w14:paraId="48DF46F6" w14:textId="5057354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BC408FF" w14:textId="5F9BEF0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Death</w:t>
            </w:r>
          </w:p>
        </w:tc>
      </w:tr>
      <w:tr w:rsidR="00EF6181" w:rsidRPr="00740CB3" w14:paraId="39397F35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0EF5CB5" w14:textId="51D1DB6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Elizabeth H. Brannan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CcmFubmFuPC9BdXRob3I+PFllYXI+MjAxMjwvWWVhcj48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CcmFubmFuPC9BdXRob3I+PFllYXI+MjAxMjwvWWVhcj48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47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09C47A9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519F25A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61755A9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6E21B05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6F71D" w14:textId="7F60EEE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25A0700C" w14:textId="6CECCB8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77F2D099" w14:textId="66497AE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634CCF8B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DD1F762" w14:textId="60B64C0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Serife Gul Oz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HdWwgT3o8L0F1dGhvcj48WWVhcj4yMDEyPC9ZZWFyPjxS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HdWwgT3o8L0F1dGhvcj48WWVhcj4yMDEyPC9ZZWFyPjxS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48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2B0C505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12738050" w14:textId="5335EBB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740E3AF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60F87DD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4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00A1A" w14:textId="44BB2CA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2859C3B8" w14:textId="2E177E4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74906A59" w14:textId="1F9207C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76377FC4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4C2E10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3FF26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444FD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B7917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4754826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9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CAE00" w14:textId="5BACD6D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689D2A43" w14:textId="7851DF6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374BE907" w14:textId="1D5E615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327BBA8D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A2D745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D439D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BBD4F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E58B6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6521C46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9C43E" w14:textId="10B9C2B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5D5ED972" w14:textId="1B8494F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96A6A45" w14:textId="41DCF95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Sequelae</w:t>
            </w:r>
          </w:p>
        </w:tc>
      </w:tr>
      <w:tr w:rsidR="00EF6181" w:rsidRPr="00740CB3" w14:paraId="0C7597DD" w14:textId="77777777" w:rsidTr="00EF6181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FB072C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2F7DE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FCEED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6285B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4BB19E3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49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81090A7" w14:textId="4170394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2500AD8F" w14:textId="2A1F599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2E8A5898" w14:textId="4ADCF93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7E8D5217" w14:textId="77777777" w:rsidTr="00EF6181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64FA831" w14:textId="14FE423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lastRenderedPageBreak/>
              <w:t>Jessica J. Mercer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NZXJjZXI8L0F1dGhvcj48WWVhcj4yMDEyPC9ZZWFyPjxS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NZXJjZXI8L0F1dGhvcj48WWVhcj4yMDEyPC9ZZWFyPjxS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49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08F42E6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1AA4EDA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443DD70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136F7D6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2A283D" w14:textId="09514AB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2D137AF0" w14:textId="5893182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7568DDD" w14:textId="72D5338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703E20E6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E933166" w14:textId="6B9E90D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ederico A. Silva Sieger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Silva Sieger&lt;/Author&gt;&lt;Year&gt;2012&lt;/Year&gt;&lt;RecNum&gt;968&lt;/RecNum&gt;&lt;DisplayText&gt;(50)&lt;/DisplayText&gt;&lt;record&gt;&lt;rec-number&gt;968&lt;/rec-number&gt;&lt;foreign-keys&gt;&lt;key app="EN" db-id="wxt02a9299wrvne2aaevfftv59wf5p5wrf59" timestamp="1750661947" guid="1e20d5c5-3303-456a-9d7c-12ee8374b282"&gt;968&lt;/key&gt;&lt;/foreign-keys&gt;&lt;ref-type name="Journal Article"&gt;17&lt;/ref-type&gt;&lt;contributors&gt;&lt;authors&gt;&lt;author&gt;Silva Sieger, Federico A.&lt;/author&gt;&lt;author&gt;Díaz Silva, Gustavo A.&lt;/author&gt;&lt;author&gt;Ardila, Gustavo Pradilla&lt;/author&gt;&lt;author&gt;García, Ronald G.&lt;/author&gt;&lt;/authors&gt;&lt;/contributors&gt;&lt;auth-address&gt;Fdn Cardiovasc Colombia, Grp Ciencias Neurovasc, Floridablanca, Colombia&lt;/auth-address&gt;&lt;titles&gt;&lt;title&gt;Mercury chronic toxicity might be associated to some cases of hydrocephalus in adult humans?&lt;/title&gt;&lt;secondary-title&gt;Medical Hypotheses&lt;/secondary-title&gt;&lt;/titles&gt;&lt;periodical&gt;&lt;full-title&gt;Medical Hypotheses&lt;/full-title&gt;&lt;abbr-1&gt;Med. Hypotheses&lt;/abbr-1&gt;&lt;abbr-2&gt;Med Hypotheses&lt;/abbr-2&gt;&lt;/periodical&gt;&lt;pages&gt;13-16&lt;/pages&gt;&lt;volume&gt;79&lt;/volume&gt;&lt;number&gt;1&lt;/number&gt;&lt;section&gt;13&lt;/section&gt;&lt;dates&gt;&lt;year&gt;2012&lt;/year&gt;&lt;pub-dates&gt;&lt;date&gt;2012 JUL&lt;/date&gt;&lt;/pub-dates&gt;&lt;/dates&gt;&lt;isbn&gt;03069877&lt;/isbn&gt;&lt;accession-num&gt;WOS:000305375600004&lt;/accession-num&gt;&lt;work-type&gt;Article&lt;/work-type&gt;&lt;urls&gt;&lt;/urls&gt;&lt;electronic-resource-num&gt;10.1016/j.mehy.2012.03.022&lt;/electronic-resource-num&gt;&lt;access-date&gt;2012-07-12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50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FDABF0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45DFCA2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olombia</w:t>
            </w:r>
          </w:p>
        </w:tc>
        <w:tc>
          <w:tcPr>
            <w:tcW w:w="0" w:type="auto"/>
            <w:noWrap/>
            <w:vAlign w:val="center"/>
            <w:hideMark/>
          </w:tcPr>
          <w:p w14:paraId="355C47F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30418ED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5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2C711" w14:textId="49EA3C5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</w:t>
            </w:r>
            <w:r w:rsidRPr="00EF6181">
              <w:rPr>
                <w:rFonts w:cs="Times New Roman" w:hint="eastAsia"/>
                <w:szCs w:val="21"/>
              </w:rPr>
              <w:t>ccupational exposure</w:t>
            </w:r>
          </w:p>
        </w:tc>
        <w:tc>
          <w:tcPr>
            <w:tcW w:w="0" w:type="auto"/>
            <w:vAlign w:val="center"/>
          </w:tcPr>
          <w:p w14:paraId="01A34977" w14:textId="32BEA11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16BD103" w14:textId="4C4D80B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329832A1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A811C55" w14:textId="4C443E6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740CB3">
              <w:rPr>
                <w:rFonts w:cs="Times New Roman"/>
                <w:szCs w:val="21"/>
              </w:rPr>
              <w:t>Rahşan</w:t>
            </w:r>
            <w:proofErr w:type="spellEnd"/>
            <w:r w:rsidRPr="00740CB3">
              <w:rPr>
                <w:rFonts w:cs="Times New Roman"/>
                <w:szCs w:val="21"/>
              </w:rPr>
              <w:t xml:space="preserve"> Yıldırım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Yildirim&lt;/Author&gt;&lt;Year&gt;2011&lt;/Year&gt;&lt;RecNum&gt;1011&lt;/RecNum&gt;&lt;DisplayText&gt;(51)&lt;/DisplayText&gt;&lt;record&gt;&lt;rec-number&gt;1011&lt;/rec-number&gt;&lt;foreign-keys&gt;&lt;key app="EN" db-id="wxt02a9299wrvne2aaevfftv59wf5p5wrf59" timestamp="1750662056" guid="a7c90874-05db-4a04-a512-af93fca34db2"&gt;1011&lt;/key&gt;&lt;/foreign-keys&gt;&lt;ref-type name="Journal Article"&gt;17&lt;/ref-type&gt;&lt;contributors&gt;&lt;authors&gt;&lt;author&gt;Yildirim, Rahsan&lt;/author&gt;&lt;author&gt;Erdem, Fuat&lt;/author&gt;&lt;author&gt;Gundogdu, Mehmet&lt;/author&gt;&lt;author&gt;Bilen, Yusuf&lt;/author&gt;&lt;author&gt;Koca, Ebru&lt;/author&gt;&lt;author&gt;Yillikoglu, Yalcin&lt;/author&gt;&lt;author&gt;Sahin, Yasar Nuri&lt;/author&gt;&lt;/authors&gt;&lt;/contributors&gt;&lt;auth-address&gt;Atatürk University, School of Medicine, Department of Internal Medicine, Division of Hematology, Erzurum, Turkey.&amp;#xD;Erzurum Region Education and Research Hospital, Department of Hematology, Erzurum, Turkey.&amp;#xD;Atatürk University, School of Medicine, Department of Neurology, Erzurum, Turkey.&amp;#xD;Atatürk University, School of Medicine, Department of Biochemistry, Erzurum, Turkey.&lt;/auth-address&gt;&lt;titles&gt;&lt;title&gt;Mercury toxicity-Family case report&lt;/title&gt;&lt;secondary-title&gt;Turkish Journal of Hematology&lt;/secondary-title&gt;&lt;/titles&gt;&lt;periodical&gt;&lt;full-title&gt;Turkish Journal of Hematology&lt;/full-title&gt;&lt;abbr-1&gt;Turk J Hematol&lt;/abbr-1&gt;&lt;/periodical&gt;&lt;pages&gt;76-79&lt;/pages&gt;&lt;volume&gt;29&lt;/volume&gt;&lt;number&gt;1&lt;/number&gt;&lt;edition&gt;20120305&lt;/edition&gt;&lt;keywords&gt;&lt;keyword&gt;Family&lt;/keyword&gt;&lt;keyword&gt;Mercury intoxication&lt;/keyword&gt;&lt;/keywords&gt;&lt;dates&gt;&lt;year&gt;2011&lt;/year&gt;&lt;pub-dates&gt;&lt;date&gt;Mar&lt;/date&gt;&lt;/pub-dates&gt;&lt;/dates&gt;&lt;isbn&gt;13007777&amp;#xD;13085263&lt;/isbn&gt;&lt;accession-num&gt;24744628&lt;/accession-num&gt;&lt;urls&gt;&lt;/urls&gt;&lt;custom2&gt;PMC3986773&lt;/custom2&gt;&lt;electronic-resource-num&gt;10.5152/tjh.2011.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51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6628974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3E3FA986" w14:textId="63C38AB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2B575EC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51DB139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54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B5CE6" w14:textId="1253B47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4CC1D0D2" w14:textId="14D60F8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977C39C" w14:textId="172CD8E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Death</w:t>
            </w:r>
          </w:p>
        </w:tc>
      </w:tr>
      <w:tr w:rsidR="00EF6181" w:rsidRPr="00740CB3" w14:paraId="12641274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3DB271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77D76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8F64C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1A28B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0B99E3E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9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9F24F" w14:textId="303F253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19309C5F" w14:textId="666C264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3619A2A" w14:textId="66867BC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Basic rehabilitation</w:t>
            </w:r>
          </w:p>
        </w:tc>
      </w:tr>
      <w:tr w:rsidR="00EF6181" w:rsidRPr="00740CB3" w14:paraId="1AABBBAF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424B3C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117F4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4CCA8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02103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68357EF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4101C" w14:textId="01830BE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014D9047" w14:textId="71ED062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EFAE83A" w14:textId="5B6CAF9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Basic rehabilitation</w:t>
            </w:r>
          </w:p>
        </w:tc>
      </w:tr>
      <w:tr w:rsidR="00EF6181" w:rsidRPr="00740CB3" w14:paraId="302DAAA8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94BEE6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05F0B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F0434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52718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14DA592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C0D55" w14:textId="1B6CE98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2113E65D" w14:textId="18572B5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8B844A1" w14:textId="7B73658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6D3B3278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2F8C48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982C2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E3E94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7A344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79341A4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3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1D0A4" w14:textId="3C487C0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2FBD86E6" w14:textId="7D74CAC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80E074F" w14:textId="533956E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7AADC8D4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30C1E75" w14:textId="2429A9B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ohamed Saleem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Saleem&lt;/Author&gt;&lt;Year&gt;2013&lt;/Year&gt;&lt;RecNum&gt;969&lt;/RecNum&gt;&lt;DisplayText&gt;(52)&lt;/DisplayText&gt;&lt;record&gt;&lt;rec-number&gt;969&lt;/rec-number&gt;&lt;foreign-keys&gt;&lt;key app="EN" db-id="wxt02a9299wrvne2aaevfftv59wf5p5wrf59" timestamp="1750661947" guid="9bf9c32a-13f2-4263-8d21-22553fda65e9"&gt;969&lt;/key&gt;&lt;/foreign-keys&gt;&lt;ref-type name="Journal Article"&gt;17&lt;/ref-type&gt;&lt;contributors&gt;&lt;authors&gt;&lt;author&gt;Saleem, M.&lt;/author&gt;&lt;author&gt;Alfred, S.&lt;/author&gt;&lt;author&gt;Bahnisch, R. A.&lt;/author&gt;&lt;author&gt;Coates, P.&lt;/author&gt;&lt;author&gt;Kearney, D. J.&lt;/author&gt;&lt;/authors&gt;&lt;/contributors&gt;&lt;auth-address&gt;SA Pathology, Dept Clin Biochem, Adelaide, SA, Australia&amp;#xD;SA Pathology, Chem Pathol Directorate, Adelaide, SA, Australia&amp;#xD;SA Pathology, Dept Clin Biochem, Chem Pathol, Adelaide, SA, Australia&amp;#xD;SA Pathology, Adelaide, SA, Australia&amp;#xD;Royal Adelaide Hosp, Adelaide, SA 5000, Australia&lt;/auth-address&gt;&lt;titles&gt;&lt;title&gt;Mercury poisoning from home gold amalgam extraction&lt;/title&gt;&lt;secondary-title&gt;Medical Journal of Australia&lt;/secondary-title&gt;&lt;alt-title&gt;Med J Australia&lt;/alt-title&gt;&lt;/titles&gt;&lt;periodical&gt;&lt;full-title&gt;Medical Journal of Australia&lt;/full-title&gt;&lt;abbr-1&gt;Med. J. Aust.&lt;/abbr-1&gt;&lt;abbr-2&gt;Med J Aust&lt;/abbr-2&gt;&lt;/periodical&gt;&lt;pages&gt;125-127&lt;/pages&gt;&lt;volume&gt;199&lt;/volume&gt;&lt;number&gt;2&lt;/number&gt;&lt;keywords&gt;&lt;keyword&gt;exposure&lt;/keyword&gt;&lt;/keywords&gt;&lt;dates&gt;&lt;year&gt;2013&lt;/year&gt;&lt;pub-dates&gt;&lt;date&gt;Jul 22&lt;/date&gt;&lt;/pub-dates&gt;&lt;/dates&gt;&lt;pub-location&gt;Australia&lt;/pub-location&gt;&lt;publisher&gt;Australasian Medical Publishing Co. Ltd (Level 2, 26-32 Pyrmont Bridge Road, Pyrmont, Australia)&lt;/publisher&gt;&lt;isbn&gt;0025-729x&lt;/isbn&gt;&lt;accession-num&gt;WOS:000322562400035&lt;/accession-num&gt;&lt;urls&gt;&lt;related-urls&gt;&lt;url&gt;&amp;lt;Go to ISI&amp;gt;://WOS:000322562400035&lt;/url&gt;&lt;/related-urls&gt;&lt;/urls&gt;&lt;electronic-resource-num&gt;10.5694/mja13.10171&lt;/electronic-resource-num&gt;&lt;remote-database-name&gt;Embase&lt;/remote-database-name&gt;&lt;language&gt;English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52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2F9218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14:paraId="3A882CA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ustralia</w:t>
            </w:r>
          </w:p>
        </w:tc>
        <w:tc>
          <w:tcPr>
            <w:tcW w:w="0" w:type="auto"/>
            <w:noWrap/>
            <w:vAlign w:val="center"/>
            <w:hideMark/>
          </w:tcPr>
          <w:p w14:paraId="15250E9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49AE1C4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6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FFD67" w14:textId="43CAC13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6243F07B" w14:textId="610E972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4292CF0" w14:textId="68493B2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2830C784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7FE5E74" w14:textId="5B7D323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K. Sathe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Ali&lt;/Author&gt;&lt;Year&gt;2013&lt;/Year&gt;&lt;RecNum&gt;970&lt;/RecNum&gt;&lt;DisplayText&gt;(53)&lt;/DisplayText&gt;&lt;record&gt;&lt;rec-number&gt;970&lt;/rec-number&gt;&lt;foreign-keys&gt;&lt;key app="EN" db-id="wxt02a9299wrvne2aaevfftv59wf5p5wrf59" timestamp="1750661947" guid="fe05d15e-8457-4215-a2c6-8a539478739b"&gt;970&lt;/key&gt;&lt;/foreign-keys&gt;&lt;ref-type name="Journal Article"&gt;17&lt;/ref-type&gt;&lt;contributors&gt;&lt;authors&gt;&lt;author&gt;Ali, U.&lt;/author&gt;&lt;author&gt;Sathe, K.&lt;/author&gt;&lt;author&gt;Ohri, A.&lt;/author&gt;&lt;/authors&gt;&lt;/contributors&gt;&lt;auth-address&gt;Division of Pediatric Nephrology, Bai Jerbai Wadia Hospital for Children, Parel, Mumbai, Maharashtra, India.&lt;/auth-address&gt;&lt;titles&gt;&lt;title&gt;Acute renal failure secondary to ingestion of ayurvedic medicine containing mercury&lt;/title&gt;&lt;secondary-title&gt;Indian Journal of Nephrology&lt;/secondary-title&gt;&lt;/titles&gt;&lt;periodical&gt;&lt;full-title&gt;Indian Journal of Nephrology&lt;/full-title&gt;&lt;abbr-1&gt;Indian J. Nephrol.&lt;/abbr-1&gt;&lt;abbr-2&gt;Indian J Nephrol&lt;/abbr-2&gt;&lt;/periodical&gt;&lt;pages&gt;301-303&lt;/pages&gt;&lt;volume&gt;23&lt;/volume&gt;&lt;number&gt;4&lt;/number&gt;&lt;section&gt;301&lt;/section&gt;&lt;dates&gt;&lt;year&gt;2013&lt;/year&gt;&lt;pub-dates&gt;&lt;date&gt;2013 Jul&lt;/date&gt;&lt;/pub-dates&gt;&lt;/dates&gt;&lt;isbn&gt;0971-4065&lt;/isbn&gt;&lt;accession-num&gt;MEDLINE:23960350&lt;/accession-num&gt;&lt;work-type&gt;Case Reports&lt;/work-type&gt;&lt;urls&gt;&lt;/urls&gt;&lt;electronic-resource-num&gt;10.4103/0971-4065.114485&lt;/electronic-resource-num&gt;&lt;access-date&gt;2014-04-17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53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747A88A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14:paraId="1BD8E93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India</w:t>
            </w:r>
          </w:p>
        </w:tc>
        <w:tc>
          <w:tcPr>
            <w:tcW w:w="0" w:type="auto"/>
            <w:noWrap/>
            <w:vAlign w:val="center"/>
            <w:hideMark/>
          </w:tcPr>
          <w:p w14:paraId="6B77197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53192FE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F1E44" w14:textId="5462503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7A100A50" w14:textId="599AFE4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E48C169" w14:textId="060A776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65202C6B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262DBC8" w14:textId="79671BC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740CB3">
              <w:rPr>
                <w:rFonts w:cs="Times New Roman"/>
                <w:szCs w:val="21"/>
              </w:rPr>
              <w:t>Gonul</w:t>
            </w:r>
            <w:proofErr w:type="spellEnd"/>
            <w:r w:rsidRPr="00740CB3">
              <w:rPr>
                <w:rFonts w:cs="Times New Roman"/>
                <w:szCs w:val="21"/>
              </w:rPr>
              <w:t xml:space="preserve"> Cicek-Senturk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DaWNlay1TZW50dXJrPC9BdXRob3I+PFllYXI+MjAxNDwv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DaWNlay1TZW50dXJrPC9BdXRob3I+PFllYXI+MjAxNDwv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54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59676C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14:paraId="08577229" w14:textId="3EBE226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1DC3356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64E4BE8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5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F3D61" w14:textId="5AAC188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4AF259A0" w14:textId="151FF1E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4928C60" w14:textId="2821790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679644A3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E54F424" w14:textId="027C161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740CB3">
              <w:rPr>
                <w:rFonts w:cs="Times New Roman"/>
                <w:szCs w:val="21"/>
              </w:rPr>
              <w:t>Xuebing</w:t>
            </w:r>
            <w:proofErr w:type="spellEnd"/>
            <w:r w:rsidRPr="00740CB3">
              <w:rPr>
                <w:rFonts w:cs="Times New Roman"/>
                <w:szCs w:val="21"/>
              </w:rPr>
              <w:t xml:space="preserve"> Huang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Huang&lt;/Author&gt;&lt;Year&gt;2014&lt;/Year&gt;&lt;RecNum&gt;972&lt;/RecNum&gt;&lt;DisplayText&gt;(55)&lt;/DisplayText&gt;&lt;record&gt;&lt;rec-number&gt;972&lt;/rec-number&gt;&lt;foreign-keys&gt;&lt;key app="EN" db-id="wxt02a9299wrvne2aaevfftv59wf5p5wrf59" timestamp="1750661947" guid="f05fe2f9-ba8f-4942-b8cb-7bf120c6e399"&gt;972&lt;/key&gt;&lt;/foreign-keys&gt;&lt;ref-type name="Journal Article"&gt;17&lt;/ref-type&gt;&lt;contributors&gt;&lt;authors&gt;&lt;author&gt;Huang, X. B.&lt;/author&gt;&lt;author&gt;Law, S.&lt;/author&gt;&lt;author&gt;Li, D.&lt;/author&gt;&lt;author&gt;Yu, X.&lt;/author&gt;&lt;author&gt;Li, B.&lt;/author&gt;&lt;/authors&gt;&lt;/contributors&gt;&lt;auth-address&gt;Peking Univ, Hosp 6, Inst Mental Hlth, Key Lab,Minist Hlth, Beijing 100871, Peoples R China&amp;#xD;Univ Toronto, Dept Psychiat, Toronto, ON, Canada&amp;#xD;Inner Mongolia Univ Nationalities, Coll Mongolian Med &amp;amp; Pharm, Tongliao, Peoples R China&lt;/auth-address&gt;&lt;titles&gt;&lt;title&gt;Mercury Poisoning: A Case of a Complex Neuropsychiatric Illness&lt;/title&gt;&lt;secondary-title&gt;American Journal of Psychiatry&lt;/secondary-title&gt;&lt;alt-title&gt;Am J Psychiat&lt;/alt-title&gt;&lt;/titles&gt;&lt;periodical&gt;&lt;full-title&gt;American Journal of Psychiatry&lt;/full-title&gt;&lt;abbr-1&gt;Am. J. Psychiatry&lt;/abbr-1&gt;&lt;abbr-2&gt;Am J Psychiatry&lt;/abbr-2&gt;&lt;/periodical&gt;&lt;pages&gt;1253-1256&lt;/pages&gt;&lt;volume&gt;171&lt;/volume&gt;&lt;number&gt;12&lt;/number&gt;&lt;keywords&gt;&lt;keyword&gt;exposure&lt;/keyword&gt;&lt;keyword&gt;health&lt;/keyword&gt;&lt;keyword&gt;china&lt;/keyword&gt;&lt;keyword&gt;lead&lt;/keyword&gt;&lt;/keywords&gt;&lt;dates&gt;&lt;year&gt;2014&lt;/year&gt;&lt;pub-dates&gt;&lt;date&gt;Dec&lt;/date&gt;&lt;/pub-dates&gt;&lt;/dates&gt;&lt;pub-location&gt;United States&lt;/pub-location&gt;&lt;isbn&gt;0002-953x&lt;/isbn&gt;&lt;accession-num&gt;WOS:000345817500007&lt;/accession-num&gt;&lt;urls&gt;&lt;related-urls&gt;&lt;url&gt;&amp;lt;Go to ISI&amp;gt;://WOS:000345817500007&lt;/url&gt;&lt;/related-urls&gt;&lt;/urls&gt;&lt;electronic-resource-num&gt;10.1176/appi.ajp.2013.12101266&lt;/electronic-resource-num&gt;&lt;remote-database-name&gt;Embase&lt;/remote-database-name&gt;&lt;language&gt;English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55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C26D8C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14:paraId="3958148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03175F2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32A9F6D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4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E8ABE" w14:textId="17360F5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19770231" w14:textId="72B11DD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4CD6B32" w14:textId="29F04FB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Basic rehabilitation</w:t>
            </w:r>
          </w:p>
        </w:tc>
      </w:tr>
      <w:tr w:rsidR="00EF6181" w:rsidRPr="00740CB3" w14:paraId="659CE375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AD41B80" w14:textId="7EA79C6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hhaya Divecha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Shaikh&lt;/Author&gt;&lt;Year&gt;2015&lt;/Year&gt;&lt;RecNum&gt;973&lt;/RecNum&gt;&lt;DisplayText&gt;(56)&lt;/DisplayText&gt;&lt;record&gt;&lt;rec-number&gt;973&lt;/rec-number&gt;&lt;foreign-keys&gt;&lt;key app="EN" db-id="wxt02a9299wrvne2aaevfftv59wf5p5wrf59" timestamp="1750661947" guid="977f344f-1998-43fa-8d85-857a5dc51905"&gt;973&lt;/key&gt;&lt;/foreign-keys&gt;&lt;ref-type name="Journal Article"&gt;17&lt;/ref-type&gt;&lt;contributors&gt;&lt;authors&gt;&lt;author&gt;Shaikh, Shakil&lt;/author&gt;&lt;author&gt;Agrawal, Mukesh&lt;/author&gt;&lt;author&gt;Deshmukh, Chandrahas&lt;/author&gt;&lt;author&gt;Agarwal, Shruti&lt;/author&gt;&lt;author&gt;Divecha, Chhaya&lt;/author&gt;&lt;author&gt;Tullu, Milind&lt;/author&gt;&lt;/authors&gt;&lt;/contributors&gt;&lt;auth-address&gt;Department of Pediatrics, Seth G.S. Medical College &amp;amp; KEM Hospital, Mumbai, Maharashtra, India.&lt;/auth-address&gt;&lt;titles&gt;&lt;title&gt;Acute Respiratory Distress Syndrome Caused by Mercury Inhalation: A Case Report&lt;/title&gt;&lt;secondary-title&gt;Journal of Pediatric Intensive Care&lt;/secondary-title&gt;&lt;/titles&gt;&lt;periodical&gt;&lt;full-title&gt;Journal of Pediatric Intensive Care&lt;/full-title&gt;&lt;abbr-1&gt;J Pediatr Intensive Care&lt;/abbr-1&gt;&lt;/periodical&gt;&lt;pages&gt;168-170&lt;/pages&gt;&lt;volume&gt;04&lt;/volume&gt;&lt;number&gt;03&lt;/number&gt;&lt;edition&gt;20150807&lt;/edition&gt;&lt;section&gt;168&lt;/section&gt;&lt;keywords&gt;&lt;keyword&gt;acute respiratory distress syndrome&lt;/keyword&gt;&lt;keyword&gt;child&lt;/keyword&gt;&lt;keyword&gt;inhalation injury&lt;/keyword&gt;&lt;keyword&gt;mechanical ventilation&lt;/keyword&gt;&lt;keyword&gt;mercury&lt;/keyword&gt;&lt;/keywords&gt;&lt;dates&gt;&lt;year&gt;2015&lt;/year&gt;&lt;pub-dates&gt;&lt;date&gt;Sep&lt;/date&gt;&lt;/pub-dates&gt;&lt;/dates&gt;&lt;isbn&gt;2146-4618&amp;#xD;2146-4626&lt;/isbn&gt;&lt;accession-num&gt;31110868&lt;/accession-num&gt;&lt;urls&gt;&lt;/urls&gt;&lt;custom2&gt;PMC6513129&lt;/custom2&gt;&lt;electronic-resource-num&gt;10.1055/s-0035-155982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56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062FC1C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14:paraId="71291B8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India</w:t>
            </w:r>
          </w:p>
        </w:tc>
        <w:tc>
          <w:tcPr>
            <w:tcW w:w="0" w:type="auto"/>
            <w:noWrap/>
            <w:vAlign w:val="center"/>
            <w:hideMark/>
          </w:tcPr>
          <w:p w14:paraId="5111BAA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30332DF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7B353" w14:textId="0FF7791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43B568EC" w14:textId="78BD8FA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9275963" w14:textId="1CA9079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Death</w:t>
            </w:r>
          </w:p>
        </w:tc>
      </w:tr>
      <w:tr w:rsidR="00EF6181" w:rsidRPr="00740CB3" w14:paraId="1C9EDD30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ECEFE0F" w14:textId="45A4166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Uğur Nadir Karakulak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Karakulak&lt;/Author&gt;&lt;Year&gt;2015&lt;/Year&gt;&lt;RecNum&gt;974&lt;/RecNum&gt;&lt;DisplayText&gt;(57)&lt;/DisplayText&gt;&lt;record&gt;&lt;rec-number&gt;974&lt;/rec-number&gt;&lt;foreign-keys&gt;&lt;key app="EN" db-id="wxt02a9299wrvne2aaevfftv59wf5p5wrf59" timestamp="1750661947" guid="1eb7bca3-a692-4e8b-a226-cecc2b39d47c"&gt;974&lt;/key&gt;&lt;/foreign-keys&gt;&lt;ref-type name="Journal Article"&gt;17&lt;/ref-type&gt;&lt;contributors&gt;&lt;authors&gt;&lt;author&gt;Karakulak, U. N.&lt;/author&gt;&lt;author&gt;Gündüzöz, M.&lt;/author&gt;&lt;author&gt;Tutkun, E.&lt;/author&gt;&lt;author&gt;Yilmaz, Ö. H.&lt;/author&gt;&lt;/authors&gt;&lt;/contributors&gt;&lt;auth-address&gt;Occupat Dis Hosp, Dept Cardiol, Ankara, Turkey&amp;#xD;Occupat Dis Hosp, Dept Clin Toxicol, Ankara, Turkey&lt;/auth-address&gt;&lt;titles&gt;&lt;title&gt;An arrhythmic episode after mercury exposure and successful treatment with chelation therapy: A case report&lt;/title&gt;&lt;secondary-title&gt;Anatolian Journal of Cardiology&lt;/secondary-title&gt;&lt;alt-title&gt;Anatol J Cardiol&lt;/alt-title&gt;&lt;/titles&gt;&lt;periodical&gt;&lt;full-title&gt;Anatolian Journal of Cardiology&lt;/full-title&gt;&lt;abbr-1&gt;Anatol J Cardiol&lt;/abbr-1&gt;&lt;/periodical&gt;&lt;alt-periodical&gt;&lt;full-title&gt;Anatolian Journal of Cardiology&lt;/full-title&gt;&lt;abbr-1&gt;Anatol J Cardiol&lt;/abbr-1&gt;&lt;/alt-periodical&gt;&lt;pages&gt;589-590&lt;/pages&gt;&lt;volume&gt;15&lt;/volume&gt;&lt;number&gt;7&lt;/number&gt;&lt;keywords&gt;&lt;keyword&gt;hypertension&lt;/keyword&gt;&lt;/keywords&gt;&lt;dates&gt;&lt;year&gt;2015&lt;/year&gt;&lt;pub-dates&gt;&lt;date&gt;Jul&lt;/date&gt;&lt;/pub-dates&gt;&lt;/dates&gt;&lt;isbn&gt;2149-2263&lt;/isbn&gt;&lt;accession-num&gt;WOS:000357329900015&lt;/accession-num&gt;&lt;work-type&gt;Article&lt;/work-type&gt;&lt;urls&gt;&lt;related-urls&gt;&lt;url&gt;&amp;lt;Go to ISI&amp;gt;://WOS:000357329900015&lt;/url&gt;&lt;/related-urls&gt;&lt;/urls&gt;&lt;electronic-resource-num&gt;10.5152/akd.2015.6282&lt;/electronic-resource-num&gt;&lt;language&gt;English&lt;/language&gt;&lt;access-date&gt;2015-07-22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57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75F5574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14:paraId="6021D964" w14:textId="0E04B32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0D9DBDC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7785423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A4585" w14:textId="23EC295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53329A22" w14:textId="7D56099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259DDCE" w14:textId="13BDB37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Basic rehabilitation</w:t>
            </w:r>
          </w:p>
        </w:tc>
      </w:tr>
      <w:tr w:rsidR="00EF6181" w:rsidRPr="00740CB3" w14:paraId="46E6626C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5983A81" w14:textId="4608256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Tingting Mo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NbzwvQXV0aG9yPjxZZWFyPjIwMTY8L1llYXI+PFJlY051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NbzwvQXV0aG9yPjxZZWFyPjIwMTY8L1llYXI+PFJlY051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58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0C0925F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14:paraId="5601D93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1FF7933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77D846B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5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E36EB" w14:textId="35FAAFD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Folk remedy exposure</w:t>
            </w:r>
          </w:p>
        </w:tc>
        <w:tc>
          <w:tcPr>
            <w:tcW w:w="0" w:type="auto"/>
            <w:vAlign w:val="center"/>
          </w:tcPr>
          <w:p w14:paraId="311CC484" w14:textId="7654F8C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52DBE33" w14:textId="1349A3A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Basic rehabilitation</w:t>
            </w:r>
          </w:p>
        </w:tc>
      </w:tr>
      <w:tr w:rsidR="00EF6181" w:rsidRPr="00740CB3" w14:paraId="55976888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F5AB668" w14:textId="09F77A7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Radu Ciprian Tincu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Ţincu&lt;/Author&gt;&lt;Year&gt;2016&lt;/Year&gt;&lt;RecNum&gt;976&lt;/RecNum&gt;&lt;DisplayText&gt;(59)&lt;/DisplayText&gt;&lt;record&gt;&lt;rec-number&gt;976&lt;/rec-number&gt;&lt;foreign-keys&gt;&lt;key app="EN" db-id="wxt02a9299wrvne2aaevfftv59wf5p5wrf59" timestamp="1750661947" guid="ce14799d-bbf3-42fa-b923-bb200e3af4fa"&gt;976&lt;/key&gt;&lt;/foreign-keys&gt;&lt;ref-type name="Journal Article"&gt;17&lt;/ref-type&gt;&lt;contributors&gt;&lt;authors&gt;&lt;author&gt;Ţincu, R. C.&lt;/author&gt;&lt;author&gt;Cobilinschi, C.&lt;/author&gt;&lt;author&gt;Ghiorghiu, Z.&lt;/author&gt;&lt;author&gt;Macovei, R. A.&lt;/author&gt;&lt;/authors&gt;&lt;/contributors&gt;&lt;auth-address&gt;Anaesthesia and Intensive Care - Toxicology Unit Department, Clinical Emergency Hospital, Bucharest, Romania.&amp;#xD;Anaesthesia and Intensive Care Unit Department, Clinical Emergency Hospital, Bucharest, Romania.&amp;#xD;Carol Davila University of Medicine and Pharmacy, Bucharest, Romania.&lt;/auth-address&gt;&lt;titles&gt;&lt;title&gt;Acute mercury poisoning from occult ritual use&lt;/title&gt;&lt;secondary-title&gt;Romanian Journal of Anaesthesia and Intensive Care&lt;/secondary-title&gt;&lt;/titles&gt;&lt;periodical&gt;&lt;full-title&gt;Romanian Journal of Anaesthesia and Intensive Care&lt;/full-title&gt;&lt;abbr-1&gt;Rom J Anaesth Intensive Care&lt;/abbr-1&gt;&lt;/periodical&gt;&lt;pages&gt;73-76&lt;/pages&gt;&lt;volume&gt;23&lt;/volume&gt;&lt;number&gt;1&lt;/number&gt;&lt;keywords&gt;&lt;keyword&gt;early decontamination&lt;/keyword&gt;&lt;keyword&gt;mercury poisoning&lt;/keyword&gt;&lt;keyword&gt;occult rituals&lt;/keyword&gt;&lt;/keywords&gt;&lt;dates&gt;&lt;year&gt;2016&lt;/year&gt;&lt;pub-dates&gt;&lt;date&gt;Apr&lt;/date&gt;&lt;/pub-dates&gt;&lt;/dates&gt;&lt;isbn&gt;23927518&lt;/isbn&gt;&lt;accession-num&gt;28913479&lt;/accession-num&gt;&lt;urls&gt;&lt;/urls&gt;&lt;custom1&gt;Conflict of interest Nothing to declare&lt;/custom1&gt;&lt;custom2&gt;PMC5505367&lt;/custom2&gt;&lt;electronic-resource-num&gt;10.21454/rjaic.7518.231.mep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59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2614803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14:paraId="7B87559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Romania</w:t>
            </w:r>
          </w:p>
        </w:tc>
        <w:tc>
          <w:tcPr>
            <w:tcW w:w="0" w:type="auto"/>
            <w:noWrap/>
            <w:vAlign w:val="center"/>
            <w:hideMark/>
          </w:tcPr>
          <w:p w14:paraId="11EB174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02E9239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8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60F33" w14:textId="6D39B98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51EE6FB1" w14:textId="430C539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1481E0BD" w14:textId="1772DEE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4B3741F7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C921A40" w14:textId="7E20840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 xml:space="preserve">M </w:t>
            </w:r>
            <w:proofErr w:type="spellStart"/>
            <w:r w:rsidRPr="00740CB3">
              <w:rPr>
                <w:rFonts w:cs="Times New Roman"/>
                <w:szCs w:val="21"/>
              </w:rPr>
              <w:t>Vahabzadeh</w:t>
            </w:r>
            <w:proofErr w:type="spellEnd"/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WYWhhYnphZGVoPC9BdXRob3I+PFllYXI+MjAxNjwvWWVh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WYWhhYnphZGVoPC9BdXRob3I+PFllYXI+MjAxNjwvWWVh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60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7C05D1D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14:paraId="065098C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Iran</w:t>
            </w:r>
          </w:p>
        </w:tc>
        <w:tc>
          <w:tcPr>
            <w:tcW w:w="0" w:type="auto"/>
            <w:noWrap/>
            <w:vAlign w:val="center"/>
            <w:hideMark/>
          </w:tcPr>
          <w:p w14:paraId="5D01B21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2519946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F769B" w14:textId="1FFAD3B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</w:t>
            </w:r>
            <w:r w:rsidRPr="00EF6181">
              <w:rPr>
                <w:rFonts w:cs="Times New Roman" w:hint="eastAsia"/>
                <w:szCs w:val="21"/>
              </w:rPr>
              <w:t>ccupational exposure</w:t>
            </w:r>
          </w:p>
        </w:tc>
        <w:tc>
          <w:tcPr>
            <w:tcW w:w="0" w:type="auto"/>
            <w:vAlign w:val="center"/>
          </w:tcPr>
          <w:p w14:paraId="7D4CA34F" w14:textId="5B0E2D1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655F8D1" w14:textId="6560B23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5F68378A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1EA8AF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E2886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97299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224CD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1EEB5BB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9E2AE" w14:textId="4F2DC65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</w:t>
            </w:r>
            <w:r w:rsidRPr="00EF6181">
              <w:rPr>
                <w:rFonts w:cs="Times New Roman" w:hint="eastAsia"/>
                <w:szCs w:val="21"/>
              </w:rPr>
              <w:t>ccupational exposure</w:t>
            </w:r>
          </w:p>
        </w:tc>
        <w:tc>
          <w:tcPr>
            <w:tcW w:w="0" w:type="auto"/>
            <w:vAlign w:val="center"/>
          </w:tcPr>
          <w:p w14:paraId="333A62BC" w14:textId="4781A4C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FEA0254" w14:textId="44C27BF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Basic rehabilitation</w:t>
            </w:r>
          </w:p>
        </w:tc>
      </w:tr>
      <w:tr w:rsidR="00EF6181" w:rsidRPr="00740CB3" w14:paraId="2D57FFDB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C279FF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30CA1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C54B1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DD90E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5B0DFEC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53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43677" w14:textId="62A1F09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</w:t>
            </w:r>
            <w:r w:rsidRPr="00EF6181">
              <w:rPr>
                <w:rFonts w:cs="Times New Roman" w:hint="eastAsia"/>
                <w:szCs w:val="21"/>
              </w:rPr>
              <w:t>ccupational exposure</w:t>
            </w:r>
          </w:p>
        </w:tc>
        <w:tc>
          <w:tcPr>
            <w:tcW w:w="0" w:type="auto"/>
            <w:vAlign w:val="center"/>
          </w:tcPr>
          <w:p w14:paraId="00BAE287" w14:textId="232CB9A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DDA5E14" w14:textId="260F213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1AA4F689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3FF3F30" w14:textId="1B8A06C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George Bazoukis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Bazoukis&lt;/Author&gt;&lt;Year&gt;2017&lt;/Year&gt;&lt;RecNum&gt;977&lt;/RecNum&gt;&lt;DisplayText&gt;(61)&lt;/DisplayText&gt;&lt;record&gt;&lt;rec-number&gt;977&lt;/rec-number&gt;&lt;foreign-keys&gt;&lt;key app="EN" db-id="wxt02a9299wrvne2aaevfftv59wf5p5wrf59" timestamp="1750661947" guid="e1958b01-a7d8-4e14-9d2f-297c151199c8"&gt;977&lt;/key&gt;&lt;/foreign-keys&gt;&lt;ref-type name="Journal Article"&gt;17&lt;/ref-type&gt;&lt;contributors&gt;&lt;authors&gt;&lt;author&gt;Bazoukis, George&lt;/author&gt;&lt;author&gt;Papadatos, Stamatis S.&lt;/author&gt;&lt;author&gt;Michelongona, Paschalia&lt;/author&gt;&lt;author&gt;Fragkou, Archodula&lt;/author&gt;&lt;author&gt;Yalouris, Athanasios&lt;/author&gt;&lt;/authors&gt;&lt;/contributors&gt;&lt;auth-address&gt;Department of Internal Medicine General Hospital of Athens &amp;quot;Elpis&amp;quot; Athens Greece.&lt;/auth-address&gt;&lt;titles&gt;&lt;title&gt;Assessment and management of elemental mercury poisoning—a case report&lt;/title&gt;&lt;secondary-title&gt;Clinical Case Reports&lt;/secondary-title&gt;&lt;/titles&gt;&lt;periodical&gt;&lt;full-title&gt;Clinical Case Reports&lt;/full-title&gt;&lt;abbr-1&gt;Clin Case Rep&lt;/abbr-1&gt;&lt;/periodical&gt;&lt;pages&gt;126-129&lt;/pages&gt;&lt;volume&gt;5&lt;/volume&gt;&lt;number&gt;2&lt;/number&gt;&lt;edition&gt;20170117&lt;/edition&gt;&lt;section&gt;126&lt;/section&gt;&lt;keywords&gt;&lt;keyword&gt;Elemental mercury&lt;/keyword&gt;&lt;keyword&gt;mercury ingestion&lt;/keyword&gt;&lt;keyword&gt;mercury poisoning&lt;/keyword&gt;&lt;/keywords&gt;&lt;dates&gt;&lt;year&gt;2017&lt;/year&gt;&lt;pub-dates&gt;&lt;date&gt;Feb&lt;/date&gt;&lt;/pub-dates&gt;&lt;/dates&gt;&lt;isbn&gt;2050-0904&amp;#xD;2050-0904&lt;/isbn&gt;&lt;accession-num&gt;28174636&lt;/accession-num&gt;&lt;urls&gt;&lt;/urls&gt;&lt;custom2&gt;PMC5290591&lt;/custom2&gt;&lt;electronic-resource-num&gt;10.1002/ccr3.81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61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1227EAF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206E712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Greece</w:t>
            </w:r>
          </w:p>
        </w:tc>
        <w:tc>
          <w:tcPr>
            <w:tcW w:w="0" w:type="auto"/>
            <w:noWrap/>
            <w:vAlign w:val="center"/>
            <w:hideMark/>
          </w:tcPr>
          <w:p w14:paraId="47F7DA6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0A83921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7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7636D" w14:textId="5D8D24B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</w:t>
            </w:r>
            <w:r w:rsidRPr="00EF6181">
              <w:rPr>
                <w:rFonts w:cs="Times New Roman" w:hint="eastAsia"/>
                <w:szCs w:val="21"/>
              </w:rPr>
              <w:t>ccupational exposure</w:t>
            </w:r>
          </w:p>
        </w:tc>
        <w:tc>
          <w:tcPr>
            <w:tcW w:w="0" w:type="auto"/>
            <w:vAlign w:val="center"/>
          </w:tcPr>
          <w:p w14:paraId="02E1096B" w14:textId="38B0EBA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08FE30DB" w14:textId="087D4B7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0CEB6B0B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592A95B" w14:textId="68D2327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atthew Carter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Carter&lt;/Author&gt;&lt;Year&gt;2017&lt;/Year&gt;&lt;RecNum&gt;978&lt;/RecNum&gt;&lt;DisplayText&gt;(62)&lt;/DisplayText&gt;&lt;record&gt;&lt;rec-number&gt;978&lt;/rec-number&gt;&lt;foreign-keys&gt;&lt;key app="EN" db-id="wxt02a9299wrvne2aaevfftv59wf5p5wrf59" timestamp="1750661947" guid="2976c1c1-3f79-496b-8db1-ef1164f22227"&gt;978&lt;/key&gt;&lt;/foreign-keys&gt;&lt;ref-type name="Journal Article"&gt;17&lt;/ref-type&gt;&lt;contributors&gt;&lt;authors&gt;&lt;author&gt;Carter, M.&lt;/author&gt;&lt;author&gt;Abdi, A.&lt;/author&gt;&lt;author&gt;Naz, F.&lt;/author&gt;&lt;author&gt;Thabet, F.&lt;/author&gt;&lt;author&gt;Vyas, A.&lt;/author&gt;&lt;/authors&gt;&lt;/contributors&gt;&lt;auth-address&gt;Michigan State Univ, Coll Human Med, Dept Pediat &amp;amp; Human Dev, E Lansing, MI 48824 USA&amp;#xD;Texas Tech Univ, Dept Pediat, 701 W 5th St, Odessa, TX 79763 USA&lt;/auth-address&gt;&lt;titles&gt;&lt;title&gt;A Mercury Toxicity Case Complicated by Hyponatremia and Abnormal Endocrinological Test Results&lt;/title&gt;&lt;secondary-title&gt;Pediatrics&lt;/secondary-title&gt;&lt;alt-title&gt;Pediatrics&lt;/alt-title&gt;&lt;/titles&gt;&lt;periodical&gt;&lt;full-title&gt;Pediatrics&lt;/full-title&gt;&lt;abbr-1&gt;Pediatrics&lt;/abbr-1&gt;&lt;abbr-2&gt;Pediatrics&lt;/abbr-2&gt;&lt;/periodical&gt;&lt;alt-periodical&gt;&lt;full-title&gt;Pediatrics&lt;/full-title&gt;&lt;abbr-1&gt;Pediatrics&lt;/abbr-1&gt;&lt;abbr-2&gt;Pediatrics&lt;/abbr-2&gt;&lt;/alt-periodical&gt;&lt;volume&gt;140&lt;/volume&gt;&lt;number&gt;2&lt;/number&gt;&lt;edition&gt;20170713&lt;/edition&gt;&lt;keywords&gt;&lt;keyword&gt;chloralkali workers&lt;/keyword&gt;&lt;keyword&gt;vapor exposure&lt;/keyword&gt;&lt;keyword&gt;hypertension&lt;/keyword&gt;&lt;keyword&gt;health&lt;/keyword&gt;&lt;/keywords&gt;&lt;dates&gt;&lt;year&gt;2017&lt;/year&gt;&lt;pub-dates&gt;&lt;date&gt;Aug&lt;/date&gt;&lt;/pub-dates&gt;&lt;/dates&gt;&lt;isbn&gt;0031-4005&lt;/isbn&gt;&lt;accession-num&gt;WOS:000406659900003&lt;/accession-num&gt;&lt;urls&gt;&lt;related-urls&gt;&lt;url&gt;&lt;style face="underline" font="default" size="100%"&gt;&amp;lt;Go to ISI&amp;gt;://WOS:000406659900003&lt;/style&gt;&lt;/url&gt;&lt;/related-urls&gt;&lt;/urls&gt;&lt;custom1&gt;POTENTIAL CONFLICT OF INTEREST: The authors have indicated they have no potential conflicts of interest to disclose.&lt;/custom1&gt;&lt;electronic-resource-num&gt;10.1542/peds.2016-1402&lt;/electronic-resource-num&gt;&lt;remote-database-provider&gt;NLM&lt;/remote-database-provider&gt;&lt;language&gt;English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62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2677DBC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5F3650D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41C7CD6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2920A47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24936" w14:textId="001D58E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52BB181E" w14:textId="1749142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3CF909B" w14:textId="3451BF3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48C2FFB0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E764B94" w14:textId="77903D0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740CB3">
              <w:rPr>
                <w:rFonts w:cs="Times New Roman"/>
                <w:szCs w:val="21"/>
              </w:rPr>
              <w:t>Zhenyan</w:t>
            </w:r>
            <w:proofErr w:type="spellEnd"/>
            <w:r w:rsidRPr="00740CB3">
              <w:rPr>
                <w:rFonts w:cs="Times New Roman"/>
                <w:szCs w:val="21"/>
              </w:rPr>
              <w:t xml:space="preserve"> Gao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Gao&lt;/Author&gt;&lt;Year&gt;2017&lt;/Year&gt;&lt;RecNum&gt;979&lt;/RecNum&gt;&lt;DisplayText&gt;(63)&lt;/DisplayText&gt;&lt;record&gt;&lt;rec-number&gt;979&lt;/rec-number&gt;&lt;foreign-keys&gt;&lt;key app="EN" db-id="wxt02a9299wrvne2aaevfftv59wf5p5wrf59" timestamp="1750661947" guid="ef80d170-1e85-4648-b3ea-fe8c64bf84ce"&gt;979&lt;/key&gt;&lt;/foreign-keys&gt;&lt;ref-type name="Journal Article"&gt;17&lt;/ref-type&gt;&lt;contributors&gt;&lt;authors&gt;&lt;author&gt;Gao, Z. Y.&lt;/author&gt;&lt;author&gt;Ying, X. L.&lt;/author&gt;&lt;author&gt;Yan, J.&lt;/author&gt;&lt;author&gt;Wang, J.&lt;/author&gt;&lt;author&gt;Cai, S. Z.&lt;/author&gt;&lt;author&gt;Yan, C. H.&lt;/author&gt;&lt;/authors&gt;&lt;/contributors&gt;&lt;auth-address&gt;Shanghai Jiao Tong Univ, Sch Med, Shanghai Key Lab Childrens Environm Hlth, Minist Educ,Xinhua Hosp, Shanghai, Peoples R China&amp;#xD;Soochow Univ, Childrens Hosp, Suzhou, Peoples R China&lt;/auth-address&gt;&lt;titles&gt;&lt;title&gt;Acute mercury vapor poisoning in a 3-month-old infant: A case report&lt;/title&gt;&lt;secondary-title&gt;Clinica Chimica Acta&lt;/secondary-title&gt;&lt;alt-title&gt;Clin Chim Acta&lt;/alt-title&gt;&lt;/titles&gt;&lt;periodical&gt;&lt;full-title&gt;Clinica Chimica Acta&lt;/full-title&gt;&lt;abbr-1&gt;Clin. Chim. Acta&lt;/abbr-1&gt;&lt;abbr-2&gt;Clin Chim Acta&lt;/abbr-2&gt;&lt;/periodical&gt;&lt;alt-periodical&gt;&lt;full-title&gt;Clinica Chimica Acta&lt;/full-title&gt;&lt;abbr-1&gt;Clin. Chim. Acta&lt;/abbr-1&gt;&lt;abbr-2&gt;Clin Chim Acta&lt;/abbr-2&gt;&lt;/alt-periodical&gt;&lt;pages&gt;119-122&lt;/pages&gt;&lt;volume&gt;465&lt;/volume&gt;&lt;edition&gt;20161224&lt;/edition&gt;&lt;keywords&gt;&lt;keyword&gt;infant&lt;/keyword&gt;&lt;keyword&gt;mercury vapor&lt;/keyword&gt;&lt;keyword&gt;poisoning&lt;/keyword&gt;&lt;keyword&gt;pneumothorax&lt;/keyword&gt;&lt;keyword&gt;exposure&lt;/keyword&gt;&lt;keyword&gt;health&lt;/keyword&gt;&lt;/keywords&gt;&lt;dates&gt;&lt;year&gt;2017&lt;/year&gt;&lt;pub-dates&gt;&lt;date&gt;Feb&lt;/date&gt;&lt;/pub-dates&gt;&lt;/dates&gt;&lt;isbn&gt;0009-8981&lt;/isbn&gt;&lt;accession-num&gt;WOS:000395219100018&lt;/accession-num&gt;&lt;urls&gt;&lt;related-urls&gt;&lt;url&gt;&amp;lt;Go to ISI&amp;gt;://WOS:000395219100018&lt;/url&gt;&lt;/related-urls&gt;&lt;/urls&gt;&lt;electronic-resource-num&gt;10.1016/j.cca.2016.12.019&lt;/electronic-resource-num&gt;&lt;remote-database-provider&gt;NLM&lt;/remote-database-provider&gt;&lt;language&gt;English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63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B3E4AA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7FC2B2F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6B59C1A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6D679FA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49E1D" w14:textId="00E9155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029833A0" w14:textId="43BDBB0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E128D4A" w14:textId="58B62D3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4EFFEF15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BD7D86D" w14:textId="53081CA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740CB3">
              <w:rPr>
                <w:rFonts w:cs="Times New Roman"/>
                <w:szCs w:val="21"/>
              </w:rPr>
              <w:t>Dongmin</w:t>
            </w:r>
            <w:proofErr w:type="spellEnd"/>
            <w:r w:rsidRPr="00740CB3">
              <w:rPr>
                <w:rFonts w:cs="Times New Roman"/>
                <w:szCs w:val="21"/>
              </w:rPr>
              <w:t xml:space="preserve"> Kim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LaW08L0F1dGhvcj48WWVhcj4yMDE3PC9ZZWFyPjxSZWNO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LaW08L0F1dGhvcj48WWVhcj4yMDE3PC9ZZWFyPjxSZWNO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64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2296D77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0FD4D27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Korea</w:t>
            </w:r>
          </w:p>
        </w:tc>
        <w:tc>
          <w:tcPr>
            <w:tcW w:w="0" w:type="auto"/>
            <w:noWrap/>
            <w:vAlign w:val="center"/>
            <w:hideMark/>
          </w:tcPr>
          <w:p w14:paraId="729AD7B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3952D2C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43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C54BD" w14:textId="08E4D95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5E48BE3D" w14:textId="7488B52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0BFB9E98" w14:textId="22DD1AF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741B9D8D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B83C581" w14:textId="1EAAFE6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Ilka Kleffner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LbGVmZm5lcjwvQXV0aG9yPjxZZWFyPjIwMTc8L1llYXI+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LbGVmZm5lcjwvQXV0aG9yPjxZZWFyPjIwMTc8L1llYXI+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65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193CCDA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4CA9D60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Germany</w:t>
            </w:r>
          </w:p>
        </w:tc>
        <w:tc>
          <w:tcPr>
            <w:tcW w:w="0" w:type="auto"/>
            <w:noWrap/>
            <w:vAlign w:val="center"/>
            <w:hideMark/>
          </w:tcPr>
          <w:p w14:paraId="2A83E4D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20EFDFD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3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AB749" w14:textId="4E72B6E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/</w:t>
            </w:r>
          </w:p>
        </w:tc>
        <w:tc>
          <w:tcPr>
            <w:tcW w:w="0" w:type="auto"/>
            <w:vAlign w:val="center"/>
          </w:tcPr>
          <w:p w14:paraId="33E79CC0" w14:textId="7373A60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72063B3E" w14:textId="1798AF4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Sequelae</w:t>
            </w:r>
          </w:p>
        </w:tc>
      </w:tr>
      <w:tr w:rsidR="00EF6181" w:rsidRPr="00740CB3" w14:paraId="6D8C6B7E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27816F1" w14:textId="021A1E4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lexandre Malek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Malek&lt;/Author&gt;&lt;Year&gt;2017&lt;/Year&gt;&lt;RecNum&gt;982&lt;/RecNum&gt;&lt;DisplayText&gt;(66)&lt;/DisplayText&gt;&lt;record&gt;&lt;rec-number&gt;982&lt;/rec-number&gt;&lt;foreign-keys&gt;&lt;key app="EN" db-id="wxt02a9299wrvne2aaevfftv59wf5p5wrf59" timestamp="1750661947" guid="8ef89751-a24c-4688-892b-0c2b0b7d95fa"&gt;982&lt;/key&gt;&lt;/foreign-keys&gt;&lt;ref-type name="Journal Article"&gt;17&lt;/ref-type&gt;&lt;contributors&gt;&lt;authors&gt;&lt;author&gt;Malek, Alexandre&lt;/author&gt;&lt;author&gt;Aouad, Krystel&lt;/author&gt;&lt;author&gt;El khoury, Rana&lt;/author&gt;&lt;author&gt;Halabi-Tawil, Maya&lt;/author&gt;&lt;author&gt;Choucair, Jacques&lt;/author&gt;&lt;/authors&gt;&lt;/contributors&gt;&lt;auth-address&gt;Infectious Diseases Department, Saint Joseph University, Faculty of Medicine/Hotel Dieu De France Hospital, Beyrouth, Lebanon.&amp;#xD;Université Pierre et Marie Curie, Paris, France.&amp;#xD;Internal Medicine, Saint Joseph University, Faculty of Medicine/Hotel Dieu De France Hospital, Beyrouth, Lebanon.&amp;#xD;Dermatology Department, Saint Joseph University, Faculty of Medicine/Hotel Dieu De France Hospital, Beyrouth, Lebanon.&lt;/auth-address&gt;&lt;titles&gt;&lt;title&gt;Chronic Mercury Intoxication Masquerading as Systemic Disease: A Case Report and Review of the Literature&lt;/title&gt;&lt;secondary-title&gt;European Journal of Case Reports in Internal Medicine&lt;/secondary-title&gt;&lt;/titles&gt;&lt;periodical&gt;&lt;full-title&gt;European Journal of Case Reports in Internal Medicine&lt;/full-title&gt;&lt;abbr-1&gt;EJCRIM&lt;/abbr-1&gt;&lt;/periodical&gt;&lt;pages&gt;000632&lt;/pages&gt;&lt;volume&gt;2&lt;/volume&gt;&lt;number&gt;LATEST ONLINE&lt;/number&gt;&lt;edition&gt;20170524&lt;/edition&gt;&lt;keywords&gt;&lt;keyword&gt;Mercury&lt;/keyword&gt;&lt;keyword&gt;chronic Intoxication&lt;/keyword&gt;&lt;keyword&gt;heavy metal&lt;/keyword&gt;&lt;keyword&gt;inflammatory disease&lt;/keyword&gt;&lt;/keywords&gt;&lt;dates&gt;&lt;year&gt;2017&lt;/year&gt;&lt;/dates&gt;&lt;isbn&gt;22842594&lt;/isbn&gt;&lt;accession-num&gt;30755953&lt;/accession-num&gt;&lt;urls&gt;&lt;/urls&gt;&lt;custom1&gt;Conflicts of Interests: The Authors declare that there are no competing interests.&lt;/custom1&gt;&lt;custom2&gt;PMC6346794&lt;/custom2&gt;&lt;electronic-resource-num&gt;10.12890/2017_0006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66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4150AF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2652A9C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Lebanon</w:t>
            </w:r>
          </w:p>
        </w:tc>
        <w:tc>
          <w:tcPr>
            <w:tcW w:w="0" w:type="auto"/>
            <w:noWrap/>
            <w:vAlign w:val="center"/>
            <w:hideMark/>
          </w:tcPr>
          <w:p w14:paraId="4C472CE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619260F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8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E2B9C" w14:textId="1C60996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</w:t>
            </w:r>
            <w:r w:rsidRPr="00EF6181">
              <w:rPr>
                <w:rFonts w:cs="Times New Roman" w:hint="eastAsia"/>
                <w:szCs w:val="21"/>
              </w:rPr>
              <w:t>ccupational exposure</w:t>
            </w:r>
          </w:p>
        </w:tc>
        <w:tc>
          <w:tcPr>
            <w:tcW w:w="0" w:type="auto"/>
            <w:vAlign w:val="center"/>
          </w:tcPr>
          <w:p w14:paraId="4771ED97" w14:textId="2EF308C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19FBD7A4" w14:textId="2736876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0CA759C2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F04B477" w14:textId="7C4A8A8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Oluwadamilola Onwuzuligbo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Pbnd1enVsaWdibzwvQXV0aG9yPjxZZWFyPjIwMTg8L1ll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Pbnd1enVsaWdibzwvQXV0aG9yPjxZZWFyPjIwMTg8L1ll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67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28BFE1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3F9F8F6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674DFE9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362DF22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4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08F14" w14:textId="46AD1CD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444AB18D" w14:textId="59DF337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F6DA6DD" w14:textId="482670E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Basic rehabilitation</w:t>
            </w:r>
          </w:p>
        </w:tc>
      </w:tr>
      <w:tr w:rsidR="00EF6181" w:rsidRPr="00740CB3" w14:paraId="39E85DC9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B2B296B" w14:textId="0064A14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lia Geraldine Peregrina-Chavez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QZXJlZ3JpbmEtQ2jDoXZlejwvQXV0aG9yPjxZZWFyPjIw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QZXJlZ3JpbmEtQ2jDoXZlejwvQXV0aG9yPjxZZWFyPjIw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68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11E09B5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70B4AF5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exico</w:t>
            </w:r>
          </w:p>
        </w:tc>
        <w:tc>
          <w:tcPr>
            <w:tcW w:w="0" w:type="auto"/>
            <w:noWrap/>
            <w:vAlign w:val="center"/>
            <w:hideMark/>
          </w:tcPr>
          <w:p w14:paraId="5EB7D98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4E1FDA3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5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269B6" w14:textId="7A396A5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516BFCF8" w14:textId="63A300E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729E31C6" w14:textId="18D52F3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Sequelae</w:t>
            </w:r>
          </w:p>
        </w:tc>
      </w:tr>
      <w:tr w:rsidR="00EF6181" w:rsidRPr="00740CB3" w14:paraId="13F71831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262AE61" w14:textId="4ED1E95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Olivia L. Kamensky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Kamensky&lt;/Author&gt;&lt;Year&gt;2019&lt;/Year&gt;&lt;RecNum&gt;985&lt;/RecNum&gt;&lt;DisplayText&gt;(69)&lt;/DisplayText&gt;&lt;record&gt;&lt;rec-number&gt;985&lt;/rec-number&gt;&lt;foreign-keys&gt;&lt;key app="EN" db-id="wxt02a9299wrvne2aaevfftv59wf5p5wrf59" timestamp="1750661947" guid="ac11da0a-8dc1-4cdf-afe5-6b59c1950040"&gt;985&lt;/key&gt;&lt;/foreign-keys&gt;&lt;ref-type name="Journal Article"&gt;17&lt;/ref-type&gt;&lt;contributors&gt;&lt;authors&gt;&lt;author&gt;Kamensky, O. L.&lt;/author&gt;&lt;author&gt;Horton, D.&lt;/author&gt;&lt;author&gt;Kingsley, D. P.&lt;/author&gt;&lt;author&gt;Bridges, C. C.&lt;/author&gt;&lt;/authors&gt;&lt;/contributors&gt;&lt;auth-address&gt;Mercer Univ, Sch Med, Dept Biomed Sci, Macon, GA 31207 USA&amp;#xD;Navicent Hlth, Dept Internal Med, Macon, GA USA&lt;/auth-address&gt;&lt;titles&gt;&lt;title&gt;A Case of Accidental Mercury Intoxication&lt;/title&gt;&lt;secondary-title&gt;Journal of Emergency Medicine&lt;/secondary-title&gt;&lt;alt-title&gt;J Emerg Med&lt;/alt-title&gt;&lt;/titles&gt;&lt;periodical&gt;&lt;full-title&gt;Journal of Emergency Medicine&lt;/full-title&gt;&lt;abbr-1&gt;J. Emerg. Med.&lt;/abbr-1&gt;&lt;abbr-2&gt;J Emerg Med&lt;/abbr-2&gt;&lt;/periodical&gt;&lt;alt-periodical&gt;&lt;full-title&gt;Journal of Emergency Medicine&lt;/full-title&gt;&lt;abbr-1&gt;J. Emerg. Med.&lt;/abbr-1&gt;&lt;abbr-2&gt;J Emerg Med&lt;/abbr-2&gt;&lt;/alt-periodical&gt;&lt;pages&gt;275-278&lt;/pages&gt;&lt;volume&gt;56&lt;/volume&gt;&lt;number&gt;3&lt;/number&gt;&lt;edition&gt;20190202&lt;/edition&gt;&lt;keywords&gt;&lt;keyword&gt;mercury&lt;/keyword&gt;&lt;keyword&gt;intoxication&lt;/keyword&gt;&lt;keyword&gt;poisoning&lt;/keyword&gt;&lt;keyword&gt;toxicology&lt;/keyword&gt;&lt;keyword&gt;exposure&lt;/keyword&gt;&lt;/keywords&gt;&lt;dates&gt;&lt;year&gt;2019&lt;/year&gt;&lt;pub-dates&gt;&lt;date&gt;Mar&lt;/date&gt;&lt;/pub-dates&gt;&lt;/dates&gt;&lt;isbn&gt;0736-4679&lt;/isbn&gt;&lt;accession-num&gt;WOS:000462030200010&lt;/accession-num&gt;&lt;urls&gt;&lt;related-urls&gt;&lt;url&gt;&amp;lt;Go to ISI&amp;gt;://WOS:000462030200010&lt;/url&gt;&lt;/related-urls&gt;&lt;/urls&gt;&lt;electronic-resource-num&gt;10.1016/j.jemermed.2018.12.039&lt;/electronic-resource-num&gt;&lt;remote-database-provider&gt;NLM&lt;/remote-database-provider&gt;&lt;language&gt;English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69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EC8883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2E1EA30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6861702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7D195B5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30A00" w14:textId="07B1181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1665C126" w14:textId="478C679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B338EB8" w14:textId="088DBD7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Loss to follow-up</w:t>
            </w:r>
          </w:p>
        </w:tc>
      </w:tr>
      <w:tr w:rsidR="00EF6181" w:rsidRPr="00740CB3" w14:paraId="5B24D6B6" w14:textId="77777777" w:rsidTr="00EF6181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45A6570F" w14:textId="5C15578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C64B7C">
              <w:rPr>
                <w:rFonts w:cs="Times New Roman"/>
                <w:szCs w:val="21"/>
              </w:rPr>
              <w:t>Anita Mudan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Mudan&lt;/Author&gt;&lt;Year&gt;2019&lt;/Year&gt;&lt;RecNum&gt;1044&lt;/RecNum&gt;&lt;DisplayText&gt;(70)&lt;/DisplayText&gt;&lt;record&gt;&lt;rec-number&gt;1044&lt;/rec-number&gt;&lt;foreign-keys&gt;&lt;key app="EN" db-id="wxt02a9299wrvne2aaevfftv59wf5p5wrf59" timestamp="1756389426" guid="ec46cc87-daf6-4d95-91a1-b01127644950"&gt;1044&lt;/key&gt;&lt;/foreign-keys&gt;&lt;ref-type name="Journal Article"&gt;17&lt;/ref-type&gt;&lt;contributors&gt;&lt;authors&gt;&lt;author&gt;Mudan, Anita&lt;/author&gt;&lt;author&gt;Copan, Lori&lt;/author&gt;&lt;author&gt;Wang, Richard&lt;/author&gt;&lt;author&gt;Pugh, Amy&lt;/author&gt;&lt;author&gt;Lebin, Jacob&lt;/author&gt;&lt;author&gt;Barreau, Tracy&lt;/author&gt;&lt;author&gt;Jones, Robert L.&lt;/author&gt;&lt;author&gt;Ghosal, Sutapa&lt;/author&gt;&lt;author&gt;Lee, Mai&lt;/author&gt;&lt;author&gt;Albertson, Timothy&lt;/author&gt;&lt;author&gt;Jarrett, Jeffery M.&lt;/author&gt;&lt;author&gt;Lee, Jean&lt;/author&gt;&lt;author&gt;Betting, David&lt;/author&gt;&lt;author&gt;Ward, Cynthia D.&lt;/author&gt;&lt;author&gt;De Leon Salazar, Alfonsina&lt;/author&gt;&lt;author&gt;Smollin, Craig G.&lt;/author&gt;&lt;author&gt;Blanc, Paul D.&lt;/author&gt;&lt;/authors&gt;&lt;/contributors&gt;&lt;titles&gt;&lt;title&gt;Notes from the Field: Methylmercury Toxicity from a Skin Lightening Cream Obtained from Mexico - California, 2019&lt;/title&gt;&lt;secondary-title&gt;MMWR. Morbidity and Mortality Weekly Report&lt;/secondary-title&gt;&lt;/titles&gt;&lt;pages&gt;1166-1167&lt;/pages&gt;&lt;volume&gt;68&lt;/volume&gt;&lt;number&gt;50&lt;/number&gt;&lt;edition&gt;20191220&lt;/edition&gt;&lt;section&gt;1166&lt;/section&gt;&lt;dates&gt;&lt;year&gt;2019&lt;/year&gt;&lt;pub-dates&gt;&lt;date&gt;Dec 20&lt;/date&gt;&lt;/pub-dates&gt;&lt;/dates&gt;&lt;isbn&gt;0149-2195&amp;#xD;1545-861X&lt;/isbn&gt;&lt;accession-num&gt;31856147&lt;/accession-num&gt;&lt;urls&gt;&lt;/urls&gt;&lt;custom1&gt;All authors have completed and submitted the International Committee of Medical Journal Editors form for disclosure of potential conflicts of interest. No potential conflicts of interest were disclosed.&lt;/custom1&gt;&lt;custom2&gt;PMC6936160&lt;/custom2&gt;&lt;electronic-resource-num&gt;10.15585/mmwr.mm6850a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70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</w:tcPr>
          <w:p w14:paraId="1966C599" w14:textId="4E8599E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19</w:t>
            </w:r>
          </w:p>
        </w:tc>
        <w:tc>
          <w:tcPr>
            <w:tcW w:w="0" w:type="auto"/>
            <w:noWrap/>
            <w:vAlign w:val="center"/>
          </w:tcPr>
          <w:p w14:paraId="16B74EAF" w14:textId="7FF33F3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C64B7C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</w:tcPr>
          <w:p w14:paraId="115249B9" w14:textId="31CCA2E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1CE2EFE3" w14:textId="461987A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7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99B5A" w14:textId="3D637AE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 w:rsidRPr="00EF6181">
              <w:rPr>
                <w:rFonts w:cs="Times New Roman" w:hint="eastAsia"/>
                <w:szCs w:val="21"/>
              </w:rPr>
              <w:t>osmetic exposure</w:t>
            </w:r>
          </w:p>
        </w:tc>
        <w:tc>
          <w:tcPr>
            <w:tcW w:w="0" w:type="auto"/>
            <w:vAlign w:val="center"/>
          </w:tcPr>
          <w:p w14:paraId="766994E6" w14:textId="490E1B7D" w:rsidR="00EF6181" w:rsidRPr="00740CB3" w:rsidRDefault="00EF6181" w:rsidP="00EF618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B822727" w14:textId="1F91F278" w:rsidR="00EF6181" w:rsidRPr="00740CB3" w:rsidRDefault="00EF6181" w:rsidP="00EF618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Sequelae</w:t>
            </w:r>
          </w:p>
        </w:tc>
      </w:tr>
      <w:tr w:rsidR="00EF6181" w:rsidRPr="00740CB3" w14:paraId="5D4493D4" w14:textId="77777777" w:rsidTr="00AC6FEF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967C022" w14:textId="10EABE32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Jin Yan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Yan&lt;/Author&gt;&lt;Year&gt;2019&lt;/Year&gt;&lt;RecNum&gt;1014&lt;/RecNum&gt;&lt;DisplayText&gt;(71)&lt;/DisplayText&gt;&lt;record&gt;&lt;rec-number&gt;1014&lt;/rec-number&gt;&lt;foreign-keys&gt;&lt;key app="EN" db-id="wxt02a9299wrvne2aaevfftv59wf5p5wrf59" timestamp="1750662056" guid="e8e61207-4e30-442d-a494-9d264d48a4b2"&gt;1014&lt;/key&gt;&lt;/foreign-keys&gt;&lt;ref-type name="Journal Article"&gt;17&lt;/ref-type&gt;&lt;contributors&gt;&lt;authors&gt;&lt;author&gt;Yan, J.&lt;/author&gt;&lt;author&gt;Pan, Y. J.&lt;/author&gt;&lt;author&gt;Tang, Z. R.&lt;/author&gt;&lt;author&gt;Song, Y. G.&lt;/author&gt;&lt;/authors&gt;&lt;/contributors&gt;&lt;auth-address&gt;Capital Med Univ, Beijing Chaoyang Hosp, Dept Occupat Med &amp;amp; Clin Toxicol, 8 Gongtinan Rd, Beijing 100020, Peoples R China&amp;#xD;Capital Med Univ, Beijing Chaoyang Hosp, Dept Emergency, 8 Gongtinan Rd, Beijing 100020, Peoples R China&lt;/auth-address&gt;&lt;titles&gt;&lt;title&gt;Mercury Poisoning Presenting With Hypertension: Report of 2 Cases&lt;/title&gt;&lt;secondary-title&gt;American Journal of Medicine&lt;/secondary-title&gt;&lt;alt-title&gt;Am J Med&lt;/alt-title&gt;&lt;/titles&gt;&lt;periodical&gt;&lt;full-title&gt;American Journal of Medicine&lt;/full-title&gt;&lt;abbr-1&gt;Am. J. Med.&lt;/abbr-1&gt;&lt;abbr-2&gt;Am J Med&lt;/abbr-2&gt;&lt;/periodical&gt;&lt;alt-periodical&gt;&lt;full-title&gt;American Journal of Medicine&lt;/full-title&gt;&lt;abbr-1&gt;Am. J. Med.&lt;/abbr-1&gt;&lt;abbr-2&gt;Am J Med&lt;/abbr-2&gt;&lt;/alt-periodical&gt;&lt;pages&gt;1475-1477&lt;/pages&gt;&lt;volume&gt;132&lt;/volume&gt;&lt;number&gt;12&lt;/number&gt;&lt;keywords&gt;&lt;keyword&gt;hypertension&lt;/keyword&gt;&lt;keyword&gt;mercury poisoning&lt;/keyword&gt;&lt;keyword&gt;misdiagnosis&lt;/keyword&gt;&lt;/keywords&gt;&lt;dates&gt;&lt;year&gt;2019&lt;/year&gt;&lt;pub-dates&gt;&lt;date&gt;Dec&lt;/date&gt;&lt;/pub-dates&gt;&lt;/dates&gt;&lt;isbn&gt;0002-9343&lt;/isbn&gt;&lt;accession-num&gt;WOS:000502383300038&lt;/accession-num&gt;&lt;work-type&gt;Article&lt;/work-type&gt;&lt;urls&gt;&lt;related-urls&gt;&lt;url&gt;&amp;lt;Go to ISI&amp;gt;://WOS:000502383300038&lt;/url&gt;&lt;/related-urls&gt;&lt;/urls&gt;&lt;electronic-resource-num&gt;10.1016/j.amjmed.2019.03.050&lt;/electronic-resource-num&gt;&lt;language&gt;English&lt;/language&gt;&lt;access-date&gt;2019-12-25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71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6C4291E5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50E3EB3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52C35B8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2B9BD70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42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495518F" w14:textId="6F8E9CD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</w:t>
            </w:r>
            <w:r w:rsidRPr="00EF6181">
              <w:rPr>
                <w:rFonts w:cs="Times New Roman" w:hint="eastAsia"/>
                <w:szCs w:val="21"/>
              </w:rPr>
              <w:t>ccupational exposure</w:t>
            </w:r>
          </w:p>
        </w:tc>
        <w:tc>
          <w:tcPr>
            <w:tcW w:w="0" w:type="auto"/>
            <w:vAlign w:val="center"/>
          </w:tcPr>
          <w:p w14:paraId="622E1E6B" w14:textId="071359E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3F6693E5" w14:textId="6B0E08F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Poor Prognosis</w:t>
            </w:r>
          </w:p>
        </w:tc>
      </w:tr>
      <w:tr w:rsidR="00EF6181" w:rsidRPr="00740CB3" w14:paraId="7906CDC5" w14:textId="77777777" w:rsidTr="00AC6FEF">
        <w:trPr>
          <w:trHeight w:val="280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2AE80B7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230D0A8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4659DA9F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0024F01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241B4C2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0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645CEBC" w14:textId="2B7E5F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45AFBBB5" w14:textId="58819F1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7F18E499" w14:textId="0B78627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74E14890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510F914" w14:textId="09C744F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y C. Young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Young&lt;/Author&gt;&lt;Year&gt;2020&lt;/Year&gt;&lt;RecNum&gt;1015&lt;/RecNum&gt;&lt;DisplayText&gt;(72)&lt;/DisplayText&gt;&lt;record&gt;&lt;rec-number&gt;1015&lt;/rec-number&gt;&lt;foreign-keys&gt;&lt;key app="EN" db-id="wxt02a9299wrvne2aaevfftv59wf5p5wrf59" timestamp="1750662056" guid="d6514c86-7ae4-4396-a2b9-457df7db303c"&gt;1015&lt;/key&gt;&lt;/foreign-keys&gt;&lt;ref-type name="Journal Article"&gt;17&lt;/ref-type&gt;&lt;contributors&gt;&lt;authors&gt;&lt;author&gt;Young, A. C.&lt;/author&gt;&lt;author&gt;Wax, P. M.&lt;/author&gt;&lt;author&gt;Feng, S. Y.&lt;/author&gt;&lt;author&gt;Kleinschmidt, K. C.&lt;/author&gt;&lt;author&gt;Ordonez, J. E.&lt;/author&gt;&lt;/authors&gt;&lt;/contributors&gt;&lt;auth-address&gt;Univ Texas Southwestern Med Ctr Dallas, Dallas, TX 75390 USA&amp;#xD;Minist Publ Hlth Ecuador, Quito, Ecuador&lt;/auth-address&gt;&lt;titles&gt;&lt;title&gt;Acute Elemental Mercury Poisoning Masquerading as Fever and Rash&lt;/title&gt;&lt;secondary-title&gt;Journal of Medical Toxicology&lt;/secondary-title&gt;&lt;alt-title&gt;J Med Toxicol&lt;/alt-title&gt;&lt;/titles&gt;&lt;periodical&gt;&lt;full-title&gt;Journal of Medical Toxicology&lt;/full-title&gt;&lt;abbr-1&gt;J. Med. Toxicol.&lt;/abbr-1&gt;&lt;abbr-2&gt;J Med Toxicol&lt;/abbr-2&gt;&lt;/periodical&gt;&lt;alt-periodical&gt;&lt;full-title&gt;Journal of Medical Toxicology&lt;/full-title&gt;&lt;abbr-1&gt;J. Med. Toxicol.&lt;/abbr-1&gt;&lt;abbr-2&gt;J Med Toxicol&lt;/abbr-2&gt;&lt;/alt-periodical&gt;&lt;pages&gt;470-476&lt;/pages&gt;&lt;volume&gt;16&lt;/volume&gt;&lt;number&gt;4&lt;/number&gt;&lt;edition&gt;20200622&lt;/edition&gt;&lt;keywords&gt;&lt;keyword&gt;toxicity&lt;/keyword&gt;&lt;keyword&gt;children&lt;/keyword&gt;&lt;keyword&gt;health&lt;/keyword&gt;&lt;keyword&gt;girl&lt;/keyword&gt;&lt;/keywords&gt;&lt;dates&gt;&lt;year&gt;2020&lt;/year&gt;&lt;pub-dates&gt;&lt;date&gt;Oct&lt;/date&gt;&lt;/pub-dates&gt;&lt;/dates&gt;&lt;isbn&gt;1556-9039&lt;/isbn&gt;&lt;accession-num&gt;WOS:000542066200001&lt;/accession-num&gt;&lt;urls&gt;&lt;related-urls&gt;&lt;url&gt;&amp;lt;Go to ISI&amp;gt;://WOS:000542066200001&lt;/url&gt;&lt;/related-urls&gt;&lt;/urls&gt;&lt;custom1&gt;Consent for publication of this case was obtained with the assistance of a Spanish interpreter and provided to the journal in accordance with JMT policy.&lt;/custom1&gt;&lt;custom2&gt;PMC7554283&lt;/custom2&gt;&lt;electronic-resource-num&gt;10.1007/s13181-020-00792-6&lt;/electronic-resource-num&gt;&lt;remote-database-provider&gt;NLM&lt;/remote-database-provider&gt;&lt;language&gt;English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72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4730272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1D5A76B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merica</w:t>
            </w:r>
          </w:p>
        </w:tc>
        <w:tc>
          <w:tcPr>
            <w:tcW w:w="0" w:type="auto"/>
            <w:noWrap/>
            <w:vAlign w:val="center"/>
            <w:hideMark/>
          </w:tcPr>
          <w:p w14:paraId="3289B7E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6861F0B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4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B77DE" w14:textId="2A211A2B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60C1BFBA" w14:textId="5ADBEC3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01230A7" w14:textId="1DBD53C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14CE10F6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1A9AA9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02E48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0628A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52352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4ACF0D7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9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53DEB" w14:textId="52F5B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079F6F67" w14:textId="495EBDD0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F651B1D" w14:textId="63CE5D3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05AD04AD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06D76B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706A6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ADD68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0C5B0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120CEEC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11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18DA8" w14:textId="378C33E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211C4051" w14:textId="13982D8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9142A71" w14:textId="3CA3B97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Basic rehabilitation</w:t>
            </w:r>
          </w:p>
        </w:tc>
      </w:tr>
      <w:tr w:rsidR="00EF6181" w:rsidRPr="00740CB3" w14:paraId="00347C99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999093C" w14:textId="0A4923B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Jan Magdalan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NYWdkYWxhbjwvQXV0aG9yPjxZZWFyPjIwMjE8L1llYXI+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NYWdkYWxhbjwvQXV0aG9yPjxZZWFyPjIwMjE8L1llYXI+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73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F0418F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3B3E913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Poland</w:t>
            </w:r>
          </w:p>
        </w:tc>
        <w:tc>
          <w:tcPr>
            <w:tcW w:w="0" w:type="auto"/>
            <w:noWrap/>
            <w:vAlign w:val="center"/>
            <w:hideMark/>
          </w:tcPr>
          <w:p w14:paraId="6A561B3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045EC8D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1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C0BB1" w14:textId="18AF554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40F98477" w14:textId="22994A9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7695D7E" w14:textId="06F0A6B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Basic rehabilitation</w:t>
            </w:r>
          </w:p>
        </w:tc>
      </w:tr>
      <w:tr w:rsidR="00EF6181" w:rsidRPr="00740CB3" w14:paraId="1A69C4D6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89CBA8B" w14:textId="20DF0A2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Stefan Rakete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SYWtldGU8L0F1dGhvcj48WWVhcj4yMDIxPC9ZZWFyPjxS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SYWtldGU8L0F1dGhvcj48WWVhcj4yMDIxPC9ZZWFyPjxS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74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2FAD52D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2750035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Germany</w:t>
            </w:r>
          </w:p>
        </w:tc>
        <w:tc>
          <w:tcPr>
            <w:tcW w:w="0" w:type="auto"/>
            <w:noWrap/>
            <w:vAlign w:val="center"/>
            <w:hideMark/>
          </w:tcPr>
          <w:p w14:paraId="439DA09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11257A6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4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461FB" w14:textId="6AC871D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 w:rsidRPr="00EF6181">
              <w:rPr>
                <w:rFonts w:cs="Times New Roman" w:hint="eastAsia"/>
                <w:szCs w:val="21"/>
              </w:rPr>
              <w:t>osmetic exposure</w:t>
            </w:r>
          </w:p>
        </w:tc>
        <w:tc>
          <w:tcPr>
            <w:tcW w:w="0" w:type="auto"/>
            <w:vAlign w:val="center"/>
          </w:tcPr>
          <w:p w14:paraId="388EC698" w14:textId="6E76656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FBFC15D" w14:textId="5A27A49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0738B7F9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6B0F41F" w14:textId="7CAF7E7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740CB3">
              <w:rPr>
                <w:rFonts w:cs="Times New Roman"/>
                <w:szCs w:val="21"/>
              </w:rPr>
              <w:t>Enrong</w:t>
            </w:r>
            <w:proofErr w:type="spellEnd"/>
            <w:r w:rsidRPr="00740CB3">
              <w:rPr>
                <w:rFonts w:cs="Times New Roman"/>
                <w:szCs w:val="21"/>
              </w:rPr>
              <w:t xml:space="preserve"> Ran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SYW48L0F1dGhvcj48WWVhcj4yMDIxPC9ZZWFyPjxSZWNO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SYW48L0F1dGhvcj48WWVhcj4yMDIxPC9ZZWFyPjxSZWNO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75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2D9233D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5CDA714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43388BE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6B5C185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56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E0836" w14:textId="21AB288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Medical/iatrogenic exposure</w:t>
            </w:r>
          </w:p>
        </w:tc>
        <w:tc>
          <w:tcPr>
            <w:tcW w:w="0" w:type="auto"/>
            <w:vAlign w:val="center"/>
          </w:tcPr>
          <w:p w14:paraId="47F7E91C" w14:textId="584C413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662DD45C" w14:textId="45D464A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48A761B7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5F68A2D" w14:textId="5445157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740CB3">
              <w:rPr>
                <w:rFonts w:cs="Times New Roman"/>
                <w:szCs w:val="21"/>
              </w:rPr>
              <w:t>Zhongying</w:t>
            </w:r>
            <w:proofErr w:type="spellEnd"/>
            <w:r w:rsidRPr="00740CB3">
              <w:rPr>
                <w:rFonts w:cs="Times New Roman"/>
                <w:szCs w:val="21"/>
              </w:rPr>
              <w:t xml:space="preserve"> Wang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Wang&lt;/Author&gt;&lt;Year&gt;2021&lt;/Year&gt;&lt;RecNum&gt;989&lt;/RecNum&gt;&lt;DisplayText&gt;(76)&lt;/DisplayText&gt;&lt;record&gt;&lt;rec-number&gt;989&lt;/rec-number&gt;&lt;foreign-keys&gt;&lt;key app="EN" db-id="wxt02a9299wrvne2aaevfftv59wf5p5wrf59" timestamp="1750661947" guid="c7b57b63-d248-4ada-898b-d33a9a53bf8a"&gt;989&lt;/key&gt;&lt;/foreign-keys&gt;&lt;ref-type name="Journal Article"&gt;17&lt;/ref-type&gt;&lt;contributors&gt;&lt;authors&gt;&lt;author&gt;Wang, Zhongying&lt;/author&gt;&lt;author&gt;Fang, Xiang&lt;/author&gt;&lt;/authors&gt;&lt;/contributors&gt;&lt;auth-address&gt;Medicine, Heze Medical College, Heze, CHN.&amp;#xD;Neurology, University of Texas Medical Branch, Galveston, USA.&lt;/auth-address&gt;&lt;titles&gt;&lt;title&gt;Chronic Mercury Poisoning From Daily Cosmetics: Case Report and Brief Literature Review&lt;/title&gt;&lt;secondary-title&gt;Cureus&lt;/secondary-title&gt;&lt;/titles&gt;&lt;pages&gt;e19916&lt;/pages&gt;&lt;volume&gt;13&lt;/volume&gt;&lt;number&gt;11&lt;/number&gt;&lt;edition&gt;20211126&lt;/edition&gt;&lt;keywords&gt;&lt;keyword&gt;behavioral changes&lt;/keyword&gt;&lt;keyword&gt;cosmetics&lt;/keyword&gt;&lt;keyword&gt;mercury poisoning&lt;/keyword&gt;&lt;keyword&gt;muscle atrophy&lt;/keyword&gt;&lt;keyword&gt;pain&lt;/keyword&gt;&lt;/keywords&gt;&lt;dates&gt;&lt;year&gt;2021&lt;/year&gt;&lt;pub-dates&gt;&lt;date&gt;Nov&lt;/date&gt;&lt;/pub-dates&gt;&lt;/dates&gt;&lt;isbn&gt;2168-8184&lt;/isbn&gt;&lt;accession-num&gt;34976519&lt;/accession-num&gt;&lt;urls&gt;&lt;/urls&gt;&lt;custom1&gt;The authors have declared that no competing interests exist.&lt;/custom1&gt;&lt;custom2&gt;PMC8712233&lt;/custom2&gt;&lt;electronic-resource-num&gt;10.7759/cureus.199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76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7E1F9518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1CA7B52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68DC6CC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6B452A0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45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A9A1F" w14:textId="7EF55B11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 w:rsidRPr="00EF6181">
              <w:rPr>
                <w:rFonts w:cs="Times New Roman" w:hint="eastAsia"/>
                <w:szCs w:val="21"/>
              </w:rPr>
              <w:t>osmetic exposure</w:t>
            </w:r>
          </w:p>
        </w:tc>
        <w:tc>
          <w:tcPr>
            <w:tcW w:w="0" w:type="auto"/>
            <w:vAlign w:val="center"/>
          </w:tcPr>
          <w:p w14:paraId="560824E7" w14:textId="56912A0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FA78508" w14:textId="12721BA3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Basic rehabilitation</w:t>
            </w:r>
          </w:p>
        </w:tc>
      </w:tr>
      <w:tr w:rsidR="00EF6181" w:rsidRPr="00740CB3" w14:paraId="20A94C34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85C9334" w14:textId="047D9E3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hen Yawei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ZYXdlaTwvQXV0aG9yPjxZZWFyPjIwMjE8L1llYXI+PFJl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ZYXdlaTwvQXV0aG9yPjxZZWFyPjIwMjE8L1llYXI+PFJl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77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7288170B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69E8E313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265C474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3D26BCB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44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391FA" w14:textId="786AB26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 w:rsidRPr="00EF6181">
              <w:rPr>
                <w:rFonts w:cs="Times New Roman" w:hint="eastAsia"/>
                <w:szCs w:val="21"/>
              </w:rPr>
              <w:t>osmetic exposure</w:t>
            </w:r>
          </w:p>
        </w:tc>
        <w:tc>
          <w:tcPr>
            <w:tcW w:w="0" w:type="auto"/>
            <w:vAlign w:val="center"/>
          </w:tcPr>
          <w:p w14:paraId="7163AAA6" w14:textId="0B9E218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79A3EC33" w14:textId="2E35F61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Basic rehabilitation</w:t>
            </w:r>
          </w:p>
        </w:tc>
      </w:tr>
      <w:tr w:rsidR="00EF6181" w:rsidRPr="00740CB3" w14:paraId="5FD31A59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9DD1B1E" w14:textId="54A7B59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Khoa Nguyen-Dang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OZ3V5ZW4tRGFuZzwvQXV0aG9yPjxZZWFyPjIwMjQ8L1ll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OZ3V5ZW4tRGFuZzwvQXV0aG9yPjxZZWFyPjIwMjQ8L1ll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=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78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266188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24</w:t>
            </w:r>
          </w:p>
        </w:tc>
        <w:tc>
          <w:tcPr>
            <w:tcW w:w="0" w:type="auto"/>
            <w:noWrap/>
            <w:vAlign w:val="center"/>
            <w:hideMark/>
          </w:tcPr>
          <w:p w14:paraId="31C7C99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Vietnam</w:t>
            </w:r>
          </w:p>
        </w:tc>
        <w:tc>
          <w:tcPr>
            <w:tcW w:w="0" w:type="auto"/>
            <w:noWrap/>
            <w:vAlign w:val="center"/>
            <w:hideMark/>
          </w:tcPr>
          <w:p w14:paraId="588D5176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407B112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47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D0318" w14:textId="29AA183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Domestic/environmental exposure</w:t>
            </w:r>
          </w:p>
        </w:tc>
        <w:tc>
          <w:tcPr>
            <w:tcW w:w="0" w:type="auto"/>
            <w:vAlign w:val="center"/>
          </w:tcPr>
          <w:p w14:paraId="04675AB5" w14:textId="7A7F79E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17C7CF8" w14:textId="448A41C4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7CC137A1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0A6A385" w14:textId="2DF453F9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Ahmed Moustafa Elmenshawy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FbG1lbnNoYXd5PC9BdXRob3I+PFllYXI+MjAyNTwvWWVh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 </w:instrTex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FbG1lbnNoYXd5PC9BdXRob3I+PFllYXI+MjAyNTwvWWVh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cs="Times New Roman"/>
                <w:szCs w:val="21"/>
              </w:rPr>
              <w:instrText xml:space="preserve"> ADDIN EN.CITE.DATA </w:instrText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79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3DC015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25</w:t>
            </w:r>
          </w:p>
        </w:tc>
        <w:tc>
          <w:tcPr>
            <w:tcW w:w="0" w:type="auto"/>
            <w:noWrap/>
            <w:vAlign w:val="center"/>
            <w:hideMark/>
          </w:tcPr>
          <w:p w14:paraId="3A2BCF74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Egypt</w:t>
            </w:r>
          </w:p>
        </w:tc>
        <w:tc>
          <w:tcPr>
            <w:tcW w:w="0" w:type="auto"/>
            <w:noWrap/>
            <w:vAlign w:val="center"/>
            <w:hideMark/>
          </w:tcPr>
          <w:p w14:paraId="3DC26A1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666D8D42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.5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11C0F" w14:textId="7D70ABC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EF6181">
              <w:rPr>
                <w:rFonts w:cs="Times New Roman" w:hint="eastAsia"/>
                <w:szCs w:val="21"/>
              </w:rPr>
              <w:t>Occupational exposure</w:t>
            </w:r>
          </w:p>
        </w:tc>
        <w:tc>
          <w:tcPr>
            <w:tcW w:w="0" w:type="auto"/>
            <w:vAlign w:val="center"/>
          </w:tcPr>
          <w:p w14:paraId="4B4310EC" w14:textId="19C4D17C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82E2152" w14:textId="02F10C8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  <w:tr w:rsidR="00EF6181" w:rsidRPr="00740CB3" w14:paraId="607D75C4" w14:textId="77777777" w:rsidTr="004C09B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B800A76" w14:textId="0374E4DA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740CB3">
              <w:rPr>
                <w:rFonts w:cs="Times New Roman"/>
                <w:szCs w:val="21"/>
              </w:rPr>
              <w:t>Huixia</w:t>
            </w:r>
            <w:proofErr w:type="spellEnd"/>
            <w:r w:rsidRPr="00740CB3">
              <w:rPr>
                <w:rFonts w:cs="Times New Roman"/>
                <w:szCs w:val="21"/>
              </w:rPr>
              <w:t xml:space="preserve"> Ji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cs="Times New Roman"/>
                <w:szCs w:val="21"/>
              </w:rPr>
              <w:instrText xml:space="preserve"> ADDIN EN.CITE &lt;EndNote&gt;&lt;Cite&gt;&lt;Author&gt;Ji&lt;/Author&gt;&lt;Year&gt;2025&lt;/Year&gt;&lt;RecNum&gt;993&lt;/RecNum&gt;&lt;DisplayText&gt;(80)&lt;/DisplayText&gt;&lt;record&gt;&lt;rec-number&gt;993&lt;/rec-number&gt;&lt;foreign-keys&gt;&lt;key app="EN" db-id="wxt02a9299wrvne2aaevfftv59wf5p5wrf59" timestamp="1750661947" guid="71bd8e16-2dd1-4259-bb4c-27a44dbcb160"&gt;993&lt;/key&gt;&lt;/foreign-keys&gt;&lt;ref-type name="Journal Article"&gt;17&lt;/ref-type&gt;&lt;contributors&gt;&lt;authors&gt;&lt;author&gt;Ji, H. X.&lt;/author&gt;&lt;author&gt;Chen, Y.&lt;/author&gt;&lt;author&gt;Liu, D. D.&lt;/author&gt;&lt;author&gt;Zhou, T. Z.&lt;/author&gt;&lt;author&gt;Tang, Y. H.&lt;/author&gt;&lt;/authors&gt;&lt;/contributors&gt;&lt;auth-address&gt;Nanjing Prevent &amp;amp; Treatment Ctr Occupat Dis, Dept Occupat Dis, Nanjing, Peoples R China&amp;#xD;Nanjing Prevent &amp;amp; Treatment Ctr Occupat Dis, Dept Clin Lab, Nanjing, Peoples R China&lt;/auth-address&gt;&lt;titles&gt;&lt;title&gt;Diverse clinical manifestations and prognosis in a couple&amp;apos;s mercury poisoning caused by skin-lightening creams: two case reports and literature review&lt;/title&gt;&lt;secondary-title&gt;Frontiers in Medicine&lt;/secondary-title&gt;&lt;alt-title&gt;Front Med-Lausanne&lt;/alt-title&gt;&lt;/titles&gt;&lt;periodical&gt;&lt;full-title&gt;Frontiers in Medicine&lt;/full-title&gt;&lt;abbr-1&gt;Front Med&lt;/abbr-1&gt;&lt;/periodical&gt;&lt;volume&gt;11&lt;/volume&gt;&lt;section&gt;Nanjing Prevent &amp;amp; Treatment Ctr Occupat Dis&lt;/section&gt;&lt;keywords&gt;&lt;keyword&gt;mercury poisoning&lt;/keyword&gt;&lt;keyword&gt;nephrotic syndrome&lt;/keyword&gt;&lt;keyword&gt;mercury removal therapy&lt;/keyword&gt;&lt;keyword&gt;prognosis&lt;/keyword&gt;&lt;keyword&gt;case report&lt;/keyword&gt;&lt;keyword&gt;smoking&lt;/keyword&gt;&lt;/keywords&gt;&lt;dates&gt;&lt;year&gt;2025&lt;/year&gt;&lt;pub-dates&gt;&lt;date&gt;Jan 22&lt;/date&gt;&lt;/pub-dates&gt;&lt;/dates&gt;&lt;isbn&gt;2296-858X&lt;/isbn&gt;&lt;accession-num&gt;WOS:001413053300001&lt;/accession-num&gt;&lt;work-type&gt;Article&lt;/work-type&gt;&lt;urls&gt;&lt;related-urls&gt;&lt;url&gt;&lt;style face="underline" font="default" size="100%"&gt;&amp;lt;Go to ISI&amp;gt;://WOS:001413053300001&lt;/style&gt;&lt;/url&gt;&lt;/related-urls&gt;&lt;/urls&gt;&lt;custom7&gt;1511493&lt;/custom7&gt;&lt;electronic-resource-num&gt;10.3389/fmed.2024.1511493&lt;/electronic-resource-num&gt;&lt;language&gt;English&lt;/language&gt;&lt;access-date&gt;2025-02-10&lt;/access-date&gt;&lt;/record&gt;&lt;/Cite&gt;&lt;/EndNote&gt;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cs="Times New Roman"/>
                <w:noProof/>
                <w:szCs w:val="21"/>
              </w:rPr>
              <w:t>(80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1A1E04CC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2025</w:t>
            </w:r>
          </w:p>
        </w:tc>
        <w:tc>
          <w:tcPr>
            <w:tcW w:w="0" w:type="auto"/>
            <w:noWrap/>
            <w:vAlign w:val="center"/>
            <w:hideMark/>
          </w:tcPr>
          <w:p w14:paraId="0CAAB4DE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0BE96951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1479F28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3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A4EC2" w14:textId="39203588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 w:rsidRPr="00EF6181">
              <w:rPr>
                <w:rFonts w:cs="Times New Roman" w:hint="eastAsia"/>
                <w:szCs w:val="21"/>
              </w:rPr>
              <w:t>osmetic exposure</w:t>
            </w:r>
          </w:p>
        </w:tc>
        <w:tc>
          <w:tcPr>
            <w:tcW w:w="0" w:type="auto"/>
            <w:vAlign w:val="center"/>
          </w:tcPr>
          <w:p w14:paraId="305C2C26" w14:textId="12930C66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48C2BEA" w14:textId="6ABA50FD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Poor Prognosis</w:t>
            </w:r>
          </w:p>
        </w:tc>
      </w:tr>
      <w:tr w:rsidR="00EF6181" w:rsidRPr="00740CB3" w14:paraId="180ACFDD" w14:textId="77777777" w:rsidTr="00EF6181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81BBE2A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5B228D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497E80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86B0F7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623FE3F9" w14:textId="77777777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cs="Times New Roman"/>
                <w:szCs w:val="21"/>
              </w:rPr>
              <w:t>3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819A531" w14:textId="12946035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 w:rsidRPr="00EF6181">
              <w:rPr>
                <w:rFonts w:cs="Times New Roman" w:hint="eastAsia"/>
                <w:szCs w:val="21"/>
              </w:rPr>
              <w:t>osmetic exposure</w:t>
            </w:r>
          </w:p>
        </w:tc>
        <w:tc>
          <w:tcPr>
            <w:tcW w:w="0" w:type="auto"/>
            <w:vAlign w:val="center"/>
          </w:tcPr>
          <w:p w14:paraId="0B082EFD" w14:textId="3609BF4F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AE32B8F" w14:textId="07AA3E9E" w:rsidR="00EF6181" w:rsidRPr="00740CB3" w:rsidRDefault="00EF6181" w:rsidP="00EF6181">
            <w:pPr>
              <w:jc w:val="center"/>
              <w:rPr>
                <w:rFonts w:cs="Times New Roman"/>
                <w:szCs w:val="21"/>
              </w:rPr>
            </w:pPr>
            <w:r w:rsidRPr="00740CB3">
              <w:rPr>
                <w:rFonts w:eastAsia="等线" w:cs="Times New Roman"/>
                <w:color w:val="000000"/>
                <w:szCs w:val="21"/>
              </w:rPr>
              <w:t>Rehabilitation</w:t>
            </w:r>
          </w:p>
        </w:tc>
      </w:tr>
    </w:tbl>
    <w:p w14:paraId="3A925C13" w14:textId="7E947FE3" w:rsidR="009228D5" w:rsidRDefault="00740CB3" w:rsidP="007D4B94">
      <w:pPr>
        <w:widowControl/>
        <w:ind w:firstLineChars="200" w:firstLine="480"/>
        <w:jc w:val="left"/>
        <w:rPr>
          <w:sz w:val="24"/>
          <w:szCs w:val="28"/>
        </w:rPr>
      </w:pPr>
      <w:r>
        <w:rPr>
          <w:rFonts w:hint="eastAsia"/>
          <w:sz w:val="24"/>
          <w:szCs w:val="28"/>
        </w:rPr>
        <w:t>Note</w:t>
      </w:r>
      <w:r w:rsidR="007D4B94">
        <w:rPr>
          <w:rFonts w:hint="eastAsia"/>
          <w:sz w:val="24"/>
          <w:szCs w:val="28"/>
        </w:rPr>
        <w:t>s</w:t>
      </w:r>
      <w:r>
        <w:rPr>
          <w:rFonts w:hint="eastAsia"/>
          <w:sz w:val="24"/>
          <w:szCs w:val="28"/>
        </w:rPr>
        <w:t>: M</w:t>
      </w:r>
      <w:r w:rsidR="007D4B94">
        <w:rPr>
          <w:rFonts w:hint="eastAsia"/>
          <w:sz w:val="24"/>
          <w:szCs w:val="28"/>
        </w:rPr>
        <w:t xml:space="preserve">, </w:t>
      </w:r>
      <w:r>
        <w:rPr>
          <w:rFonts w:hint="eastAsia"/>
          <w:sz w:val="24"/>
          <w:szCs w:val="28"/>
        </w:rPr>
        <w:t>Male; F</w:t>
      </w:r>
      <w:r w:rsidR="007D4B94">
        <w:rPr>
          <w:rFonts w:hint="eastAsia"/>
          <w:sz w:val="24"/>
          <w:szCs w:val="28"/>
        </w:rPr>
        <w:t xml:space="preserve">, </w:t>
      </w:r>
      <w:r>
        <w:rPr>
          <w:rFonts w:hint="eastAsia"/>
          <w:sz w:val="24"/>
          <w:szCs w:val="28"/>
        </w:rPr>
        <w:t>Female; y</w:t>
      </w:r>
      <w:r w:rsidR="007D4B94">
        <w:rPr>
          <w:rFonts w:hint="eastAsia"/>
          <w:sz w:val="24"/>
          <w:szCs w:val="28"/>
        </w:rPr>
        <w:t xml:space="preserve">, </w:t>
      </w:r>
      <w:r>
        <w:rPr>
          <w:rFonts w:hint="eastAsia"/>
          <w:sz w:val="24"/>
          <w:szCs w:val="28"/>
        </w:rPr>
        <w:t>years; m</w:t>
      </w:r>
      <w:r w:rsidR="007D4B94">
        <w:rPr>
          <w:rFonts w:hint="eastAsia"/>
          <w:sz w:val="24"/>
          <w:szCs w:val="28"/>
        </w:rPr>
        <w:t xml:space="preserve">, </w:t>
      </w:r>
      <w:r>
        <w:rPr>
          <w:rFonts w:hint="eastAsia"/>
          <w:sz w:val="24"/>
          <w:szCs w:val="28"/>
        </w:rPr>
        <w:t>months; d</w:t>
      </w:r>
      <w:r w:rsidR="007D4B94">
        <w:rPr>
          <w:rFonts w:hint="eastAsia"/>
          <w:sz w:val="24"/>
          <w:szCs w:val="28"/>
        </w:rPr>
        <w:t xml:space="preserve">, </w:t>
      </w:r>
      <w:r>
        <w:rPr>
          <w:rFonts w:hint="eastAsia"/>
          <w:sz w:val="24"/>
          <w:szCs w:val="28"/>
        </w:rPr>
        <w:t>days.</w:t>
      </w:r>
    </w:p>
    <w:p w14:paraId="7C2F5ED4" w14:textId="4055E72C" w:rsidR="009228D5" w:rsidRDefault="009228D5">
      <w:pPr>
        <w:widowControl/>
        <w:jc w:val="left"/>
        <w:rPr>
          <w:sz w:val="24"/>
          <w:szCs w:val="28"/>
        </w:rPr>
      </w:pPr>
      <w:r>
        <w:rPr>
          <w:sz w:val="24"/>
          <w:szCs w:val="28"/>
        </w:rPr>
        <w:br w:type="page"/>
      </w:r>
    </w:p>
    <w:p w14:paraId="58C95EAB" w14:textId="00062C13" w:rsidR="008F028C" w:rsidRPr="00E20C90" w:rsidRDefault="00FE47BE" w:rsidP="007D4B94">
      <w:pPr>
        <w:widowControl/>
        <w:ind w:firstLineChars="50" w:firstLine="105"/>
        <w:jc w:val="center"/>
        <w:rPr>
          <w:szCs w:val="21"/>
        </w:rPr>
      </w:pPr>
      <w:r>
        <w:rPr>
          <w:rFonts w:hint="eastAsia"/>
          <w:szCs w:val="21"/>
        </w:rPr>
        <w:lastRenderedPageBreak/>
        <w:t xml:space="preserve">Supplementary </w:t>
      </w:r>
      <w:r w:rsidR="0053262B" w:rsidRPr="00E20C90">
        <w:rPr>
          <w:rFonts w:hint="eastAsia"/>
          <w:szCs w:val="21"/>
        </w:rPr>
        <w:t xml:space="preserve">Table </w:t>
      </w:r>
      <w:r w:rsidR="00882C11" w:rsidRPr="00E20C90">
        <w:rPr>
          <w:rFonts w:hint="eastAsia"/>
          <w:szCs w:val="21"/>
        </w:rPr>
        <w:t>2</w:t>
      </w:r>
      <w:r w:rsidR="0053262B" w:rsidRPr="00E20C90">
        <w:rPr>
          <w:rFonts w:hint="eastAsia"/>
          <w:szCs w:val="21"/>
        </w:rPr>
        <w:t xml:space="preserve"> </w:t>
      </w:r>
      <w:r w:rsidR="007D4B94">
        <w:rPr>
          <w:rFonts w:hint="eastAsia"/>
          <w:szCs w:val="21"/>
        </w:rPr>
        <w:t xml:space="preserve">   </w:t>
      </w:r>
      <w:r w:rsidR="007D4B94" w:rsidRPr="007D4B94">
        <w:rPr>
          <w:szCs w:val="21"/>
        </w:rPr>
        <w:t>JBI Critical Appraisal Checklist for case reports</w:t>
      </w:r>
    </w:p>
    <w:tbl>
      <w:tblPr>
        <w:tblStyle w:val="af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"/>
        <w:gridCol w:w="2342"/>
        <w:gridCol w:w="982"/>
        <w:gridCol w:w="1417"/>
        <w:gridCol w:w="1055"/>
        <w:gridCol w:w="1286"/>
        <w:gridCol w:w="1189"/>
        <w:gridCol w:w="1503"/>
        <w:gridCol w:w="1273"/>
        <w:gridCol w:w="1394"/>
        <w:gridCol w:w="1044"/>
      </w:tblGrid>
      <w:tr w:rsidR="00D41D24" w:rsidRPr="00E20C90" w14:paraId="0FB607F0" w14:textId="77777777" w:rsidTr="00C64B7C">
        <w:trPr>
          <w:trHeight w:val="280"/>
        </w:trPr>
        <w:tc>
          <w:tcPr>
            <w:tcW w:w="47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7B137AB" w14:textId="307432B5" w:rsidR="008F028C" w:rsidRPr="00E20C90" w:rsidRDefault="008F028C" w:rsidP="008F028C">
            <w:pPr>
              <w:rPr>
                <w:szCs w:val="21"/>
              </w:rPr>
            </w:pPr>
          </w:p>
        </w:tc>
        <w:tc>
          <w:tcPr>
            <w:tcW w:w="234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4B16BD3" w14:textId="69744A9F" w:rsidR="008F028C" w:rsidRPr="00E20C90" w:rsidRDefault="00EE7046" w:rsidP="008F028C">
            <w:pPr>
              <w:rPr>
                <w:szCs w:val="21"/>
              </w:rPr>
            </w:pPr>
            <w:r w:rsidRPr="00E20C90">
              <w:rPr>
                <w:szCs w:val="21"/>
              </w:rPr>
              <w:t>The First Author</w:t>
            </w:r>
          </w:p>
        </w:tc>
        <w:tc>
          <w:tcPr>
            <w:tcW w:w="98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58222D2" w14:textId="65604A3F" w:rsidR="008F028C" w:rsidRPr="00E20C90" w:rsidRDefault="00EE7046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Yea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C7E895D" w14:textId="490E4DAE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.Were patient</w:t>
            </w:r>
            <w:r w:rsidR="00EE7046" w:rsidRPr="00E20C90">
              <w:rPr>
                <w:szCs w:val="21"/>
              </w:rPr>
              <w:t>’</w:t>
            </w:r>
            <w:r w:rsidRPr="00E20C90">
              <w:rPr>
                <w:rFonts w:hint="eastAsia"/>
                <w:szCs w:val="21"/>
              </w:rPr>
              <w:t>s demographic characteristics clearly described?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D687BAA" w14:textId="44C6EF1E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.Was the patient</w:t>
            </w:r>
            <w:r w:rsidR="00EE7046" w:rsidRPr="00E20C90">
              <w:rPr>
                <w:szCs w:val="21"/>
              </w:rPr>
              <w:t>’</w:t>
            </w:r>
            <w:r w:rsidRPr="00E20C90">
              <w:rPr>
                <w:rFonts w:hint="eastAsia"/>
                <w:szCs w:val="21"/>
              </w:rPr>
              <w:t>s history clearly described and presented as a timeline?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C5D2284" w14:textId="1ED022C0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3.Was the current clinical condition of the patient on presentation clearly described?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C02023C" w14:textId="31D1D2DA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4.Were diagnostic tests or assessment methods and the results clearly described?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41CA14B" w14:textId="7C9C1AB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5.Was</w:t>
            </w:r>
            <w:r w:rsidR="0053262B" w:rsidRPr="00E20C90">
              <w:rPr>
                <w:rFonts w:hint="eastAsia"/>
                <w:szCs w:val="21"/>
              </w:rPr>
              <w:t xml:space="preserve"> </w:t>
            </w:r>
            <w:r w:rsidRPr="00E20C90">
              <w:rPr>
                <w:rFonts w:hint="eastAsia"/>
                <w:szCs w:val="21"/>
              </w:rPr>
              <w:t>the intervention(s) or treatment procedure(s) clearly described?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964B0DC" w14:textId="0BB9E248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6.Was the post-intervention clinical condition clearly described?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6E1B013" w14:textId="752AAB1C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7.Were adverse events (harms) or unanticipated events identified and described?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B2CC608" w14:textId="00F351E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8.Does the case report provide takeaway lessons?</w:t>
            </w:r>
          </w:p>
        </w:tc>
      </w:tr>
      <w:tr w:rsidR="00D41D24" w:rsidRPr="00E20C90" w14:paraId="1B4E9E44" w14:textId="77777777" w:rsidTr="00C64B7C">
        <w:trPr>
          <w:trHeight w:val="280"/>
        </w:trPr>
        <w:tc>
          <w:tcPr>
            <w:tcW w:w="473" w:type="dxa"/>
            <w:tcBorders>
              <w:top w:val="single" w:sz="8" w:space="0" w:color="auto"/>
            </w:tcBorders>
            <w:noWrap/>
            <w:hideMark/>
          </w:tcPr>
          <w:p w14:paraId="555B2C4C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</w:t>
            </w:r>
          </w:p>
        </w:tc>
        <w:tc>
          <w:tcPr>
            <w:tcW w:w="2342" w:type="dxa"/>
            <w:tcBorders>
              <w:top w:val="single" w:sz="8" w:space="0" w:color="auto"/>
            </w:tcBorders>
            <w:noWrap/>
            <w:hideMark/>
          </w:tcPr>
          <w:p w14:paraId="25BF3C99" w14:textId="10635651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I. D. P. Wootton</w:t>
            </w:r>
            <w:r w:rsidR="0053262B"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Wootton&lt;/Author&gt;&lt;Year&gt;1957&lt;/Year&gt;&lt;RecNum&gt;934&lt;/RecNum&gt;&lt;DisplayText&gt;(1)&lt;/DisplayText&gt;&lt;record&gt;&lt;rec-number&gt;934&lt;/rec-number&gt;&lt;foreign-keys&gt;&lt;key app="EN" db-id="wxt02a9299wrvne2aaevfftv59wf5p5wrf59" timestamp="1750661947" guid="830b6b2b-74b6-4d5c-b38f-331824657919"&gt;934&lt;/key&gt;&lt;/foreign-keys&gt;&lt;ref-type name="Journal Article"&gt;17&lt;/ref-type&gt;&lt;contributors&gt;&lt;authors&gt;&lt;author&gt;Wootton, I. D.&lt;/author&gt;&lt;author&gt;Giddings, A. G.&lt;/author&gt;&lt;/authors&gt;&lt;/contributors&gt;&lt;titles&gt;&lt;title&gt;Acute mercury poisoning in infancy; report of a case&lt;/title&gt;&lt;secondary-title&gt;Lancet&lt;/secondary-title&gt;&lt;/titles&gt;&lt;periodical&gt;&lt;full-title&gt;Lancet&lt;/full-title&gt;&lt;abbr-1&gt;Lancet&lt;/abbr-1&gt;&lt;abbr-2&gt;Lancet&lt;/abbr-2&gt;&lt;/periodical&gt;&lt;pages&gt;1038-1039&lt;/pages&gt;&lt;volume&gt;273&lt;/volume&gt;&lt;number&gt;7004&lt;/number&gt;&lt;dates&gt;&lt;year&gt;1957&lt;/year&gt;&lt;pub-dates&gt;&lt;date&gt;1957 Nov 23&lt;/date&gt;&lt;/pub-dates&gt;&lt;/dates&gt;&lt;isbn&gt;0140-6736&lt;/isbn&gt;&lt;accession-num&gt;MEDLINE:13482278&lt;/accession-num&gt;&lt;work-type&gt;Journal Article&lt;/work-type&gt;&lt;urls&gt;&lt;/urls&gt;&lt;electronic-resource-num&gt;10.1016/S0140-6736(57)92155-4&lt;/electronic-resource-num&gt;&lt;access-date&gt;1957-11-23&lt;/access-date&gt;&lt;/record&gt;&lt;/Cite&gt;&lt;/EndNote&gt;</w:instrText>
            </w:r>
            <w:r w:rsidR="0053262B"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1)</w:t>
            </w:r>
            <w:r w:rsidR="0053262B"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tcBorders>
              <w:top w:val="single" w:sz="8" w:space="0" w:color="auto"/>
            </w:tcBorders>
            <w:noWrap/>
            <w:hideMark/>
          </w:tcPr>
          <w:p w14:paraId="34847D05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57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59BCEE93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noWrap/>
            <w:hideMark/>
          </w:tcPr>
          <w:p w14:paraId="40195B5D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noWrap/>
            <w:hideMark/>
          </w:tcPr>
          <w:p w14:paraId="27D2D016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tcBorders>
              <w:top w:val="single" w:sz="8" w:space="0" w:color="auto"/>
            </w:tcBorders>
            <w:noWrap/>
            <w:hideMark/>
          </w:tcPr>
          <w:p w14:paraId="5D85928A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tcBorders>
              <w:top w:val="single" w:sz="8" w:space="0" w:color="auto"/>
            </w:tcBorders>
            <w:noWrap/>
            <w:hideMark/>
          </w:tcPr>
          <w:p w14:paraId="68539AF6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tcBorders>
              <w:top w:val="single" w:sz="8" w:space="0" w:color="auto"/>
            </w:tcBorders>
            <w:noWrap/>
            <w:hideMark/>
          </w:tcPr>
          <w:p w14:paraId="6A6CBF9C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noWrap/>
            <w:hideMark/>
          </w:tcPr>
          <w:p w14:paraId="68FFA141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tcBorders>
              <w:top w:val="single" w:sz="8" w:space="0" w:color="auto"/>
            </w:tcBorders>
            <w:noWrap/>
            <w:hideMark/>
          </w:tcPr>
          <w:p w14:paraId="31DA35CC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D41D24" w:rsidRPr="00E20C90" w14:paraId="6A5B0323" w14:textId="77777777" w:rsidTr="00C64B7C">
        <w:trPr>
          <w:trHeight w:val="280"/>
        </w:trPr>
        <w:tc>
          <w:tcPr>
            <w:tcW w:w="473" w:type="dxa"/>
            <w:noWrap/>
            <w:hideMark/>
          </w:tcPr>
          <w:p w14:paraId="321A514C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</w:t>
            </w:r>
          </w:p>
        </w:tc>
        <w:tc>
          <w:tcPr>
            <w:tcW w:w="2342" w:type="dxa"/>
            <w:noWrap/>
            <w:hideMark/>
          </w:tcPr>
          <w:p w14:paraId="36ADAC19" w14:textId="081F0BC3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Ching Tseng Teng</w:t>
            </w:r>
            <w:r w:rsidR="0053262B"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Teng&lt;/Author&gt;&lt;Year&gt;1959&lt;/Year&gt;&lt;RecNum&gt;994&lt;/RecNum&gt;&lt;DisplayText&gt;(2)&lt;/DisplayText&gt;&lt;record&gt;&lt;rec-number&gt;994&lt;/rec-number&gt;&lt;foreign-keys&gt;&lt;key app="EN" db-id="wxt02a9299wrvne2aaevfftv59wf5p5wrf59" timestamp="1750662056" guid="720c26b9-9a00-4bcc-affc-302a9e2bd916"&gt;994&lt;/key&gt;&lt;/foreign-keys&gt;&lt;ref-type name="Journal Article"&gt;17&lt;/ref-type&gt;&lt;contributors&gt;&lt;authors&gt;&lt;author&gt;Teng, Ching Tseng&lt;/author&gt;&lt;author&gt;Brennan, James C.&lt;/author&gt;&lt;/authors&gt;&lt;/contributors&gt;&lt;titles&gt;&lt;title&gt;Acute Mercury Vapor Poisoning&lt;/title&gt;&lt;secondary-title&gt;Radiology&lt;/secondary-title&gt;&lt;/titles&gt;&lt;periodical&gt;&lt;full-title&gt;Radiology&lt;/full-title&gt;&lt;abbr-1&gt;Radiology&lt;/abbr-1&gt;&lt;abbr-2&gt;Radiology&lt;/abbr-2&gt;&lt;/periodical&gt;&lt;pages&gt;354-361&lt;/pages&gt;&lt;volume&gt;73&lt;/volume&gt;&lt;number&gt;3&lt;/number&gt;&lt;section&gt;354&lt;/section&gt;&lt;dates&gt;&lt;year&gt;1959&lt;/year&gt;&lt;pub-dates&gt;&lt;date&gt;1959 Sep&lt;/date&gt;&lt;/pub-dates&gt;&lt;/dates&gt;&lt;isbn&gt;0033-8419&amp;#xD;1527-1315&lt;/isbn&gt;&lt;accession-num&gt;MEDLINE:13837410&lt;/accession-num&gt;&lt;work-type&gt;Journal Article&lt;/work-type&gt;&lt;urls&gt;&lt;/urls&gt;&lt;electronic-resource-num&gt;10.1148/73.3.354&lt;/electronic-resource-num&gt;&lt;access-date&gt;1959-09-01&lt;/access-date&gt;&lt;/record&gt;&lt;/Cite&gt;&lt;/EndNote&gt;</w:instrText>
            </w:r>
            <w:r w:rsidR="0053262B"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2)</w:t>
            </w:r>
            <w:r w:rsidR="0053262B"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3FB00C9B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59</w:t>
            </w:r>
          </w:p>
        </w:tc>
        <w:tc>
          <w:tcPr>
            <w:tcW w:w="1417" w:type="dxa"/>
            <w:noWrap/>
            <w:hideMark/>
          </w:tcPr>
          <w:p w14:paraId="5FE061C2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3E134C4F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05633DB5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4B42F569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62CDA0DF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273" w:type="dxa"/>
            <w:noWrap/>
            <w:hideMark/>
          </w:tcPr>
          <w:p w14:paraId="05A18227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200ABE4E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57336949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D41D24" w:rsidRPr="00E20C90" w14:paraId="7D462D0A" w14:textId="77777777" w:rsidTr="00C64B7C">
        <w:trPr>
          <w:trHeight w:val="280"/>
        </w:trPr>
        <w:tc>
          <w:tcPr>
            <w:tcW w:w="473" w:type="dxa"/>
            <w:noWrap/>
            <w:hideMark/>
          </w:tcPr>
          <w:p w14:paraId="40944BF4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3</w:t>
            </w:r>
          </w:p>
        </w:tc>
        <w:tc>
          <w:tcPr>
            <w:tcW w:w="2342" w:type="dxa"/>
            <w:noWrap/>
            <w:hideMark/>
          </w:tcPr>
          <w:p w14:paraId="14329B3F" w14:textId="75236D7A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 xml:space="preserve">Aziz A. </w:t>
            </w:r>
            <w:proofErr w:type="spellStart"/>
            <w:r w:rsidRPr="00E20C90">
              <w:rPr>
                <w:rFonts w:hint="eastAsia"/>
                <w:szCs w:val="21"/>
              </w:rPr>
              <w:t>Rahimo</w:t>
            </w:r>
            <w:proofErr w:type="spellEnd"/>
            <w:r w:rsidR="0053262B"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Rahimo&lt;/Author&gt;&lt;Year&gt;1960&lt;/Year&gt;&lt;RecNum&gt;935&lt;/RecNum&gt;&lt;DisplayText&gt;(3)&lt;/DisplayText&gt;&lt;record&gt;&lt;rec-number&gt;935&lt;/rec-number&gt;&lt;foreign-keys&gt;&lt;key app="EN" db-id="wxt02a9299wrvne2aaevfftv59wf5p5wrf59" timestamp="1750661947" guid="aeb40430-a4c5-4c5f-8b73-15c377a8b3e5"&gt;935&lt;/key&gt;&lt;/foreign-keys&gt;&lt;ref-type name="Journal Article"&gt;17&lt;/ref-type&gt;&lt;contributors&gt;&lt;authors&gt;&lt;author&gt;Rahimo, Aziz A.&lt;/author&gt;&lt;author&gt;Shimasaki, Walter W.&lt;/author&gt;&lt;/authors&gt;&lt;/contributors&gt;&lt;titles&gt;&lt;title&gt;Mercurial necrosis of the cheek&lt;/title&gt;&lt;secondary-title&gt;Oral Surgery, Oral Medicine, Oral Pathology&lt;/secondary-title&gt;&lt;/titles&gt;&lt;periodical&gt;&lt;full-title&gt;Oral Surgery, Oral Medicine, Oral Pathology&lt;/full-title&gt;&lt;abbr-1&gt;Oral Surg. Oral Med. Oral Pathol.&lt;/abbr-1&gt;&lt;abbr-2&gt;Oral Surg Oral Med Oral Pathol&lt;/abbr-2&gt;&lt;/periodical&gt;&lt;pages&gt;54-58&lt;/pages&gt;&lt;volume&gt;13&lt;/volume&gt;&lt;number&gt;1&lt;/number&gt;&lt;section&gt;54&lt;/section&gt;&lt;dates&gt;&lt;year&gt;1960&lt;/year&gt;&lt;pub-dates&gt;&lt;date&gt;1960 Jan&lt;/date&gt;&lt;/pub-dates&gt;&lt;/dates&gt;&lt;isbn&gt;00304220&lt;/isbn&gt;&lt;accession-num&gt;MEDLINE:14435862&lt;/accession-num&gt;&lt;work-type&gt;Journal Article&lt;/work-type&gt;&lt;urls&gt;&lt;/urls&gt;&lt;electronic-resource-num&gt;10.1016/0030-4220(60)90392-3&lt;/electronic-resource-num&gt;&lt;access-date&gt;1960-01-01&lt;/access-date&gt;&lt;/record&gt;&lt;/Cite&gt;&lt;/EndNote&gt;</w:instrText>
            </w:r>
            <w:r w:rsidR="0053262B"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3)</w:t>
            </w:r>
            <w:r w:rsidR="0053262B"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747A7DED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60</w:t>
            </w:r>
          </w:p>
        </w:tc>
        <w:tc>
          <w:tcPr>
            <w:tcW w:w="1417" w:type="dxa"/>
            <w:noWrap/>
            <w:hideMark/>
          </w:tcPr>
          <w:p w14:paraId="1A3DD63A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51501C8D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096430E2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63B3F18A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503" w:type="dxa"/>
            <w:noWrap/>
            <w:hideMark/>
          </w:tcPr>
          <w:p w14:paraId="0946381E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65E38979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651DD819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44F81B90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D41D24" w:rsidRPr="00E20C90" w14:paraId="249F54A9" w14:textId="77777777" w:rsidTr="00C64B7C">
        <w:trPr>
          <w:trHeight w:val="280"/>
        </w:trPr>
        <w:tc>
          <w:tcPr>
            <w:tcW w:w="473" w:type="dxa"/>
            <w:noWrap/>
            <w:hideMark/>
          </w:tcPr>
          <w:p w14:paraId="083ACEA6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4</w:t>
            </w:r>
          </w:p>
        </w:tc>
        <w:tc>
          <w:tcPr>
            <w:tcW w:w="2342" w:type="dxa"/>
            <w:noWrap/>
            <w:hideMark/>
          </w:tcPr>
          <w:p w14:paraId="53166D14" w14:textId="753F6F5F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Carl G. Becker</w:t>
            </w:r>
            <w:r w:rsidR="006C1DC0"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Becker&lt;/Author&gt;&lt;Year&gt;1962&lt;/Year&gt;&lt;RecNum&gt;995&lt;/RecNum&gt;&lt;DisplayText&gt;(4)&lt;/DisplayText&gt;&lt;record&gt;&lt;rec-number&gt;995&lt;/rec-number&gt;&lt;foreign-keys&gt;&lt;key app="EN" db-id="wxt02a9299wrvne2aaevfftv59wf5p5wrf59" timestamp="1750662056" guid="79bda2eb-a697-4eb0-bdc1-7b42ed6acd40"&gt;995&lt;/key&gt;&lt;/foreign-keys&gt;&lt;ref-type name="Journal Article"&gt;17&lt;/ref-type&gt;&lt;contributors&gt;&lt;authors&gt;&lt;author&gt;Becker, Carl G.&lt;/author&gt;&lt;/authors&gt;&lt;/contributors&gt;&lt;titles&gt;&lt;title&gt;Nephrotic Syndrome After Contact with Mercury&lt;/title&gt;&lt;secondary-title&gt;Archives of Internal Medicine&lt;/secondary-title&gt;&lt;/titles&gt;&lt;periodical&gt;&lt;full-title&gt;Archives of Internal Medicine&lt;/full-title&gt;&lt;abbr-1&gt;Arch. Intern. Med.&lt;/abbr-1&gt;&lt;abbr-2&gt;Arch Intern Med&lt;/abbr-2&gt;&lt;/periodical&gt;&lt;pages&gt;178-186&lt;/pages&gt;&lt;volume&gt;110&lt;/volume&gt;&lt;number&gt;2&lt;/number&gt;&lt;section&gt;178&lt;/section&gt;&lt;dates&gt;&lt;year&gt;1962&lt;/year&gt;&lt;pub-dates&gt;&lt;date&gt;1962 Aug&lt;/date&gt;&lt;/pub-dates&gt;&lt;/dates&gt;&lt;isbn&gt;0003-9926&lt;/isbn&gt;&lt;accession-num&gt;MEDLINE:13866316&lt;/accession-num&gt;&lt;work-type&gt;Journal Article&lt;/work-type&gt;&lt;urls&gt;&lt;/urls&gt;&lt;electronic-resource-num&gt;10.1001/archinte.1962.03620200038008&lt;/electronic-resource-num&gt;&lt;access-date&gt;1962-08-01&lt;/access-date&gt;&lt;/record&gt;&lt;/Cite&gt;&lt;/EndNote&gt;</w:instrText>
            </w:r>
            <w:r w:rsidR="006C1DC0"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4)</w:t>
            </w:r>
            <w:r w:rsidR="006C1DC0"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1E6369A4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62</w:t>
            </w:r>
          </w:p>
        </w:tc>
        <w:tc>
          <w:tcPr>
            <w:tcW w:w="1417" w:type="dxa"/>
            <w:noWrap/>
            <w:hideMark/>
          </w:tcPr>
          <w:p w14:paraId="66D87618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1937556E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7AD52736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5E4E430B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503" w:type="dxa"/>
            <w:noWrap/>
            <w:hideMark/>
          </w:tcPr>
          <w:p w14:paraId="7B6EE3B8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68230B2B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23705E3E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28DC4066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D41D24" w:rsidRPr="00E20C90" w14:paraId="0B8A32A3" w14:textId="77777777" w:rsidTr="00C64B7C">
        <w:trPr>
          <w:trHeight w:val="280"/>
        </w:trPr>
        <w:tc>
          <w:tcPr>
            <w:tcW w:w="473" w:type="dxa"/>
            <w:noWrap/>
            <w:hideMark/>
          </w:tcPr>
          <w:p w14:paraId="0F7F9570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5</w:t>
            </w:r>
          </w:p>
        </w:tc>
        <w:tc>
          <w:tcPr>
            <w:tcW w:w="2342" w:type="dxa"/>
            <w:noWrap/>
            <w:hideMark/>
          </w:tcPr>
          <w:p w14:paraId="2C94AC73" w14:textId="0CF84EB9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John P. Royle</w:t>
            </w:r>
            <w:r w:rsidR="006C1DC0"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Royle&lt;/Author&gt;&lt;Year&gt;2008&lt;/Year&gt;&lt;RecNum&gt;936&lt;/RecNum&gt;&lt;DisplayText&gt;(5)&lt;/DisplayText&gt;&lt;record&gt;&lt;rec-number&gt;936&lt;/rec-number&gt;&lt;foreign-keys&gt;&lt;key app="EN" db-id="wxt02a9299wrvne2aaevfftv59wf5p5wrf59" timestamp="1750661947" guid="1074fa08-9796-4f1f-bd31-17f89209aa68"&gt;936&lt;/key&gt;&lt;/foreign-keys&gt;&lt;ref-type name="Journal Article"&gt;17&lt;/ref-type&gt;&lt;contributors&gt;&lt;authors&gt;&lt;author&gt;Royle, John P.&lt;/author&gt;&lt;/authors&gt;&lt;/contributors&gt;&lt;titles&gt;&lt;title&gt;A Case of Mercury Poisoning Following the Use of Perchloride of Mercury&lt;/title&gt;&lt;secondary-title&gt;Australian and New Zealand Journal of Surgery&lt;/secondary-title&gt;&lt;/titles&gt;&lt;periodical&gt;&lt;full-title&gt;Australian and New Zealand Journal of Surgery&lt;/full-title&gt;&lt;abbr-1&gt;Aust. N. Z. J. Surg.&lt;/abbr-1&gt;&lt;abbr-2&gt;Aust N Z J Surg&lt;/abbr-2&gt;&lt;abbr-3&gt;Australian &amp;amp; New Zealand Journal of Surgery&lt;/abbr-3&gt;&lt;/periodical&gt;&lt;pages&gt;71-72&lt;/pages&gt;&lt;volume&gt;34&lt;/volume&gt;&lt;number&gt;1&lt;/number&gt;&lt;section&gt;71&lt;/section&gt;&lt;dates&gt;&lt;year&gt;2008&lt;/year&gt;&lt;pub-dates&gt;&lt;date&gt;1964 Aug&lt;/date&gt;&lt;/pub-dates&gt;&lt;/dates&gt;&lt;isbn&gt;0004-8682&lt;/isbn&gt;&lt;accession-num&gt;MEDLINE:14196120&lt;/accession-num&gt;&lt;work-type&gt;Journal Article&lt;/work-type&gt;&lt;urls&gt;&lt;/urls&gt;&lt;electronic-resource-num&gt;10.1111/j.1445-2197.1964.tb03990.x&lt;/electronic-resource-num&gt;&lt;access-date&gt;1964-08-01&lt;/access-date&gt;&lt;/record&gt;&lt;/Cite&gt;&lt;/EndNote&gt;</w:instrText>
            </w:r>
            <w:r w:rsidR="006C1DC0"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5)</w:t>
            </w:r>
            <w:r w:rsidR="006C1DC0"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5EA88B8C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64</w:t>
            </w:r>
          </w:p>
        </w:tc>
        <w:tc>
          <w:tcPr>
            <w:tcW w:w="1417" w:type="dxa"/>
            <w:noWrap/>
            <w:hideMark/>
          </w:tcPr>
          <w:p w14:paraId="02FE568D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724B06C8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43502344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7465B4CD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7CD61926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3C8FD099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744258EB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305A1952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D41D24" w:rsidRPr="00E20C90" w14:paraId="5154EE5D" w14:textId="77777777" w:rsidTr="00C64B7C">
        <w:trPr>
          <w:trHeight w:val="280"/>
        </w:trPr>
        <w:tc>
          <w:tcPr>
            <w:tcW w:w="473" w:type="dxa"/>
            <w:noWrap/>
            <w:hideMark/>
          </w:tcPr>
          <w:p w14:paraId="4FC55481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6</w:t>
            </w:r>
          </w:p>
        </w:tc>
        <w:tc>
          <w:tcPr>
            <w:tcW w:w="2342" w:type="dxa"/>
            <w:noWrap/>
            <w:hideMark/>
          </w:tcPr>
          <w:p w14:paraId="6047C907" w14:textId="6463CC4D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Gloria O. Schrager</w:t>
            </w:r>
            <w:r w:rsidR="006C1DC0"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Schrager&lt;/Author&gt;&lt;Year&gt;1964&lt;/Year&gt;&lt;RecNum&gt;937&lt;/RecNum&gt;&lt;DisplayText&gt;(6)&lt;/DisplayText&gt;&lt;record&gt;&lt;rec-number&gt;937&lt;/rec-number&gt;&lt;foreign-keys&gt;&lt;key app="EN" db-id="wxt02a9299wrvne2aaevfftv59wf5p5wrf59" timestamp="1750661947" guid="3ecfced1-b212-4bd4-b123-a456f743bfed"&gt;937&lt;/key&gt;&lt;/foreign-keys&gt;&lt;ref-type name="Journal Article"&gt;17&lt;/ref-type&gt;&lt;contributors&gt;&lt;authors&gt;&lt;author&gt;Schrager, Gloria O.&lt;/author&gt;&lt;/authors&gt;&lt;/contributors&gt;&lt;titles&gt;&lt;title&gt;Acute mercury poisoning in a child following contact with marine antifouling paint&lt;/title&gt;&lt;secondary-title&gt;The Journal of Pediatrics&lt;/secondary-title&gt;&lt;/titles&gt;&lt;periodical&gt;&lt;full-title&gt;The Journal of Pediatrics&lt;/full-title&gt;&lt;abbr-1&gt;J Pediatr&lt;/abbr-1&gt;&lt;/periodical&gt;&lt;pages&gt;780-782&lt;/pages&gt;&lt;volume&gt;65&lt;/volume&gt;&lt;number&gt;5&lt;/number&gt;&lt;section&gt;780&lt;/section&gt;&lt;dates&gt;&lt;year&gt;1964&lt;/year&gt;&lt;pub-dates&gt;&lt;date&gt;1964 Nov&lt;/date&gt;&lt;/pub-dates&gt;&lt;/dates&gt;&lt;isbn&gt;00223476&lt;/isbn&gt;&lt;accession-num&gt;MEDLINE:14221182&lt;/accession-num&gt;&lt;work-type&gt;Journal Article&lt;/work-type&gt;&lt;urls&gt;&lt;/urls&gt;&lt;electronic-resource-num&gt;10.1016/s0022-3476(64)80166-9&lt;/electronic-resource-num&gt;&lt;access-date&gt;1964-11-01&lt;/access-date&gt;&lt;/record&gt;&lt;/Cite&gt;&lt;/EndNote&gt;</w:instrText>
            </w:r>
            <w:r w:rsidR="006C1DC0"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6)</w:t>
            </w:r>
            <w:r w:rsidR="006C1DC0"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3CF80E86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64</w:t>
            </w:r>
          </w:p>
        </w:tc>
        <w:tc>
          <w:tcPr>
            <w:tcW w:w="1417" w:type="dxa"/>
            <w:noWrap/>
            <w:hideMark/>
          </w:tcPr>
          <w:p w14:paraId="1352039F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4C61B58A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5B7E539C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185A77C4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61B169DA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6E36AD41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42A18761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49D37C50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D41D24" w:rsidRPr="00E20C90" w14:paraId="4D3FEB63" w14:textId="77777777" w:rsidTr="00C64B7C">
        <w:trPr>
          <w:trHeight w:val="280"/>
        </w:trPr>
        <w:tc>
          <w:tcPr>
            <w:tcW w:w="473" w:type="dxa"/>
            <w:noWrap/>
            <w:hideMark/>
          </w:tcPr>
          <w:p w14:paraId="424955CE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7</w:t>
            </w:r>
          </w:p>
        </w:tc>
        <w:tc>
          <w:tcPr>
            <w:tcW w:w="2342" w:type="dxa"/>
            <w:noWrap/>
            <w:hideMark/>
          </w:tcPr>
          <w:p w14:paraId="126D8885" w14:textId="4AF5352C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J. F. Alexander</w:t>
            </w:r>
            <w:r w:rsidR="006C1DC0"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Alexander&lt;/Author&gt;&lt;Year&gt;1971&lt;/Year&gt;&lt;RecNum&gt;938&lt;/RecNum&gt;&lt;DisplayText&gt;(7)&lt;/DisplayText&gt;&lt;record&gt;&lt;rec-number&gt;938&lt;/rec-number&gt;&lt;foreign-keys&gt;&lt;key app="EN" db-id="wxt02a9299wrvne2aaevfftv59wf5p5wrf59" timestamp="1750661947" guid="61693333-37a6-42f7-a081-43983590bf72"&gt;938&lt;/key&gt;&lt;/foreign-keys&gt;&lt;ref-type name="Journal Article"&gt;17&lt;/ref-type&gt;&lt;contributors&gt;&lt;authors&gt;&lt;author&gt;Alexander, J. F.&lt;/author&gt;&lt;author&gt;Rosario, R.&lt;/author&gt;&lt;/authors&gt;&lt;/contributors&gt;&lt;titles&gt;&lt;title&gt;A case of mercury poisoning: acrodynia in a child of 8&lt;/title&gt;&lt;secondary-title&gt;Canadian Medical Association journal&lt;/secondary-title&gt;&lt;/titles&gt;&lt;periodical&gt;&lt;full-title&gt;Canadian Medical Association Journal&lt;/full-title&gt;&lt;abbr-1&gt;Can. Med. Assoc. J.&lt;/abbr-1&gt;&lt;abbr-2&gt;Can Med Assoc J&lt;/abbr-2&gt;&lt;/periodical&gt;&lt;pages&gt;929-930&lt;/pages&gt;&lt;volume&gt;104&lt;/volume&gt;&lt;number&gt;10&lt;/number&gt;&lt;dates&gt;&lt;year&gt;1971&lt;/year&gt;&lt;pub-dates&gt;&lt;date&gt;1971 May 22&lt;/date&gt;&lt;/pub-dates&gt;&lt;/dates&gt;&lt;isbn&gt;0008-4409&lt;/isbn&gt;&lt;accession-num&gt;MEDLINE:5574062&lt;/accession-num&gt;&lt;work-type&gt;Journal Article&lt;/work-type&gt;&lt;urls&gt;&lt;/urls&gt;&lt;access-date&gt;1971-05-22&lt;/access-date&gt;&lt;/record&gt;&lt;/Cite&gt;&lt;/EndNote&gt;</w:instrText>
            </w:r>
            <w:r w:rsidR="006C1DC0"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7)</w:t>
            </w:r>
            <w:r w:rsidR="006C1DC0"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0F1B1123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71</w:t>
            </w:r>
          </w:p>
        </w:tc>
        <w:tc>
          <w:tcPr>
            <w:tcW w:w="1417" w:type="dxa"/>
            <w:noWrap/>
            <w:hideMark/>
          </w:tcPr>
          <w:p w14:paraId="1C6D35BF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24B3A58C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1AE2B870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06CA6C98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1EB4B6C6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15D47C36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13ADD286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0E722D48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1163C0BA" w14:textId="77777777" w:rsidTr="00C64B7C">
        <w:trPr>
          <w:trHeight w:val="280"/>
        </w:trPr>
        <w:tc>
          <w:tcPr>
            <w:tcW w:w="473" w:type="dxa"/>
            <w:noWrap/>
          </w:tcPr>
          <w:p w14:paraId="46B0E4E7" w14:textId="3AE5476F" w:rsidR="00324974" w:rsidRPr="00E20C90" w:rsidRDefault="00324974" w:rsidP="008F028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2342" w:type="dxa"/>
            <w:noWrap/>
          </w:tcPr>
          <w:p w14:paraId="0B4A49BD" w14:textId="48D2B9FD" w:rsidR="00324974" w:rsidRPr="00E20C90" w:rsidRDefault="00324974" w:rsidP="008F028C">
            <w:pPr>
              <w:rPr>
                <w:szCs w:val="21"/>
              </w:rPr>
            </w:pPr>
            <w:r w:rsidRPr="00324974">
              <w:rPr>
                <w:rFonts w:cs="Times New Roman"/>
                <w:szCs w:val="21"/>
              </w:rPr>
              <w:t>Paul E. Pierce</w:t>
            </w:r>
            <w:r>
              <w:rPr>
                <w:rFonts w:cs="Times New Roman"/>
                <w:szCs w:val="21"/>
              </w:rPr>
              <w:fldChar w:fldCharType="begin">
                <w:fldData xml:space="preserve">PEVuZE5vdGU+PENpdGU+PEF1dGhvcj5QaWVyY2U8L0F1dGhvcj48WWVhcj4xOTcyPC9ZZWFyPjxS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</w:fldData>
              </w:fldChar>
            </w:r>
            <w:r w:rsidR="005860A4">
              <w:rPr>
                <w:rFonts w:cs="Times New Roman"/>
                <w:szCs w:val="21"/>
              </w:rPr>
              <w:instrText xml:space="preserve"> ADDIN EN.CITE </w:instrText>
            </w:r>
            <w:r w:rsidR="005860A4">
              <w:rPr>
                <w:rFonts w:cs="Times New Roman"/>
                <w:szCs w:val="21"/>
              </w:rPr>
              <w:fldChar w:fldCharType="begin">
                <w:fldData xml:space="preserve">PEVuZE5vdGU+PENpdGU+PEF1dGhvcj5QaWVyY2U8L0F1dGhvcj48WWVhcj4xOTcyPC9ZZWFyPjxS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</w:fldData>
              </w:fldChar>
            </w:r>
            <w:r w:rsidR="005860A4">
              <w:rPr>
                <w:rFonts w:cs="Times New Roman"/>
                <w:szCs w:val="21"/>
              </w:rPr>
              <w:instrText xml:space="preserve"> ADDIN EN.CITE.DATA </w:instrText>
            </w:r>
            <w:r w:rsidR="005860A4">
              <w:rPr>
                <w:rFonts w:cs="Times New Roman"/>
                <w:szCs w:val="21"/>
              </w:rPr>
            </w:r>
            <w:r w:rsidR="005860A4">
              <w:rPr>
                <w:rFonts w:cs="Times New Roman"/>
                <w:szCs w:val="21"/>
              </w:rPr>
              <w:fldChar w:fldCharType="end"/>
            </w:r>
            <w:r>
              <w:rPr>
                <w:rFonts w:cs="Times New Roman"/>
                <w:szCs w:val="21"/>
              </w:rPr>
            </w:r>
            <w:r>
              <w:rPr>
                <w:rFonts w:cs="Times New Roman"/>
                <w:szCs w:val="21"/>
              </w:rPr>
              <w:fldChar w:fldCharType="separate"/>
            </w:r>
            <w:r w:rsidR="005860A4">
              <w:rPr>
                <w:rFonts w:cs="Times New Roman"/>
                <w:noProof/>
                <w:szCs w:val="21"/>
              </w:rPr>
              <w:t>(8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982" w:type="dxa"/>
            <w:noWrap/>
          </w:tcPr>
          <w:p w14:paraId="3BFB86A4" w14:textId="2C4A43AB" w:rsidR="00324974" w:rsidRPr="00E20C90" w:rsidRDefault="00324974" w:rsidP="008F028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72</w:t>
            </w:r>
          </w:p>
        </w:tc>
        <w:tc>
          <w:tcPr>
            <w:tcW w:w="1417" w:type="dxa"/>
            <w:noWrap/>
          </w:tcPr>
          <w:p w14:paraId="3B691726" w14:textId="241A8B34" w:rsidR="00324974" w:rsidRPr="00E20C90" w:rsidRDefault="00324974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</w:tcPr>
          <w:p w14:paraId="49A9D0EA" w14:textId="295B156C" w:rsidR="00324974" w:rsidRPr="00E20C90" w:rsidRDefault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</w:tcPr>
          <w:p w14:paraId="12C07F1F" w14:textId="2651874F" w:rsidR="00324974" w:rsidRPr="00E20C90" w:rsidRDefault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</w:tcPr>
          <w:p w14:paraId="7DD98121" w14:textId="20C0A895" w:rsidR="00324974" w:rsidRPr="00E20C90" w:rsidRDefault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</w:tcPr>
          <w:p w14:paraId="1C3BCA06" w14:textId="1A102F87" w:rsidR="00324974" w:rsidRPr="00E20C90" w:rsidRDefault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</w:tcPr>
          <w:p w14:paraId="3CC2058C" w14:textId="79FC07E2" w:rsidR="00324974" w:rsidRPr="00E20C90" w:rsidRDefault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</w:tcPr>
          <w:p w14:paraId="7A5B9CA1" w14:textId="54C771FF" w:rsidR="00324974" w:rsidRPr="00E20C90" w:rsidRDefault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</w:tcPr>
          <w:p w14:paraId="2794C559" w14:textId="026D1816" w:rsidR="00324974" w:rsidRPr="00E20C90" w:rsidRDefault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D41D24" w:rsidRPr="00E20C90" w14:paraId="1BFB4F84" w14:textId="77777777" w:rsidTr="00C64B7C">
        <w:trPr>
          <w:trHeight w:val="280"/>
        </w:trPr>
        <w:tc>
          <w:tcPr>
            <w:tcW w:w="473" w:type="dxa"/>
            <w:noWrap/>
            <w:hideMark/>
          </w:tcPr>
          <w:p w14:paraId="283612B4" w14:textId="4F84803E" w:rsidR="008F028C" w:rsidRPr="00E20C90" w:rsidRDefault="00324974" w:rsidP="008F028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342" w:type="dxa"/>
            <w:noWrap/>
            <w:hideMark/>
          </w:tcPr>
          <w:p w14:paraId="3D783FC9" w14:textId="6309C201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Eleanor A. Magill</w:t>
            </w:r>
            <w:r w:rsidR="006C1DC0"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Magill&lt;/Author&gt;&lt;Year&gt;1975&lt;/Year&gt;&lt;RecNum&gt;996&lt;/RecNum&gt;&lt;DisplayText&gt;(9)&lt;/DisplayText&gt;&lt;record&gt;&lt;rec-number&gt;996&lt;/rec-number&gt;&lt;foreign-keys&gt;&lt;key app="EN" db-id="wxt02a9299wrvne2aaevfftv59wf5p5wrf59" timestamp="1750662056" guid="dd6fe28e-1d9d-4092-bfd5-ea71f9561ba9"&gt;996&lt;/key&gt;&lt;/foreign-keys&gt;&lt;ref-type name="Journal Article"&gt;17&lt;/ref-type&gt;&lt;contributors&gt;&lt;authors&gt;&lt;author&gt;Magill, E. A.&lt;/author&gt;&lt;/authors&gt;&lt;/contributors&gt;&lt;titles&gt;&lt;title&gt;Mercury Poisoning in Children (A report of two patients)&lt;/title&gt;&lt;secondary-title&gt;The Ulster medical journal&lt;/secondary-title&gt;&lt;/titles&gt;&lt;periodical&gt;&lt;full-title&gt;The Ulster medical journal&lt;/full-title&gt;&lt;abbr-1&gt;Ulster Med J&lt;/abbr-1&gt;&lt;/periodical&gt;&lt;pages&gt;166-170&lt;/pages&gt;&lt;volume&gt;44&lt;/volume&gt;&lt;number&gt;2&lt;/number&gt;&lt;dates&gt;&lt;year&gt;1975&lt;/year&gt;&lt;pub-dates&gt;&lt;date&gt;1975&lt;/date&gt;&lt;/pub-dates&gt;&lt;/dates&gt;&lt;isbn&gt;0041-6193&lt;/isbn&gt;&lt;accession-num&gt;MEDLINE:20476460&lt;/accession-num&gt;&lt;work-type&gt;Journal Article&lt;/work-type&gt;&lt;urls&gt;&lt;/urls&gt;&lt;access-date&gt;1975-01-01&lt;/access-date&gt;&lt;/record&gt;&lt;/Cite&gt;&lt;/EndNote&gt;</w:instrText>
            </w:r>
            <w:r w:rsidR="006C1DC0"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9)</w:t>
            </w:r>
            <w:r w:rsidR="006C1DC0"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4933C4EE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75</w:t>
            </w:r>
          </w:p>
        </w:tc>
        <w:tc>
          <w:tcPr>
            <w:tcW w:w="1417" w:type="dxa"/>
            <w:noWrap/>
            <w:hideMark/>
          </w:tcPr>
          <w:p w14:paraId="6216C02A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1DD70611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5D1088D9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5E5EE265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7920164D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5F049177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4D4D680F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2D9DDB85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D41D24" w:rsidRPr="00E20C90" w14:paraId="12235273" w14:textId="77777777" w:rsidTr="00C64B7C">
        <w:trPr>
          <w:trHeight w:val="280"/>
        </w:trPr>
        <w:tc>
          <w:tcPr>
            <w:tcW w:w="473" w:type="dxa"/>
            <w:noWrap/>
            <w:hideMark/>
          </w:tcPr>
          <w:p w14:paraId="13263866" w14:textId="74E4249D" w:rsidR="008F028C" w:rsidRPr="00E20C90" w:rsidRDefault="00324974" w:rsidP="008F028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2342" w:type="dxa"/>
            <w:noWrap/>
            <w:hideMark/>
          </w:tcPr>
          <w:p w14:paraId="3C4E526F" w14:textId="41399E2D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Francis L. Weber</w:t>
            </w:r>
            <w:r w:rsidR="006C1DC0"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Weber&lt;/Author&gt;&lt;Year&gt;1979&lt;/Year&gt;&lt;RecNum&gt;939&lt;/RecNum&gt;&lt;DisplayText&gt;(10)&lt;/DisplayText&gt;&lt;record&gt;&lt;rec-number&gt;939&lt;/rec-number&gt;&lt;foreign-keys&gt;&lt;key app="EN" db-id="wxt02a9299wrvne2aaevfftv59wf5p5wrf59" timestamp="1750661947" guid="c78bfa25-7792-4166-a115-57d491bbadc0"&gt;939&lt;/key&gt;&lt;/foreign-keys&gt;&lt;ref-type name="Journal Article"&gt;17&lt;/ref-type&gt;&lt;contributors&gt;&lt;authors&gt;&lt;author&gt;Weber, F. L.&lt;/author&gt;&lt;author&gt;Babel, J.&lt;/author&gt;&lt;/authors&gt;&lt;/contributors&gt;&lt;auth-address&gt;Univ. Eye Clin., Geneva Switzerland&lt;/auth-address&gt;&lt;titles&gt;&lt;title&gt;Corneal trauma from projection of metallic mercury into the eyes&lt;/title&gt;&lt;secondary-title&gt;Archives of Ophthalmology&lt;/secondary-title&gt;&lt;/titles&gt;&lt;periodical&gt;&lt;full-title&gt;Archives of Ophthalmology&lt;/full-title&gt;&lt;abbr-1&gt;Arch. Ophthalmol.&lt;/abbr-1&gt;&lt;abbr-2&gt;Arch Ophthalmol&lt;/abbr-2&gt;&lt;/periodical&gt;&lt;pages&gt;1116-1120&lt;/pages&gt;&lt;volume&gt;97&lt;/volume&gt;&lt;number&gt;6&lt;/number&gt;&lt;keywords&gt;&lt;keyword&gt;accident&lt;/keyword&gt;&lt;keyword&gt;article&lt;/keyword&gt;&lt;keyword&gt;case report&lt;/keyword&gt;&lt;keyword&gt;*chemical injury&lt;/keyword&gt;&lt;keyword&gt;*cornea injury&lt;/keyword&gt;&lt;keyword&gt;cornea transplantation&lt;/keyword&gt;&lt;keyword&gt;explosion&lt;/keyword&gt;&lt;keyword&gt;*eye injury&lt;/keyword&gt;&lt;keyword&gt;histology&lt;/keyword&gt;&lt;keyword&gt;injury&lt;/keyword&gt;&lt;keyword&gt;therapy&lt;/keyword&gt;&lt;keyword&gt;visual system&lt;/keyword&gt;&lt;keyword&gt;laboratory personnel&lt;/keyword&gt;&lt;keyword&gt;*mercury&lt;/keyword&gt;&lt;keyword&gt;unclassified drug&lt;/keyword&gt;&lt;/keywords&gt;&lt;dates&gt;&lt;year&gt;1979&lt;/year&gt;&lt;/dates&gt;&lt;pub-location&gt;United States&lt;/pub-location&gt;&lt;isbn&gt;0003-9950&lt;/isbn&gt;&lt;accession-num&gt;9187844&lt;/accession-num&gt;&lt;urls&gt;&lt;related-urls&gt;&lt;url&gt;http://ovidsp.ovid.com/ovidweb.cgi?T=JS&amp;amp;PAGE=reference&amp;amp;D=emed2&amp;amp;NEWS=N&amp;amp;AN=9187844&lt;/url&gt;&lt;url&gt;https://ovidsp.ovid.com/ovidweb.cgi?T=JS&amp;amp;CSC=Y&amp;amp;NEWS=N&amp;amp;PAGE=fulltext&amp;amp;D=emed2&amp;amp;AN=9187844&lt;/url&gt;&lt;/related-urls&gt;&lt;/urls&gt;&lt;electronic-resource-num&gt;10.1001/archopht.1979.01020010570013&lt;/electronic-resource-num&gt;&lt;remote-database-name&gt;Embase &amp;lt;1974 to 1979&amp;gt;&lt;/remote-database-name&gt;&lt;language&gt;English&lt;/language&gt;&lt;/record&gt;&lt;/Cite&gt;&lt;/EndNote&gt;</w:instrText>
            </w:r>
            <w:r w:rsidR="006C1DC0"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10)</w:t>
            </w:r>
            <w:r w:rsidR="006C1DC0"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23BD3AB4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79</w:t>
            </w:r>
          </w:p>
        </w:tc>
        <w:tc>
          <w:tcPr>
            <w:tcW w:w="1417" w:type="dxa"/>
            <w:noWrap/>
            <w:hideMark/>
          </w:tcPr>
          <w:p w14:paraId="2D81BEB8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657E5C94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3BB27B66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4934C588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088AC535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4EBC2AB7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23BF8B9E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065BFDC6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D41D24" w:rsidRPr="00E20C90" w14:paraId="7D670EEA" w14:textId="77777777" w:rsidTr="00C64B7C">
        <w:trPr>
          <w:trHeight w:val="280"/>
        </w:trPr>
        <w:tc>
          <w:tcPr>
            <w:tcW w:w="473" w:type="dxa"/>
            <w:noWrap/>
            <w:hideMark/>
          </w:tcPr>
          <w:p w14:paraId="701EBE1F" w14:textId="287BFB8A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</w:t>
            </w:r>
            <w:r w:rsidR="00324974">
              <w:rPr>
                <w:rFonts w:hint="eastAsia"/>
                <w:szCs w:val="21"/>
              </w:rPr>
              <w:t>1</w:t>
            </w:r>
          </w:p>
        </w:tc>
        <w:tc>
          <w:tcPr>
            <w:tcW w:w="2342" w:type="dxa"/>
            <w:noWrap/>
            <w:hideMark/>
          </w:tcPr>
          <w:p w14:paraId="66709BE0" w14:textId="122D4890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Ian S. Symington</w:t>
            </w:r>
            <w:r w:rsidR="006C1DC0"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Symington&lt;/Author&gt;&lt;Year&gt;1980&lt;/Year&gt;&lt;RecNum&gt;998&lt;/RecNum&gt;&lt;DisplayText&gt;(11)&lt;/DisplayText&gt;&lt;record&gt;&lt;rec-number&gt;998&lt;/rec-number&gt;&lt;foreign-keys&gt;&lt;key app="EN" db-id="wxt02a9299wrvne2aaevfftv59wf5p5wrf59" timestamp="1750662056" guid="4a889e07-5b19-4a3b-90c9-5f09d73ab409"&gt;998&lt;/key&gt;&lt;/foreign-keys&gt;&lt;ref-type name="Journal Article"&gt;17&lt;/ref-type&gt;&lt;contributors&gt;&lt;authors&gt;&lt;author&gt;Symington, I. S.&lt;/author&gt;&lt;author&gt;Cross, J. D.&lt;/author&gt;&lt;author&gt;Dale, I. M.&lt;/author&gt;&lt;author&gt;Lenihan, J. M.&lt;/author&gt;&lt;/authors&gt;&lt;/contributors&gt;&lt;titles&gt;&lt;title&gt;Mercury poisoning in dentists&lt;/title&gt;&lt;secondary-title&gt;The Journal of the Society of Occupational Medicine&lt;/secondary-title&gt;&lt;/titles&gt;&lt;periodical&gt;&lt;full-title&gt;The Journal of the Society of Occupational Medicine&lt;/full-title&gt;&lt;abbr-1&gt;J Soc Occup Med&lt;/abbr-1&gt;&lt;/periodical&gt;&lt;pages&gt;37-39&lt;/pages&gt;&lt;volume&gt;30&lt;/volume&gt;&lt;number&gt;1&lt;/number&gt;&lt;dates&gt;&lt;year&gt;1980&lt;/year&gt;&lt;pub-dates&gt;&lt;date&gt;1980 Jan&lt;/date&gt;&lt;/pub-dates&gt;&lt;/dates&gt;&lt;isbn&gt;0301-0023&lt;/isbn&gt;&lt;accession-num&gt;MEDLINE:7382441&lt;/accession-num&gt;&lt;work-type&gt;Case Reports&amp;#xD;Journal Article&lt;/work-type&gt;&lt;urls&gt;&lt;/urls&gt;&lt;access-date&gt;1980-01-01&lt;/access-date&gt;&lt;/record&gt;&lt;/Cite&gt;&lt;/EndNote&gt;</w:instrText>
            </w:r>
            <w:r w:rsidR="006C1DC0"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11)</w:t>
            </w:r>
            <w:r w:rsidR="006C1DC0"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0918E0E1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80</w:t>
            </w:r>
          </w:p>
        </w:tc>
        <w:tc>
          <w:tcPr>
            <w:tcW w:w="1417" w:type="dxa"/>
            <w:noWrap/>
            <w:hideMark/>
          </w:tcPr>
          <w:p w14:paraId="1A77DEEC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03AFCCA5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0A4A7F4E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67029100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688199A5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4EF03751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7086F93C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051478B3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D41D24" w:rsidRPr="00E20C90" w14:paraId="64433CC3" w14:textId="77777777" w:rsidTr="00C64B7C">
        <w:trPr>
          <w:trHeight w:val="280"/>
        </w:trPr>
        <w:tc>
          <w:tcPr>
            <w:tcW w:w="473" w:type="dxa"/>
            <w:noWrap/>
            <w:hideMark/>
          </w:tcPr>
          <w:p w14:paraId="75B4276F" w14:textId="04BB5B08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</w:t>
            </w:r>
            <w:r w:rsidR="00324974">
              <w:rPr>
                <w:rFonts w:hint="eastAsia"/>
                <w:szCs w:val="21"/>
              </w:rPr>
              <w:t>2</w:t>
            </w:r>
          </w:p>
        </w:tc>
        <w:tc>
          <w:tcPr>
            <w:tcW w:w="2342" w:type="dxa"/>
            <w:noWrap/>
            <w:hideMark/>
          </w:tcPr>
          <w:p w14:paraId="1B59B40E" w14:textId="138BF8EC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Maria</w:t>
            </w:r>
            <w:r w:rsidR="00D41D24" w:rsidRPr="00E20C90">
              <w:rPr>
                <w:rFonts w:hint="eastAsia"/>
                <w:szCs w:val="21"/>
              </w:rPr>
              <w:t xml:space="preserve"> </w:t>
            </w:r>
            <w:r w:rsidRPr="00E20C90">
              <w:rPr>
                <w:rFonts w:hint="eastAsia"/>
                <w:szCs w:val="21"/>
              </w:rPr>
              <w:t>E. Moutinho</w:t>
            </w:r>
            <w:r w:rsidR="006C1DC0" w:rsidRPr="00E20C90">
              <w:rPr>
                <w:szCs w:val="21"/>
              </w:rPr>
              <w:fldChar w:fldCharType="begin">
                <w:fldData xml:space="preserve">PEVuZE5vdGU+PENpdGU+PEF1dGhvcj5Nb3V0aW5obzwvQXV0aG9yPjxZZWFyPjE5ODE8L1llYXI+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Nb3V0aW5obzwvQXV0aG9yPjxZZWFyPjE5ODE8L1llYXI+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="006C1DC0" w:rsidRPr="00E20C90">
              <w:rPr>
                <w:szCs w:val="21"/>
              </w:rPr>
            </w:r>
            <w:r w:rsidR="006C1DC0"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12)</w:t>
            </w:r>
            <w:r w:rsidR="006C1DC0"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5B5D31C2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81</w:t>
            </w:r>
          </w:p>
        </w:tc>
        <w:tc>
          <w:tcPr>
            <w:tcW w:w="1417" w:type="dxa"/>
            <w:noWrap/>
            <w:hideMark/>
          </w:tcPr>
          <w:p w14:paraId="214AD3EB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4EB09C30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6864B1A8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7A005A29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7A8FD8D1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273" w:type="dxa"/>
            <w:noWrap/>
            <w:hideMark/>
          </w:tcPr>
          <w:p w14:paraId="7B7DC8ED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239227CE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390DDF7B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D41D24" w:rsidRPr="00E20C90" w14:paraId="728BC337" w14:textId="77777777" w:rsidTr="00C64B7C">
        <w:trPr>
          <w:trHeight w:val="280"/>
        </w:trPr>
        <w:tc>
          <w:tcPr>
            <w:tcW w:w="473" w:type="dxa"/>
            <w:noWrap/>
            <w:hideMark/>
          </w:tcPr>
          <w:p w14:paraId="027EDED5" w14:textId="6F7E2C49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</w:t>
            </w:r>
            <w:r w:rsidR="00324974">
              <w:rPr>
                <w:rFonts w:hint="eastAsia"/>
                <w:szCs w:val="21"/>
              </w:rPr>
              <w:t>3</w:t>
            </w:r>
          </w:p>
        </w:tc>
        <w:tc>
          <w:tcPr>
            <w:tcW w:w="2342" w:type="dxa"/>
            <w:noWrap/>
            <w:hideMark/>
          </w:tcPr>
          <w:p w14:paraId="58374A9F" w14:textId="16D17C09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E.R. Samuels</w:t>
            </w:r>
            <w:r w:rsidR="006C1DC0" w:rsidRPr="00E20C90">
              <w:rPr>
                <w:szCs w:val="21"/>
              </w:rPr>
              <w:fldChar w:fldCharType="begin">
                <w:fldData xml:space="preserve">PEVuZE5vdGU+PENpdGU+PEF1dGhvcj5TYW11ZWxzPC9BdXRob3I+PFllYXI+MTk4MjwvWWVhcj48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TYW11ZWxzPC9BdXRob3I+PFllYXI+MTk4MjwvWWVhcj48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="006C1DC0" w:rsidRPr="00E20C90">
              <w:rPr>
                <w:szCs w:val="21"/>
              </w:rPr>
            </w:r>
            <w:r w:rsidR="006C1DC0"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13)</w:t>
            </w:r>
            <w:r w:rsidR="006C1DC0"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5C36AD46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82</w:t>
            </w:r>
          </w:p>
        </w:tc>
        <w:tc>
          <w:tcPr>
            <w:tcW w:w="1417" w:type="dxa"/>
            <w:noWrap/>
            <w:hideMark/>
          </w:tcPr>
          <w:p w14:paraId="38A23C68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42F443CA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2FD96657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4237D5CC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7311C3CE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0B91A7BB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6DDC6801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3B8EDB9C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D41D24" w:rsidRPr="00E20C90" w14:paraId="3A3DA13C" w14:textId="77777777" w:rsidTr="00C64B7C">
        <w:trPr>
          <w:trHeight w:val="280"/>
        </w:trPr>
        <w:tc>
          <w:tcPr>
            <w:tcW w:w="473" w:type="dxa"/>
            <w:noWrap/>
            <w:hideMark/>
          </w:tcPr>
          <w:p w14:paraId="76CD031F" w14:textId="0374D910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</w:t>
            </w:r>
            <w:r w:rsidR="00324974">
              <w:rPr>
                <w:rFonts w:hint="eastAsia"/>
                <w:szCs w:val="21"/>
              </w:rPr>
              <w:t>4</w:t>
            </w:r>
          </w:p>
        </w:tc>
        <w:tc>
          <w:tcPr>
            <w:tcW w:w="2342" w:type="dxa"/>
            <w:noWrap/>
            <w:hideMark/>
          </w:tcPr>
          <w:p w14:paraId="31FDBD11" w14:textId="2D44062F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Kenneth M. Jaffe</w:t>
            </w:r>
            <w:r w:rsidR="006C1DC0" w:rsidRPr="00E20C90">
              <w:rPr>
                <w:szCs w:val="21"/>
              </w:rPr>
              <w:fldChar w:fldCharType="begin">
                <w:fldData xml:space="preserve">PEVuZE5vdGU+PENpdGU+PEF1dGhvcj5KYWZmZTwvQXV0aG9yPjxZZWFyPjE5ODM8L1llYXI+PFJl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KYWZmZTwvQXV0aG9yPjxZZWFyPjE5ODM8L1llYXI+PFJl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="006C1DC0" w:rsidRPr="00E20C90">
              <w:rPr>
                <w:szCs w:val="21"/>
              </w:rPr>
            </w:r>
            <w:r w:rsidR="006C1DC0"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14)</w:t>
            </w:r>
            <w:r w:rsidR="006C1DC0"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6E4AF1F1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83</w:t>
            </w:r>
          </w:p>
        </w:tc>
        <w:tc>
          <w:tcPr>
            <w:tcW w:w="1417" w:type="dxa"/>
            <w:noWrap/>
            <w:hideMark/>
          </w:tcPr>
          <w:p w14:paraId="4C30904E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7E1CCD95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3207D7BF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71EC95B9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1C38C428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48CA0660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09637489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477A4F36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D41D24" w:rsidRPr="00E20C90" w14:paraId="0E44FBE8" w14:textId="77777777" w:rsidTr="00C64B7C">
        <w:trPr>
          <w:trHeight w:val="280"/>
        </w:trPr>
        <w:tc>
          <w:tcPr>
            <w:tcW w:w="473" w:type="dxa"/>
            <w:noWrap/>
            <w:hideMark/>
          </w:tcPr>
          <w:p w14:paraId="695F53BC" w14:textId="1070F0B8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</w:t>
            </w:r>
            <w:r w:rsidR="00324974">
              <w:rPr>
                <w:rFonts w:hint="eastAsia"/>
                <w:szCs w:val="21"/>
              </w:rPr>
              <w:t>5</w:t>
            </w:r>
          </w:p>
        </w:tc>
        <w:tc>
          <w:tcPr>
            <w:tcW w:w="2342" w:type="dxa"/>
            <w:noWrap/>
            <w:hideMark/>
          </w:tcPr>
          <w:p w14:paraId="091C4471" w14:textId="2AA2EDDB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T. Stack</w:t>
            </w:r>
            <w:r w:rsidR="006C1DC0"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Stack&lt;/Author&gt;&lt;Year&gt;1983&lt;/Year&gt;&lt;RecNum&gt;943&lt;/RecNum&gt;&lt;DisplayText&gt;(15)&lt;/DisplayText&gt;&lt;record&gt;&lt;rec-number&gt;943&lt;/rec-number&gt;&lt;foreign-keys&gt;&lt;key app="EN" db-id="wxt02a9299wrvne2aaevfftv59wf5p5wrf59" timestamp="1750661947" guid="1e007592-c27b-4470-b13d-3e7d9930fc80"&gt;943&lt;/key&gt;&lt;/foreign-keys&gt;&lt;ref-type name="Journal Article"&gt;17&lt;/ref-type&gt;&lt;contributors&gt;&lt;authors&gt;&lt;author&gt;Stack, T.&lt;/author&gt;&lt;author&gt;Bissenden, J. G.&lt;/author&gt;&lt;author&gt;Hoffman, G.&lt;/author&gt;&lt;author&gt;Yeoman, W. B.&lt;/author&gt;&lt;/authors&gt;&lt;/contributors&gt;&lt;titles&gt;&lt;title&gt;Mercuric chloride poisoning in a 23 month old child&lt;/title&gt;&lt;secondary-title&gt;Bmj&lt;/secondary-title&gt;&lt;/titles&gt;&lt;periodical&gt;&lt;full-title&gt;BMJ&lt;/full-title&gt;&lt;abbr-1&gt;BMJ&lt;/abbr-1&gt;&lt;abbr-2&gt;BMJ&lt;/abbr-2&gt;&lt;/periodical&gt;&lt;pages&gt;1513&lt;/pages&gt;&lt;volume&gt;287&lt;/volume&gt;&lt;number&gt;6404&lt;/number&gt;&lt;section&gt;1513&lt;/section&gt;&lt;keywords&gt;&lt;keyword&gt;case report&lt;/keyword&gt;&lt;keyword&gt;child&lt;/keyword&gt;&lt;keyword&gt;*drug therapy&lt;/keyword&gt;&lt;keyword&gt;*drug toxicity&lt;/keyword&gt;&lt;keyword&gt;*hemodialysis&lt;/keyword&gt;&lt;keyword&gt;human&lt;/keyword&gt;&lt;keyword&gt;intoxication&lt;/keyword&gt;&lt;keyword&gt;*kidney failure&lt;/keyword&gt;&lt;keyword&gt;preschool child&lt;/keyword&gt;&lt;keyword&gt;therapy&lt;/keyword&gt;&lt;keyword&gt;*dimercaprol&lt;/keyword&gt;&lt;keyword&gt;*mercuric chloride&lt;/keyword&gt;&lt;keyword&gt;*penicillamine&lt;/keyword&gt;&lt;keyword&gt;*mercuric chloride poisoning&lt;/keyword&gt;&lt;/keywords&gt;&lt;dates&gt;&lt;year&gt;1983&lt;/year&gt;&lt;/dates&gt;&lt;pub-location&gt;United Kingdom&lt;/pub-location&gt;&lt;isbn&gt;0007-1447&amp;#xD;1468-5833&lt;/isbn&gt;&lt;accession-num&gt;14248465&lt;/accession-num&gt;&lt;urls&gt;&lt;related-urls&gt;&lt;url&gt;http://ovidsp.ovid.com/ovidweb.cgi?T=JS&amp;amp;PAGE=reference&amp;amp;D=emed3&amp;amp;NEWS=N&amp;amp;AN=14248465&lt;/url&gt;&lt;url&gt;https://ovidsp.ovid.com/ovidweb.cgi?T=JS&amp;amp;CSC=Y&amp;amp;NEWS=N&amp;amp;PAGE=fulltext&amp;amp;D=emed3&amp;amp;DO=10.1136%2fbmj.287.6404.1513&lt;/url&gt;&lt;/related-urls&gt;&lt;/urls&gt;&lt;electronic-resource-num&gt;10.1136/bmj.287.6404.1513&lt;/electronic-resource-num&gt;&lt;remote-database-name&gt;Embase &amp;lt;1980 to 1987&amp;gt;&lt;/remote-database-name&gt;&lt;language&gt;English&lt;/language&gt;&lt;/record&gt;&lt;/Cite&gt;&lt;/EndNote&gt;</w:instrText>
            </w:r>
            <w:r w:rsidR="006C1DC0"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15)</w:t>
            </w:r>
            <w:r w:rsidR="006C1DC0"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1C7A612B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83</w:t>
            </w:r>
          </w:p>
        </w:tc>
        <w:tc>
          <w:tcPr>
            <w:tcW w:w="1417" w:type="dxa"/>
            <w:noWrap/>
            <w:hideMark/>
          </w:tcPr>
          <w:p w14:paraId="1DEE785A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608BE458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71C3E107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029CBA50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51A450C6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27BBA13D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64255B74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0832571F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D41D24" w:rsidRPr="00E20C90" w14:paraId="41F1443D" w14:textId="77777777" w:rsidTr="00C64B7C">
        <w:trPr>
          <w:trHeight w:val="280"/>
        </w:trPr>
        <w:tc>
          <w:tcPr>
            <w:tcW w:w="473" w:type="dxa"/>
            <w:noWrap/>
            <w:hideMark/>
          </w:tcPr>
          <w:p w14:paraId="0780BD3D" w14:textId="4FD238BE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</w:t>
            </w:r>
            <w:r w:rsidR="00324974">
              <w:rPr>
                <w:rFonts w:hint="eastAsia"/>
                <w:szCs w:val="21"/>
              </w:rPr>
              <w:t>6</w:t>
            </w:r>
          </w:p>
        </w:tc>
        <w:tc>
          <w:tcPr>
            <w:tcW w:w="2342" w:type="dxa"/>
            <w:noWrap/>
            <w:hideMark/>
          </w:tcPr>
          <w:p w14:paraId="70E88B59" w14:textId="3D10C8BC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Trevor Laundy</w:t>
            </w:r>
            <w:r w:rsidR="006C1DC0"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Laundy&lt;/Author&gt;&lt;Year&gt;1984&lt;/Year&gt;&lt;RecNum&gt;944&lt;/RecNum&gt;&lt;DisplayText&gt;(16)&lt;/DisplayText&gt;&lt;record&gt;&lt;rec-number&gt;944&lt;/rec-number&gt;&lt;foreign-keys&gt;&lt;key app="EN" db-id="wxt02a9299wrvne2aaevfftv59wf5p5wrf59" timestamp="1750661947" guid="75bb7d92-2c43-4819-8e2a-bb2f520e89d8"&gt;944&lt;/key&gt;&lt;/foreign-keys&gt;&lt;ref-type name="Journal Article"&gt;17&lt;/ref-type&gt;&lt;contributors&gt;&lt;authors&gt;&lt;author&gt;Laundy, T.&lt;/author&gt;&lt;author&gt;Adam, A. E.&lt;/author&gt;&lt;author&gt;Kershaw, J. B.&lt;/author&gt;&lt;author&gt;Rainford, D. J.&lt;/author&gt;&lt;/authors&gt;&lt;/contributors&gt;&lt;titles&gt;&lt;title&gt;Deaths after peritoneal lavage with mercuric chloride solutions: case report and review of the literature&lt;/title&gt;&lt;secondary-title&gt;Bmj&lt;/secondary-title&gt;&lt;/titles&gt;&lt;periodical&gt;&lt;full-title&gt;BMJ&lt;/full-title&gt;&lt;abbr-1&gt;BMJ&lt;/abbr-1&gt;&lt;abbr-2&gt;BMJ&lt;/abbr-2&gt;&lt;/periodical&gt;&lt;pages&gt;96-98&lt;/pages&gt;&lt;volume&gt;289&lt;/volume&gt;&lt;number&gt;6437&lt;/number&gt;&lt;section&gt;96&lt;/section&gt;&lt;keywords&gt;&lt;keyword&gt;Cystadenocarcinoma/surgery&lt;/keyword&gt;&lt;keyword&gt;Female&lt;/keyword&gt;&lt;keyword&gt;Humans&lt;/keyword&gt;&lt;keyword&gt;Mercuric Chloride&lt;/keyword&gt;&lt;keyword&gt;Mercury/*adverse effects&lt;/keyword&gt;&lt;keyword&gt;Middle Aged&lt;/keyword&gt;&lt;keyword&gt;Ovarian Neoplasms/surgery&lt;/keyword&gt;&lt;keyword&gt;Peritoneum&lt;/keyword&gt;&lt;keyword&gt;Postoperative Complications&lt;/keyword&gt;&lt;/keywords&gt;&lt;dates&gt;&lt;year&gt;1984&lt;/year&gt;&lt;pub-dates&gt;&lt;date&gt;Jul 14&lt;/date&gt;&lt;/pub-dates&gt;&lt;/dates&gt;&lt;isbn&gt;0007-1447&amp;#xD;1468-5833&lt;/isbn&gt;&lt;accession-num&gt;6234050&lt;/accession-num&gt;&lt;urls&gt;&lt;/urls&gt;&lt;custom2&gt;PMC1441908&lt;/custom2&gt;&lt;electronic-resource-num&gt;10.1136/bmj.289.6437.96&lt;/electronic-resource-num&gt;&lt;remote-database-provider&gt;NLM&lt;/remote-database-provider&gt;&lt;language&gt;eng&lt;/language&gt;&lt;/record&gt;&lt;/Cite&gt;&lt;/EndNote&gt;</w:instrText>
            </w:r>
            <w:r w:rsidR="006C1DC0"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16)</w:t>
            </w:r>
            <w:r w:rsidR="006C1DC0"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2436CC65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84</w:t>
            </w:r>
          </w:p>
        </w:tc>
        <w:tc>
          <w:tcPr>
            <w:tcW w:w="1417" w:type="dxa"/>
            <w:noWrap/>
            <w:hideMark/>
          </w:tcPr>
          <w:p w14:paraId="654C0A4B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3133C3A7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29E5A06E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69486FBB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1AF3359F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7F5CE2AF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2971502F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7B1DD13E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D41D24" w:rsidRPr="00E20C90" w14:paraId="605A6778" w14:textId="77777777" w:rsidTr="00C64B7C">
        <w:trPr>
          <w:trHeight w:val="280"/>
        </w:trPr>
        <w:tc>
          <w:tcPr>
            <w:tcW w:w="473" w:type="dxa"/>
            <w:noWrap/>
            <w:hideMark/>
          </w:tcPr>
          <w:p w14:paraId="5FD3B6CB" w14:textId="41ABDE80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</w:t>
            </w:r>
            <w:r w:rsidR="00324974">
              <w:rPr>
                <w:rFonts w:hint="eastAsia"/>
                <w:szCs w:val="21"/>
              </w:rPr>
              <w:t>7</w:t>
            </w:r>
          </w:p>
        </w:tc>
        <w:tc>
          <w:tcPr>
            <w:tcW w:w="2342" w:type="dxa"/>
            <w:noWrap/>
            <w:hideMark/>
          </w:tcPr>
          <w:p w14:paraId="58187365" w14:textId="072CB6E2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JoAnn Rohyans</w:t>
            </w:r>
            <w:r w:rsidR="006C1DC0" w:rsidRPr="00E20C90">
              <w:rPr>
                <w:szCs w:val="21"/>
              </w:rPr>
              <w:fldChar w:fldCharType="begin">
                <w:fldData xml:space="preserve">PEVuZE5vdGU+PENpdGU+PEF1dGhvcj5Sb2h5YW5zPC9BdXRob3I+PFllYXI+MTk4NDwvWWVhcj48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Sb2h5YW5zPC9BdXRob3I+PFllYXI+MTk4NDwvWWVhcj48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="006C1DC0" w:rsidRPr="00E20C90">
              <w:rPr>
                <w:szCs w:val="21"/>
              </w:rPr>
            </w:r>
            <w:r w:rsidR="006C1DC0"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17)</w:t>
            </w:r>
            <w:r w:rsidR="006C1DC0"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3D0FC7E0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84</w:t>
            </w:r>
          </w:p>
        </w:tc>
        <w:tc>
          <w:tcPr>
            <w:tcW w:w="1417" w:type="dxa"/>
            <w:noWrap/>
            <w:hideMark/>
          </w:tcPr>
          <w:p w14:paraId="2173C294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70FC7850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20A07905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474F7448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4E2CC23A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2623FD45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4DB7FD82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26853BF8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D41D24" w:rsidRPr="00E20C90" w14:paraId="150D0DEB" w14:textId="77777777" w:rsidTr="00C64B7C">
        <w:trPr>
          <w:trHeight w:val="280"/>
        </w:trPr>
        <w:tc>
          <w:tcPr>
            <w:tcW w:w="473" w:type="dxa"/>
            <w:noWrap/>
            <w:hideMark/>
          </w:tcPr>
          <w:p w14:paraId="07404049" w14:textId="4E1CD63F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</w:t>
            </w:r>
            <w:r w:rsidR="00324974">
              <w:rPr>
                <w:rFonts w:hint="eastAsia"/>
                <w:szCs w:val="21"/>
              </w:rPr>
              <w:t>8</w:t>
            </w:r>
          </w:p>
        </w:tc>
        <w:tc>
          <w:tcPr>
            <w:tcW w:w="2342" w:type="dxa"/>
            <w:noWrap/>
            <w:hideMark/>
          </w:tcPr>
          <w:p w14:paraId="46EEF441" w14:textId="0FCB2901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D. P. Worth</w:t>
            </w:r>
            <w:r w:rsidR="006C1DC0"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Worth&lt;/Author&gt;&lt;Year&gt;1984&lt;/Year&gt;&lt;RecNum&gt;946&lt;/RecNum&gt;&lt;DisplayText&gt;(18)&lt;/DisplayText&gt;&lt;record&gt;&lt;rec-number&gt;946&lt;/rec-number&gt;&lt;foreign-keys&gt;&lt;key app="EN" db-id="wxt02a9299wrvne2aaevfftv59wf5p5wrf59" timestamp="1750661947" guid="4f365a8c-e35a-4b89-9ba4-7f9026693e4a"&gt;946&lt;/key&gt;&lt;/foreign-keys&gt;&lt;ref-type name="Journal Article"&gt;17&lt;/ref-type&gt;&lt;contributors&gt;&lt;authors&gt;&lt;author&gt;Worth, D. P.&lt;/author&gt;&lt;author&gt;Davison, A. M.&lt;/author&gt;&lt;author&gt;Lewins, A. M.&lt;/author&gt;&lt;/authors&gt;&lt;/contributors&gt;&lt;auth-address&gt;Department of Renal Medicine, St James&amp;apos;s University Hospital, Leeds LS9 7TF United Kingdom&lt;/auth-address&gt;&lt;titles&gt;&lt;title&gt;Haemodialysis and charcoal haemoperfusion in acute inorganic mercury poisoning&lt;/title&gt;&lt;secondary-title&gt;Postgraduate Medical Journal&lt;/secondary-title&gt;&lt;/titles&gt;&lt;periodical&gt;&lt;full-title&gt;Postgraduate Medical Journal&lt;/full-title&gt;&lt;abbr-1&gt;Postgrad. Med. J.&lt;/abbr-1&gt;&lt;abbr-2&gt;Postgrad Med J&lt;/abbr-2&gt;&lt;/periodical&gt;&lt;pages&gt;636-638&lt;/pages&gt;&lt;volume&gt;60&lt;/volume&gt;&lt;number&gt;707&lt;/number&gt;&lt;keywords&gt;&lt;keyword&gt;*acute kidney failure&lt;/keyword&gt;&lt;keyword&gt;adult&lt;/keyword&gt;&lt;keyword&gt;case report&lt;/keyword&gt;&lt;keyword&gt;*hemodialysis&lt;/keyword&gt;&lt;keyword&gt;human&lt;/keyword&gt;&lt;keyword&gt;intoxication&lt;/keyword&gt;&lt;keyword&gt;kidney&lt;/keyword&gt;&lt;keyword&gt;*mercurialism&lt;/keyword&gt;&lt;keyword&gt;*perfusion&lt;/keyword&gt;&lt;keyword&gt;therapy&lt;/keyword&gt;&lt;keyword&gt;*charcoal&lt;/keyword&gt;&lt;keyword&gt;*dimercaprol&lt;/keyword&gt;&lt;/keywords&gt;&lt;dates&gt;&lt;year&gt;1984&lt;/year&gt;&lt;/dates&gt;&lt;pub-location&gt;United Kingdom&lt;/pub-location&gt;&lt;isbn&gt;0032-5473&lt;/isbn&gt;&lt;accession-num&gt;14029208&lt;/accession-num&gt;&lt;urls&gt;&lt;related-urls&gt;&lt;url&gt;http://ovidsp.ovid.com/ovidweb.cgi?T=JS&amp;amp;PAGE=reference&amp;amp;D=emed3&amp;amp;NEWS=N&amp;amp;AN=14029208&lt;/url&gt;&lt;url&gt;https://ovidsp.ovid.com/ovidweb.cgi?T=JS&amp;amp;CSC=Y&amp;amp;NEWS=N&amp;amp;PAGE=fulltext&amp;amp;D=emed3&amp;amp;AN=14029208&lt;/url&gt;&lt;/related-urls&gt;&lt;/urls&gt;&lt;electronic-resource-num&gt;10.1136/PGMJ.60.707.636&lt;/electronic-resource-num&gt;&lt;remote-database-name&gt;Embase &amp;lt;1980 to 1987&amp;gt;&lt;/remote-database-name&gt;&lt;language&gt;English&lt;/language&gt;&lt;/record&gt;&lt;/Cite&gt;&lt;/EndNote&gt;</w:instrText>
            </w:r>
            <w:r w:rsidR="006C1DC0"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18)</w:t>
            </w:r>
            <w:r w:rsidR="006C1DC0"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581D433E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84</w:t>
            </w:r>
          </w:p>
        </w:tc>
        <w:tc>
          <w:tcPr>
            <w:tcW w:w="1417" w:type="dxa"/>
            <w:noWrap/>
            <w:hideMark/>
          </w:tcPr>
          <w:p w14:paraId="75A9955C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05D3E396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2CCE9A08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0CF7E2A7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1CBEC78F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5DFA76D7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6CADF14A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680EA642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D41D24" w:rsidRPr="00E20C90" w14:paraId="3FCF213D" w14:textId="77777777" w:rsidTr="00C64B7C">
        <w:trPr>
          <w:trHeight w:val="280"/>
        </w:trPr>
        <w:tc>
          <w:tcPr>
            <w:tcW w:w="473" w:type="dxa"/>
            <w:noWrap/>
            <w:hideMark/>
          </w:tcPr>
          <w:p w14:paraId="30DB9EFA" w14:textId="45372F32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</w:t>
            </w:r>
            <w:r w:rsidR="00324974">
              <w:rPr>
                <w:rFonts w:hint="eastAsia"/>
                <w:szCs w:val="21"/>
              </w:rPr>
              <w:t>9</w:t>
            </w:r>
          </w:p>
        </w:tc>
        <w:tc>
          <w:tcPr>
            <w:tcW w:w="2342" w:type="dxa"/>
            <w:noWrap/>
            <w:hideMark/>
          </w:tcPr>
          <w:p w14:paraId="746EB5E8" w14:textId="1B8437FC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Ruth Lilis</w:t>
            </w:r>
            <w:r w:rsidR="006C1DC0" w:rsidRPr="00E20C90">
              <w:rPr>
                <w:szCs w:val="21"/>
              </w:rPr>
              <w:fldChar w:fldCharType="begin">
                <w:fldData xml:space="preserve">PEVuZE5vdGU+PENpdGU+PEF1dGhvcj5MaWxpczwvQXV0aG9yPjxZZWFyPjE5ODU8L1llYXI+PFJl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MaWxpczwvQXV0aG9yPjxZZWFyPjE5ODU8L1llYXI+PFJl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="006C1DC0" w:rsidRPr="00E20C90">
              <w:rPr>
                <w:szCs w:val="21"/>
              </w:rPr>
            </w:r>
            <w:r w:rsidR="006C1DC0"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19)</w:t>
            </w:r>
            <w:r w:rsidR="006C1DC0"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5645845C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85</w:t>
            </w:r>
          </w:p>
        </w:tc>
        <w:tc>
          <w:tcPr>
            <w:tcW w:w="1417" w:type="dxa"/>
            <w:noWrap/>
            <w:hideMark/>
          </w:tcPr>
          <w:p w14:paraId="43F399A9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735AB2DF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798D03FA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31DE8E79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420C8D27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768FD8CC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077CFCD4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60FC0816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D41D24" w:rsidRPr="00E20C90" w14:paraId="3E9141A4" w14:textId="77777777" w:rsidTr="00C64B7C">
        <w:trPr>
          <w:trHeight w:val="280"/>
        </w:trPr>
        <w:tc>
          <w:tcPr>
            <w:tcW w:w="473" w:type="dxa"/>
            <w:noWrap/>
            <w:hideMark/>
          </w:tcPr>
          <w:p w14:paraId="083AF48F" w14:textId="6272792E" w:rsidR="008F028C" w:rsidRPr="00E20C90" w:rsidRDefault="00324974" w:rsidP="008F028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2342" w:type="dxa"/>
            <w:noWrap/>
            <w:hideMark/>
          </w:tcPr>
          <w:p w14:paraId="58C4CBCB" w14:textId="1D5B462C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M. Bourgeois</w:t>
            </w:r>
            <w:r w:rsidR="006C1DC0"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Bourgeois&lt;/Author&gt;&lt;Year&gt;1986&lt;/Year&gt;&lt;RecNum&gt;999&lt;/RecNum&gt;&lt;DisplayText&gt;(20)&lt;/DisplayText&gt;&lt;record&gt;&lt;rec-number&gt;999&lt;/rec-number&gt;&lt;foreign-keys&gt;&lt;key app="EN" db-id="wxt02a9299wrvne2aaevfftv59wf5p5wrf59" timestamp="1750662056" guid="827b8f4d-a6e4-4722-8fad-aac78303926a"&gt;999&lt;/key&gt;&lt;/foreign-keys&gt;&lt;ref-type name="Journal Article"&gt;17&lt;/ref-type&gt;&lt;contributors&gt;&lt;authors&gt;&lt;author&gt;Bourgeois, M.&lt;/author&gt;&lt;author&gt;Dooms-Goossens, A.&lt;/author&gt;&lt;author&gt;Knockaert, D.&lt;/author&gt;&lt;author&gt;Sprengers, D.&lt;/author&gt;&lt;author&gt;Van Boven, M.&lt;/author&gt;&lt;author&gt;Van Tittelboom, T.&lt;/author&gt;&lt;/authors&gt;&lt;/contributors&gt;&lt;titles&gt;&lt;title&gt;Mercury Intoxication after Topical Application of a Metallic Mercury Ointment&lt;/title&gt;&lt;secondary-title&gt;Dermatology&lt;/secondary-title&gt;&lt;/titles&gt;&lt;periodical&gt;&lt;full-title&gt;Dermatology&lt;/full-title&gt;&lt;abbr-1&gt;Dermatology&lt;/abbr-1&gt;&lt;abbr-2&gt;Dermatology&lt;/abbr-2&gt;&lt;/periodical&gt;&lt;pages&gt;48-51&lt;/pages&gt;&lt;volume&gt;172&lt;/volume&gt;&lt;number&gt;1&lt;/number&gt;&lt;section&gt;48&lt;/section&gt;&lt;dates&gt;&lt;year&gt;1986&lt;/year&gt;&lt;pub-dates&gt;&lt;date&gt;1986&lt;/date&gt;&lt;/pub-dates&gt;&lt;/dates&gt;&lt;isbn&gt;1018-8665&amp;#xD;1421-9832&lt;/isbn&gt;&lt;accession-num&gt;MEDLINE:2937665&lt;/accession-num&gt;&lt;work-type&gt;Case Reports&amp;#xD;Journal Article&lt;/work-type&gt;&lt;urls&gt;&lt;/urls&gt;&lt;electronic-resource-num&gt;10.1159/000249292&lt;/electronic-resource-num&gt;&lt;access-date&gt;1986-01-01&lt;/access-date&gt;&lt;/record&gt;&lt;/Cite&gt;&lt;/EndNote&gt;</w:instrText>
            </w:r>
            <w:r w:rsidR="006C1DC0"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20)</w:t>
            </w:r>
            <w:r w:rsidR="006C1DC0"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10CB0D48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86</w:t>
            </w:r>
          </w:p>
        </w:tc>
        <w:tc>
          <w:tcPr>
            <w:tcW w:w="1417" w:type="dxa"/>
            <w:noWrap/>
            <w:hideMark/>
          </w:tcPr>
          <w:p w14:paraId="58C93129" w14:textId="77777777" w:rsidR="008F028C" w:rsidRPr="00E20C90" w:rsidRDefault="008F028C" w:rsidP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396FDFF7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286" w:type="dxa"/>
            <w:noWrap/>
            <w:hideMark/>
          </w:tcPr>
          <w:p w14:paraId="13EFDA0E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738CFDF6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02F7AD06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72B56CF5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3521F289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7262422A" w14:textId="77777777" w:rsidR="008F028C" w:rsidRPr="00E20C90" w:rsidRDefault="008F028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28E97E4B" w14:textId="77777777" w:rsidTr="00C64B7C">
        <w:trPr>
          <w:trHeight w:val="280"/>
        </w:trPr>
        <w:tc>
          <w:tcPr>
            <w:tcW w:w="473" w:type="dxa"/>
            <w:noWrap/>
            <w:hideMark/>
          </w:tcPr>
          <w:p w14:paraId="658FF822" w14:textId="7976D29D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lastRenderedPageBreak/>
              <w:t>21</w:t>
            </w:r>
          </w:p>
        </w:tc>
        <w:tc>
          <w:tcPr>
            <w:tcW w:w="2342" w:type="dxa"/>
            <w:noWrap/>
            <w:hideMark/>
          </w:tcPr>
          <w:p w14:paraId="5F2F1C19" w14:textId="7B9AC0B3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James R. Campbell</w:t>
            </w:r>
            <w:r w:rsidRPr="00E20C90">
              <w:rPr>
                <w:szCs w:val="21"/>
              </w:rPr>
              <w:fldChar w:fldCharType="begin">
                <w:fldData xml:space="preserve">PEVuZE5vdGU+PENpdGU+PEF1dGhvcj5DYW1wYmVsbDwvQXV0aG9yPjxZZWFyPjE5ODY8L1llYXI+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DYW1wYmVsbDwvQXV0aG9yPjxZZWFyPjE5ODY8L1llYXI+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21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2D55CC9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86</w:t>
            </w:r>
          </w:p>
        </w:tc>
        <w:tc>
          <w:tcPr>
            <w:tcW w:w="1417" w:type="dxa"/>
            <w:noWrap/>
            <w:hideMark/>
          </w:tcPr>
          <w:p w14:paraId="4F95963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38B0970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286" w:type="dxa"/>
            <w:noWrap/>
            <w:hideMark/>
          </w:tcPr>
          <w:p w14:paraId="699E68E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7D2AD70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6F873BF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3213930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33FD0EF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0E352C1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50EB71C8" w14:textId="77777777" w:rsidTr="00C64B7C">
        <w:trPr>
          <w:trHeight w:val="280"/>
        </w:trPr>
        <w:tc>
          <w:tcPr>
            <w:tcW w:w="473" w:type="dxa"/>
            <w:noWrap/>
          </w:tcPr>
          <w:p w14:paraId="209EDA77" w14:textId="5E7AD44F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2</w:t>
            </w:r>
          </w:p>
        </w:tc>
        <w:tc>
          <w:tcPr>
            <w:tcW w:w="2342" w:type="dxa"/>
            <w:noWrap/>
            <w:hideMark/>
          </w:tcPr>
          <w:p w14:paraId="092FCB32" w14:textId="549A2965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Mark Levin</w:t>
            </w:r>
            <w:r w:rsidRPr="00E20C90">
              <w:rPr>
                <w:szCs w:val="21"/>
              </w:rPr>
              <w:fldChar w:fldCharType="begin">
                <w:fldData xml:space="preserve">PEVuZE5vdGU+PENpdGU+PEF1dGhvcj5MZXZpbjwvQXV0aG9yPjxZZWFyPjE5ODg8L1llYXI+PFJl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MZXZpbjwvQXV0aG9yPjxZZWFyPjE5ODg8L1llYXI+PFJl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22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0992E6FA" w14:textId="5014FEFA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88</w:t>
            </w:r>
          </w:p>
        </w:tc>
        <w:tc>
          <w:tcPr>
            <w:tcW w:w="1417" w:type="dxa"/>
            <w:noWrap/>
            <w:hideMark/>
          </w:tcPr>
          <w:p w14:paraId="63B3C5E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02BD35B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2FC3A4A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7F9039F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5B0D8CE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31E36CA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394" w:type="dxa"/>
            <w:noWrap/>
            <w:hideMark/>
          </w:tcPr>
          <w:p w14:paraId="7CCB603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2136DDE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6655A0A9" w14:textId="77777777" w:rsidTr="00C64B7C">
        <w:trPr>
          <w:trHeight w:val="280"/>
        </w:trPr>
        <w:tc>
          <w:tcPr>
            <w:tcW w:w="473" w:type="dxa"/>
            <w:noWrap/>
          </w:tcPr>
          <w:p w14:paraId="7378EC74" w14:textId="292FBD88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3</w:t>
            </w:r>
          </w:p>
        </w:tc>
        <w:tc>
          <w:tcPr>
            <w:tcW w:w="2342" w:type="dxa"/>
            <w:noWrap/>
            <w:hideMark/>
          </w:tcPr>
          <w:p w14:paraId="01142670" w14:textId="2B165833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Delwyn J Dyall-Smith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rFonts w:hint="eastAsia"/>
                <w:szCs w:val="21"/>
              </w:rPr>
              <w:instrText xml:space="preserve"> ADDIN EN.CITE &lt;EndNote&gt;&lt;Cite&gt;&lt;Author&gt;Dyall</w:instrText>
            </w:r>
            <w:r w:rsidR="005860A4">
              <w:rPr>
                <w:rFonts w:hint="eastAsia"/>
                <w:szCs w:val="21"/>
              </w:rPr>
              <w:instrText>‐</w:instrText>
            </w:r>
            <w:r w:rsidR="005860A4">
              <w:rPr>
                <w:rFonts w:hint="eastAsia"/>
                <w:szCs w:val="21"/>
              </w:rPr>
              <w:instrText>Smith&lt;/Author&gt;&lt;Year&gt;1990&lt;/Year&gt;&lt;RecNum&gt;948&lt;/RecNum&gt;&lt;DisplayText&gt;(23)&lt;/DisplayText&gt;&lt;record&gt;&lt;rec-number&gt;948&lt;/rec-number&gt;&lt;foreign-keys&gt;&lt;key app="EN" db-id="wxt02a9299wrvne2aaevfftv59wf5p5wrf59" timestamp="1750661947" guid="4577e023-59cd-4dec-9775-5ddbfe95a6c1"&gt;948&lt;/key&gt;&lt;/foreign-keys&gt;&lt;ref-type name="Journal Article"&gt;17&lt;/ref-type&gt;&lt;contributors&gt;&lt;authors&gt;&lt;author&gt;Dyall</w:instrText>
            </w:r>
            <w:r w:rsidR="005860A4">
              <w:rPr>
                <w:rFonts w:hint="eastAsia"/>
                <w:szCs w:val="21"/>
              </w:rPr>
              <w:instrText>‐</w:instrText>
            </w:r>
            <w:r w:rsidR="005860A4">
              <w:rPr>
                <w:rFonts w:hint="eastAsia"/>
                <w:szCs w:val="21"/>
              </w:rPr>
              <w:instrText>Smith, Delwyn J.&lt;/author&gt;&lt;author&gt;Scurry, James P.&lt;/author&gt;&lt;/authors&gt;&lt;/contributors&gt;&lt;auth-address&gt;D.J.</w:instrText>
            </w:r>
            <w:r w:rsidR="005860A4">
              <w:rPr>
                <w:szCs w:val="21"/>
              </w:rPr>
              <w:instrText xml:space="preserve"> Dyall-Smith, Monash Medical Centre, Locked Bag No. 29, Clayton, Vic. 3168, Australia&lt;/auth-address&gt;&lt;titles&gt;&lt;title&gt;Mercury pigmentation and high mercury levels from the use of a cosmetic cream&lt;/title&gt;&lt;secondary-title&gt;Medical Journal of Australia&lt;/secondary-title&gt;&lt;/titles&gt;&lt;periodical&gt;&lt;full-title&gt;Medical Journal of Australia&lt;/full-title&gt;&lt;abbr-1&gt;Med. J. Aust.&lt;/abbr-1&gt;&lt;abbr-2&gt;Med J Aust&lt;/abbr-2&gt;&lt;/periodical&gt;&lt;pages&gt;409-415&lt;/pages&gt;&lt;volume&gt;153&lt;/volume&gt;&lt;number&gt;7&lt;/number&gt;&lt;section&gt;409&lt;/section&gt;&lt;keywords&gt;&lt;keyword&gt;adult&lt;/keyword&gt;&lt;keyword&gt;article&lt;/keyword&gt;&lt;keyword&gt;case report&lt;/keyword&gt;&lt;keyword&gt;female&lt;/keyword&gt;&lt;keyword&gt;human&lt;/keyword&gt;&lt;keyword&gt;*mercurialism&lt;/keyword&gt;&lt;keyword&gt;priority journal&lt;/keyword&gt;&lt;keyword&gt;*cosmetic&lt;/keyword&gt;&lt;/keywords&gt;&lt;dates&gt;&lt;year&gt;1990&lt;/year&gt;&lt;/dates&gt;&lt;pub-location&gt;Australia&lt;/pub-location&gt;&lt;isbn&gt;0025-729X&amp;#xD;1326-5377&lt;/isbn&gt;&lt;accession-num&gt;20347370&lt;/accession-num&gt;&lt;urls&gt;&lt;related-urls&gt;&lt;url&gt;http://ovidsp.ovid.com/ovidweb.cgi?T=JS&amp;amp;PAGE=reference&amp;amp;D=emed4&amp;amp;NEWS=N&amp;amp;AN=20347370&lt;/url&gt;&lt;url&gt;https://ovidsp.ovid.com/ovidweb.cgi?T=JS&amp;amp;CSC=Y&amp;amp;NEWS=N&amp;amp;PAGE=fulltext&amp;amp;D=emed4&amp;amp;DO=10.5694%2fj.1326-5377.1990.tb125501.x&lt;/url&gt;&lt;/related-urls&gt;&lt;/urls&gt;&lt;electronic-resource-num&gt;10.5694/j.1326-5377.1990.tb125501.x&lt;/electronic-resource-num&gt;&lt;remote-database-name&gt;Embase&lt;/remote-database-name&gt;&lt;language&gt;English&lt;/languag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23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7D1359B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90</w:t>
            </w:r>
          </w:p>
        </w:tc>
        <w:tc>
          <w:tcPr>
            <w:tcW w:w="1417" w:type="dxa"/>
            <w:noWrap/>
            <w:hideMark/>
          </w:tcPr>
          <w:p w14:paraId="6A66E40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0846DEA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21D854A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033570E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343911A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273" w:type="dxa"/>
            <w:noWrap/>
            <w:hideMark/>
          </w:tcPr>
          <w:p w14:paraId="0C67154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69A90F7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15C29ED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232A6C08" w14:textId="77777777" w:rsidTr="00C64B7C">
        <w:trPr>
          <w:trHeight w:val="280"/>
        </w:trPr>
        <w:tc>
          <w:tcPr>
            <w:tcW w:w="473" w:type="dxa"/>
            <w:noWrap/>
          </w:tcPr>
          <w:p w14:paraId="7E015074" w14:textId="2786D44A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4</w:t>
            </w:r>
          </w:p>
        </w:tc>
        <w:tc>
          <w:tcPr>
            <w:tcW w:w="2342" w:type="dxa"/>
            <w:noWrap/>
            <w:hideMark/>
          </w:tcPr>
          <w:p w14:paraId="137862E9" w14:textId="33AF9B11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Bradley Rowens</w:t>
            </w:r>
            <w:r w:rsidRPr="00E20C90">
              <w:rPr>
                <w:szCs w:val="21"/>
              </w:rPr>
              <w:fldChar w:fldCharType="begin">
                <w:fldData xml:space="preserve">PEVuZE5vdGU+PENpdGU+PEF1dGhvcj5Sb3dlbnM8L0F1dGhvcj48WWVhcj4xOTkxPC9ZZWFyPjxS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Sb3dlbnM8L0F1dGhvcj48WWVhcj4xOTkxPC9ZZWFyPjxS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24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0C77465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91</w:t>
            </w:r>
          </w:p>
        </w:tc>
        <w:tc>
          <w:tcPr>
            <w:tcW w:w="1417" w:type="dxa"/>
            <w:noWrap/>
            <w:hideMark/>
          </w:tcPr>
          <w:p w14:paraId="56D2F65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7642177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608A12B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2BFD714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34EF15A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531F246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6CC450B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425A743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1A1D6834" w14:textId="77777777" w:rsidTr="00C64B7C">
        <w:trPr>
          <w:trHeight w:val="280"/>
        </w:trPr>
        <w:tc>
          <w:tcPr>
            <w:tcW w:w="473" w:type="dxa"/>
            <w:noWrap/>
          </w:tcPr>
          <w:p w14:paraId="2D7F2BE6" w14:textId="7A8AD21A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5</w:t>
            </w:r>
          </w:p>
        </w:tc>
        <w:tc>
          <w:tcPr>
            <w:tcW w:w="2342" w:type="dxa"/>
            <w:noWrap/>
            <w:hideMark/>
          </w:tcPr>
          <w:p w14:paraId="02C3EADA" w14:textId="62EB1CF9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Gwen E. Fagala</w:t>
            </w:r>
            <w:r w:rsidRPr="00E20C90">
              <w:rPr>
                <w:szCs w:val="21"/>
              </w:rPr>
              <w:fldChar w:fldCharType="begin">
                <w:fldData xml:space="preserve">PEVuZE5vdGU+PENpdGU+PEF1dGhvcj5GYWdhbGE8L0F1dGhvcj48WWVhcj4xOTkyPC9ZZWFyPjxS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GYWdhbGE8L0F1dGhvcj48WWVhcj4xOTkyPC9ZZWFyPjxS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25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31156DE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92</w:t>
            </w:r>
          </w:p>
        </w:tc>
        <w:tc>
          <w:tcPr>
            <w:tcW w:w="1417" w:type="dxa"/>
            <w:noWrap/>
            <w:hideMark/>
          </w:tcPr>
          <w:p w14:paraId="1E27414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62FFBD9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08186B2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2BD353D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654534E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2B0C5AA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394" w:type="dxa"/>
            <w:noWrap/>
            <w:hideMark/>
          </w:tcPr>
          <w:p w14:paraId="13FEFB2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37F7023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110D51A0" w14:textId="77777777" w:rsidTr="00C64B7C">
        <w:trPr>
          <w:trHeight w:val="280"/>
        </w:trPr>
        <w:tc>
          <w:tcPr>
            <w:tcW w:w="473" w:type="dxa"/>
            <w:noWrap/>
          </w:tcPr>
          <w:p w14:paraId="75335367" w14:textId="3AAB2AA1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6</w:t>
            </w:r>
          </w:p>
        </w:tc>
        <w:tc>
          <w:tcPr>
            <w:tcW w:w="2342" w:type="dxa"/>
            <w:noWrap/>
            <w:hideMark/>
          </w:tcPr>
          <w:p w14:paraId="4D137F51" w14:textId="130289EE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Joyce G. Schwartz</w:t>
            </w:r>
            <w:r w:rsidRPr="00E20C90">
              <w:rPr>
                <w:szCs w:val="21"/>
              </w:rPr>
              <w:fldChar w:fldCharType="begin">
                <w:fldData xml:space="preserve">PEVuZE5vdGU+PENpdGU+PEF1dGhvcj5TY2h3YXJ0ejwvQXV0aG9yPjxZZWFyPjE5OTI8L1llYXI+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=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TY2h3YXJ0ejwvQXV0aG9yPjxZZWFyPjE5OTI8L1llYXI+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=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26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00082BA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92</w:t>
            </w:r>
          </w:p>
        </w:tc>
        <w:tc>
          <w:tcPr>
            <w:tcW w:w="1417" w:type="dxa"/>
            <w:noWrap/>
            <w:hideMark/>
          </w:tcPr>
          <w:p w14:paraId="547F8EB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3C92F5A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6CE6A96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67FD0AC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7192C5E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26BF6B2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394" w:type="dxa"/>
            <w:noWrap/>
            <w:hideMark/>
          </w:tcPr>
          <w:p w14:paraId="187E025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352CC1A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234CD255" w14:textId="77777777" w:rsidTr="00C64B7C">
        <w:trPr>
          <w:trHeight w:val="280"/>
        </w:trPr>
        <w:tc>
          <w:tcPr>
            <w:tcW w:w="473" w:type="dxa"/>
            <w:noWrap/>
          </w:tcPr>
          <w:p w14:paraId="47011E92" w14:textId="538F2DA4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7</w:t>
            </w:r>
          </w:p>
        </w:tc>
        <w:tc>
          <w:tcPr>
            <w:tcW w:w="2342" w:type="dxa"/>
            <w:noWrap/>
            <w:hideMark/>
          </w:tcPr>
          <w:p w14:paraId="10FEB0C4" w14:textId="2E4AA273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Banani Bhattacharya</w:t>
            </w:r>
            <w:r w:rsidRPr="00E20C90">
              <w:rPr>
                <w:szCs w:val="21"/>
              </w:rPr>
              <w:fldChar w:fldCharType="begin">
                <w:fldData xml:space="preserve">PEVuZE5vdGU+PENpdGU+PEF1dGhvcj5CaGF0dGFjaGFyeWE8L0F1dGhvcj48WWVhcj4yMDE2PC9Z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CaGF0dGFjaGFyeWE8L0F1dGhvcj48WWVhcj4yMDE2PC9Z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27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15D00DF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97</w:t>
            </w:r>
          </w:p>
        </w:tc>
        <w:tc>
          <w:tcPr>
            <w:tcW w:w="1417" w:type="dxa"/>
            <w:noWrap/>
            <w:hideMark/>
          </w:tcPr>
          <w:p w14:paraId="69B5AB5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797B92F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14C2879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05D9898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503" w:type="dxa"/>
            <w:noWrap/>
            <w:hideMark/>
          </w:tcPr>
          <w:p w14:paraId="057E8ED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633A6C7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535F674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0E09A6B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2BC4D1E6" w14:textId="77777777" w:rsidTr="00C64B7C">
        <w:trPr>
          <w:trHeight w:val="280"/>
        </w:trPr>
        <w:tc>
          <w:tcPr>
            <w:tcW w:w="473" w:type="dxa"/>
            <w:noWrap/>
          </w:tcPr>
          <w:p w14:paraId="552DCE49" w14:textId="36D6CD89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8</w:t>
            </w:r>
          </w:p>
        </w:tc>
        <w:tc>
          <w:tcPr>
            <w:tcW w:w="2342" w:type="dxa"/>
            <w:noWrap/>
            <w:hideMark/>
          </w:tcPr>
          <w:p w14:paraId="594FA454" w14:textId="25771852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Dirk Deleu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Deleu&lt;/Author&gt;&lt;Year&gt;2009&lt;/Year&gt;&lt;RecNum&gt;951&lt;/RecNum&gt;&lt;DisplayText&gt;(28)&lt;/DisplayText&gt;&lt;record&gt;&lt;rec-number&gt;951&lt;/rec-number&gt;&lt;foreign-keys&gt;&lt;key app="EN" db-id="wxt02a9299wrvne2aaevfftv59wf5p5wrf59" timestamp="1750661947" guid="a98f1e6a-657f-44b2-bde9-4560fe388524"&gt;951&lt;/key&gt;&lt;/foreign-keys&gt;&lt;ref-type name="Journal Article"&gt;17&lt;/ref-type&gt;&lt;contributors&gt;&lt;authors&gt;&lt;author&gt;Deleu, Dirk&lt;/author&gt;&lt;author&gt;Hanssens, Yolande&lt;/author&gt;&lt;author&gt;Al-Salmy, Hamoud Saud&lt;/author&gt;&lt;author&gt;Hastie, Ian&lt;/author&gt;&lt;/authors&gt;&lt;/contributors&gt;&lt;auth-address&gt;College of Medicine, Sultan Qaboos University, Al-Khod, Muscat, Sultanate of Oman. deleu@gto.net.om&lt;/auth-address&gt;&lt;titles&gt;&lt;title&gt;Peripheral Polyneuropathy Due to Chronic Use of Topical Ammoniated Mercury&lt;/title&gt;&lt;secondary-title&gt;Journal of Toxicology: Clinical Toxicology&lt;/secondary-title&gt;&lt;/titles&gt;&lt;periodical&gt;&lt;full-title&gt;Journal of Toxicology: Clinical Toxicology&lt;/full-title&gt;&lt;abbr-1&gt;J. Toxicol. Clin. Toxicol.&lt;/abbr-1&gt;&lt;abbr-2&gt;J Toxicol Clin Toxicol&lt;/abbr-2&gt;&lt;/periodical&gt;&lt;pages&gt;233-237&lt;/pages&gt;&lt;volume&gt;36&lt;/volume&gt;&lt;number&gt;3&lt;/number&gt;&lt;section&gt;233&lt;/section&gt;&lt;keywords&gt;&lt;keyword&gt;Administration, Topical&lt;/keyword&gt;&lt;keyword&gt;Adult&lt;/keyword&gt;&lt;keyword&gt;Ammonia/*adverse effects&lt;/keyword&gt;&lt;keyword&gt;Anal Canal/drug effects/innervation/pathology&lt;/keyword&gt;&lt;keyword&gt;Humans&lt;/keyword&gt;&lt;keyword&gt;Male&lt;/keyword&gt;&lt;keyword&gt;Mercuric Chloride/*adverse effects&lt;/keyword&gt;&lt;keyword&gt;Mercury/blood/urine&lt;/keyword&gt;&lt;keyword&gt;Neural Conduction/drug effects&lt;/keyword&gt;&lt;keyword&gt;Nonprescription Drugs/*adverse effects&lt;/keyword&gt;&lt;keyword&gt;Peripheral Nervous System Diseases/*chemically induced/metabolism/pathology&lt;/keyword&gt;&lt;keyword&gt;Sural Nerve/*drug effects/pathology&lt;/keyword&gt;&lt;/keywords&gt;&lt;dates&gt;&lt;year&gt;2009&lt;/year&gt;&lt;/dates&gt;&lt;isbn&gt;0731-3810&lt;/isbn&gt;&lt;accession-num&gt;9656980&lt;/accession-num&gt;&lt;urls&gt;&lt;/urls&gt;&lt;electronic-resource-num&gt;10.3109/15563659809028945&lt;/electronic-resource-num&gt;&lt;remote-database-provider&gt;NLM&lt;/remote-database-provider&gt;&lt;language&gt;eng&lt;/languag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28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5F60143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98</w:t>
            </w:r>
          </w:p>
        </w:tc>
        <w:tc>
          <w:tcPr>
            <w:tcW w:w="1417" w:type="dxa"/>
            <w:noWrap/>
            <w:hideMark/>
          </w:tcPr>
          <w:p w14:paraId="03F54D5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74A3D82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4CA7D45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5D8AD43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31FC396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343385E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37A3D19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22AB96C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7A01A8F5" w14:textId="77777777" w:rsidTr="00C64B7C">
        <w:trPr>
          <w:trHeight w:val="280"/>
        </w:trPr>
        <w:tc>
          <w:tcPr>
            <w:tcW w:w="473" w:type="dxa"/>
            <w:noWrap/>
          </w:tcPr>
          <w:p w14:paraId="38B52A77" w14:textId="6997DC41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9</w:t>
            </w:r>
          </w:p>
        </w:tc>
        <w:tc>
          <w:tcPr>
            <w:tcW w:w="2342" w:type="dxa"/>
            <w:noWrap/>
            <w:hideMark/>
          </w:tcPr>
          <w:p w14:paraId="192ADCC4" w14:textId="0CAA4B63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 xml:space="preserve">Hong </w:t>
            </w:r>
            <w:proofErr w:type="spellStart"/>
            <w:r w:rsidRPr="00E20C90">
              <w:rPr>
                <w:rFonts w:hint="eastAsia"/>
                <w:szCs w:val="21"/>
              </w:rPr>
              <w:t>Euy</w:t>
            </w:r>
            <w:proofErr w:type="spellEnd"/>
            <w:r w:rsidRPr="00E20C90">
              <w:rPr>
                <w:rFonts w:hint="eastAsia"/>
                <w:szCs w:val="21"/>
              </w:rPr>
              <w:t xml:space="preserve"> Lim</w:t>
            </w:r>
            <w:r w:rsidRPr="00E20C90">
              <w:rPr>
                <w:szCs w:val="21"/>
              </w:rPr>
              <w:fldChar w:fldCharType="begin">
                <w:fldData xml:space="preserve">PEVuZE5vdGU+PENpdGU+PEF1dGhvcj5MaW08L0F1dGhvcj48WWVhcj4xOTk4PC9ZZWFyPjxSZWNO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MaW08L0F1dGhvcj48WWVhcj4xOTk4PC9ZZWFyPjxSZWNO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29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1C64144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98</w:t>
            </w:r>
          </w:p>
        </w:tc>
        <w:tc>
          <w:tcPr>
            <w:tcW w:w="1417" w:type="dxa"/>
            <w:noWrap/>
            <w:hideMark/>
          </w:tcPr>
          <w:p w14:paraId="466A05A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6C671A0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4A5D5F6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7B21870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5045C92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204273E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30640D4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095E196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1DFD3EDB" w14:textId="77777777" w:rsidTr="00C64B7C">
        <w:trPr>
          <w:trHeight w:val="280"/>
        </w:trPr>
        <w:tc>
          <w:tcPr>
            <w:tcW w:w="473" w:type="dxa"/>
            <w:noWrap/>
          </w:tcPr>
          <w:p w14:paraId="2CBBBAB6" w14:textId="01E9A181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30</w:t>
            </w:r>
          </w:p>
        </w:tc>
        <w:tc>
          <w:tcPr>
            <w:tcW w:w="2342" w:type="dxa"/>
            <w:noWrap/>
            <w:hideMark/>
          </w:tcPr>
          <w:p w14:paraId="38F6ADC3" w14:textId="173703E6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A. C. Rennie</w:t>
            </w:r>
            <w:r w:rsidRPr="00E20C90">
              <w:rPr>
                <w:szCs w:val="21"/>
              </w:rPr>
              <w:fldChar w:fldCharType="begin">
                <w:fldData xml:space="preserve">PEVuZE5vdGU+PENpdGU+PEF1dGhvcj5SZW5uaWU8L0F1dGhvcj48WWVhcj4xOTk5PC9ZZWFyPjxS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SZW5uaWU8L0F1dGhvcj48WWVhcj4xOTk5PC9ZZWFyPjxS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30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6A74DCE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1999</w:t>
            </w:r>
          </w:p>
        </w:tc>
        <w:tc>
          <w:tcPr>
            <w:tcW w:w="1417" w:type="dxa"/>
            <w:noWrap/>
            <w:hideMark/>
          </w:tcPr>
          <w:p w14:paraId="204BFD5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1E43920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21460E0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1795FE1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7040708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73298DC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1C3222D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4A6EF6C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2A2A272A" w14:textId="77777777" w:rsidTr="00C64B7C">
        <w:trPr>
          <w:trHeight w:val="280"/>
        </w:trPr>
        <w:tc>
          <w:tcPr>
            <w:tcW w:w="473" w:type="dxa"/>
            <w:noWrap/>
          </w:tcPr>
          <w:p w14:paraId="17610AE3" w14:textId="7AE576F3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31</w:t>
            </w:r>
          </w:p>
        </w:tc>
        <w:tc>
          <w:tcPr>
            <w:tcW w:w="2342" w:type="dxa"/>
            <w:noWrap/>
            <w:hideMark/>
          </w:tcPr>
          <w:p w14:paraId="00EB6A34" w14:textId="534D49DD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Albert M. Li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Li&lt;/Author&gt;&lt;Year&gt;2000&lt;/Year&gt;&lt;RecNum&gt;954&lt;/RecNum&gt;&lt;DisplayText&gt;(31)&lt;/DisplayText&gt;&lt;record&gt;&lt;rec-number&gt;954&lt;/rec-number&gt;&lt;foreign-keys&gt;&lt;key app="EN" db-id="wxt02a9299wrvne2aaevfftv59wf5p5wrf59" timestamp="1750661947" guid="bc3fa987-f9e0-4d5e-818d-5ff0ddc766f2"&gt;954&lt;/key&gt;&lt;/foreign-keys&gt;&lt;ref-type name="Journal Article"&gt;17&lt;/ref-type&gt;&lt;contributors&gt;&lt;authors&gt;&lt;author&gt;Li, A. M.&lt;/author&gt;&lt;/authors&gt;&lt;/contributors&gt;&lt;auth-address&gt;Department of Paediatrics, The Chinese University of Hong Kong, 6th Floor, Clinical Sciences Building, Prince of Wales Hospital, Shatin, Hong Kong SAR, China. Albertm68mcli@yahoo.com&lt;/auth-address&gt;&lt;titles&gt;&lt;title&gt;Short report: Mercury intoxication presenting with tics&lt;/title&gt;&lt;secondary-title&gt;Archives of Disease in Childhood&lt;/secondary-title&gt;&lt;/titles&gt;&lt;periodical&gt;&lt;full-title&gt;Archives of Disease in Childhood&lt;/full-title&gt;&lt;abbr-1&gt;Arch. Dis. Child.&lt;/abbr-1&gt;&lt;abbr-2&gt;Arch Dis Child&lt;/abbr-2&gt;&lt;/periodical&gt;&lt;pages&gt;174-175&lt;/pages&gt;&lt;volume&gt;83&lt;/volume&gt;&lt;number&gt;2&lt;/number&gt;&lt;section&gt;174&lt;/section&gt;&lt;dates&gt;&lt;year&gt;2000&lt;/year&gt;&lt;/dates&gt;&lt;isbn&gt;00039888&lt;/isbn&gt;&lt;accession-num&gt;MEDLINE:10906032&lt;/accession-num&gt;&lt;urls&gt;&lt;/urls&gt;&lt;electronic-resource-num&gt;10.1136/adc.83.2.174&lt;/electronic-resource-num&gt;&lt;access-date&gt;2000-08-01&lt;/access-dat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31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6256082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00</w:t>
            </w:r>
          </w:p>
        </w:tc>
        <w:tc>
          <w:tcPr>
            <w:tcW w:w="1417" w:type="dxa"/>
            <w:noWrap/>
            <w:hideMark/>
          </w:tcPr>
          <w:p w14:paraId="1983DA6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725D4CC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00570EB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26DD352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0F4D513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2430B13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7B0BAB2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09B2C48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6EBA6ED9" w14:textId="77777777" w:rsidTr="00C64B7C">
        <w:trPr>
          <w:trHeight w:val="280"/>
        </w:trPr>
        <w:tc>
          <w:tcPr>
            <w:tcW w:w="473" w:type="dxa"/>
            <w:noWrap/>
          </w:tcPr>
          <w:p w14:paraId="2E2D51F9" w14:textId="5011451C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32</w:t>
            </w:r>
          </w:p>
        </w:tc>
        <w:tc>
          <w:tcPr>
            <w:tcW w:w="2342" w:type="dxa"/>
            <w:noWrap/>
            <w:hideMark/>
          </w:tcPr>
          <w:p w14:paraId="1BAE7D86" w14:textId="064BB3D2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Michael T. Solis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Solis&lt;/Author&gt;&lt;Year&gt;2000&lt;/Year&gt;&lt;RecNum&gt;1004&lt;/RecNum&gt;&lt;DisplayText&gt;(32)&lt;/DisplayText&gt;&lt;record&gt;&lt;rec-number&gt;1004&lt;/rec-number&gt;&lt;foreign-keys&gt;&lt;key app="EN" db-id="wxt02a9299wrvne2aaevfftv59wf5p5wrf59" timestamp="1750662056" guid="ff9d595f-6143-4432-8051-d347924cb20c"&gt;1004&lt;/key&gt;&lt;/foreign-keys&gt;&lt;ref-type name="Journal Article"&gt;17&lt;/ref-type&gt;&lt;contributors&gt;&lt;authors&gt;&lt;author&gt;Solis, Michael T.&lt;/author&gt;&lt;author&gt;Yuen, Edwin&lt;/author&gt;&lt;author&gt;Cortez, Paul S.&lt;/author&gt;&lt;author&gt;Goebel, Paul J.&lt;/author&gt;&lt;/authors&gt;&lt;/contributors&gt;&lt;auth-address&gt;Department of Emergency Medicine, University Medical Center, Fresno, CA 93702, USA.&lt;/auth-address&gt;&lt;titles&gt;&lt;title&gt;Family poisoned by mercury vapor inhalation&lt;/title&gt;&lt;secondary-title&gt;The American Journal of Emergency Medicine&lt;/secondary-title&gt;&lt;/titles&gt;&lt;periodical&gt;&lt;full-title&gt;The American Journal of Emergency Medicine&lt;/full-title&gt;&lt;abbr-1&gt;Am J Emerg Med&lt;/abbr-1&gt;&lt;/periodical&gt;&lt;pages&gt;599-602&lt;/pages&gt;&lt;volume&gt;18&lt;/volume&gt;&lt;number&gt;5&lt;/number&gt;&lt;section&gt;599&lt;/section&gt;&lt;keywords&gt;&lt;keyword&gt;Adolescent&lt;/keyword&gt;&lt;keyword&gt;Adult&lt;/keyword&gt;&lt;keyword&gt;Air Pollution, Indoor/*adverse effects&lt;/keyword&gt;&lt;keyword&gt;Chelating Agents/therapeutic use&lt;/keyword&gt;&lt;keyword&gt;Child&lt;/keyword&gt;&lt;keyword&gt;Child, Preschool&lt;/keyword&gt;&lt;keyword&gt;Decontamination/methods&lt;/keyword&gt;&lt;keyword&gt;Emergencies&lt;/keyword&gt;&lt;keyword&gt;Humans&lt;/keyword&gt;&lt;keyword&gt;Infant&lt;/keyword&gt;&lt;keyword&gt;Inhalation Exposure/*adverse effects&lt;/keyword&gt;&lt;keyword&gt;*Mercury Poisoning/diagnosis/etiology/therapy&lt;/keyword&gt;&lt;keyword&gt;Middle Aged&lt;/keyword&gt;&lt;/keywords&gt;&lt;dates&gt;&lt;year&gt;2000&lt;/year&gt;&lt;pub-dates&gt;&lt;date&gt;Sep&lt;/date&gt;&lt;/pub-dates&gt;&lt;/dates&gt;&lt;isbn&gt;07356757&lt;/isbn&gt;&lt;accession-num&gt;10999577&lt;/accession-num&gt;&lt;urls&gt;&lt;/urls&gt;&lt;electronic-resource-num&gt;10.1053/ajem.2000.4006&lt;/electronic-resource-num&gt;&lt;remote-database-provider&gt;NLM&lt;/remote-database-provider&gt;&lt;language&gt;eng&lt;/languag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32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10123CC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00</w:t>
            </w:r>
          </w:p>
        </w:tc>
        <w:tc>
          <w:tcPr>
            <w:tcW w:w="1417" w:type="dxa"/>
            <w:noWrap/>
            <w:hideMark/>
          </w:tcPr>
          <w:p w14:paraId="26B2292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1BE1CA5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401C00C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0D57EE8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0167598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74E2AD1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371740C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121C9CD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15FF2591" w14:textId="77777777" w:rsidTr="00C64B7C">
        <w:trPr>
          <w:trHeight w:val="280"/>
        </w:trPr>
        <w:tc>
          <w:tcPr>
            <w:tcW w:w="473" w:type="dxa"/>
            <w:noWrap/>
          </w:tcPr>
          <w:p w14:paraId="013B6D40" w14:textId="41952541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33</w:t>
            </w:r>
          </w:p>
        </w:tc>
        <w:tc>
          <w:tcPr>
            <w:tcW w:w="2342" w:type="dxa"/>
            <w:noWrap/>
            <w:hideMark/>
          </w:tcPr>
          <w:p w14:paraId="5FDAF1D0" w14:textId="4F1C5E2E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Debra Cherry</w:t>
            </w:r>
            <w:r w:rsidRPr="00E20C90">
              <w:rPr>
                <w:szCs w:val="21"/>
              </w:rPr>
              <w:fldChar w:fldCharType="begin">
                <w:fldData xml:space="preserve">PEVuZE5vdGU+PENpdGU+PEF1dGhvcj5DaGVycnk8L0F1dGhvcj48WWVhcj4yMDAyPC9ZZWFyPjxS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DaGVycnk8L0F1dGhvcj48WWVhcj4yMDAyPC9ZZWFyPjxS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33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6D7B8FE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02</w:t>
            </w:r>
          </w:p>
        </w:tc>
        <w:tc>
          <w:tcPr>
            <w:tcW w:w="1417" w:type="dxa"/>
            <w:noWrap/>
            <w:hideMark/>
          </w:tcPr>
          <w:p w14:paraId="384D7AD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0F6DB0B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7E2141E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5CEB456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48D2DA6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5C10CA8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0B3575B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1CF2499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69401FF7" w14:textId="77777777" w:rsidTr="00C64B7C">
        <w:trPr>
          <w:trHeight w:val="280"/>
        </w:trPr>
        <w:tc>
          <w:tcPr>
            <w:tcW w:w="473" w:type="dxa"/>
            <w:noWrap/>
          </w:tcPr>
          <w:p w14:paraId="7850E61E" w14:textId="11C2FF8A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34</w:t>
            </w:r>
          </w:p>
        </w:tc>
        <w:tc>
          <w:tcPr>
            <w:tcW w:w="2342" w:type="dxa"/>
            <w:noWrap/>
            <w:hideMark/>
          </w:tcPr>
          <w:p w14:paraId="529900D0" w14:textId="6985437B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 xml:space="preserve">D. </w:t>
            </w:r>
            <w:proofErr w:type="spellStart"/>
            <w:r w:rsidRPr="00E20C90">
              <w:rPr>
                <w:rFonts w:hint="eastAsia"/>
                <w:szCs w:val="21"/>
              </w:rPr>
              <w:t>Pelclov</w:t>
            </w:r>
            <w:proofErr w:type="spellEnd"/>
            <w:r w:rsidRPr="00E20C90">
              <w:rPr>
                <w:rFonts w:hint="eastAsia"/>
                <w:szCs w:val="21"/>
              </w:rPr>
              <w:t>á</w:t>
            </w:r>
            <w:r w:rsidRPr="00E20C90">
              <w:rPr>
                <w:szCs w:val="21"/>
              </w:rPr>
              <w:fldChar w:fldCharType="begin">
                <w:fldData xml:space="preserve">PEVuZE5vdGU+PENpdGU+PEF1dGhvcj5QZWxjbG92YTwvQXV0aG9yPjxZZWFyPjIwMDI8L1llYXI+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QZWxjbG92YTwvQXV0aG9yPjxZZWFyPjIwMDI8L1llYXI+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34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52C1056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02</w:t>
            </w:r>
          </w:p>
        </w:tc>
        <w:tc>
          <w:tcPr>
            <w:tcW w:w="1417" w:type="dxa"/>
            <w:noWrap/>
            <w:hideMark/>
          </w:tcPr>
          <w:p w14:paraId="51F9121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5B37D5B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080FCE9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617628C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0D07995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77933F4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66F067D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2FCD123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48DC6D6B" w14:textId="77777777" w:rsidTr="00C64B7C">
        <w:trPr>
          <w:trHeight w:val="280"/>
        </w:trPr>
        <w:tc>
          <w:tcPr>
            <w:tcW w:w="473" w:type="dxa"/>
            <w:noWrap/>
          </w:tcPr>
          <w:p w14:paraId="5C174715" w14:textId="00D20B35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35</w:t>
            </w:r>
          </w:p>
        </w:tc>
        <w:tc>
          <w:tcPr>
            <w:tcW w:w="2342" w:type="dxa"/>
            <w:noWrap/>
            <w:hideMark/>
          </w:tcPr>
          <w:p w14:paraId="040ED03E" w14:textId="2230A2DE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Mustafa Koyun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Koyun&lt;/Author&gt;&lt;Year&gt;2004&lt;/Year&gt;&lt;RecNum&gt;1005&lt;/RecNum&gt;&lt;DisplayText&gt;(35)&lt;/DisplayText&gt;&lt;record&gt;&lt;rec-number&gt;1005&lt;/rec-number&gt;&lt;foreign-keys&gt;&lt;key app="EN" db-id="wxt02a9299wrvne2aaevfftv59wf5p5wrf59" timestamp="1750662056" guid="8d170284-4240-4727-95cd-a308475e8d0d"&gt;1005&lt;/key&gt;&lt;/foreign-keys&gt;&lt;ref-type name="Journal Article"&gt;17&lt;/ref-type&gt;&lt;contributors&gt;&lt;authors&gt;&lt;author&gt;Koyun, Mustafa&lt;/author&gt;&lt;author&gt;Akman, Sema&lt;/author&gt;&lt;author&gt;Güven, Ayfer Gür &lt;/author&gt;&lt;/authors&gt;&lt;/contributors&gt;&lt;auth-address&gt;Department of Paediatrics, Faculty of Medicine, Akdeniz University, 07070, Antalya, Turkey. mustafakoyun2@yahoo.com&lt;/auth-address&gt;&lt;titles&gt;&lt;title&gt;Mercury intoxication resulting from school barometers in three unrelated adolescents&lt;/title&gt;&lt;secondary-title&gt;European Journal of Pediatrics&lt;/secondary-title&gt;&lt;/titles&gt;&lt;periodical&gt;&lt;full-title&gt;European Journal of Pediatrics&lt;/full-title&gt;&lt;abbr-1&gt;Eur. J. Pediatr.&lt;/abbr-1&gt;&lt;abbr-2&gt;Eur J Pediatr&lt;/abbr-2&gt;&lt;/periodical&gt;&lt;pages&gt;131-134&lt;/pages&gt;&lt;volume&gt;163&lt;/volume&gt;&lt;number&gt;3&lt;/number&gt;&lt;section&gt;131&lt;/section&gt;&lt;dates&gt;&lt;year&gt;2004&lt;/year&gt;&lt;pub-dates&gt;&lt;date&gt;2004 Mar (Epub 2004 Jan 13)&lt;/date&gt;&lt;/pub-dates&gt;&lt;/dates&gt;&lt;isbn&gt;0340-6199&amp;#xD;1432-1076&lt;/isbn&gt;&lt;accession-num&gt;MEDLINE:14722761&lt;/accession-num&gt;&lt;work-type&gt;Case Reports&amp;#xD;Journal Article&lt;/work-type&gt;&lt;urls&gt;&lt;/urls&gt;&lt;electronic-resource-num&gt;10.1007/s00431-003-1389-2&lt;/electronic-resource-num&gt;&lt;access-date&gt;2004-03-01&lt;/access-dat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35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4757854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04</w:t>
            </w:r>
          </w:p>
        </w:tc>
        <w:tc>
          <w:tcPr>
            <w:tcW w:w="1417" w:type="dxa"/>
            <w:noWrap/>
            <w:hideMark/>
          </w:tcPr>
          <w:p w14:paraId="03A1F6A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77810F8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2D3EAA1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580FA5E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6B5C19D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4758D45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35D6786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7FD5D1B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1C87AF89" w14:textId="77777777" w:rsidTr="00C64B7C">
        <w:trPr>
          <w:trHeight w:val="280"/>
        </w:trPr>
        <w:tc>
          <w:tcPr>
            <w:tcW w:w="473" w:type="dxa"/>
            <w:noWrap/>
          </w:tcPr>
          <w:p w14:paraId="4B5E8467" w14:textId="15049AF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36</w:t>
            </w:r>
          </w:p>
        </w:tc>
        <w:tc>
          <w:tcPr>
            <w:tcW w:w="2342" w:type="dxa"/>
            <w:noWrap/>
            <w:hideMark/>
          </w:tcPr>
          <w:p w14:paraId="040A37CB" w14:textId="11D4A79A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HL Tang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Tang&lt;/Author&gt;&lt;Year&gt;2006&lt;/Year&gt;&lt;RecNum&gt;957&lt;/RecNum&gt;&lt;DisplayText&gt;(36)&lt;/DisplayText&gt;&lt;record&gt;&lt;rec-number&gt;957&lt;/rec-number&gt;&lt;foreign-keys&gt;&lt;key app="EN" db-id="wxt02a9299wrvne2aaevfftv59wf5p5wrf59" timestamp="1750661947" guid="380785c3-a767-4a3b-9a2b-ce09221e6605"&gt;957&lt;/key&gt;&lt;/foreign-keys&gt;&lt;ref-type name="Journal Article"&gt;17&lt;/ref-type&gt;&lt;contributors&gt;&lt;authors&gt;&lt;author&gt;Tang, H. L.&lt;/author&gt;&lt;author&gt;Chu, K. H.&lt;/author&gt;&lt;author&gt;Mak, Y. F.&lt;/author&gt;&lt;author&gt;Lee, W.&lt;/author&gt;&lt;author&gt;Cheuk, A.&lt;/author&gt;&lt;author&gt;Yim, K. F.&lt;/author&gt;&lt;author&gt;Fung, K. S.&lt;/author&gt;&lt;author&gt;Chan, H. Wh&lt;/author&gt;&lt;author&gt;Tong, K. L.&lt;/author&gt;&lt;/authors&gt;&lt;/contributors&gt;&lt;auth-address&gt;Division of Nephrology, Department of Medicine and Geriatrics, Princess Margaret Hospital, Laichikok, Hong Kong. tanghl@ha.org.hk&lt;/auth-address&gt;&lt;titles&gt;&lt;title&gt;Minimal change disease following exposure to mercury-containing skin lightening cream&lt;/title&gt;&lt;secondary-title&gt;Hong Kong medical journal&lt;/secondary-title&gt;&lt;/titles&gt;&lt;periodical&gt;&lt;full-title&gt;Hong Kong medical journal&lt;/full-title&gt;&lt;abbr-1&gt;Hong Kong Med J&lt;/abbr-1&gt;&lt;/periodical&gt;&lt;pages&gt;316-318&lt;/pages&gt;&lt;volume&gt;12&lt;/volume&gt;&lt;number&gt;4&lt;/number&gt;&lt;dates&gt;&lt;year&gt;2006&lt;/year&gt;&lt;pub-dates&gt;&lt;date&gt;2006 Aug&lt;/date&gt;&lt;/pub-dates&gt;&lt;/dates&gt;&lt;isbn&gt;1024-2708&lt;/isbn&gt;&lt;accession-num&gt;MEDLINE:16912361&lt;/accession-num&gt;&lt;work-type&gt;Case Reports&amp;#xD;Journal Article&lt;/work-type&gt;&lt;urls&gt;&lt;/urls&gt;&lt;access-date&gt;2006-08-01&lt;/access-dat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36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170B081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06</w:t>
            </w:r>
          </w:p>
        </w:tc>
        <w:tc>
          <w:tcPr>
            <w:tcW w:w="1417" w:type="dxa"/>
            <w:noWrap/>
            <w:hideMark/>
          </w:tcPr>
          <w:p w14:paraId="1D422DA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0EDF1F1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20B875A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5F860EE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34F7D86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2336426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739F73B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47261F3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787B69C8" w14:textId="77777777" w:rsidTr="00C64B7C">
        <w:trPr>
          <w:trHeight w:val="280"/>
        </w:trPr>
        <w:tc>
          <w:tcPr>
            <w:tcW w:w="473" w:type="dxa"/>
            <w:noWrap/>
          </w:tcPr>
          <w:p w14:paraId="1C65E39A" w14:textId="6CB9BDBC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37</w:t>
            </w:r>
          </w:p>
        </w:tc>
        <w:tc>
          <w:tcPr>
            <w:tcW w:w="2342" w:type="dxa"/>
            <w:noWrap/>
            <w:hideMark/>
          </w:tcPr>
          <w:p w14:paraId="0BD953B4" w14:textId="02ACFDAF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Yael Michaeli-Yossef</w:t>
            </w:r>
            <w:r w:rsidRPr="00E20C90">
              <w:rPr>
                <w:szCs w:val="21"/>
              </w:rPr>
              <w:fldChar w:fldCharType="begin">
                <w:fldData xml:space="preserve">PEVuZE5vdGU+PENpdGU+PEF1dGhvcj5NaWNoYWVsaS1Zb3NzZWY8L0F1dGhvcj48WWVhcj4yMDA3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NaWNoYWVsaS1Zb3NzZWY8L0F1dGhvcj48WWVhcj4yMDA3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37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2B6CE22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07</w:t>
            </w:r>
          </w:p>
        </w:tc>
        <w:tc>
          <w:tcPr>
            <w:tcW w:w="1417" w:type="dxa"/>
            <w:noWrap/>
            <w:hideMark/>
          </w:tcPr>
          <w:p w14:paraId="0B2DC49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75DCCD4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32BCA5A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0A2C487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5FE5EC8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12AFE05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003D652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4E5D9DC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21F87305" w14:textId="77777777" w:rsidTr="00C64B7C">
        <w:trPr>
          <w:trHeight w:val="280"/>
        </w:trPr>
        <w:tc>
          <w:tcPr>
            <w:tcW w:w="473" w:type="dxa"/>
            <w:noWrap/>
          </w:tcPr>
          <w:p w14:paraId="3196219B" w14:textId="2CB0CFFE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38</w:t>
            </w:r>
          </w:p>
        </w:tc>
        <w:tc>
          <w:tcPr>
            <w:tcW w:w="2342" w:type="dxa"/>
            <w:noWrap/>
            <w:hideMark/>
          </w:tcPr>
          <w:p w14:paraId="67940C33" w14:textId="3DEFCA26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J. M. Setz</w:t>
            </w:r>
            <w:r w:rsidRPr="00E20C90">
              <w:rPr>
                <w:szCs w:val="21"/>
              </w:rPr>
              <w:fldChar w:fldCharType="begin">
                <w:fldData xml:space="preserve">PEVuZE5vdGU+PENpdGU+PEF1dGhvcj5TZXR6PC9BdXRob3I+PFllYXI+MjAwODwvWWVhcj48UmVj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TZXR6PC9BdXRob3I+PFllYXI+MjAwODwvWWVhcj48UmVj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38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35A4F90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08</w:t>
            </w:r>
          </w:p>
        </w:tc>
        <w:tc>
          <w:tcPr>
            <w:tcW w:w="1417" w:type="dxa"/>
            <w:noWrap/>
            <w:hideMark/>
          </w:tcPr>
          <w:p w14:paraId="14F1C4E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1A1C93F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5565125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217E7D5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0C9C0AC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5955BA9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48E45EA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7C108CD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06A29FA8" w14:textId="77777777" w:rsidTr="00C64B7C">
        <w:trPr>
          <w:trHeight w:val="280"/>
        </w:trPr>
        <w:tc>
          <w:tcPr>
            <w:tcW w:w="473" w:type="dxa"/>
            <w:noWrap/>
          </w:tcPr>
          <w:p w14:paraId="536148FA" w14:textId="16281AB8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39</w:t>
            </w:r>
          </w:p>
        </w:tc>
        <w:tc>
          <w:tcPr>
            <w:tcW w:w="2342" w:type="dxa"/>
            <w:noWrap/>
            <w:hideMark/>
          </w:tcPr>
          <w:p w14:paraId="56398792" w14:textId="29F19472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Carline Koh</w:t>
            </w:r>
            <w:r w:rsidRPr="00E20C90">
              <w:rPr>
                <w:szCs w:val="21"/>
              </w:rPr>
              <w:fldChar w:fldCharType="begin">
                <w:fldData xml:space="preserve">PEVuZE5vdGU+PENpdGU+PEF1dGhvcj5Lb2g8L0F1dGhvcj48WWVhcj4yMDA5PC9ZZWFyPjxSZWNO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Lb2g8L0F1dGhvcj48WWVhcj4yMDA5PC9ZZWFyPjxSZWNO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39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7812C35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09</w:t>
            </w:r>
          </w:p>
        </w:tc>
        <w:tc>
          <w:tcPr>
            <w:tcW w:w="1417" w:type="dxa"/>
            <w:noWrap/>
            <w:hideMark/>
          </w:tcPr>
          <w:p w14:paraId="02DC5ED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5B2DF74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0D733A1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1888DED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55D9F7C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2603A26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747A0EB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0993D01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7474FCEB" w14:textId="77777777" w:rsidTr="00C64B7C">
        <w:trPr>
          <w:trHeight w:val="280"/>
        </w:trPr>
        <w:tc>
          <w:tcPr>
            <w:tcW w:w="473" w:type="dxa"/>
            <w:noWrap/>
          </w:tcPr>
          <w:p w14:paraId="27D3A455" w14:textId="1B95B759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40</w:t>
            </w:r>
          </w:p>
        </w:tc>
        <w:tc>
          <w:tcPr>
            <w:tcW w:w="2342" w:type="dxa"/>
            <w:noWrap/>
            <w:hideMark/>
          </w:tcPr>
          <w:p w14:paraId="7D542279" w14:textId="55E466B2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Sezgin Sarikaya</w:t>
            </w:r>
            <w:r w:rsidRPr="00E20C90">
              <w:rPr>
                <w:szCs w:val="21"/>
              </w:rPr>
              <w:fldChar w:fldCharType="begin">
                <w:fldData xml:space="preserve">PEVuZE5vdGU+PENpdGU+PEF1dGhvcj5TYXJpa2F5YTwvQXV0aG9yPjxZZWFyPjIwMTA8L1llYXI+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=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TYXJpa2F5YTwvQXV0aG9yPjxZZWFyPjIwMTA8L1llYXI+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=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40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1FBB74BE" w14:textId="023F253A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09</w:t>
            </w:r>
          </w:p>
        </w:tc>
        <w:tc>
          <w:tcPr>
            <w:tcW w:w="1417" w:type="dxa"/>
            <w:noWrap/>
            <w:hideMark/>
          </w:tcPr>
          <w:p w14:paraId="757A6F5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750F5AE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691EAC7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58CBA17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503" w:type="dxa"/>
            <w:noWrap/>
            <w:hideMark/>
          </w:tcPr>
          <w:p w14:paraId="16FDD6E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2329334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7EA0235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6077F16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470BD613" w14:textId="77777777" w:rsidTr="00C64B7C">
        <w:trPr>
          <w:trHeight w:val="280"/>
        </w:trPr>
        <w:tc>
          <w:tcPr>
            <w:tcW w:w="473" w:type="dxa"/>
            <w:noWrap/>
          </w:tcPr>
          <w:p w14:paraId="4717B0EB" w14:textId="59A79524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41</w:t>
            </w:r>
          </w:p>
        </w:tc>
        <w:tc>
          <w:tcPr>
            <w:tcW w:w="2342" w:type="dxa"/>
            <w:noWrap/>
            <w:hideMark/>
          </w:tcPr>
          <w:p w14:paraId="72EAF06C" w14:textId="064765C5" w:rsidR="00324974" w:rsidRPr="00E20C90" w:rsidRDefault="00324974" w:rsidP="00324974">
            <w:pPr>
              <w:rPr>
                <w:szCs w:val="21"/>
              </w:rPr>
            </w:pPr>
            <w:proofErr w:type="spellStart"/>
            <w:r w:rsidRPr="00E20C90">
              <w:rPr>
                <w:rFonts w:hint="eastAsia"/>
                <w:szCs w:val="21"/>
              </w:rPr>
              <w:t>Nilgun</w:t>
            </w:r>
            <w:proofErr w:type="spellEnd"/>
            <w:r w:rsidRPr="00E20C90">
              <w:rPr>
                <w:rFonts w:hint="eastAsia"/>
                <w:szCs w:val="21"/>
              </w:rPr>
              <w:t xml:space="preserve"> Erkek</w:t>
            </w:r>
            <w:r w:rsidRPr="00E20C90">
              <w:rPr>
                <w:szCs w:val="21"/>
              </w:rPr>
              <w:fldChar w:fldCharType="begin">
                <w:fldData xml:space="preserve">PEVuZE5vdGU+PENpdGU+PEF1dGhvcj5FcmtlazwvQXV0aG9yPjxZZWFyPjIwMTA8L1llYXI+PFJl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FcmtlazwvQXV0aG9yPjxZZWFyPjIwMTA8L1llYXI+PFJl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41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3A16634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0</w:t>
            </w:r>
          </w:p>
        </w:tc>
        <w:tc>
          <w:tcPr>
            <w:tcW w:w="1417" w:type="dxa"/>
            <w:noWrap/>
            <w:hideMark/>
          </w:tcPr>
          <w:p w14:paraId="07EAB6E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527803F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613D66E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0BA1D15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59E992A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70AC27D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178284F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05346B7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4D9676A7" w14:textId="77777777" w:rsidTr="00C64B7C">
        <w:trPr>
          <w:trHeight w:val="280"/>
        </w:trPr>
        <w:tc>
          <w:tcPr>
            <w:tcW w:w="473" w:type="dxa"/>
            <w:noWrap/>
          </w:tcPr>
          <w:p w14:paraId="2C207DEE" w14:textId="0D116EAE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42</w:t>
            </w:r>
          </w:p>
        </w:tc>
        <w:tc>
          <w:tcPr>
            <w:tcW w:w="2342" w:type="dxa"/>
            <w:noWrap/>
            <w:hideMark/>
          </w:tcPr>
          <w:p w14:paraId="758BE3EE" w14:textId="1AC7E33A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Sanjay Verma</w:t>
            </w:r>
            <w:r w:rsidRPr="00E20C90">
              <w:rPr>
                <w:szCs w:val="21"/>
              </w:rPr>
              <w:fldChar w:fldCharType="begin">
                <w:fldData xml:space="preserve">PEVuZE5vdGU+PENpdGU+PEF1dGhvcj5WZXJtYTwvQXV0aG9yPjxZZWFyPjIwMTA8L1llYXI+PFJl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WZXJtYTwvQXV0aG9yPjxZZWFyPjIwMTA8L1llYXI+PFJl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42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12B424D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0</w:t>
            </w:r>
          </w:p>
        </w:tc>
        <w:tc>
          <w:tcPr>
            <w:tcW w:w="1417" w:type="dxa"/>
            <w:noWrap/>
            <w:hideMark/>
          </w:tcPr>
          <w:p w14:paraId="23F5031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0983BCA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1DE8465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72DED62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69CBC8D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49E43B5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53C4652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30692AA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532C5A0A" w14:textId="77777777" w:rsidTr="00C64B7C">
        <w:trPr>
          <w:trHeight w:val="280"/>
        </w:trPr>
        <w:tc>
          <w:tcPr>
            <w:tcW w:w="473" w:type="dxa"/>
            <w:noWrap/>
          </w:tcPr>
          <w:p w14:paraId="2052B5AB" w14:textId="70CFD290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43</w:t>
            </w:r>
          </w:p>
        </w:tc>
        <w:tc>
          <w:tcPr>
            <w:tcW w:w="2342" w:type="dxa"/>
            <w:noWrap/>
            <w:hideMark/>
          </w:tcPr>
          <w:p w14:paraId="20102229" w14:textId="017BF234" w:rsidR="00324974" w:rsidRPr="00E20C90" w:rsidRDefault="00324974" w:rsidP="00324974">
            <w:pPr>
              <w:rPr>
                <w:szCs w:val="21"/>
              </w:rPr>
            </w:pPr>
            <w:proofErr w:type="spellStart"/>
            <w:r w:rsidRPr="00E20C90">
              <w:rPr>
                <w:rFonts w:hint="eastAsia"/>
                <w:szCs w:val="21"/>
              </w:rPr>
              <w:t>Cahide</w:t>
            </w:r>
            <w:proofErr w:type="spellEnd"/>
            <w:r w:rsidRPr="00E20C90">
              <w:rPr>
                <w:rFonts w:hint="eastAsia"/>
                <w:szCs w:val="21"/>
              </w:rPr>
              <w:t xml:space="preserve"> Yilmaz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Okur&lt;/Author&gt;&lt;Year&gt;2010&lt;/Year&gt;&lt;RecNum&gt;1007&lt;/RecNum&gt;&lt;DisplayText&gt;(43)&lt;/DisplayText&gt;&lt;record&gt;&lt;rec-number&gt;1007&lt;/rec-number&gt;&lt;foreign-keys&gt;&lt;key app="EN" db-id="wxt02a9299wrvne2aaevfftv59wf5p5wrf59" timestamp="1750662056" guid="76ab77f0-6ea4-4bc6-bdd8-47dca8647110"&gt;1007&lt;/key&gt;&lt;/foreign-keys&gt;&lt;ref-type name="Journal Article"&gt;17&lt;/ref-type&gt;&lt;contributors&gt;&lt;authors&gt;&lt;author&gt;Okur, Mesut&lt;/author&gt;&lt;author&gt;Yilmaz, Cahide&lt;/author&gt;&lt;author&gt;Geylani, Hadi&lt;/author&gt;&lt;author&gt;Caksen, Huseyin&lt;/author&gt;&lt;author&gt;Tuncer, Oguz&lt;/author&gt;&lt;author&gt;Atas, Bulent&lt;/author&gt;&lt;/authors&gt;&lt;/contributors&gt;&lt;auth-address&gt;Department of Pediatric Neurology, Mustafa Kemal University Faculty of Medicine, Hatay, Turkey.&lt;/auth-address&gt;&lt;titles&gt;&lt;title&gt;Chronic mercury poisoning: Report of two siblings&lt;/title&gt;&lt;secondary-title&gt;Indian Journal of Occupational and Environmental Medicine&lt;/secondary-title&gt;&lt;/titles&gt;&lt;periodical&gt;&lt;full-title&gt;Indian Journal of Occupational and Environmental Medicine&lt;/full-title&gt;&lt;abbr-1&gt;Indian J. Occup. Environ. Med.&lt;/abbr-1&gt;&lt;abbr-2&gt;Indian J Occup Environ Med&lt;/abbr-2&gt;&lt;abbr-3&gt;Indian Journal of Occupational &amp;amp; Environmental Medicine&lt;/abbr-3&gt;&lt;/periodical&gt;&lt;pages&gt;17-19&lt;/pages&gt;&lt;volume&gt;14&lt;/volume&gt;&lt;number&gt;1&lt;/number&gt;&lt;section&gt;17&lt;/section&gt;&lt;dates&gt;&lt;year&gt;2010&lt;/year&gt;&lt;pub-dates&gt;&lt;date&gt;2010 Jan&lt;/date&gt;&lt;/pub-dates&gt;&lt;/dates&gt;&lt;isbn&gt;0973-2284&lt;/isbn&gt;&lt;accession-num&gt;MEDLINE:20808663&lt;/accession-num&gt;&lt;work-type&gt;Case Reports&lt;/work-type&gt;&lt;urls&gt;&lt;related-urls&gt;&lt;url&gt;https://pmc.ncbi.nlm.nih.gov/articles/PMC2923418/&lt;/url&gt;&lt;/related-urls&gt;&lt;/urls&gt;&lt;electronic-resource-num&gt;10.4103/0019-5278.64610&lt;/electronic-resource-num&gt;&lt;access-date&gt;2010-01-01&lt;/access-dat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43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25FB4BD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0</w:t>
            </w:r>
          </w:p>
        </w:tc>
        <w:tc>
          <w:tcPr>
            <w:tcW w:w="1417" w:type="dxa"/>
            <w:noWrap/>
            <w:hideMark/>
          </w:tcPr>
          <w:p w14:paraId="34998C3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01A4DF4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2D16F46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64AAB0B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034A42A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52EB942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329F585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260CC69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2E91D438" w14:textId="77777777" w:rsidTr="00C64B7C">
        <w:trPr>
          <w:trHeight w:val="280"/>
        </w:trPr>
        <w:tc>
          <w:tcPr>
            <w:tcW w:w="473" w:type="dxa"/>
            <w:noWrap/>
          </w:tcPr>
          <w:p w14:paraId="678705C6" w14:textId="6FCDD7D8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44</w:t>
            </w:r>
          </w:p>
        </w:tc>
        <w:tc>
          <w:tcPr>
            <w:tcW w:w="2342" w:type="dxa"/>
            <w:noWrap/>
            <w:hideMark/>
          </w:tcPr>
          <w:p w14:paraId="41F57C75" w14:textId="0DCE90AF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S. Al-Sinani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Al-Sinani&lt;/Author&gt;&lt;Year&gt;2011&lt;/Year&gt;&lt;RecNum&gt;964&lt;/RecNum&gt;&lt;DisplayText&gt;(44)&lt;/DisplayText&gt;&lt;record&gt;&lt;rec-number&gt;964&lt;/rec-number&gt;&lt;foreign-keys&gt;&lt;key app="EN" db-id="wxt02a9299wrvne2aaevfftv59wf5p5wrf59" timestamp="1750661947" guid="957e0dce-637e-4283-ba0a-2171591bcd7d"&gt;964&lt;/key&gt;&lt;/foreign-keys&gt;&lt;ref-type name="Journal Article"&gt;17&lt;/ref-type&gt;&lt;contributors&gt;&lt;authors&gt;&lt;author&gt;Al-Sinani, S.&lt;/author&gt;&lt;author&gt;Al-Rawas, A.&lt;/author&gt;&lt;author&gt;Dhawan, A.&lt;/author&gt;&lt;/authors&gt;&lt;/contributors&gt;&lt;auth-address&gt;Sultan Qaboos Univ Hosp, Dept Child Hlth, Muscat, Oman&amp;#xD;Kings Coll Hosp, Inst Liver Studies, London, England&lt;/auth-address&gt;&lt;titles&gt;&lt;title&gt;Mercury as a cause of fulminant hepatic failure in a child: Case report and literature review&lt;/title&gt;&lt;secondary-title&gt;Clinics and Research in Hepatology and Gastroenterology&lt;/secondary-title&gt;&lt;alt-title&gt;Clin Res Hepatol Gas&lt;/alt-title&gt;&lt;/titles&gt;&lt;periodical&gt;&lt;full-title&gt;Clinics and Research in Hepatology and Gastroenterology&lt;/full-title&gt;&lt;abbr-1&gt;Clin. Res. Hepatol. Gastroenterol.&lt;/abbr-1&gt;&lt;abbr-2&gt;Clin Res Hepatol Gastroenterol&lt;/abbr-2&gt;&lt;abbr-3&gt;Clinics and Research in Hepatology &amp;amp; Gastroenterology&lt;/abbr-3&gt;&lt;/periodical&gt;&lt;pages&gt;580-582&lt;/pages&gt;&lt;volume&gt;35&lt;/volume&gt;&lt;number&gt;8-9&lt;/number&gt;&lt;keywords&gt;&lt;keyword&gt;systemic symptoms&lt;/keyword&gt;&lt;keyword&gt;dress syndrome&lt;/keyword&gt;&lt;keyword&gt;drug reaction&lt;/keyword&gt;&lt;keyword&gt;ointment&lt;/keyword&gt;&lt;keyword&gt;intoxication&lt;/keyword&gt;&lt;keyword&gt;eosinophilia&lt;/keyword&gt;&lt;keyword&gt;exposure&lt;/keyword&gt;&lt;/keywords&gt;&lt;dates&gt;&lt;year&gt;2011&lt;/year&gt;&lt;pub-dates&gt;&lt;date&gt;Sep&lt;/date&gt;&lt;/pub-dates&gt;&lt;/dates&gt;&lt;isbn&gt;2210-7401&lt;/isbn&gt;&lt;accession-num&gt;WOS:000295876100015&lt;/accession-num&gt;&lt;work-type&gt;Article&lt;/work-type&gt;&lt;urls&gt;&lt;related-urls&gt;&lt;url&gt;&amp;lt;Go to ISI&amp;gt;://WOS:000295876100015&lt;/url&gt;&lt;/related-urls&gt;&lt;/urls&gt;&lt;electronic-resource-num&gt;10.1016/j.clinre.2011.06.006&lt;/electronic-resource-num&gt;&lt;language&gt;English&lt;/language&gt;&lt;access-date&gt;2011-09-01&lt;/access-dat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44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01B4743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1</w:t>
            </w:r>
          </w:p>
        </w:tc>
        <w:tc>
          <w:tcPr>
            <w:tcW w:w="1417" w:type="dxa"/>
            <w:noWrap/>
            <w:hideMark/>
          </w:tcPr>
          <w:p w14:paraId="02DA2D8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07126B7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68B0AA2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5C7BB5A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10F3E2F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7756F2C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5DAC75F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3C373FA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2ABCD49F" w14:textId="77777777" w:rsidTr="00C64B7C">
        <w:trPr>
          <w:trHeight w:val="280"/>
        </w:trPr>
        <w:tc>
          <w:tcPr>
            <w:tcW w:w="473" w:type="dxa"/>
            <w:noWrap/>
          </w:tcPr>
          <w:p w14:paraId="2B87270F" w14:textId="46DE6B49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45</w:t>
            </w:r>
          </w:p>
        </w:tc>
        <w:tc>
          <w:tcPr>
            <w:tcW w:w="2342" w:type="dxa"/>
            <w:noWrap/>
            <w:hideMark/>
          </w:tcPr>
          <w:p w14:paraId="7AF2458F" w14:textId="7B191C36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Hasan Tezer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Tezer&lt;/Author&gt;&lt;Year&gt;2011&lt;/Year&gt;&lt;RecNum&gt;1008&lt;/RecNum&gt;&lt;DisplayText&gt;(45)&lt;/DisplayText&gt;&lt;record&gt;&lt;rec-number&gt;1008&lt;/rec-number&gt;&lt;foreign-keys&gt;&lt;key app="EN" db-id="wxt02a9299wrvne2aaevfftv59wf5p5wrf59" timestamp="1750662056" guid="f0b47d75-600f-4152-bb2e-5f6111a84e50"&gt;1008&lt;/key&gt;&lt;/foreign-keys&gt;&lt;ref-type name="Journal Article"&gt;17&lt;/ref-type&gt;&lt;contributors&gt;&lt;authors&gt;&lt;author&gt;Tezer, H.&lt;/author&gt;&lt;author&gt;Erkoçoglu, M.&lt;/author&gt;&lt;author&gt;Kara, A.&lt;/author&gt;&lt;author&gt;Bayrakci, B.&lt;/author&gt;&lt;author&gt;Düzova, A.&lt;/author&gt;&lt;author&gt;Teksam, Ö.&lt;/author&gt;&lt;author&gt;Aysun, S.&lt;/author&gt;&lt;/authors&gt;&lt;/contributors&gt;&lt;auth-address&gt;Hacettepe Univ, Dept Pediat, Sch Med, Ihsan Dogramaci Childrens Hosp, TR-06100 Ankara, Turkey&lt;/auth-address&gt;&lt;titles&gt;&lt;title&gt;Household poisoning cases from mercury brought from school&lt;/title&gt;&lt;secondary-title&gt;European Journal of Pediatrics&lt;/secondary-title&gt;&lt;alt-title&gt;Eur J Pediatr&lt;/alt-title&gt;&lt;/titles&gt;&lt;periodical&gt;&lt;full-title&gt;European Journal of Pediatrics&lt;/full-title&gt;&lt;abbr-1&gt;Eur. J. Pediatr.&lt;/abbr-1&gt;&lt;abbr-2&gt;Eur J Pediatr&lt;/abbr-2&gt;&lt;/periodical&gt;&lt;alt-periodical&gt;&lt;full-title&gt;European Journal of Pediatrics&lt;/full-title&gt;&lt;abbr-1&gt;Eur. J. Pediatr.&lt;/abbr-1&gt;&lt;abbr-2&gt;Eur J Pediatr&lt;/abbr-2&gt;&lt;/alt-periodical&gt;&lt;pages&gt;397-400&lt;/pages&gt;&lt;volume&gt;170&lt;/volume&gt;&lt;number&gt;3&lt;/number&gt;&lt;keywords&gt;&lt;keyword&gt;mercury&lt;/keyword&gt;&lt;keyword&gt;poisoning&lt;/keyword&gt;&lt;keyword&gt;neurotoxicity&lt;/keyword&gt;&lt;keyword&gt;potential hazards in school science laboratories&lt;/keyword&gt;&lt;keyword&gt;exposure&lt;/keyword&gt;&lt;/keywords&gt;&lt;dates&gt;&lt;year&gt;2011&lt;/year&gt;&lt;pub-dates&gt;&lt;date&gt;Mar&lt;/date&gt;&lt;/pub-dates&gt;&lt;/dates&gt;&lt;pub-location&gt;Germany&lt;/pub-location&gt;&lt;publisher&gt;Springer Verlag (Tiergartenstrasse 17, Heidelberg, Germany)&lt;/publisher&gt;&lt;isbn&gt;0340-6199&lt;/isbn&gt;&lt;accession-num&gt;WOS:000287927900017&lt;/accession-num&gt;&lt;urls&gt;&lt;related-urls&gt;&lt;url&gt;&amp;lt;Go to ISI&amp;gt;://WOS:000287927900017&lt;/url&gt;&lt;/related-urls&gt;&lt;/urls&gt;&lt;electronic-resource-num&gt;10.1007/s00431-010-1317-1&lt;/electronic-resource-num&gt;&lt;remote-database-name&gt;Embase&lt;/remote-database-name&gt;&lt;language&gt;English&lt;/languag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45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3B637A5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1</w:t>
            </w:r>
          </w:p>
        </w:tc>
        <w:tc>
          <w:tcPr>
            <w:tcW w:w="1417" w:type="dxa"/>
            <w:noWrap/>
            <w:hideMark/>
          </w:tcPr>
          <w:p w14:paraId="7259D53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7B54945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76CC8C6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203406F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06FB213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6B35463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75D4928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77058B4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7AA8210D" w14:textId="77777777" w:rsidTr="00C64B7C">
        <w:trPr>
          <w:trHeight w:val="280"/>
        </w:trPr>
        <w:tc>
          <w:tcPr>
            <w:tcW w:w="473" w:type="dxa"/>
            <w:noWrap/>
          </w:tcPr>
          <w:p w14:paraId="2935A9A9" w14:textId="5DC6A60F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46</w:t>
            </w:r>
          </w:p>
        </w:tc>
        <w:tc>
          <w:tcPr>
            <w:tcW w:w="2342" w:type="dxa"/>
            <w:noWrap/>
            <w:hideMark/>
          </w:tcPr>
          <w:p w14:paraId="0ABA8054" w14:textId="26A9D724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Tarek Alhamad</w:t>
            </w:r>
            <w:r w:rsidRPr="00E20C90">
              <w:rPr>
                <w:szCs w:val="21"/>
              </w:rPr>
              <w:fldChar w:fldCharType="begin">
                <w:fldData xml:space="preserve">PEVuZE5vdGU+PENpdGU+PEF1dGhvcj5BbGhhbWFkPC9BdXRob3I+PFllYXI+MjAxMjwvWWVhcj48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BbGhhbWFkPC9BdXRob3I+PFllYXI+MjAxMjwvWWVhcj48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46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2FD9D86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2</w:t>
            </w:r>
          </w:p>
        </w:tc>
        <w:tc>
          <w:tcPr>
            <w:tcW w:w="1417" w:type="dxa"/>
            <w:noWrap/>
            <w:hideMark/>
          </w:tcPr>
          <w:p w14:paraId="534ECE1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1146165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48D2C47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58C8EFE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2FA8AB3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74BC3FB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74E4D27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096B765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4F6F8423" w14:textId="77777777" w:rsidTr="00C64B7C">
        <w:trPr>
          <w:trHeight w:val="280"/>
        </w:trPr>
        <w:tc>
          <w:tcPr>
            <w:tcW w:w="473" w:type="dxa"/>
            <w:noWrap/>
          </w:tcPr>
          <w:p w14:paraId="1F08DF12" w14:textId="28DD85C9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47</w:t>
            </w:r>
          </w:p>
        </w:tc>
        <w:tc>
          <w:tcPr>
            <w:tcW w:w="2342" w:type="dxa"/>
            <w:noWrap/>
            <w:hideMark/>
          </w:tcPr>
          <w:p w14:paraId="32626605" w14:textId="790B31D0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Elizabeth H. Brannan</w:t>
            </w:r>
            <w:r w:rsidRPr="00E20C90">
              <w:rPr>
                <w:szCs w:val="21"/>
              </w:rPr>
              <w:fldChar w:fldCharType="begin">
                <w:fldData xml:space="preserve">PEVuZE5vdGU+PENpdGU+PEF1dGhvcj5CcmFubmFuPC9BdXRob3I+PFllYXI+MjAxMjwvWWVhcj48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CcmFubmFuPC9BdXRob3I+PFllYXI+MjAxMjwvWWVhcj48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47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03F0954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2</w:t>
            </w:r>
          </w:p>
        </w:tc>
        <w:tc>
          <w:tcPr>
            <w:tcW w:w="1417" w:type="dxa"/>
            <w:noWrap/>
            <w:hideMark/>
          </w:tcPr>
          <w:p w14:paraId="3F9C696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6E83E09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544B003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5C53A98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109B635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343E6BB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59B6983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4CFADFF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2EE567E5" w14:textId="77777777" w:rsidTr="00C64B7C">
        <w:trPr>
          <w:trHeight w:val="280"/>
        </w:trPr>
        <w:tc>
          <w:tcPr>
            <w:tcW w:w="473" w:type="dxa"/>
            <w:noWrap/>
          </w:tcPr>
          <w:p w14:paraId="042D1866" w14:textId="55623EEB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lastRenderedPageBreak/>
              <w:t>48</w:t>
            </w:r>
          </w:p>
        </w:tc>
        <w:tc>
          <w:tcPr>
            <w:tcW w:w="2342" w:type="dxa"/>
            <w:noWrap/>
            <w:hideMark/>
          </w:tcPr>
          <w:p w14:paraId="510DA0D3" w14:textId="761E213B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Serife Gul Oz</w:t>
            </w:r>
            <w:r w:rsidRPr="00E20C90">
              <w:rPr>
                <w:szCs w:val="21"/>
              </w:rPr>
              <w:fldChar w:fldCharType="begin">
                <w:fldData xml:space="preserve">PEVuZE5vdGU+PENpdGU+PEF1dGhvcj5HdWwgT3o8L0F1dGhvcj48WWVhcj4yMDEyPC9ZZWFyPjxS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HdWwgT3o8L0F1dGhvcj48WWVhcj4yMDEyPC9ZZWFyPjxS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48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12DF991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2</w:t>
            </w:r>
          </w:p>
        </w:tc>
        <w:tc>
          <w:tcPr>
            <w:tcW w:w="1417" w:type="dxa"/>
            <w:noWrap/>
            <w:hideMark/>
          </w:tcPr>
          <w:p w14:paraId="2700EA6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692D9CE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15EA27B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53013A8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712EC0E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29AB4DC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2BD3F93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7E0C09E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1955BF10" w14:textId="77777777" w:rsidTr="00C64B7C">
        <w:trPr>
          <w:trHeight w:val="280"/>
        </w:trPr>
        <w:tc>
          <w:tcPr>
            <w:tcW w:w="473" w:type="dxa"/>
            <w:noWrap/>
          </w:tcPr>
          <w:p w14:paraId="31CF88D8" w14:textId="3514A17A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49</w:t>
            </w:r>
          </w:p>
        </w:tc>
        <w:tc>
          <w:tcPr>
            <w:tcW w:w="2342" w:type="dxa"/>
            <w:noWrap/>
            <w:hideMark/>
          </w:tcPr>
          <w:p w14:paraId="01C19958" w14:textId="2DB5EE75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Jessica J. Mercer</w:t>
            </w:r>
            <w:r w:rsidRPr="00E20C90">
              <w:rPr>
                <w:szCs w:val="21"/>
              </w:rPr>
              <w:fldChar w:fldCharType="begin">
                <w:fldData xml:space="preserve">PEVuZE5vdGU+PENpdGU+PEF1dGhvcj5NZXJjZXI8L0F1dGhvcj48WWVhcj4yMDEyPC9ZZWFyPjxS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NZXJjZXI8L0F1dGhvcj48WWVhcj4yMDEyPC9ZZWFyPjxS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49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7B24746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2</w:t>
            </w:r>
          </w:p>
        </w:tc>
        <w:tc>
          <w:tcPr>
            <w:tcW w:w="1417" w:type="dxa"/>
            <w:noWrap/>
            <w:hideMark/>
          </w:tcPr>
          <w:p w14:paraId="4092461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4697095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2B4F130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139A7A2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284D900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273" w:type="dxa"/>
            <w:noWrap/>
            <w:hideMark/>
          </w:tcPr>
          <w:p w14:paraId="429C00B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75D3421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449B6A9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1FF08DC2" w14:textId="77777777" w:rsidTr="00C64B7C">
        <w:trPr>
          <w:trHeight w:val="280"/>
        </w:trPr>
        <w:tc>
          <w:tcPr>
            <w:tcW w:w="473" w:type="dxa"/>
            <w:noWrap/>
          </w:tcPr>
          <w:p w14:paraId="098F7ADE" w14:textId="73839292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50</w:t>
            </w:r>
          </w:p>
        </w:tc>
        <w:tc>
          <w:tcPr>
            <w:tcW w:w="2342" w:type="dxa"/>
            <w:noWrap/>
            <w:hideMark/>
          </w:tcPr>
          <w:p w14:paraId="60695703" w14:textId="0E2E2B36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Federico A. Silva Sieger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Silva Sieger&lt;/Author&gt;&lt;Year&gt;2012&lt;/Year&gt;&lt;RecNum&gt;968&lt;/RecNum&gt;&lt;DisplayText&gt;(50)&lt;/DisplayText&gt;&lt;record&gt;&lt;rec-number&gt;968&lt;/rec-number&gt;&lt;foreign-keys&gt;&lt;key app="EN" db-id="wxt02a9299wrvne2aaevfftv59wf5p5wrf59" timestamp="1750661947" guid="1e20d5c5-3303-456a-9d7c-12ee8374b282"&gt;968&lt;/key&gt;&lt;/foreign-keys&gt;&lt;ref-type name="Journal Article"&gt;17&lt;/ref-type&gt;&lt;contributors&gt;&lt;authors&gt;&lt;author&gt;Silva Sieger, Federico A.&lt;/author&gt;&lt;author&gt;Díaz Silva, Gustavo A.&lt;/author&gt;&lt;author&gt;Ardila, Gustavo Pradilla&lt;/author&gt;&lt;author&gt;García, Ronald G.&lt;/author&gt;&lt;/authors&gt;&lt;/contributors&gt;&lt;auth-address&gt;Fdn Cardiovasc Colombia, Grp Ciencias Neurovasc, Floridablanca, Colombia&lt;/auth-address&gt;&lt;titles&gt;&lt;title&gt;Mercury chronic toxicity might be associated to some cases of hydrocephalus in adult humans?&lt;/title&gt;&lt;secondary-title&gt;Medical Hypotheses&lt;/secondary-title&gt;&lt;/titles&gt;&lt;periodical&gt;&lt;full-title&gt;Medical Hypotheses&lt;/full-title&gt;&lt;abbr-1&gt;Med. Hypotheses&lt;/abbr-1&gt;&lt;abbr-2&gt;Med Hypotheses&lt;/abbr-2&gt;&lt;/periodical&gt;&lt;pages&gt;13-16&lt;/pages&gt;&lt;volume&gt;79&lt;/volume&gt;&lt;number&gt;1&lt;/number&gt;&lt;section&gt;13&lt;/section&gt;&lt;dates&gt;&lt;year&gt;2012&lt;/year&gt;&lt;pub-dates&gt;&lt;date&gt;2012 JUL&lt;/date&gt;&lt;/pub-dates&gt;&lt;/dates&gt;&lt;isbn&gt;03069877&lt;/isbn&gt;&lt;accession-num&gt;WOS:000305375600004&lt;/accession-num&gt;&lt;work-type&gt;Article&lt;/work-type&gt;&lt;urls&gt;&lt;/urls&gt;&lt;electronic-resource-num&gt;10.1016/j.mehy.2012.03.022&lt;/electronic-resource-num&gt;&lt;access-date&gt;2012-07-12&lt;/access-dat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50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443BE90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2</w:t>
            </w:r>
          </w:p>
        </w:tc>
        <w:tc>
          <w:tcPr>
            <w:tcW w:w="1417" w:type="dxa"/>
            <w:noWrap/>
            <w:hideMark/>
          </w:tcPr>
          <w:p w14:paraId="4968853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49CA911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7B2D664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17BA088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56E6601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273" w:type="dxa"/>
            <w:noWrap/>
            <w:hideMark/>
          </w:tcPr>
          <w:p w14:paraId="5F01108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394" w:type="dxa"/>
            <w:noWrap/>
            <w:hideMark/>
          </w:tcPr>
          <w:p w14:paraId="46E49B8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4B30887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0B3EB128" w14:textId="77777777" w:rsidTr="00C64B7C">
        <w:trPr>
          <w:trHeight w:val="280"/>
        </w:trPr>
        <w:tc>
          <w:tcPr>
            <w:tcW w:w="473" w:type="dxa"/>
            <w:noWrap/>
          </w:tcPr>
          <w:p w14:paraId="6A7B125B" w14:textId="199ACF4C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51</w:t>
            </w:r>
          </w:p>
        </w:tc>
        <w:tc>
          <w:tcPr>
            <w:tcW w:w="2342" w:type="dxa"/>
            <w:noWrap/>
            <w:hideMark/>
          </w:tcPr>
          <w:p w14:paraId="0E7C26D2" w14:textId="3B52D0FE" w:rsidR="00324974" w:rsidRPr="00E20C90" w:rsidRDefault="00324974" w:rsidP="00324974">
            <w:pPr>
              <w:rPr>
                <w:szCs w:val="21"/>
              </w:rPr>
            </w:pPr>
            <w:proofErr w:type="spellStart"/>
            <w:r w:rsidRPr="00E20C90">
              <w:rPr>
                <w:rFonts w:hint="eastAsia"/>
                <w:szCs w:val="21"/>
              </w:rPr>
              <w:t>Rah</w:t>
            </w:r>
            <w:r w:rsidRPr="00E20C90">
              <w:rPr>
                <w:rFonts w:ascii="Cambria" w:hAnsi="Cambria" w:cs="Cambria"/>
                <w:szCs w:val="21"/>
              </w:rPr>
              <w:t>ş</w:t>
            </w:r>
            <w:r w:rsidRPr="00E20C90">
              <w:rPr>
                <w:rFonts w:hint="eastAsia"/>
                <w:szCs w:val="21"/>
              </w:rPr>
              <w:t>an</w:t>
            </w:r>
            <w:proofErr w:type="spellEnd"/>
            <w:r w:rsidRPr="00E20C90">
              <w:rPr>
                <w:rFonts w:hint="eastAsia"/>
                <w:szCs w:val="21"/>
              </w:rPr>
              <w:t xml:space="preserve"> Y</w:t>
            </w:r>
            <w:r w:rsidRPr="00E20C90">
              <w:rPr>
                <w:rFonts w:ascii="Cambria" w:hAnsi="Cambria" w:cs="Cambria"/>
                <w:szCs w:val="21"/>
              </w:rPr>
              <w:t>ı</w:t>
            </w:r>
            <w:r w:rsidRPr="00E20C90">
              <w:rPr>
                <w:rFonts w:hint="eastAsia"/>
                <w:szCs w:val="21"/>
              </w:rPr>
              <w:t>ld</w:t>
            </w:r>
            <w:r w:rsidRPr="00E20C90">
              <w:rPr>
                <w:rFonts w:ascii="Cambria" w:hAnsi="Cambria" w:cs="Cambria"/>
                <w:szCs w:val="21"/>
              </w:rPr>
              <w:t>ı</w:t>
            </w:r>
            <w:r w:rsidRPr="00E20C90">
              <w:rPr>
                <w:rFonts w:hint="eastAsia"/>
                <w:szCs w:val="21"/>
              </w:rPr>
              <w:t>r</w:t>
            </w:r>
            <w:r w:rsidRPr="00E20C90">
              <w:rPr>
                <w:rFonts w:ascii="Cambria" w:hAnsi="Cambria" w:cs="Cambria"/>
                <w:szCs w:val="21"/>
              </w:rPr>
              <w:t>ı</w:t>
            </w:r>
            <w:r w:rsidRPr="00E20C90">
              <w:rPr>
                <w:rFonts w:hint="eastAsia"/>
                <w:szCs w:val="21"/>
              </w:rPr>
              <w:t>m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Yildirim&lt;/Author&gt;&lt;Year&gt;2011&lt;/Year&gt;&lt;RecNum&gt;1011&lt;/RecNum&gt;&lt;DisplayText&gt;(51)&lt;/DisplayText&gt;&lt;record&gt;&lt;rec-number&gt;1011&lt;/rec-number&gt;&lt;foreign-keys&gt;&lt;key app="EN" db-id="wxt02a9299wrvne2aaevfftv59wf5p5wrf59" timestamp="1750662056" guid="a7c90874-05db-4a04-a512-af93fca34db2"&gt;1011&lt;/key&gt;&lt;/foreign-keys&gt;&lt;ref-type name="Journal Article"&gt;17&lt;/ref-type&gt;&lt;contributors&gt;&lt;authors&gt;&lt;author&gt;Yildirim, Rahsan&lt;/author&gt;&lt;author&gt;Erdem, Fuat&lt;/author&gt;&lt;author&gt;Gundogdu, Mehmet&lt;/author&gt;&lt;author&gt;Bilen, Yusuf&lt;/author&gt;&lt;author&gt;Koca, Ebru&lt;/author&gt;&lt;author&gt;Yillikoglu, Yalcin&lt;/author&gt;&lt;author&gt;Sahin, Yasar Nuri&lt;/author&gt;&lt;/authors&gt;&lt;/contributors&gt;&lt;auth-address&gt;Atatürk University, School of Medicine, Department of Internal Medicine, Division of Hematology, Erzurum, Turkey.&amp;#xD;Erzurum Region Education and Research Hospital, Department of Hematology, Erzurum, Turkey.&amp;#xD;Atatürk University, School of Medicine, Department of Neurology, Erzurum, Turkey.&amp;#xD;Atatürk University, School of Medicine, Department of Biochemistry, Erzurum, Turkey.&lt;/auth-address&gt;&lt;titles&gt;&lt;title&gt;Mercury toxicity-Family case report&lt;/title&gt;&lt;secondary-title&gt;Turkish Journal of Hematology&lt;/secondary-title&gt;&lt;/titles&gt;&lt;periodical&gt;&lt;full-title&gt;Turkish Journal of Hematology&lt;/full-title&gt;&lt;abbr-1&gt;Turk J Hematol&lt;/abbr-1&gt;&lt;/periodical&gt;&lt;pages&gt;76-79&lt;/pages&gt;&lt;volume&gt;29&lt;/volume&gt;&lt;number&gt;1&lt;/number&gt;&lt;edition&gt;20120305&lt;/edition&gt;&lt;keywords&gt;&lt;keyword&gt;Family&lt;/keyword&gt;&lt;keyword&gt;Mercury intoxication&lt;/keyword&gt;&lt;/keywords&gt;&lt;dates&gt;&lt;year&gt;2011&lt;/year&gt;&lt;pub-dates&gt;&lt;date&gt;Mar&lt;/date&gt;&lt;/pub-dates&gt;&lt;/dates&gt;&lt;isbn&gt;13007777&amp;#xD;13085263&lt;/isbn&gt;&lt;accession-num&gt;24744628&lt;/accession-num&gt;&lt;urls&gt;&lt;/urls&gt;&lt;custom2&gt;PMC3986773&lt;/custom2&gt;&lt;electronic-resource-num&gt;10.5152/tjh.2011.16&lt;/electronic-resource-num&gt;&lt;remote-database-provider&gt;NLM&lt;/remote-database-provider&gt;&lt;language&gt;eng&lt;/languag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51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4BEA002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2</w:t>
            </w:r>
          </w:p>
        </w:tc>
        <w:tc>
          <w:tcPr>
            <w:tcW w:w="1417" w:type="dxa"/>
            <w:noWrap/>
            <w:hideMark/>
          </w:tcPr>
          <w:p w14:paraId="6B13FAE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788C847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41C2DDD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6BC455E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66200A2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273" w:type="dxa"/>
            <w:noWrap/>
            <w:hideMark/>
          </w:tcPr>
          <w:p w14:paraId="763283F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0AFD4FA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32E4B69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2C3434B5" w14:textId="77777777" w:rsidTr="00C64B7C">
        <w:trPr>
          <w:trHeight w:val="280"/>
        </w:trPr>
        <w:tc>
          <w:tcPr>
            <w:tcW w:w="473" w:type="dxa"/>
            <w:noWrap/>
          </w:tcPr>
          <w:p w14:paraId="7F1EF244" w14:textId="630F4B95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52</w:t>
            </w:r>
          </w:p>
        </w:tc>
        <w:tc>
          <w:tcPr>
            <w:tcW w:w="2342" w:type="dxa"/>
            <w:noWrap/>
            <w:hideMark/>
          </w:tcPr>
          <w:p w14:paraId="61411762" w14:textId="59D546BD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Mohamed Saleem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Saleem&lt;/Author&gt;&lt;Year&gt;2013&lt;/Year&gt;&lt;RecNum&gt;969&lt;/RecNum&gt;&lt;DisplayText&gt;(52)&lt;/DisplayText&gt;&lt;record&gt;&lt;rec-number&gt;969&lt;/rec-number&gt;&lt;foreign-keys&gt;&lt;key app="EN" db-id="wxt02a9299wrvne2aaevfftv59wf5p5wrf59" timestamp="1750661947" guid="9bf9c32a-13f2-4263-8d21-22553fda65e9"&gt;969&lt;/key&gt;&lt;/foreign-keys&gt;&lt;ref-type name="Journal Article"&gt;17&lt;/ref-type&gt;&lt;contributors&gt;&lt;authors&gt;&lt;author&gt;Saleem, M.&lt;/author&gt;&lt;author&gt;Alfred, S.&lt;/author&gt;&lt;author&gt;Bahnisch, R. A.&lt;/author&gt;&lt;author&gt;Coates, P.&lt;/author&gt;&lt;author&gt;Kearney, D. J.&lt;/author&gt;&lt;/authors&gt;&lt;/contributors&gt;&lt;auth-address&gt;SA Pathology, Dept Clin Biochem, Adelaide, SA, Australia&amp;#xD;SA Pathology, Chem Pathol Directorate, Adelaide, SA, Australia&amp;#xD;SA Pathology, Dept Clin Biochem, Chem Pathol, Adelaide, SA, Australia&amp;#xD;SA Pathology, Adelaide, SA, Australia&amp;#xD;Royal Adelaide Hosp, Adelaide, SA 5000, Australia&lt;/auth-address&gt;&lt;titles&gt;&lt;title&gt;Mercury poisoning from home gold amalgam extraction&lt;/title&gt;&lt;secondary-title&gt;Medical Journal of Australia&lt;/secondary-title&gt;&lt;alt-title&gt;Med J Australia&lt;/alt-title&gt;&lt;/titles&gt;&lt;periodical&gt;&lt;full-title&gt;Medical Journal of Australia&lt;/full-title&gt;&lt;abbr-1&gt;Med. J. Aust.&lt;/abbr-1&gt;&lt;abbr-2&gt;Med J Aust&lt;/abbr-2&gt;&lt;/periodical&gt;&lt;pages&gt;125-127&lt;/pages&gt;&lt;volume&gt;199&lt;/volume&gt;&lt;number&gt;2&lt;/number&gt;&lt;keywords&gt;&lt;keyword&gt;exposure&lt;/keyword&gt;&lt;/keywords&gt;&lt;dates&gt;&lt;year&gt;2013&lt;/year&gt;&lt;pub-dates&gt;&lt;date&gt;Jul 22&lt;/date&gt;&lt;/pub-dates&gt;&lt;/dates&gt;&lt;pub-location&gt;Australia&lt;/pub-location&gt;&lt;publisher&gt;Australasian Medical Publishing Co. Ltd (Level 2, 26-32 Pyrmont Bridge Road, Pyrmont, Australia)&lt;/publisher&gt;&lt;isbn&gt;0025-729x&lt;/isbn&gt;&lt;accession-num&gt;WOS:000322562400035&lt;/accession-num&gt;&lt;urls&gt;&lt;related-urls&gt;&lt;url&gt;&amp;lt;Go to ISI&amp;gt;://WOS:000322562400035&lt;/url&gt;&lt;/related-urls&gt;&lt;/urls&gt;&lt;electronic-resource-num&gt;10.5694/mja13.10171&lt;/electronic-resource-num&gt;&lt;remote-database-name&gt;Embase&lt;/remote-database-name&gt;&lt;language&gt;English&lt;/languag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52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192AEE0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3</w:t>
            </w:r>
          </w:p>
        </w:tc>
        <w:tc>
          <w:tcPr>
            <w:tcW w:w="1417" w:type="dxa"/>
            <w:noWrap/>
            <w:hideMark/>
          </w:tcPr>
          <w:p w14:paraId="1EFA842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0BAD489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11C713C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1D4DF53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52C3E1A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3FB43B0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004A3FD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3B7FAD9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230EBDC8" w14:textId="77777777" w:rsidTr="00C64B7C">
        <w:trPr>
          <w:trHeight w:val="280"/>
        </w:trPr>
        <w:tc>
          <w:tcPr>
            <w:tcW w:w="473" w:type="dxa"/>
            <w:noWrap/>
          </w:tcPr>
          <w:p w14:paraId="69D6CF5B" w14:textId="5CD37D13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53</w:t>
            </w:r>
          </w:p>
        </w:tc>
        <w:tc>
          <w:tcPr>
            <w:tcW w:w="2342" w:type="dxa"/>
            <w:noWrap/>
            <w:hideMark/>
          </w:tcPr>
          <w:p w14:paraId="70DDBA76" w14:textId="5D0360D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K. Sathe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Ali&lt;/Author&gt;&lt;Year&gt;2013&lt;/Year&gt;&lt;RecNum&gt;970&lt;/RecNum&gt;&lt;DisplayText&gt;(53)&lt;/DisplayText&gt;&lt;record&gt;&lt;rec-number&gt;970&lt;/rec-number&gt;&lt;foreign-keys&gt;&lt;key app="EN" db-id="wxt02a9299wrvne2aaevfftv59wf5p5wrf59" timestamp="1750661947" guid="fe05d15e-8457-4215-a2c6-8a539478739b"&gt;970&lt;/key&gt;&lt;/foreign-keys&gt;&lt;ref-type name="Journal Article"&gt;17&lt;/ref-type&gt;&lt;contributors&gt;&lt;authors&gt;&lt;author&gt;Ali, U.&lt;/author&gt;&lt;author&gt;Sathe, K.&lt;/author&gt;&lt;author&gt;Ohri, A.&lt;/author&gt;&lt;/authors&gt;&lt;/contributors&gt;&lt;auth-address&gt;Division of Pediatric Nephrology, Bai Jerbai Wadia Hospital for Children, Parel, Mumbai, Maharashtra, India.&lt;/auth-address&gt;&lt;titles&gt;&lt;title&gt;Acute renal failure secondary to ingestion of ayurvedic medicine containing mercury&lt;/title&gt;&lt;secondary-title&gt;Indian Journal of Nephrology&lt;/secondary-title&gt;&lt;/titles&gt;&lt;periodical&gt;&lt;full-title&gt;Indian Journal of Nephrology&lt;/full-title&gt;&lt;abbr-1&gt;Indian J. Nephrol.&lt;/abbr-1&gt;&lt;abbr-2&gt;Indian J Nephrol&lt;/abbr-2&gt;&lt;/periodical&gt;&lt;pages&gt;301-303&lt;/pages&gt;&lt;volume&gt;23&lt;/volume&gt;&lt;number&gt;4&lt;/number&gt;&lt;section&gt;301&lt;/section&gt;&lt;dates&gt;&lt;year&gt;2013&lt;/year&gt;&lt;pub-dates&gt;&lt;date&gt;2013 Jul&lt;/date&gt;&lt;/pub-dates&gt;&lt;/dates&gt;&lt;isbn&gt;0971-4065&lt;/isbn&gt;&lt;accession-num&gt;MEDLINE:23960350&lt;/accession-num&gt;&lt;work-type&gt;Case Reports&lt;/work-type&gt;&lt;urls&gt;&lt;/urls&gt;&lt;electronic-resource-num&gt;10.4103/0971-4065.114485&lt;/electronic-resource-num&gt;&lt;access-date&gt;2014-04-17&lt;/access-dat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53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054729F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3</w:t>
            </w:r>
          </w:p>
        </w:tc>
        <w:tc>
          <w:tcPr>
            <w:tcW w:w="1417" w:type="dxa"/>
            <w:noWrap/>
            <w:hideMark/>
          </w:tcPr>
          <w:p w14:paraId="1622C91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4F8A678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0BB37C6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7FB7DEF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4BF0C2D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6E70166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5D18A59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15957DF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6AF633B1" w14:textId="77777777" w:rsidTr="00C64B7C">
        <w:trPr>
          <w:trHeight w:val="280"/>
        </w:trPr>
        <w:tc>
          <w:tcPr>
            <w:tcW w:w="473" w:type="dxa"/>
            <w:noWrap/>
          </w:tcPr>
          <w:p w14:paraId="079372F5" w14:textId="38723BF6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54</w:t>
            </w:r>
          </w:p>
        </w:tc>
        <w:tc>
          <w:tcPr>
            <w:tcW w:w="2342" w:type="dxa"/>
            <w:noWrap/>
            <w:hideMark/>
          </w:tcPr>
          <w:p w14:paraId="3EADD78D" w14:textId="44B02EAE" w:rsidR="00324974" w:rsidRPr="00E20C90" w:rsidRDefault="00324974" w:rsidP="00324974">
            <w:pPr>
              <w:rPr>
                <w:szCs w:val="21"/>
              </w:rPr>
            </w:pPr>
            <w:proofErr w:type="spellStart"/>
            <w:r w:rsidRPr="00E20C90">
              <w:rPr>
                <w:rFonts w:hint="eastAsia"/>
                <w:szCs w:val="21"/>
              </w:rPr>
              <w:t>Gonul</w:t>
            </w:r>
            <w:proofErr w:type="spellEnd"/>
            <w:r w:rsidRPr="00E20C90">
              <w:rPr>
                <w:rFonts w:hint="eastAsia"/>
                <w:szCs w:val="21"/>
              </w:rPr>
              <w:t xml:space="preserve"> Cicek-Senturk</w:t>
            </w:r>
            <w:r w:rsidRPr="00E20C90">
              <w:rPr>
                <w:szCs w:val="21"/>
              </w:rPr>
              <w:fldChar w:fldCharType="begin">
                <w:fldData xml:space="preserve">PEVuZE5vdGU+PENpdGU+PEF1dGhvcj5DaWNlay1TZW50dXJrPC9BdXRob3I+PFllYXI+MjAxNDwv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DaWNlay1TZW50dXJrPC9BdXRob3I+PFllYXI+MjAxNDwv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54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2E331F0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4</w:t>
            </w:r>
          </w:p>
        </w:tc>
        <w:tc>
          <w:tcPr>
            <w:tcW w:w="1417" w:type="dxa"/>
            <w:noWrap/>
            <w:hideMark/>
          </w:tcPr>
          <w:p w14:paraId="7A3B25F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4A2C525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215EC25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4B5195E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13F0E87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1C13928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35E9D2D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664B1F2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0A74C591" w14:textId="77777777" w:rsidTr="00C64B7C">
        <w:trPr>
          <w:trHeight w:val="280"/>
        </w:trPr>
        <w:tc>
          <w:tcPr>
            <w:tcW w:w="473" w:type="dxa"/>
            <w:noWrap/>
          </w:tcPr>
          <w:p w14:paraId="0229ED10" w14:textId="1173221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55</w:t>
            </w:r>
          </w:p>
        </w:tc>
        <w:tc>
          <w:tcPr>
            <w:tcW w:w="2342" w:type="dxa"/>
            <w:noWrap/>
            <w:hideMark/>
          </w:tcPr>
          <w:p w14:paraId="1D7837AF" w14:textId="58F8AC86" w:rsidR="00324974" w:rsidRPr="00E20C90" w:rsidRDefault="00324974" w:rsidP="00324974">
            <w:pPr>
              <w:rPr>
                <w:szCs w:val="21"/>
              </w:rPr>
            </w:pPr>
            <w:proofErr w:type="spellStart"/>
            <w:r w:rsidRPr="00E20C90">
              <w:rPr>
                <w:rFonts w:hint="eastAsia"/>
                <w:szCs w:val="21"/>
              </w:rPr>
              <w:t>Xuebing</w:t>
            </w:r>
            <w:proofErr w:type="spellEnd"/>
            <w:r w:rsidRPr="00E20C90">
              <w:rPr>
                <w:rFonts w:hint="eastAsia"/>
                <w:szCs w:val="21"/>
              </w:rPr>
              <w:t xml:space="preserve"> Huang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Huang&lt;/Author&gt;&lt;Year&gt;2014&lt;/Year&gt;&lt;RecNum&gt;972&lt;/RecNum&gt;&lt;DisplayText&gt;(55)&lt;/DisplayText&gt;&lt;record&gt;&lt;rec-number&gt;972&lt;/rec-number&gt;&lt;foreign-keys&gt;&lt;key app="EN" db-id="wxt02a9299wrvne2aaevfftv59wf5p5wrf59" timestamp="1750661947" guid="f05fe2f9-ba8f-4942-b8cb-7bf120c6e399"&gt;972&lt;/key&gt;&lt;/foreign-keys&gt;&lt;ref-type name="Journal Article"&gt;17&lt;/ref-type&gt;&lt;contributors&gt;&lt;authors&gt;&lt;author&gt;Huang, X. B.&lt;/author&gt;&lt;author&gt;Law, S.&lt;/author&gt;&lt;author&gt;Li, D.&lt;/author&gt;&lt;author&gt;Yu, X.&lt;/author&gt;&lt;author&gt;Li, B.&lt;/author&gt;&lt;/authors&gt;&lt;/contributors&gt;&lt;auth-address&gt;Peking Univ, Hosp 6, Inst Mental Hlth, Key Lab,Minist Hlth, Beijing 100871, Peoples R China&amp;#xD;Univ Toronto, Dept Psychiat, Toronto, ON, Canada&amp;#xD;Inner Mongolia Univ Nationalities, Coll Mongolian Med &amp;amp; Pharm, Tongliao, Peoples R China&lt;/auth-address&gt;&lt;titles&gt;&lt;title&gt;Mercury Poisoning: A Case of a Complex Neuropsychiatric Illness&lt;/title&gt;&lt;secondary-title&gt;American Journal of Psychiatry&lt;/secondary-title&gt;&lt;alt-title&gt;Am J Psychiat&lt;/alt-title&gt;&lt;/titles&gt;&lt;periodical&gt;&lt;full-title&gt;American Journal of Psychiatry&lt;/full-title&gt;&lt;abbr-1&gt;Am. J. Psychiatry&lt;/abbr-1&gt;&lt;abbr-2&gt;Am J Psychiatry&lt;/abbr-2&gt;&lt;/periodical&gt;&lt;pages&gt;1253-1256&lt;/pages&gt;&lt;volume&gt;171&lt;/volume&gt;&lt;number&gt;12&lt;/number&gt;&lt;keywords&gt;&lt;keyword&gt;exposure&lt;/keyword&gt;&lt;keyword&gt;health&lt;/keyword&gt;&lt;keyword&gt;china&lt;/keyword&gt;&lt;keyword&gt;lead&lt;/keyword&gt;&lt;/keywords&gt;&lt;dates&gt;&lt;year&gt;2014&lt;/year&gt;&lt;pub-dates&gt;&lt;date&gt;Dec&lt;/date&gt;&lt;/pub-dates&gt;&lt;/dates&gt;&lt;pub-location&gt;United States&lt;/pub-location&gt;&lt;isbn&gt;0002-953x&lt;/isbn&gt;&lt;accession-num&gt;WOS:000345817500007&lt;/accession-num&gt;&lt;urls&gt;&lt;related-urls&gt;&lt;url&gt;&amp;lt;Go to ISI&amp;gt;://WOS:000345817500007&lt;/url&gt;&lt;/related-urls&gt;&lt;/urls&gt;&lt;electronic-resource-num&gt;10.1176/appi.ajp.2013.12101266&lt;/electronic-resource-num&gt;&lt;remote-database-name&gt;Embase&lt;/remote-database-name&gt;&lt;language&gt;English&lt;/languag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55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27FD093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4</w:t>
            </w:r>
          </w:p>
        </w:tc>
        <w:tc>
          <w:tcPr>
            <w:tcW w:w="1417" w:type="dxa"/>
            <w:noWrap/>
            <w:hideMark/>
          </w:tcPr>
          <w:p w14:paraId="31588A1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2CB70DF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059EB21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3423DB0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5E9662E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4A5C023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46CDE5D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63F6B46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17FD265A" w14:textId="77777777" w:rsidTr="00C64B7C">
        <w:trPr>
          <w:trHeight w:val="280"/>
        </w:trPr>
        <w:tc>
          <w:tcPr>
            <w:tcW w:w="473" w:type="dxa"/>
            <w:noWrap/>
          </w:tcPr>
          <w:p w14:paraId="3CCC0AD7" w14:textId="08EF780B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56</w:t>
            </w:r>
          </w:p>
        </w:tc>
        <w:tc>
          <w:tcPr>
            <w:tcW w:w="2342" w:type="dxa"/>
            <w:noWrap/>
            <w:hideMark/>
          </w:tcPr>
          <w:p w14:paraId="7AC8B8A9" w14:textId="6B186704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Chhaya Divecha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Shaikh&lt;/Author&gt;&lt;Year&gt;2015&lt;/Year&gt;&lt;RecNum&gt;973&lt;/RecNum&gt;&lt;DisplayText&gt;(56)&lt;/DisplayText&gt;&lt;record&gt;&lt;rec-number&gt;973&lt;/rec-number&gt;&lt;foreign-keys&gt;&lt;key app="EN" db-id="wxt02a9299wrvne2aaevfftv59wf5p5wrf59" timestamp="1750661947" guid="977f344f-1998-43fa-8d85-857a5dc51905"&gt;973&lt;/key&gt;&lt;/foreign-keys&gt;&lt;ref-type name="Journal Article"&gt;17&lt;/ref-type&gt;&lt;contributors&gt;&lt;authors&gt;&lt;author&gt;Shaikh, Shakil&lt;/author&gt;&lt;author&gt;Agrawal, Mukesh&lt;/author&gt;&lt;author&gt;Deshmukh, Chandrahas&lt;/author&gt;&lt;author&gt;Agarwal, Shruti&lt;/author&gt;&lt;author&gt;Divecha, Chhaya&lt;/author&gt;&lt;author&gt;Tullu, Milind&lt;/author&gt;&lt;/authors&gt;&lt;/contributors&gt;&lt;auth-address&gt;Department of Pediatrics, Seth G.S. Medical College &amp;amp; KEM Hospital, Mumbai, Maharashtra, India.&lt;/auth-address&gt;&lt;titles&gt;&lt;title&gt;Acute Respiratory Distress Syndrome Caused by Mercury Inhalation: A Case Report&lt;/title&gt;&lt;secondary-title&gt;Journal of Pediatric Intensive Care&lt;/secondary-title&gt;&lt;/titles&gt;&lt;periodical&gt;&lt;full-title&gt;Journal of Pediatric Intensive Care&lt;/full-title&gt;&lt;abbr-1&gt;J Pediatr Intensive Care&lt;/abbr-1&gt;&lt;/periodical&gt;&lt;pages&gt;168-170&lt;/pages&gt;&lt;volume&gt;04&lt;/volume&gt;&lt;number&gt;03&lt;/number&gt;&lt;edition&gt;20150807&lt;/edition&gt;&lt;section&gt;168&lt;/section&gt;&lt;keywords&gt;&lt;keyword&gt;acute respiratory distress syndrome&lt;/keyword&gt;&lt;keyword&gt;child&lt;/keyword&gt;&lt;keyword&gt;inhalation injury&lt;/keyword&gt;&lt;keyword&gt;mechanical ventilation&lt;/keyword&gt;&lt;keyword&gt;mercury&lt;/keyword&gt;&lt;/keywords&gt;&lt;dates&gt;&lt;year&gt;2015&lt;/year&gt;&lt;pub-dates&gt;&lt;date&gt;Sep&lt;/date&gt;&lt;/pub-dates&gt;&lt;/dates&gt;&lt;isbn&gt;2146-4618&amp;#xD;2146-4626&lt;/isbn&gt;&lt;accession-num&gt;31110868&lt;/accession-num&gt;&lt;urls&gt;&lt;/urls&gt;&lt;custom2&gt;PMC6513129&lt;/custom2&gt;&lt;electronic-resource-num&gt;10.1055/s-0035-1559826&lt;/electronic-resource-num&gt;&lt;remote-database-provider&gt;NLM&lt;/remote-database-provider&gt;&lt;language&gt;eng&lt;/languag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56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0161347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5</w:t>
            </w:r>
          </w:p>
        </w:tc>
        <w:tc>
          <w:tcPr>
            <w:tcW w:w="1417" w:type="dxa"/>
            <w:noWrap/>
            <w:hideMark/>
          </w:tcPr>
          <w:p w14:paraId="09258F1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00EE6BF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55B10AE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03FC478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004FE5B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142BC29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6DD50E6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2196245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0F3A8C86" w14:textId="77777777" w:rsidTr="00C64B7C">
        <w:trPr>
          <w:trHeight w:val="330"/>
        </w:trPr>
        <w:tc>
          <w:tcPr>
            <w:tcW w:w="473" w:type="dxa"/>
            <w:noWrap/>
          </w:tcPr>
          <w:p w14:paraId="65B51120" w14:textId="65DCED80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57</w:t>
            </w:r>
          </w:p>
        </w:tc>
        <w:tc>
          <w:tcPr>
            <w:tcW w:w="2342" w:type="dxa"/>
            <w:noWrap/>
            <w:hideMark/>
          </w:tcPr>
          <w:p w14:paraId="6E5EEEEF" w14:textId="763BFD0B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U</w:t>
            </w:r>
            <w:r w:rsidRPr="00E20C90">
              <w:rPr>
                <w:szCs w:val="21"/>
              </w:rPr>
              <w:t>ğ</w:t>
            </w:r>
            <w:r w:rsidRPr="00E20C90">
              <w:rPr>
                <w:rFonts w:hint="eastAsia"/>
                <w:szCs w:val="21"/>
              </w:rPr>
              <w:t>ur Nadir Karakulak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Karakulak&lt;/Author&gt;&lt;Year&gt;2015&lt;/Year&gt;&lt;RecNum&gt;974&lt;/RecNum&gt;&lt;DisplayText&gt;(57)&lt;/DisplayText&gt;&lt;record&gt;&lt;rec-number&gt;974&lt;/rec-number&gt;&lt;foreign-keys&gt;&lt;key app="EN" db-id="wxt02a9299wrvne2aaevfftv59wf5p5wrf59" timestamp="1750661947" guid="1eb7bca3-a692-4e8b-a226-cecc2b39d47c"&gt;974&lt;/key&gt;&lt;/foreign-keys&gt;&lt;ref-type name="Journal Article"&gt;17&lt;/ref-type&gt;&lt;contributors&gt;&lt;authors&gt;&lt;author&gt;Karakulak, U. N.&lt;/author&gt;&lt;author&gt;Gündüzöz, M.&lt;/author&gt;&lt;author&gt;Tutkun, E.&lt;/author&gt;&lt;author&gt;Yilmaz, Ö. H.&lt;/author&gt;&lt;/authors&gt;&lt;/contributors&gt;&lt;auth-address&gt;Occupat Dis Hosp, Dept Cardiol, Ankara, Turkey&amp;#xD;Occupat Dis Hosp, Dept Clin Toxicol, Ankara, Turkey&lt;/auth-address&gt;&lt;titles&gt;&lt;title&gt;An arrhythmic episode after mercury exposure and successful treatment with chelation therapy: A case report&lt;/title&gt;&lt;secondary-title&gt;Anatolian Journal of Cardiology&lt;/secondary-title&gt;&lt;alt-title&gt;Anatol J Cardiol&lt;/alt-title&gt;&lt;/titles&gt;&lt;periodical&gt;&lt;full-title&gt;Anatolian Journal of Cardiology&lt;/full-title&gt;&lt;abbr-1&gt;Anatol J Cardiol&lt;/abbr-1&gt;&lt;/periodical&gt;&lt;alt-periodical&gt;&lt;full-title&gt;Anatolian Journal of Cardiology&lt;/full-title&gt;&lt;abbr-1&gt;Anatol J Cardiol&lt;/abbr-1&gt;&lt;/alt-periodical&gt;&lt;pages&gt;589-590&lt;/pages&gt;&lt;volume&gt;15&lt;/volume&gt;&lt;number&gt;7&lt;/number&gt;&lt;keywords&gt;&lt;keyword&gt;hypertension&lt;/keyword&gt;&lt;/keywords&gt;&lt;dates&gt;&lt;year&gt;2015&lt;/year&gt;&lt;pub-dates&gt;&lt;date&gt;Jul&lt;/date&gt;&lt;/pub-dates&gt;&lt;/dates&gt;&lt;isbn&gt;2149-2263&lt;/isbn&gt;&lt;accession-num&gt;WOS:000357329900015&lt;/accession-num&gt;&lt;work-type&gt;Article&lt;/work-type&gt;&lt;urls&gt;&lt;related-urls&gt;&lt;url&gt;&amp;lt;Go to ISI&amp;gt;://WOS:000357329900015&lt;/url&gt;&lt;/related-urls&gt;&lt;/urls&gt;&lt;electronic-resource-num&gt;10.5152/akd.2015.6282&lt;/electronic-resource-num&gt;&lt;language&gt;English&lt;/language&gt;&lt;access-date&gt;2015-07-22&lt;/access-dat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57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4B013FC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5</w:t>
            </w:r>
          </w:p>
        </w:tc>
        <w:tc>
          <w:tcPr>
            <w:tcW w:w="1417" w:type="dxa"/>
            <w:noWrap/>
            <w:hideMark/>
          </w:tcPr>
          <w:p w14:paraId="09F7D5E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03D61CB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481886D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6FFA220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69F82F4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713B5ED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0DB2049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0168095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0FB47116" w14:textId="77777777" w:rsidTr="00C64B7C">
        <w:trPr>
          <w:trHeight w:val="280"/>
        </w:trPr>
        <w:tc>
          <w:tcPr>
            <w:tcW w:w="473" w:type="dxa"/>
            <w:noWrap/>
          </w:tcPr>
          <w:p w14:paraId="542D9C37" w14:textId="6790277B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58</w:t>
            </w:r>
          </w:p>
        </w:tc>
        <w:tc>
          <w:tcPr>
            <w:tcW w:w="2342" w:type="dxa"/>
            <w:noWrap/>
            <w:hideMark/>
          </w:tcPr>
          <w:p w14:paraId="74CEBD69" w14:textId="3B58F8D4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Tingting Mo</w:t>
            </w:r>
            <w:r w:rsidRPr="00E20C90">
              <w:rPr>
                <w:szCs w:val="21"/>
              </w:rPr>
              <w:fldChar w:fldCharType="begin">
                <w:fldData xml:space="preserve">PEVuZE5vdGU+PENpdGU+PEF1dGhvcj5NbzwvQXV0aG9yPjxZZWFyPjIwMTY8L1llYXI+PFJlY051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NbzwvQXV0aG9yPjxZZWFyPjIwMTY8L1llYXI+PFJlY051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58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3A455BF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6</w:t>
            </w:r>
          </w:p>
        </w:tc>
        <w:tc>
          <w:tcPr>
            <w:tcW w:w="1417" w:type="dxa"/>
            <w:noWrap/>
            <w:hideMark/>
          </w:tcPr>
          <w:p w14:paraId="11E6895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542EE02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255A68C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187252A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74D927D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49D9F07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48EA05C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54EC7E4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6AB0EFA1" w14:textId="77777777" w:rsidTr="00C64B7C">
        <w:trPr>
          <w:trHeight w:val="280"/>
        </w:trPr>
        <w:tc>
          <w:tcPr>
            <w:tcW w:w="473" w:type="dxa"/>
            <w:noWrap/>
          </w:tcPr>
          <w:p w14:paraId="18631AEF" w14:textId="20478DAD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59</w:t>
            </w:r>
          </w:p>
        </w:tc>
        <w:tc>
          <w:tcPr>
            <w:tcW w:w="2342" w:type="dxa"/>
            <w:noWrap/>
            <w:hideMark/>
          </w:tcPr>
          <w:p w14:paraId="2D0CF04F" w14:textId="248FA466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Radu Ciprian Tincu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Ţincu&lt;/Author&gt;&lt;Year&gt;2016&lt;/Year&gt;&lt;RecNum&gt;976&lt;/RecNum&gt;&lt;DisplayText&gt;(59)&lt;/DisplayText&gt;&lt;record&gt;&lt;rec-number&gt;976&lt;/rec-number&gt;&lt;foreign-keys&gt;&lt;key app="EN" db-id="wxt02a9299wrvne2aaevfftv59wf5p5wrf59" timestamp="1750661947" guid="ce14799d-bbf3-42fa-b923-bb200e3af4fa"&gt;976&lt;/key&gt;&lt;/foreign-keys&gt;&lt;ref-type name="Journal Article"&gt;17&lt;/ref-type&gt;&lt;contributors&gt;&lt;authors&gt;&lt;author&gt;Ţincu, R. C.&lt;/author&gt;&lt;author&gt;Cobilinschi, C.&lt;/author&gt;&lt;author&gt;Ghiorghiu, Z.&lt;/author&gt;&lt;author&gt;Macovei, R. A.&lt;/author&gt;&lt;/authors&gt;&lt;/contributors&gt;&lt;auth-address&gt;Anaesthesia and Intensive Care - Toxicology Unit Department, Clinical Emergency Hospital, Bucharest, Romania.&amp;#xD;Anaesthesia and Intensive Care Unit Department, Clinical Emergency Hospital, Bucharest, Romania.&amp;#xD;Carol Davila University of Medicine and Pharmacy, Bucharest, Romania.&lt;/auth-address&gt;&lt;titles&gt;&lt;title&gt;Acute mercury poisoning from occult ritual use&lt;/title&gt;&lt;secondary-title&gt;Romanian Journal of Anaesthesia and Intensive Care&lt;/secondary-title&gt;&lt;/titles&gt;&lt;periodical&gt;&lt;full-title&gt;Romanian Journal of Anaesthesia and Intensive Care&lt;/full-title&gt;&lt;abbr-1&gt;Rom J Anaesth Intensive Care&lt;/abbr-1&gt;&lt;/periodical&gt;&lt;pages&gt;73-76&lt;/pages&gt;&lt;volume&gt;23&lt;/volume&gt;&lt;number&gt;1&lt;/number&gt;&lt;keywords&gt;&lt;keyword&gt;early decontamination&lt;/keyword&gt;&lt;keyword&gt;mercury poisoning&lt;/keyword&gt;&lt;keyword&gt;occult rituals&lt;/keyword&gt;&lt;/keywords&gt;&lt;dates&gt;&lt;year&gt;2016&lt;/year&gt;&lt;pub-dates&gt;&lt;date&gt;Apr&lt;/date&gt;&lt;/pub-dates&gt;&lt;/dates&gt;&lt;isbn&gt;23927518&lt;/isbn&gt;&lt;accession-num&gt;28913479&lt;/accession-num&gt;&lt;urls&gt;&lt;/urls&gt;&lt;custom1&gt;Conflict of interest Nothing to declare&lt;/custom1&gt;&lt;custom2&gt;PMC5505367&lt;/custom2&gt;&lt;electronic-resource-num&gt;10.21454/rjaic.7518.231.mep&lt;/electronic-resource-num&gt;&lt;remote-database-provider&gt;NLM&lt;/remote-database-provider&gt;&lt;language&gt;eng&lt;/languag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59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646BC3F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6</w:t>
            </w:r>
          </w:p>
        </w:tc>
        <w:tc>
          <w:tcPr>
            <w:tcW w:w="1417" w:type="dxa"/>
            <w:noWrap/>
            <w:hideMark/>
          </w:tcPr>
          <w:p w14:paraId="154AB11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6D7822E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34DF110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6C9D9DD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75BD794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00E284E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0D11E30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023FF54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242C4B43" w14:textId="77777777" w:rsidTr="00C64B7C">
        <w:trPr>
          <w:trHeight w:val="280"/>
        </w:trPr>
        <w:tc>
          <w:tcPr>
            <w:tcW w:w="473" w:type="dxa"/>
            <w:noWrap/>
          </w:tcPr>
          <w:p w14:paraId="20E5E559" w14:textId="7412E03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60</w:t>
            </w:r>
          </w:p>
        </w:tc>
        <w:tc>
          <w:tcPr>
            <w:tcW w:w="2342" w:type="dxa"/>
            <w:noWrap/>
            <w:hideMark/>
          </w:tcPr>
          <w:p w14:paraId="2E9C3EB5" w14:textId="31EE87A6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 xml:space="preserve">M </w:t>
            </w:r>
            <w:proofErr w:type="spellStart"/>
            <w:r w:rsidRPr="00E20C90">
              <w:rPr>
                <w:rFonts w:hint="eastAsia"/>
                <w:szCs w:val="21"/>
              </w:rPr>
              <w:t>Vahabzadeh</w:t>
            </w:r>
            <w:proofErr w:type="spellEnd"/>
            <w:r w:rsidRPr="00E20C90">
              <w:rPr>
                <w:szCs w:val="21"/>
              </w:rPr>
              <w:fldChar w:fldCharType="begin">
                <w:fldData xml:space="preserve">PEVuZE5vdGU+PENpdGU+PEF1dGhvcj5WYWhhYnphZGVoPC9BdXRob3I+PFllYXI+MjAxNjwvWWVh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WYWhhYnphZGVoPC9BdXRob3I+PFllYXI+MjAxNjwvWWVh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60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3B1E622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6</w:t>
            </w:r>
          </w:p>
        </w:tc>
        <w:tc>
          <w:tcPr>
            <w:tcW w:w="1417" w:type="dxa"/>
            <w:noWrap/>
            <w:hideMark/>
          </w:tcPr>
          <w:p w14:paraId="17A80EB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2549643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0B9559E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7BA601C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2A9EFE7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3096017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05C2F5F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2362E65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5035F19B" w14:textId="77777777" w:rsidTr="00C64B7C">
        <w:trPr>
          <w:trHeight w:val="280"/>
        </w:trPr>
        <w:tc>
          <w:tcPr>
            <w:tcW w:w="473" w:type="dxa"/>
            <w:noWrap/>
          </w:tcPr>
          <w:p w14:paraId="52501C23" w14:textId="13308AEE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61</w:t>
            </w:r>
          </w:p>
        </w:tc>
        <w:tc>
          <w:tcPr>
            <w:tcW w:w="2342" w:type="dxa"/>
            <w:noWrap/>
            <w:hideMark/>
          </w:tcPr>
          <w:p w14:paraId="6654398A" w14:textId="38293BC4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George Bazoukis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Bazoukis&lt;/Author&gt;&lt;Year&gt;2017&lt;/Year&gt;&lt;RecNum&gt;977&lt;/RecNum&gt;&lt;DisplayText&gt;(61)&lt;/DisplayText&gt;&lt;record&gt;&lt;rec-number&gt;977&lt;/rec-number&gt;&lt;foreign-keys&gt;&lt;key app="EN" db-id="wxt02a9299wrvne2aaevfftv59wf5p5wrf59" timestamp="1750661947" guid="e1958b01-a7d8-4e14-9d2f-297c151199c8"&gt;977&lt;/key&gt;&lt;/foreign-keys&gt;&lt;ref-type name="Journal Article"&gt;17&lt;/ref-type&gt;&lt;contributors&gt;&lt;authors&gt;&lt;author&gt;Bazoukis, George&lt;/author&gt;&lt;author&gt;Papadatos, Stamatis S.&lt;/author&gt;&lt;author&gt;Michelongona, Paschalia&lt;/author&gt;&lt;author&gt;Fragkou, Archodula&lt;/author&gt;&lt;author&gt;Yalouris, Athanasios&lt;/author&gt;&lt;/authors&gt;&lt;/contributors&gt;&lt;auth-address&gt;Department of Internal Medicine General Hospital of Athens &amp;quot;Elpis&amp;quot; Athens Greece.&lt;/auth-address&gt;&lt;titles&gt;&lt;title&gt;Assessment and management of elemental mercury poisoning—a case report&lt;/title&gt;&lt;secondary-title&gt;Clinical Case Reports&lt;/secondary-title&gt;&lt;/titles&gt;&lt;periodical&gt;&lt;full-title&gt;Clinical Case Reports&lt;/full-title&gt;&lt;abbr-1&gt;Clin Case Rep&lt;/abbr-1&gt;&lt;/periodical&gt;&lt;pages&gt;126-129&lt;/pages&gt;&lt;volume&gt;5&lt;/volume&gt;&lt;number&gt;2&lt;/number&gt;&lt;edition&gt;20170117&lt;/edition&gt;&lt;section&gt;126&lt;/section&gt;&lt;keywords&gt;&lt;keyword&gt;Elemental mercury&lt;/keyword&gt;&lt;keyword&gt;mercury ingestion&lt;/keyword&gt;&lt;keyword&gt;mercury poisoning&lt;/keyword&gt;&lt;/keywords&gt;&lt;dates&gt;&lt;year&gt;2017&lt;/year&gt;&lt;pub-dates&gt;&lt;date&gt;Feb&lt;/date&gt;&lt;/pub-dates&gt;&lt;/dates&gt;&lt;isbn&gt;2050-0904&amp;#xD;2050-0904&lt;/isbn&gt;&lt;accession-num&gt;28174636&lt;/accession-num&gt;&lt;urls&gt;&lt;/urls&gt;&lt;custom2&gt;PMC5290591&lt;/custom2&gt;&lt;electronic-resource-num&gt;10.1002/ccr3.811&lt;/electronic-resource-num&gt;&lt;remote-database-provider&gt;NLM&lt;/remote-database-provider&gt;&lt;language&gt;eng&lt;/languag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61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4830404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7</w:t>
            </w:r>
          </w:p>
        </w:tc>
        <w:tc>
          <w:tcPr>
            <w:tcW w:w="1417" w:type="dxa"/>
            <w:noWrap/>
            <w:hideMark/>
          </w:tcPr>
          <w:p w14:paraId="7E1E686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6F99749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6D19BD7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0F86292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28E60D3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1C96ED5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394" w:type="dxa"/>
            <w:noWrap/>
            <w:hideMark/>
          </w:tcPr>
          <w:p w14:paraId="651B4EE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63AF1E9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1AE1A173" w14:textId="77777777" w:rsidTr="00C64B7C">
        <w:trPr>
          <w:trHeight w:val="280"/>
        </w:trPr>
        <w:tc>
          <w:tcPr>
            <w:tcW w:w="473" w:type="dxa"/>
            <w:noWrap/>
          </w:tcPr>
          <w:p w14:paraId="4082A438" w14:textId="484E8422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62</w:t>
            </w:r>
          </w:p>
        </w:tc>
        <w:tc>
          <w:tcPr>
            <w:tcW w:w="2342" w:type="dxa"/>
            <w:noWrap/>
            <w:hideMark/>
          </w:tcPr>
          <w:p w14:paraId="6EE2DB2C" w14:textId="35EA54FB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Matthew Carter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Carter&lt;/Author&gt;&lt;Year&gt;2017&lt;/Year&gt;&lt;RecNum&gt;978&lt;/RecNum&gt;&lt;DisplayText&gt;(62)&lt;/DisplayText&gt;&lt;record&gt;&lt;rec-number&gt;978&lt;/rec-number&gt;&lt;foreign-keys&gt;&lt;key app="EN" db-id="wxt02a9299wrvne2aaevfftv59wf5p5wrf59" timestamp="1750661947" guid="2976c1c1-3f79-496b-8db1-ef1164f22227"&gt;978&lt;/key&gt;&lt;/foreign-keys&gt;&lt;ref-type name="Journal Article"&gt;17&lt;/ref-type&gt;&lt;contributors&gt;&lt;authors&gt;&lt;author&gt;Carter, M.&lt;/author&gt;&lt;author&gt;Abdi, A.&lt;/author&gt;&lt;author&gt;Naz, F.&lt;/author&gt;&lt;author&gt;Thabet, F.&lt;/author&gt;&lt;author&gt;Vyas, A.&lt;/author&gt;&lt;/authors&gt;&lt;/contributors&gt;&lt;auth-address&gt;Michigan State Univ, Coll Human Med, Dept Pediat &amp;amp; Human Dev, E Lansing, MI 48824 USA&amp;#xD;Texas Tech Univ, Dept Pediat, 701 W 5th St, Odessa, TX 79763 USA&lt;/auth-address&gt;&lt;titles&gt;&lt;title&gt;A Mercury Toxicity Case Complicated by Hyponatremia and Abnormal Endocrinological Test Results&lt;/title&gt;&lt;secondary-title&gt;Pediatrics&lt;/secondary-title&gt;&lt;alt-title&gt;Pediatrics&lt;/alt-title&gt;&lt;/titles&gt;&lt;periodical&gt;&lt;full-title&gt;Pediatrics&lt;/full-title&gt;&lt;abbr-1&gt;Pediatrics&lt;/abbr-1&gt;&lt;abbr-2&gt;Pediatrics&lt;/abbr-2&gt;&lt;/periodical&gt;&lt;alt-periodical&gt;&lt;full-title&gt;Pediatrics&lt;/full-title&gt;&lt;abbr-1&gt;Pediatrics&lt;/abbr-1&gt;&lt;abbr-2&gt;Pediatrics&lt;/abbr-2&gt;&lt;/alt-periodical&gt;&lt;volume&gt;140&lt;/volume&gt;&lt;number&gt;2&lt;/number&gt;&lt;edition&gt;20170713&lt;/edition&gt;&lt;keywords&gt;&lt;keyword&gt;chloralkali workers&lt;/keyword&gt;&lt;keyword&gt;vapor exposure&lt;/keyword&gt;&lt;keyword&gt;hypertension&lt;/keyword&gt;&lt;keyword&gt;health&lt;/keyword&gt;&lt;/keywords&gt;&lt;dates&gt;&lt;year&gt;2017&lt;/year&gt;&lt;pub-dates&gt;&lt;date&gt;Aug&lt;/date&gt;&lt;/pub-dates&gt;&lt;/dates&gt;&lt;isbn&gt;0031-4005&lt;/isbn&gt;&lt;accession-num&gt;WOS:000406659900003&lt;/accession-num&gt;&lt;urls&gt;&lt;related-urls&gt;&lt;url&gt;&lt;style face="underline" font="default" size="100%"&gt;&amp;lt;Go to ISI&amp;gt;://WOS:000406659900003&lt;/style&gt;&lt;/url&gt;&lt;/related-urls&gt;&lt;/urls&gt;&lt;custom1&gt;POTENTIAL CONFLICT OF INTEREST: The authors have indicated they have no potential conflicts of interest to disclose.&lt;/custom1&gt;&lt;electronic-resource-num&gt;10.1542/peds.2016-1402&lt;/electronic-resource-num&gt;&lt;remote-database-provider&gt;NLM&lt;/remote-database-provider&gt;&lt;language&gt;English&lt;/languag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62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0FFF173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7</w:t>
            </w:r>
          </w:p>
        </w:tc>
        <w:tc>
          <w:tcPr>
            <w:tcW w:w="1417" w:type="dxa"/>
            <w:noWrap/>
            <w:hideMark/>
          </w:tcPr>
          <w:p w14:paraId="482AE9C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3158669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286" w:type="dxa"/>
            <w:noWrap/>
            <w:hideMark/>
          </w:tcPr>
          <w:p w14:paraId="2764982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592D0BB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3026801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500D80D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3114D40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0717108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05F52A1E" w14:textId="77777777" w:rsidTr="00C64B7C">
        <w:trPr>
          <w:trHeight w:val="280"/>
        </w:trPr>
        <w:tc>
          <w:tcPr>
            <w:tcW w:w="473" w:type="dxa"/>
            <w:noWrap/>
          </w:tcPr>
          <w:p w14:paraId="5CFB782A" w14:textId="072FE49F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63</w:t>
            </w:r>
          </w:p>
        </w:tc>
        <w:tc>
          <w:tcPr>
            <w:tcW w:w="2342" w:type="dxa"/>
            <w:noWrap/>
            <w:hideMark/>
          </w:tcPr>
          <w:p w14:paraId="363DD6B9" w14:textId="33AB691E" w:rsidR="00324974" w:rsidRPr="00E20C90" w:rsidRDefault="00324974" w:rsidP="00324974">
            <w:pPr>
              <w:rPr>
                <w:szCs w:val="21"/>
              </w:rPr>
            </w:pPr>
            <w:proofErr w:type="spellStart"/>
            <w:r w:rsidRPr="00E20C90">
              <w:rPr>
                <w:rFonts w:hint="eastAsia"/>
                <w:szCs w:val="21"/>
              </w:rPr>
              <w:t>Zhenyan</w:t>
            </w:r>
            <w:proofErr w:type="spellEnd"/>
            <w:r w:rsidRPr="00E20C90">
              <w:rPr>
                <w:rFonts w:hint="eastAsia"/>
                <w:szCs w:val="21"/>
              </w:rPr>
              <w:t xml:space="preserve"> Gao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Gao&lt;/Author&gt;&lt;Year&gt;2017&lt;/Year&gt;&lt;RecNum&gt;979&lt;/RecNum&gt;&lt;DisplayText&gt;(63)&lt;/DisplayText&gt;&lt;record&gt;&lt;rec-number&gt;979&lt;/rec-number&gt;&lt;foreign-keys&gt;&lt;key app="EN" db-id="wxt02a9299wrvne2aaevfftv59wf5p5wrf59" timestamp="1750661947" guid="ef80d170-1e85-4648-b3ea-fe8c64bf84ce"&gt;979&lt;/key&gt;&lt;/foreign-keys&gt;&lt;ref-type name="Journal Article"&gt;17&lt;/ref-type&gt;&lt;contributors&gt;&lt;authors&gt;&lt;author&gt;Gao, Z. Y.&lt;/author&gt;&lt;author&gt;Ying, X. L.&lt;/author&gt;&lt;author&gt;Yan, J.&lt;/author&gt;&lt;author&gt;Wang, J.&lt;/author&gt;&lt;author&gt;Cai, S. Z.&lt;/author&gt;&lt;author&gt;Yan, C. H.&lt;/author&gt;&lt;/authors&gt;&lt;/contributors&gt;&lt;auth-address&gt;Shanghai Jiao Tong Univ, Sch Med, Shanghai Key Lab Childrens Environm Hlth, Minist Educ,Xinhua Hosp, Shanghai, Peoples R China&amp;#xD;Soochow Univ, Childrens Hosp, Suzhou, Peoples R China&lt;/auth-address&gt;&lt;titles&gt;&lt;title&gt;Acute mercury vapor poisoning in a 3-month-old infant: A case report&lt;/title&gt;&lt;secondary-title&gt;Clinica Chimica Acta&lt;/secondary-title&gt;&lt;alt-title&gt;Clin Chim Acta&lt;/alt-title&gt;&lt;/titles&gt;&lt;periodical&gt;&lt;full-title&gt;Clinica Chimica Acta&lt;/full-title&gt;&lt;abbr-1&gt;Clin. Chim. Acta&lt;/abbr-1&gt;&lt;abbr-2&gt;Clin Chim Acta&lt;/abbr-2&gt;&lt;/periodical&gt;&lt;alt-periodical&gt;&lt;full-title&gt;Clinica Chimica Acta&lt;/full-title&gt;&lt;abbr-1&gt;Clin. Chim. Acta&lt;/abbr-1&gt;&lt;abbr-2&gt;Clin Chim Acta&lt;/abbr-2&gt;&lt;/alt-periodical&gt;&lt;pages&gt;119-122&lt;/pages&gt;&lt;volume&gt;465&lt;/volume&gt;&lt;edition&gt;20161224&lt;/edition&gt;&lt;keywords&gt;&lt;keyword&gt;infant&lt;/keyword&gt;&lt;keyword&gt;mercury vapor&lt;/keyword&gt;&lt;keyword&gt;poisoning&lt;/keyword&gt;&lt;keyword&gt;pneumothorax&lt;/keyword&gt;&lt;keyword&gt;exposure&lt;/keyword&gt;&lt;keyword&gt;health&lt;/keyword&gt;&lt;/keywords&gt;&lt;dates&gt;&lt;year&gt;2017&lt;/year&gt;&lt;pub-dates&gt;&lt;date&gt;Feb&lt;/date&gt;&lt;/pub-dates&gt;&lt;/dates&gt;&lt;isbn&gt;0009-8981&lt;/isbn&gt;&lt;accession-num&gt;WOS:000395219100018&lt;/accession-num&gt;&lt;urls&gt;&lt;related-urls&gt;&lt;url&gt;&amp;lt;Go to ISI&amp;gt;://WOS:000395219100018&lt;/url&gt;&lt;/related-urls&gt;&lt;/urls&gt;&lt;electronic-resource-num&gt;10.1016/j.cca.2016.12.019&lt;/electronic-resource-num&gt;&lt;remote-database-provider&gt;NLM&lt;/remote-database-provider&gt;&lt;language&gt;English&lt;/languag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63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7D634D8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7</w:t>
            </w:r>
          </w:p>
        </w:tc>
        <w:tc>
          <w:tcPr>
            <w:tcW w:w="1417" w:type="dxa"/>
            <w:noWrap/>
            <w:hideMark/>
          </w:tcPr>
          <w:p w14:paraId="65A1F11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10AB9A8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2253572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72442D0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3C80D4B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273" w:type="dxa"/>
            <w:noWrap/>
            <w:hideMark/>
          </w:tcPr>
          <w:p w14:paraId="356D428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3B9E0AE9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39156CA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20865DCF" w14:textId="77777777" w:rsidTr="00C64B7C">
        <w:trPr>
          <w:trHeight w:val="280"/>
        </w:trPr>
        <w:tc>
          <w:tcPr>
            <w:tcW w:w="473" w:type="dxa"/>
            <w:noWrap/>
          </w:tcPr>
          <w:p w14:paraId="295D7B45" w14:textId="53625A30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64</w:t>
            </w:r>
          </w:p>
        </w:tc>
        <w:tc>
          <w:tcPr>
            <w:tcW w:w="2342" w:type="dxa"/>
            <w:noWrap/>
            <w:hideMark/>
          </w:tcPr>
          <w:p w14:paraId="024ECCA7" w14:textId="053DDF3C" w:rsidR="00324974" w:rsidRPr="00E20C90" w:rsidRDefault="00324974" w:rsidP="00324974">
            <w:pPr>
              <w:rPr>
                <w:szCs w:val="21"/>
              </w:rPr>
            </w:pPr>
            <w:proofErr w:type="spellStart"/>
            <w:r w:rsidRPr="00E20C90">
              <w:rPr>
                <w:rFonts w:hint="eastAsia"/>
                <w:szCs w:val="21"/>
              </w:rPr>
              <w:t>Dongmin</w:t>
            </w:r>
            <w:proofErr w:type="spellEnd"/>
            <w:r w:rsidRPr="00E20C90">
              <w:rPr>
                <w:rFonts w:hint="eastAsia"/>
                <w:szCs w:val="21"/>
              </w:rPr>
              <w:t xml:space="preserve"> Kim</w:t>
            </w:r>
            <w:r w:rsidRPr="00E20C90">
              <w:rPr>
                <w:szCs w:val="21"/>
              </w:rPr>
              <w:fldChar w:fldCharType="begin">
                <w:fldData xml:space="preserve">PEVuZE5vdGU+PENpdGU+PEF1dGhvcj5LaW08L0F1dGhvcj48WWVhcj4yMDE3PC9ZZWFyPjxSZWNO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LaW08L0F1dGhvcj48WWVhcj4yMDE3PC9ZZWFyPjxSZWNO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64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240DDA3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7</w:t>
            </w:r>
          </w:p>
        </w:tc>
        <w:tc>
          <w:tcPr>
            <w:tcW w:w="1417" w:type="dxa"/>
            <w:noWrap/>
            <w:hideMark/>
          </w:tcPr>
          <w:p w14:paraId="4278542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1D406E0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4BC9B59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1447704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13AAAC7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15A6D07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3B98DF9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72C5923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122F6281" w14:textId="77777777" w:rsidTr="00C64B7C">
        <w:trPr>
          <w:trHeight w:val="280"/>
        </w:trPr>
        <w:tc>
          <w:tcPr>
            <w:tcW w:w="473" w:type="dxa"/>
            <w:noWrap/>
          </w:tcPr>
          <w:p w14:paraId="5DC9995A" w14:textId="7F2AC6A4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65</w:t>
            </w:r>
          </w:p>
        </w:tc>
        <w:tc>
          <w:tcPr>
            <w:tcW w:w="2342" w:type="dxa"/>
            <w:noWrap/>
            <w:hideMark/>
          </w:tcPr>
          <w:p w14:paraId="1A0CF2A8" w14:textId="2A4DADFD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Ilka Kleffner</w:t>
            </w:r>
            <w:r w:rsidRPr="00E20C90">
              <w:rPr>
                <w:szCs w:val="21"/>
              </w:rPr>
              <w:fldChar w:fldCharType="begin">
                <w:fldData xml:space="preserve">PEVuZE5vdGU+PENpdGU+PEF1dGhvcj5LbGVmZm5lcjwvQXV0aG9yPjxZZWFyPjIwMTc8L1llYXI+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LbGVmZm5lcjwvQXV0aG9yPjxZZWFyPjIwMTc8L1llYXI+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65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7DC5CC2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7</w:t>
            </w:r>
          </w:p>
        </w:tc>
        <w:tc>
          <w:tcPr>
            <w:tcW w:w="1417" w:type="dxa"/>
            <w:noWrap/>
            <w:hideMark/>
          </w:tcPr>
          <w:p w14:paraId="2835EC0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37ADA08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1AF4A49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365B72F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6D55A74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09FFF25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3B00C47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277D6F9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4F05BB5D" w14:textId="77777777" w:rsidTr="00C64B7C">
        <w:trPr>
          <w:trHeight w:val="280"/>
        </w:trPr>
        <w:tc>
          <w:tcPr>
            <w:tcW w:w="473" w:type="dxa"/>
            <w:noWrap/>
          </w:tcPr>
          <w:p w14:paraId="3EE2B67F" w14:textId="27136E4D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66</w:t>
            </w:r>
          </w:p>
        </w:tc>
        <w:tc>
          <w:tcPr>
            <w:tcW w:w="2342" w:type="dxa"/>
            <w:noWrap/>
            <w:hideMark/>
          </w:tcPr>
          <w:p w14:paraId="1A7FF27E" w14:textId="5E0CBC7A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Alexandre Malek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Malek&lt;/Author&gt;&lt;Year&gt;2017&lt;/Year&gt;&lt;RecNum&gt;982&lt;/RecNum&gt;&lt;DisplayText&gt;(66)&lt;/DisplayText&gt;&lt;record&gt;&lt;rec-number&gt;982&lt;/rec-number&gt;&lt;foreign-keys&gt;&lt;key app="EN" db-id="wxt02a9299wrvne2aaevfftv59wf5p5wrf59" timestamp="1750661947" guid="8ef89751-a24c-4688-892b-0c2b0b7d95fa"&gt;982&lt;/key&gt;&lt;/foreign-keys&gt;&lt;ref-type name="Journal Article"&gt;17&lt;/ref-type&gt;&lt;contributors&gt;&lt;authors&gt;&lt;author&gt;Malek, Alexandre&lt;/author&gt;&lt;author&gt;Aouad, Krystel&lt;/author&gt;&lt;author&gt;El khoury, Rana&lt;/author&gt;&lt;author&gt;Halabi-Tawil, Maya&lt;/author&gt;&lt;author&gt;Choucair, Jacques&lt;/author&gt;&lt;/authors&gt;&lt;/contributors&gt;&lt;auth-address&gt;Infectious Diseases Department, Saint Joseph University, Faculty of Medicine/Hotel Dieu De France Hospital, Beyrouth, Lebanon.&amp;#xD;Université Pierre et Marie Curie, Paris, France.&amp;#xD;Internal Medicine, Saint Joseph University, Faculty of Medicine/Hotel Dieu De France Hospital, Beyrouth, Lebanon.&amp;#xD;Dermatology Department, Saint Joseph University, Faculty of Medicine/Hotel Dieu De France Hospital, Beyrouth, Lebanon.&lt;/auth-address&gt;&lt;titles&gt;&lt;title&gt;Chronic Mercury Intoxication Masquerading as Systemic Disease: A Case Report and Review of the Literature&lt;/title&gt;&lt;secondary-title&gt;European Journal of Case Reports in Internal Medicine&lt;/secondary-title&gt;&lt;/titles&gt;&lt;periodical&gt;&lt;full-title&gt;European Journal of Case Reports in Internal Medicine&lt;/full-title&gt;&lt;abbr-1&gt;EJCRIM&lt;/abbr-1&gt;&lt;/periodical&gt;&lt;pages&gt;000632&lt;/pages&gt;&lt;volume&gt;2&lt;/volume&gt;&lt;number&gt;LATEST ONLINE&lt;/number&gt;&lt;edition&gt;20170524&lt;/edition&gt;&lt;keywords&gt;&lt;keyword&gt;Mercury&lt;/keyword&gt;&lt;keyword&gt;chronic Intoxication&lt;/keyword&gt;&lt;keyword&gt;heavy metal&lt;/keyword&gt;&lt;keyword&gt;inflammatory disease&lt;/keyword&gt;&lt;/keywords&gt;&lt;dates&gt;&lt;year&gt;2017&lt;/year&gt;&lt;/dates&gt;&lt;isbn&gt;22842594&lt;/isbn&gt;&lt;accession-num&gt;30755953&lt;/accession-num&gt;&lt;urls&gt;&lt;/urls&gt;&lt;custom1&gt;Conflicts of Interests: The Authors declare that there are no competing interests.&lt;/custom1&gt;&lt;custom2&gt;PMC6346794&lt;/custom2&gt;&lt;electronic-resource-num&gt;10.12890/2017_000623&lt;/electronic-resource-num&gt;&lt;remote-database-provider&gt;NLM&lt;/remote-database-provider&gt;&lt;language&gt;eng&lt;/languag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66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398682C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7</w:t>
            </w:r>
          </w:p>
        </w:tc>
        <w:tc>
          <w:tcPr>
            <w:tcW w:w="1417" w:type="dxa"/>
            <w:noWrap/>
            <w:hideMark/>
          </w:tcPr>
          <w:p w14:paraId="7853A5D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3C0E26F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05FA716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73DC7C4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6C990BD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4668BCD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3B20FCFD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7B9645EE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1F868CA1" w14:textId="77777777" w:rsidTr="00C64B7C">
        <w:trPr>
          <w:trHeight w:val="280"/>
        </w:trPr>
        <w:tc>
          <w:tcPr>
            <w:tcW w:w="473" w:type="dxa"/>
            <w:noWrap/>
          </w:tcPr>
          <w:p w14:paraId="29F1BB06" w14:textId="2F7B490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67</w:t>
            </w:r>
          </w:p>
        </w:tc>
        <w:tc>
          <w:tcPr>
            <w:tcW w:w="2342" w:type="dxa"/>
            <w:noWrap/>
            <w:hideMark/>
          </w:tcPr>
          <w:p w14:paraId="39A09FA9" w14:textId="34B49AAA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Oluwadamilola Onwuzuligbo</w:t>
            </w:r>
            <w:r w:rsidRPr="00E20C90">
              <w:rPr>
                <w:szCs w:val="21"/>
              </w:rPr>
              <w:fldChar w:fldCharType="begin">
                <w:fldData xml:space="preserve">PEVuZE5vdGU+PENpdGU+PEF1dGhvcj5Pbnd1enVsaWdibzwvQXV0aG9yPjxZZWFyPjIwMTg8L1ll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Pbnd1enVsaWdibzwvQXV0aG9yPjxZZWFyPjIwMTg8L1ll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67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6219DF00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8</w:t>
            </w:r>
          </w:p>
        </w:tc>
        <w:tc>
          <w:tcPr>
            <w:tcW w:w="1417" w:type="dxa"/>
            <w:noWrap/>
            <w:hideMark/>
          </w:tcPr>
          <w:p w14:paraId="158CDD37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580F552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5F41BE2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782814CF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34B3501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5E139A9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311E0A0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687304A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76D61AE9" w14:textId="77777777" w:rsidTr="00C64B7C">
        <w:trPr>
          <w:trHeight w:val="280"/>
        </w:trPr>
        <w:tc>
          <w:tcPr>
            <w:tcW w:w="473" w:type="dxa"/>
            <w:noWrap/>
          </w:tcPr>
          <w:p w14:paraId="07CDD009" w14:textId="27AD6F35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68</w:t>
            </w:r>
          </w:p>
        </w:tc>
        <w:tc>
          <w:tcPr>
            <w:tcW w:w="2342" w:type="dxa"/>
            <w:noWrap/>
            <w:hideMark/>
          </w:tcPr>
          <w:p w14:paraId="7DB2B10C" w14:textId="4F661240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Amelia Geraldine Peregrina-Chavez</w:t>
            </w:r>
            <w:r w:rsidRPr="00E20C90">
              <w:rPr>
                <w:szCs w:val="21"/>
              </w:rPr>
              <w:fldChar w:fldCharType="begin">
                <w:fldData xml:space="preserve">PEVuZE5vdGU+PENpdGU+PEF1dGhvcj5QZXJlZ3JpbmEtQ2jDoXZlejwvQXV0aG9yPjxZZWFyPjIw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QZXJlZ3JpbmEtQ2jDoXZlejwvQXV0aG9yPjxZZWFyPjIw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68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4B3F1A0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8</w:t>
            </w:r>
          </w:p>
        </w:tc>
        <w:tc>
          <w:tcPr>
            <w:tcW w:w="1417" w:type="dxa"/>
            <w:noWrap/>
            <w:hideMark/>
          </w:tcPr>
          <w:p w14:paraId="4ED5BA48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78584A2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6E218684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173279C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0675A813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6ABD94E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06063E0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38858F45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324974" w:rsidRPr="00E20C90" w14:paraId="2112A524" w14:textId="77777777" w:rsidTr="00C64B7C">
        <w:trPr>
          <w:trHeight w:val="280"/>
        </w:trPr>
        <w:tc>
          <w:tcPr>
            <w:tcW w:w="473" w:type="dxa"/>
            <w:noWrap/>
          </w:tcPr>
          <w:p w14:paraId="0ED35C7A" w14:textId="121D67BE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6</w:t>
            </w:r>
            <w:r w:rsidR="00C64B7C">
              <w:rPr>
                <w:rFonts w:hint="eastAsia"/>
                <w:szCs w:val="21"/>
              </w:rPr>
              <w:t>9</w:t>
            </w:r>
          </w:p>
        </w:tc>
        <w:tc>
          <w:tcPr>
            <w:tcW w:w="2342" w:type="dxa"/>
            <w:noWrap/>
            <w:hideMark/>
          </w:tcPr>
          <w:p w14:paraId="5D8F634D" w14:textId="4B547D0C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Olivia L. Kamensky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Kamensky&lt;/Author&gt;&lt;Year&gt;2019&lt;/Year&gt;&lt;RecNum&gt;985&lt;/RecNum&gt;&lt;DisplayText&gt;(69)&lt;/DisplayText&gt;&lt;record&gt;&lt;rec-number&gt;985&lt;/rec-number&gt;&lt;foreign-keys&gt;&lt;key app="EN" db-id="wxt02a9299wrvne2aaevfftv59wf5p5wrf59" timestamp="1750661947" guid="ac11da0a-8dc1-4cdf-afe5-6b59c1950040"&gt;985&lt;/key&gt;&lt;/foreign-keys&gt;&lt;ref-type name="Journal Article"&gt;17&lt;/ref-type&gt;&lt;contributors&gt;&lt;authors&gt;&lt;author&gt;Kamensky, O. L.&lt;/author&gt;&lt;author&gt;Horton, D.&lt;/author&gt;&lt;author&gt;Kingsley, D. P.&lt;/author&gt;&lt;author&gt;Bridges, C. C.&lt;/author&gt;&lt;/authors&gt;&lt;/contributors&gt;&lt;auth-address&gt;Mercer Univ, Sch Med, Dept Biomed Sci, Macon, GA 31207 USA&amp;#xD;Navicent Hlth, Dept Internal Med, Macon, GA USA&lt;/auth-address&gt;&lt;titles&gt;&lt;title&gt;A Case of Accidental Mercury Intoxication&lt;/title&gt;&lt;secondary-title&gt;Journal of Emergency Medicine&lt;/secondary-title&gt;&lt;alt-title&gt;J Emerg Med&lt;/alt-title&gt;&lt;/titles&gt;&lt;periodical&gt;&lt;full-title&gt;Journal of Emergency Medicine&lt;/full-title&gt;&lt;abbr-1&gt;J. Emerg. Med.&lt;/abbr-1&gt;&lt;abbr-2&gt;J Emerg Med&lt;/abbr-2&gt;&lt;/periodical&gt;&lt;alt-periodical&gt;&lt;full-title&gt;Journal of Emergency Medicine&lt;/full-title&gt;&lt;abbr-1&gt;J. Emerg. Med.&lt;/abbr-1&gt;&lt;abbr-2&gt;J Emerg Med&lt;/abbr-2&gt;&lt;/alt-periodical&gt;&lt;pages&gt;275-278&lt;/pages&gt;&lt;volume&gt;56&lt;/volume&gt;&lt;number&gt;3&lt;/number&gt;&lt;edition&gt;20190202&lt;/edition&gt;&lt;keywords&gt;&lt;keyword&gt;mercury&lt;/keyword&gt;&lt;keyword&gt;intoxication&lt;/keyword&gt;&lt;keyword&gt;poisoning&lt;/keyword&gt;&lt;keyword&gt;toxicology&lt;/keyword&gt;&lt;keyword&gt;exposure&lt;/keyword&gt;&lt;/keywords&gt;&lt;dates&gt;&lt;year&gt;2019&lt;/year&gt;&lt;pub-dates&gt;&lt;date&gt;Mar&lt;/date&gt;&lt;/pub-dates&gt;&lt;/dates&gt;&lt;isbn&gt;0736-4679&lt;/isbn&gt;&lt;accession-num&gt;WOS:000462030200010&lt;/accession-num&gt;&lt;urls&gt;&lt;related-urls&gt;&lt;url&gt;&amp;lt;Go to ISI&amp;gt;://WOS:000462030200010&lt;/url&gt;&lt;/related-urls&gt;&lt;/urls&gt;&lt;electronic-resource-num&gt;10.1016/j.jemermed.2018.12.039&lt;/electronic-resource-num&gt;&lt;remote-database-provider&gt;NLM&lt;/remote-database-provider&gt;&lt;language&gt;English&lt;/languag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69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60E1568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9</w:t>
            </w:r>
          </w:p>
        </w:tc>
        <w:tc>
          <w:tcPr>
            <w:tcW w:w="1417" w:type="dxa"/>
            <w:noWrap/>
            <w:hideMark/>
          </w:tcPr>
          <w:p w14:paraId="3FC1D69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0A52D66C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26F8A61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2C092E7B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7748E1E6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420F1DC1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58F54FDA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560536C2" w14:textId="77777777" w:rsidR="00324974" w:rsidRPr="00E20C90" w:rsidRDefault="00324974" w:rsidP="00324974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C64B7C" w:rsidRPr="00E20C90" w14:paraId="1B7A7863" w14:textId="77777777" w:rsidTr="00C64B7C">
        <w:trPr>
          <w:trHeight w:val="280"/>
        </w:trPr>
        <w:tc>
          <w:tcPr>
            <w:tcW w:w="473" w:type="dxa"/>
            <w:noWrap/>
          </w:tcPr>
          <w:p w14:paraId="7A9F2C8A" w14:textId="1ED336F3" w:rsidR="00C64B7C" w:rsidRPr="00E20C90" w:rsidRDefault="00C64B7C" w:rsidP="00C64B7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0</w:t>
            </w:r>
          </w:p>
        </w:tc>
        <w:tc>
          <w:tcPr>
            <w:tcW w:w="2342" w:type="dxa"/>
            <w:noWrap/>
          </w:tcPr>
          <w:p w14:paraId="477C95E1" w14:textId="785DB31B" w:rsidR="00C64B7C" w:rsidRPr="00E20C90" w:rsidRDefault="00C64B7C" w:rsidP="00C64B7C">
            <w:pPr>
              <w:rPr>
                <w:szCs w:val="21"/>
              </w:rPr>
            </w:pPr>
            <w:r w:rsidRPr="00C64B7C">
              <w:rPr>
                <w:szCs w:val="21"/>
              </w:rPr>
              <w:t>Anita Mudan</w:t>
            </w:r>
            <w:r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Mudan&lt;/Author&gt;&lt;Year&gt;2019&lt;/Year&gt;&lt;RecNum&gt;1044&lt;/RecNum&gt;&lt;DisplayText&gt;(70)&lt;/DisplayText&gt;&lt;record&gt;&lt;rec-number&gt;1044&lt;/rec-number&gt;&lt;foreign-keys&gt;&lt;key app="EN" db-id="wxt02a9299wrvne2aaevfftv59wf5p5wrf59" timestamp="1756389426" guid="ec46cc87-daf6-4d95-91a1-b01127644950"&gt;1044&lt;/key&gt;&lt;/foreign-keys&gt;&lt;ref-type name="Journal Article"&gt;17&lt;/ref-type&gt;&lt;contributors&gt;&lt;authors&gt;&lt;author&gt;Mudan, Anita&lt;/author&gt;&lt;author&gt;Copan, Lori&lt;/author&gt;&lt;author&gt;Wang, Richard&lt;/author&gt;&lt;author&gt;Pugh, Amy&lt;/author&gt;&lt;author&gt;Lebin, Jacob&lt;/author&gt;&lt;author&gt;Barreau, Tracy&lt;/author&gt;&lt;author&gt;Jones, Robert L.&lt;/author&gt;&lt;author&gt;Ghosal, Sutapa&lt;/author&gt;&lt;author&gt;Lee, Mai&lt;/author&gt;&lt;author&gt;Albertson, Timothy&lt;/author&gt;&lt;author&gt;Jarrett, Jeffery M.&lt;/author&gt;&lt;author&gt;Lee, Jean&lt;/author&gt;&lt;author&gt;Betting, David&lt;/author&gt;&lt;author&gt;Ward, Cynthia D.&lt;/author&gt;&lt;author&gt;De Leon Salazar, Alfonsina&lt;/author&gt;&lt;author&gt;Smollin, Craig G.&lt;/author&gt;&lt;author&gt;Blanc, Paul D.&lt;/author&gt;&lt;/authors&gt;&lt;/contributors&gt;&lt;titles&gt;&lt;title&gt;Notes from the Field: Methylmercury Toxicity from a Skin Lightening Cream Obtained from Mexico - California, 2019&lt;/title&gt;&lt;secondary-title&gt;MMWR. Morbidity and Mortality Weekly Report&lt;/secondary-title&gt;&lt;/titles&gt;&lt;pages&gt;1166-1167&lt;/pages&gt;&lt;volume&gt;68&lt;/volume&gt;&lt;number&gt;50&lt;/number&gt;&lt;edition&gt;20191220&lt;/edition&gt;&lt;section&gt;1166&lt;/section&gt;&lt;dates&gt;&lt;year&gt;2019&lt;/year&gt;&lt;pub-dates&gt;&lt;date&gt;Dec 20&lt;/date&gt;&lt;/pub-dates&gt;&lt;/dates&gt;&lt;isbn&gt;0149-2195&amp;#xD;1545-861X&lt;/isbn&gt;&lt;accession-num&gt;31856147&lt;/accession-num&gt;&lt;urls&gt;&lt;/urls&gt;&lt;custom1&gt;All authors have completed and submitted the International Committee of Medical Journal Editors form for disclosure of potential conflicts of interest. No potential conflicts of interest were disclosed.&lt;/custom1&gt;&lt;custom2&gt;PMC6936160&lt;/custom2&gt;&lt;electronic-resource-num&gt;10.15585/mmwr.mm6850a4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70)</w:t>
            </w:r>
            <w:r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</w:tcPr>
          <w:p w14:paraId="118EBA5F" w14:textId="50AE97EA" w:rsidR="00C64B7C" w:rsidRPr="00E20C90" w:rsidRDefault="00C64B7C" w:rsidP="00C64B7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19</w:t>
            </w:r>
          </w:p>
        </w:tc>
        <w:tc>
          <w:tcPr>
            <w:tcW w:w="1417" w:type="dxa"/>
            <w:noWrap/>
          </w:tcPr>
          <w:p w14:paraId="2B909BFD" w14:textId="765A0E62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</w:tcPr>
          <w:p w14:paraId="65BD0BB4" w14:textId="77E6C0DC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</w:tcPr>
          <w:p w14:paraId="2076ED95" w14:textId="6A81A10B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</w:tcPr>
          <w:p w14:paraId="0D8523E8" w14:textId="0A0C1D35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</w:tcPr>
          <w:p w14:paraId="47BF264A" w14:textId="0DC9378C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</w:tcPr>
          <w:p w14:paraId="0B2CC8C4" w14:textId="7B64BFA9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</w:tcPr>
          <w:p w14:paraId="501EBF8C" w14:textId="6319B360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</w:tcPr>
          <w:p w14:paraId="46A74E7A" w14:textId="6C0342D0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C64B7C" w:rsidRPr="00E20C90" w14:paraId="53CCA2AD" w14:textId="77777777" w:rsidTr="00C64B7C">
        <w:trPr>
          <w:trHeight w:val="280"/>
        </w:trPr>
        <w:tc>
          <w:tcPr>
            <w:tcW w:w="473" w:type="dxa"/>
            <w:noWrap/>
          </w:tcPr>
          <w:p w14:paraId="635628CC" w14:textId="3749DB83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7</w:t>
            </w: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42" w:type="dxa"/>
            <w:noWrap/>
            <w:hideMark/>
          </w:tcPr>
          <w:p w14:paraId="7B680853" w14:textId="65F34E7E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Jin Yan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Yan&lt;/Author&gt;&lt;Year&gt;2019&lt;/Year&gt;&lt;RecNum&gt;1014&lt;/RecNum&gt;&lt;DisplayText&gt;(71)&lt;/DisplayText&gt;&lt;record&gt;&lt;rec-number&gt;1014&lt;/rec-number&gt;&lt;foreign-keys&gt;&lt;key app="EN" db-id="wxt02a9299wrvne2aaevfftv59wf5p5wrf59" timestamp="1750662056" guid="e8e61207-4e30-442d-a494-9d264d48a4b2"&gt;1014&lt;/key&gt;&lt;/foreign-keys&gt;&lt;ref-type name="Journal Article"&gt;17&lt;/ref-type&gt;&lt;contributors&gt;&lt;authors&gt;&lt;author&gt;Yan, J.&lt;/author&gt;&lt;author&gt;Pan, Y. J.&lt;/author&gt;&lt;author&gt;Tang, Z. R.&lt;/author&gt;&lt;author&gt;Song, Y. G.&lt;/author&gt;&lt;/authors&gt;&lt;/contributors&gt;&lt;auth-address&gt;Capital Med Univ, Beijing Chaoyang Hosp, Dept Occupat Med &amp;amp; Clin Toxicol, 8 Gongtinan Rd, Beijing 100020, Peoples R China&amp;#xD;Capital Med Univ, Beijing Chaoyang Hosp, Dept Emergency, 8 Gongtinan Rd, Beijing 100020, Peoples R China&lt;/auth-address&gt;&lt;titles&gt;&lt;title&gt;Mercury Poisoning Presenting With Hypertension: Report of 2 Cases&lt;/title&gt;&lt;secondary-title&gt;American Journal of Medicine&lt;/secondary-title&gt;&lt;alt-title&gt;Am J Med&lt;/alt-title&gt;&lt;/titles&gt;&lt;periodical&gt;&lt;full-title&gt;American Journal of Medicine&lt;/full-title&gt;&lt;abbr-1&gt;Am. J. Med.&lt;/abbr-1&gt;&lt;abbr-2&gt;Am J Med&lt;/abbr-2&gt;&lt;/periodical&gt;&lt;alt-periodical&gt;&lt;full-title&gt;American Journal of Medicine&lt;/full-title&gt;&lt;abbr-1&gt;Am. J. Med.&lt;/abbr-1&gt;&lt;abbr-2&gt;Am J Med&lt;/abbr-2&gt;&lt;/alt-periodical&gt;&lt;pages&gt;1475-1477&lt;/pages&gt;&lt;volume&gt;132&lt;/volume&gt;&lt;number&gt;12&lt;/number&gt;&lt;keywords&gt;&lt;keyword&gt;hypertension&lt;/keyword&gt;&lt;keyword&gt;mercury poisoning&lt;/keyword&gt;&lt;keyword&gt;misdiagnosis&lt;/keyword&gt;&lt;/keywords&gt;&lt;dates&gt;&lt;year&gt;2019&lt;/year&gt;&lt;pub-dates&gt;&lt;date&gt;Dec&lt;/date&gt;&lt;/pub-dates&gt;&lt;/dates&gt;&lt;isbn&gt;0002-9343&lt;/isbn&gt;&lt;accession-num&gt;WOS:000502383300038&lt;/accession-num&gt;&lt;work-type&gt;Article&lt;/work-type&gt;&lt;urls&gt;&lt;related-urls&gt;&lt;url&gt;&amp;lt;Go to ISI&amp;gt;://WOS:000502383300038&lt;/url&gt;&lt;/related-urls&gt;&lt;/urls&gt;&lt;electronic-resource-num&gt;10.1016/j.amjmed.2019.03.050&lt;/electronic-resource-num&gt;&lt;language&gt;English&lt;/language&gt;&lt;access-date&gt;2019-12-25&lt;/access-dat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71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61145FC5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19</w:t>
            </w:r>
          </w:p>
        </w:tc>
        <w:tc>
          <w:tcPr>
            <w:tcW w:w="1417" w:type="dxa"/>
            <w:noWrap/>
            <w:hideMark/>
          </w:tcPr>
          <w:p w14:paraId="65AB0013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6C2ECE3D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5AAAE53B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6928F800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63BF0398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31F9D821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58E531C5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6BB32CDA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C64B7C" w:rsidRPr="00E20C90" w14:paraId="5C0D22E5" w14:textId="77777777" w:rsidTr="00C64B7C">
        <w:trPr>
          <w:trHeight w:val="280"/>
        </w:trPr>
        <w:tc>
          <w:tcPr>
            <w:tcW w:w="473" w:type="dxa"/>
            <w:noWrap/>
          </w:tcPr>
          <w:p w14:paraId="6C89ADDF" w14:textId="1D310BA0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7</w:t>
            </w: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342" w:type="dxa"/>
            <w:noWrap/>
            <w:hideMark/>
          </w:tcPr>
          <w:p w14:paraId="78E03AD8" w14:textId="45EA3968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Amy C. Young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Young&lt;/Author&gt;&lt;Year&gt;2020&lt;/Year&gt;&lt;RecNum&gt;1015&lt;/RecNum&gt;&lt;DisplayText&gt;(72)&lt;/DisplayText&gt;&lt;record&gt;&lt;rec-number&gt;1015&lt;/rec-number&gt;&lt;foreign-keys&gt;&lt;key app="EN" db-id="wxt02a9299wrvne2aaevfftv59wf5p5wrf59" timestamp="1750662056" guid="d6514c86-7ae4-4396-a2b9-457df7db303c"&gt;1015&lt;/key&gt;&lt;/foreign-keys&gt;&lt;ref-type name="Journal Article"&gt;17&lt;/ref-type&gt;&lt;contributors&gt;&lt;authors&gt;&lt;author&gt;Young, A. C.&lt;/author&gt;&lt;author&gt;Wax, P. M.&lt;/author&gt;&lt;author&gt;Feng, S. Y.&lt;/author&gt;&lt;author&gt;Kleinschmidt, K. C.&lt;/author&gt;&lt;author&gt;Ordonez, J. E.&lt;/author&gt;&lt;/authors&gt;&lt;/contributors&gt;&lt;auth-address&gt;Univ Texas Southwestern Med Ctr Dallas, Dallas, TX 75390 USA&amp;#xD;Minist Publ Hlth Ecuador, Quito, Ecuador&lt;/auth-address&gt;&lt;titles&gt;&lt;title&gt;Acute Elemental Mercury Poisoning Masquerading as Fever and Rash&lt;/title&gt;&lt;secondary-title&gt;Journal of Medical Toxicology&lt;/secondary-title&gt;&lt;alt-title&gt;J Med Toxicol&lt;/alt-title&gt;&lt;/titles&gt;&lt;periodical&gt;&lt;full-title&gt;Journal of Medical Toxicology&lt;/full-title&gt;&lt;abbr-1&gt;J. Med. Toxicol.&lt;/abbr-1&gt;&lt;abbr-2&gt;J Med Toxicol&lt;/abbr-2&gt;&lt;/periodical&gt;&lt;alt-periodical&gt;&lt;full-title&gt;Journal of Medical Toxicology&lt;/full-title&gt;&lt;abbr-1&gt;J. Med. Toxicol.&lt;/abbr-1&gt;&lt;abbr-2&gt;J Med Toxicol&lt;/abbr-2&gt;&lt;/alt-periodical&gt;&lt;pages&gt;470-476&lt;/pages&gt;&lt;volume&gt;16&lt;/volume&gt;&lt;number&gt;4&lt;/number&gt;&lt;edition&gt;20200622&lt;/edition&gt;&lt;keywords&gt;&lt;keyword&gt;toxicity&lt;/keyword&gt;&lt;keyword&gt;children&lt;/keyword&gt;&lt;keyword&gt;health&lt;/keyword&gt;&lt;keyword&gt;girl&lt;/keyword&gt;&lt;/keywords&gt;&lt;dates&gt;&lt;year&gt;2020&lt;/year&gt;&lt;pub-dates&gt;&lt;date&gt;Oct&lt;/date&gt;&lt;/pub-dates&gt;&lt;/dates&gt;&lt;isbn&gt;1556-9039&lt;/isbn&gt;&lt;accession-num&gt;WOS:000542066200001&lt;/accession-num&gt;&lt;urls&gt;&lt;related-urls&gt;&lt;url&gt;&amp;lt;Go to ISI&amp;gt;://WOS:000542066200001&lt;/url&gt;&lt;/related-urls&gt;&lt;/urls&gt;&lt;custom1&gt;Consent for publication of this case was obtained with the assistance of a Spanish interpreter and provided to the journal in accordance with JMT policy.&lt;/custom1&gt;&lt;custom2&gt;PMC7554283&lt;/custom2&gt;&lt;electronic-resource-num&gt;10.1007/s13181-020-00792-6&lt;/electronic-resource-num&gt;&lt;remote-database-provider&gt;NLM&lt;/remote-database-provider&gt;&lt;language&gt;English&lt;/languag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72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4D3E73F8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20</w:t>
            </w:r>
          </w:p>
        </w:tc>
        <w:tc>
          <w:tcPr>
            <w:tcW w:w="1417" w:type="dxa"/>
            <w:noWrap/>
            <w:hideMark/>
          </w:tcPr>
          <w:p w14:paraId="6FF3C28A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757B12FA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0D9401ED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021A9361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50949F25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70AA1D0A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49290E3B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4713C22D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C64B7C" w:rsidRPr="00E20C90" w14:paraId="0B9FA4F2" w14:textId="77777777" w:rsidTr="00C64B7C">
        <w:trPr>
          <w:trHeight w:val="280"/>
        </w:trPr>
        <w:tc>
          <w:tcPr>
            <w:tcW w:w="473" w:type="dxa"/>
            <w:noWrap/>
          </w:tcPr>
          <w:p w14:paraId="7F009044" w14:textId="0D9352B0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lastRenderedPageBreak/>
              <w:t>7</w:t>
            </w: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2342" w:type="dxa"/>
            <w:noWrap/>
            <w:hideMark/>
          </w:tcPr>
          <w:p w14:paraId="53AB822E" w14:textId="766AA5B9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Jan Magdalan</w:t>
            </w:r>
            <w:r w:rsidRPr="00E20C90">
              <w:rPr>
                <w:szCs w:val="21"/>
              </w:rPr>
              <w:fldChar w:fldCharType="begin">
                <w:fldData xml:space="preserve">PEVuZE5vdGU+PENpdGU+PEF1dGhvcj5NYWdkYWxhbjwvQXV0aG9yPjxZZWFyPjIwMjE8L1llYXI+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NYWdkYWxhbjwvQXV0aG9yPjxZZWFyPjIwMjE8L1llYXI+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73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75ADF3C0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21</w:t>
            </w:r>
          </w:p>
        </w:tc>
        <w:tc>
          <w:tcPr>
            <w:tcW w:w="1417" w:type="dxa"/>
            <w:noWrap/>
            <w:hideMark/>
          </w:tcPr>
          <w:p w14:paraId="2D6D132C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4C8553BA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31E9F11F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76D3F0F9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3BD081EF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491582DE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594A5EB5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15201A5A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C64B7C" w:rsidRPr="00E20C90" w14:paraId="1C43BB4C" w14:textId="77777777" w:rsidTr="00C64B7C">
        <w:trPr>
          <w:trHeight w:val="280"/>
        </w:trPr>
        <w:tc>
          <w:tcPr>
            <w:tcW w:w="473" w:type="dxa"/>
            <w:noWrap/>
          </w:tcPr>
          <w:p w14:paraId="06879EE0" w14:textId="61AEC226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7</w:t>
            </w: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2342" w:type="dxa"/>
            <w:noWrap/>
            <w:hideMark/>
          </w:tcPr>
          <w:p w14:paraId="1BE6AB61" w14:textId="0C08CA8A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Stefan Rakete</w:t>
            </w:r>
            <w:r w:rsidRPr="00E20C90">
              <w:rPr>
                <w:szCs w:val="21"/>
              </w:rPr>
              <w:fldChar w:fldCharType="begin">
                <w:fldData xml:space="preserve">PEVuZE5vdGU+PENpdGU+PEF1dGhvcj5SYWtldGU8L0F1dGhvcj48WWVhcj4yMDIxPC9ZZWFyPjxS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SYWtldGU8L0F1dGhvcj48WWVhcj4yMDIxPC9ZZWFyPjxS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74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7B495DF5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21</w:t>
            </w:r>
          </w:p>
        </w:tc>
        <w:tc>
          <w:tcPr>
            <w:tcW w:w="1417" w:type="dxa"/>
            <w:noWrap/>
            <w:hideMark/>
          </w:tcPr>
          <w:p w14:paraId="48A68946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37ED1347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1D096443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0C580D2C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28FE189E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370331C0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1098701D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4311C873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C64B7C" w:rsidRPr="00E20C90" w14:paraId="5A975128" w14:textId="77777777" w:rsidTr="00C64B7C">
        <w:trPr>
          <w:trHeight w:val="280"/>
        </w:trPr>
        <w:tc>
          <w:tcPr>
            <w:tcW w:w="473" w:type="dxa"/>
            <w:noWrap/>
          </w:tcPr>
          <w:p w14:paraId="6D750C14" w14:textId="2A0AD90D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7</w:t>
            </w: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342" w:type="dxa"/>
            <w:noWrap/>
            <w:hideMark/>
          </w:tcPr>
          <w:p w14:paraId="3E5D4152" w14:textId="01C3CED4" w:rsidR="00C64B7C" w:rsidRPr="00E20C90" w:rsidRDefault="00C64B7C" w:rsidP="00C64B7C">
            <w:pPr>
              <w:rPr>
                <w:szCs w:val="21"/>
              </w:rPr>
            </w:pPr>
            <w:proofErr w:type="spellStart"/>
            <w:r w:rsidRPr="00E20C90">
              <w:rPr>
                <w:rFonts w:hint="eastAsia"/>
                <w:szCs w:val="21"/>
              </w:rPr>
              <w:t>Enrong</w:t>
            </w:r>
            <w:proofErr w:type="spellEnd"/>
            <w:r w:rsidRPr="00E20C90">
              <w:rPr>
                <w:rFonts w:hint="eastAsia"/>
                <w:szCs w:val="21"/>
              </w:rPr>
              <w:t xml:space="preserve"> Ran</w:t>
            </w:r>
            <w:r w:rsidRPr="00E20C90">
              <w:rPr>
                <w:szCs w:val="21"/>
              </w:rPr>
              <w:fldChar w:fldCharType="begin">
                <w:fldData xml:space="preserve">PEVuZE5vdGU+PENpdGU+PEF1dGhvcj5SYW48L0F1dGhvcj48WWVhcj4yMDIxPC9ZZWFyPjxSZWNO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SYW48L0F1dGhvcj48WWVhcj4yMDIxPC9ZZWFyPjxSZWNO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75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1A9FA98E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21</w:t>
            </w:r>
          </w:p>
        </w:tc>
        <w:tc>
          <w:tcPr>
            <w:tcW w:w="1417" w:type="dxa"/>
            <w:noWrap/>
            <w:hideMark/>
          </w:tcPr>
          <w:p w14:paraId="7A3859FD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5EE141F5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02AC485F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26611B5C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766370C3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5FE9DF99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2A33ED0A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25196729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C64B7C" w:rsidRPr="00E20C90" w14:paraId="624F8094" w14:textId="77777777" w:rsidTr="00C64B7C">
        <w:trPr>
          <w:trHeight w:val="280"/>
        </w:trPr>
        <w:tc>
          <w:tcPr>
            <w:tcW w:w="473" w:type="dxa"/>
            <w:noWrap/>
          </w:tcPr>
          <w:p w14:paraId="7A114D62" w14:textId="0A566796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7</w:t>
            </w: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2342" w:type="dxa"/>
            <w:noWrap/>
            <w:hideMark/>
          </w:tcPr>
          <w:p w14:paraId="04D2B15A" w14:textId="58FDBB2A" w:rsidR="00C64B7C" w:rsidRPr="00E20C90" w:rsidRDefault="00C64B7C" w:rsidP="00C64B7C">
            <w:pPr>
              <w:rPr>
                <w:szCs w:val="21"/>
              </w:rPr>
            </w:pPr>
            <w:proofErr w:type="spellStart"/>
            <w:r w:rsidRPr="00E20C90">
              <w:rPr>
                <w:rFonts w:hint="eastAsia"/>
                <w:szCs w:val="21"/>
              </w:rPr>
              <w:t>Zhongying</w:t>
            </w:r>
            <w:proofErr w:type="spellEnd"/>
            <w:r w:rsidRPr="00E20C90">
              <w:rPr>
                <w:rFonts w:hint="eastAsia"/>
                <w:szCs w:val="21"/>
              </w:rPr>
              <w:t xml:space="preserve"> Wang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Wang&lt;/Author&gt;&lt;Year&gt;2021&lt;/Year&gt;&lt;RecNum&gt;989&lt;/RecNum&gt;&lt;DisplayText&gt;(76)&lt;/DisplayText&gt;&lt;record&gt;&lt;rec-number&gt;989&lt;/rec-number&gt;&lt;foreign-keys&gt;&lt;key app="EN" db-id="wxt02a9299wrvne2aaevfftv59wf5p5wrf59" timestamp="1750661947" guid="c7b57b63-d248-4ada-898b-d33a9a53bf8a"&gt;989&lt;/key&gt;&lt;/foreign-keys&gt;&lt;ref-type name="Journal Article"&gt;17&lt;/ref-type&gt;&lt;contributors&gt;&lt;authors&gt;&lt;author&gt;Wang, Zhongying&lt;/author&gt;&lt;author&gt;Fang, Xiang&lt;/author&gt;&lt;/authors&gt;&lt;/contributors&gt;&lt;auth-address&gt;Medicine, Heze Medical College, Heze, CHN.&amp;#xD;Neurology, University of Texas Medical Branch, Galveston, USA.&lt;/auth-address&gt;&lt;titles&gt;&lt;title&gt;Chronic Mercury Poisoning From Daily Cosmetics: Case Report and Brief Literature Review&lt;/title&gt;&lt;secondary-title&gt;Cureus&lt;/secondary-title&gt;&lt;/titles&gt;&lt;pages&gt;e19916&lt;/pages&gt;&lt;volume&gt;13&lt;/volume&gt;&lt;number&gt;11&lt;/number&gt;&lt;edition&gt;20211126&lt;/edition&gt;&lt;keywords&gt;&lt;keyword&gt;behavioral changes&lt;/keyword&gt;&lt;keyword&gt;cosmetics&lt;/keyword&gt;&lt;keyword&gt;mercury poisoning&lt;/keyword&gt;&lt;keyword&gt;muscle atrophy&lt;/keyword&gt;&lt;keyword&gt;pain&lt;/keyword&gt;&lt;/keywords&gt;&lt;dates&gt;&lt;year&gt;2021&lt;/year&gt;&lt;pub-dates&gt;&lt;date&gt;Nov&lt;/date&gt;&lt;/pub-dates&gt;&lt;/dates&gt;&lt;isbn&gt;2168-8184&lt;/isbn&gt;&lt;accession-num&gt;34976519&lt;/accession-num&gt;&lt;urls&gt;&lt;/urls&gt;&lt;custom1&gt;The authors have declared that no competing interests exist.&lt;/custom1&gt;&lt;custom2&gt;PMC8712233&lt;/custom2&gt;&lt;electronic-resource-num&gt;10.7759/cureus.19916&lt;/electronic-resource-num&gt;&lt;remote-database-provider&gt;NLM&lt;/remote-database-provider&gt;&lt;language&gt;eng&lt;/languag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76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21EA69D7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21</w:t>
            </w:r>
          </w:p>
        </w:tc>
        <w:tc>
          <w:tcPr>
            <w:tcW w:w="1417" w:type="dxa"/>
            <w:noWrap/>
            <w:hideMark/>
          </w:tcPr>
          <w:p w14:paraId="38EB3406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323798A1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19E73926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5688266B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4036B8E1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0E5F59B2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7B00BFDA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66CD0541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C64B7C" w:rsidRPr="00E20C90" w14:paraId="0597F46A" w14:textId="77777777" w:rsidTr="00C64B7C">
        <w:trPr>
          <w:trHeight w:val="280"/>
        </w:trPr>
        <w:tc>
          <w:tcPr>
            <w:tcW w:w="473" w:type="dxa"/>
            <w:noWrap/>
          </w:tcPr>
          <w:p w14:paraId="1F04922C" w14:textId="72C819E6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7</w:t>
            </w: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2342" w:type="dxa"/>
            <w:noWrap/>
            <w:hideMark/>
          </w:tcPr>
          <w:p w14:paraId="0D6864C0" w14:textId="6BCA5FBE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Chen Yawei</w:t>
            </w:r>
            <w:r w:rsidRPr="00E20C90">
              <w:rPr>
                <w:szCs w:val="21"/>
              </w:rPr>
              <w:fldChar w:fldCharType="begin">
                <w:fldData xml:space="preserve">PEVuZE5vdGU+PENpdGU+PEF1dGhvcj5ZYXdlaTwvQXV0aG9yPjxZZWFyPjIwMjE8L1llYXI+PFJl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ZYXdlaTwvQXV0aG9yPjxZZWFyPjIwMjE8L1llYXI+PFJl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77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78EDC727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21</w:t>
            </w:r>
          </w:p>
        </w:tc>
        <w:tc>
          <w:tcPr>
            <w:tcW w:w="1417" w:type="dxa"/>
            <w:noWrap/>
            <w:hideMark/>
          </w:tcPr>
          <w:p w14:paraId="54FE2637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350D0058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4ED30D2E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11AD760E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4696B07B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1DFD3DC5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1737754D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459BD06E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C64B7C" w:rsidRPr="00E20C90" w14:paraId="6DCF5467" w14:textId="77777777" w:rsidTr="00C64B7C">
        <w:trPr>
          <w:trHeight w:val="280"/>
        </w:trPr>
        <w:tc>
          <w:tcPr>
            <w:tcW w:w="473" w:type="dxa"/>
            <w:noWrap/>
          </w:tcPr>
          <w:p w14:paraId="318841ED" w14:textId="04C8A113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7</w:t>
            </w: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2342" w:type="dxa"/>
            <w:noWrap/>
            <w:hideMark/>
          </w:tcPr>
          <w:p w14:paraId="5355FC82" w14:textId="0098419D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Khoa Nguyen-Dang</w:t>
            </w:r>
            <w:r w:rsidRPr="00E20C90">
              <w:rPr>
                <w:szCs w:val="21"/>
              </w:rPr>
              <w:fldChar w:fldCharType="begin">
                <w:fldData xml:space="preserve">PEVuZE5vdGU+PENpdGU+PEF1dGhvcj5OZ3V5ZW4tRGFuZzwvQXV0aG9yPjxZZWFyPjIwMjQ8L1ll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=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OZ3V5ZW4tRGFuZzwvQXV0aG9yPjxZZWFyPjIwMjQ8L1ll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=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78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24C4F825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24</w:t>
            </w:r>
          </w:p>
        </w:tc>
        <w:tc>
          <w:tcPr>
            <w:tcW w:w="1417" w:type="dxa"/>
            <w:noWrap/>
            <w:hideMark/>
          </w:tcPr>
          <w:p w14:paraId="33707304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7BF9368B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22AE6763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17C1023B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627F4CED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48B7027A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2FE6EF1E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497021D9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C64B7C" w:rsidRPr="00E20C90" w14:paraId="289F6E2F" w14:textId="77777777" w:rsidTr="00C64B7C">
        <w:trPr>
          <w:trHeight w:val="280"/>
        </w:trPr>
        <w:tc>
          <w:tcPr>
            <w:tcW w:w="473" w:type="dxa"/>
            <w:noWrap/>
          </w:tcPr>
          <w:p w14:paraId="45E5D3B3" w14:textId="408A6D46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7</w:t>
            </w: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342" w:type="dxa"/>
            <w:noWrap/>
            <w:hideMark/>
          </w:tcPr>
          <w:p w14:paraId="1CF7639B" w14:textId="5941C8AD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Ahmed Moustafa Elmenshawy</w:t>
            </w:r>
            <w:r w:rsidRPr="00E20C90">
              <w:rPr>
                <w:szCs w:val="21"/>
              </w:rPr>
              <w:fldChar w:fldCharType="begin">
                <w:fldData xml:space="preserve">PEVuZE5vdGU+PENpdGU+PEF1dGhvcj5FbG1lbnNoYXd5PC9BdXRob3I+PFllYXI+MjAyNTwvWWVh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</w:fldData>
              </w:fldChar>
            </w:r>
            <w:r w:rsidR="005860A4">
              <w:rPr>
                <w:szCs w:val="21"/>
              </w:rPr>
              <w:instrText xml:space="preserve"> ADDIN EN.CITE </w:instrText>
            </w:r>
            <w:r w:rsidR="005860A4">
              <w:rPr>
                <w:szCs w:val="21"/>
              </w:rPr>
              <w:fldChar w:fldCharType="begin">
                <w:fldData xml:space="preserve">PEVuZE5vdGU+PENpdGU+PEF1dGhvcj5FbG1lbnNoYXd5PC9BdXRob3I+PFllYXI+MjAyNTwvWWVh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</w:fldData>
              </w:fldChar>
            </w:r>
            <w:r w:rsidR="005860A4">
              <w:rPr>
                <w:szCs w:val="21"/>
              </w:rPr>
              <w:instrText xml:space="preserve"> ADDIN EN.CITE.DATA </w:instrText>
            </w:r>
            <w:r w:rsidR="005860A4">
              <w:rPr>
                <w:szCs w:val="21"/>
              </w:rPr>
            </w:r>
            <w:r w:rsidR="005860A4">
              <w:rPr>
                <w:szCs w:val="21"/>
              </w:rPr>
              <w:fldChar w:fldCharType="end"/>
            </w:r>
            <w:r w:rsidRPr="00E20C90">
              <w:rPr>
                <w:szCs w:val="21"/>
              </w:rPr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79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59B4E229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25</w:t>
            </w:r>
          </w:p>
        </w:tc>
        <w:tc>
          <w:tcPr>
            <w:tcW w:w="1417" w:type="dxa"/>
            <w:noWrap/>
            <w:hideMark/>
          </w:tcPr>
          <w:p w14:paraId="0B552939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55" w:type="dxa"/>
            <w:noWrap/>
            <w:hideMark/>
          </w:tcPr>
          <w:p w14:paraId="5D1B1984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73AEC46D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12B283E2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657A395C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1CF76A79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5ABC5496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44" w:type="dxa"/>
            <w:noWrap/>
            <w:hideMark/>
          </w:tcPr>
          <w:p w14:paraId="0605D3EA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  <w:tr w:rsidR="00C64B7C" w:rsidRPr="00E20C90" w14:paraId="53205EB6" w14:textId="77777777" w:rsidTr="00C64B7C">
        <w:trPr>
          <w:trHeight w:val="280"/>
        </w:trPr>
        <w:tc>
          <w:tcPr>
            <w:tcW w:w="473" w:type="dxa"/>
            <w:noWrap/>
          </w:tcPr>
          <w:p w14:paraId="0752C111" w14:textId="1C74BF54" w:rsidR="00C64B7C" w:rsidRPr="00E20C90" w:rsidRDefault="00C64B7C" w:rsidP="00C64B7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0</w:t>
            </w:r>
          </w:p>
        </w:tc>
        <w:tc>
          <w:tcPr>
            <w:tcW w:w="2342" w:type="dxa"/>
            <w:noWrap/>
            <w:hideMark/>
          </w:tcPr>
          <w:p w14:paraId="0CC5614D" w14:textId="56936025" w:rsidR="00C64B7C" w:rsidRPr="00E20C90" w:rsidRDefault="00C64B7C" w:rsidP="00C64B7C">
            <w:pPr>
              <w:rPr>
                <w:szCs w:val="21"/>
              </w:rPr>
            </w:pPr>
            <w:proofErr w:type="spellStart"/>
            <w:r w:rsidRPr="00E20C90">
              <w:rPr>
                <w:rFonts w:hint="eastAsia"/>
                <w:szCs w:val="21"/>
              </w:rPr>
              <w:t>Huixia</w:t>
            </w:r>
            <w:proofErr w:type="spellEnd"/>
            <w:r w:rsidRPr="00E20C90">
              <w:rPr>
                <w:rFonts w:hint="eastAsia"/>
                <w:szCs w:val="21"/>
              </w:rPr>
              <w:t xml:space="preserve"> Ji</w:t>
            </w:r>
            <w:r w:rsidRPr="00E20C90">
              <w:rPr>
                <w:szCs w:val="21"/>
              </w:rPr>
              <w:fldChar w:fldCharType="begin"/>
            </w:r>
            <w:r w:rsidR="005860A4">
              <w:rPr>
                <w:szCs w:val="21"/>
              </w:rPr>
              <w:instrText xml:space="preserve"> ADDIN EN.CITE &lt;EndNote&gt;&lt;Cite&gt;&lt;Author&gt;Ji&lt;/Author&gt;&lt;Year&gt;2025&lt;/Year&gt;&lt;RecNum&gt;993&lt;/RecNum&gt;&lt;DisplayText&gt;(80)&lt;/DisplayText&gt;&lt;record&gt;&lt;rec-number&gt;993&lt;/rec-number&gt;&lt;foreign-keys&gt;&lt;key app="EN" db-id="wxt02a9299wrvne2aaevfftv59wf5p5wrf59" timestamp="1750661947" guid="71bd8e16-2dd1-4259-bb4c-27a44dbcb160"&gt;993&lt;/key&gt;&lt;/foreign-keys&gt;&lt;ref-type name="Journal Article"&gt;17&lt;/ref-type&gt;&lt;contributors&gt;&lt;authors&gt;&lt;author&gt;Ji, H. X.&lt;/author&gt;&lt;author&gt;Chen, Y.&lt;/author&gt;&lt;author&gt;Liu, D. D.&lt;/author&gt;&lt;author&gt;Zhou, T. Z.&lt;/author&gt;&lt;author&gt;Tang, Y. H.&lt;/author&gt;&lt;/authors&gt;&lt;/contributors&gt;&lt;auth-address&gt;Nanjing Prevent &amp;amp; Treatment Ctr Occupat Dis, Dept Occupat Dis, Nanjing, Peoples R China&amp;#xD;Nanjing Prevent &amp;amp; Treatment Ctr Occupat Dis, Dept Clin Lab, Nanjing, Peoples R China&lt;/auth-address&gt;&lt;titles&gt;&lt;title&gt;Diverse clinical manifestations and prognosis in a couple&amp;apos;s mercury poisoning caused by skin-lightening creams: two case reports and literature review&lt;/title&gt;&lt;secondary-title&gt;Frontiers in Medicine&lt;/secondary-title&gt;&lt;alt-title&gt;Front Med-Lausanne&lt;/alt-title&gt;&lt;/titles&gt;&lt;periodical&gt;&lt;full-title&gt;Frontiers in Medicine&lt;/full-title&gt;&lt;abbr-1&gt;Front Med&lt;/abbr-1&gt;&lt;/periodical&gt;&lt;volume&gt;11&lt;/volume&gt;&lt;section&gt;Nanjing Prevent &amp;amp; Treatment Ctr Occupat Dis&lt;/section&gt;&lt;keywords&gt;&lt;keyword&gt;mercury poisoning&lt;/keyword&gt;&lt;keyword&gt;nephrotic syndrome&lt;/keyword&gt;&lt;keyword&gt;mercury removal therapy&lt;/keyword&gt;&lt;keyword&gt;prognosis&lt;/keyword&gt;&lt;keyword&gt;case report&lt;/keyword&gt;&lt;keyword&gt;smoking&lt;/keyword&gt;&lt;/keywords&gt;&lt;dates&gt;&lt;year&gt;2025&lt;/year&gt;&lt;pub-dates&gt;&lt;date&gt;Jan 22&lt;/date&gt;&lt;/pub-dates&gt;&lt;/dates&gt;&lt;isbn&gt;2296-858X&lt;/isbn&gt;&lt;accession-num&gt;WOS:001413053300001&lt;/accession-num&gt;&lt;work-type&gt;Article&lt;/work-type&gt;&lt;urls&gt;&lt;related-urls&gt;&lt;url&gt;&lt;style face="underline" font="default" size="100%"&gt;&amp;lt;Go to ISI&amp;gt;://WOS:001413053300001&lt;/style&gt;&lt;/url&gt;&lt;/related-urls&gt;&lt;/urls&gt;&lt;custom7&gt;1511493&lt;/custom7&gt;&lt;electronic-resource-num&gt;10.3389/fmed.2024.1511493&lt;/electronic-resource-num&gt;&lt;language&gt;English&lt;/language&gt;&lt;access-date&gt;2025-02-10&lt;/access-date&gt;&lt;/record&gt;&lt;/Cite&gt;&lt;/EndNote&gt;</w:instrText>
            </w:r>
            <w:r w:rsidRPr="00E20C90">
              <w:rPr>
                <w:szCs w:val="21"/>
              </w:rPr>
              <w:fldChar w:fldCharType="separate"/>
            </w:r>
            <w:r w:rsidR="005860A4">
              <w:rPr>
                <w:noProof/>
                <w:szCs w:val="21"/>
              </w:rPr>
              <w:t>(80)</w:t>
            </w:r>
            <w:r w:rsidRPr="00E20C90">
              <w:rPr>
                <w:szCs w:val="21"/>
              </w:rPr>
              <w:fldChar w:fldCharType="end"/>
            </w:r>
          </w:p>
        </w:tc>
        <w:tc>
          <w:tcPr>
            <w:tcW w:w="982" w:type="dxa"/>
            <w:noWrap/>
            <w:hideMark/>
          </w:tcPr>
          <w:p w14:paraId="0B327C53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2025</w:t>
            </w:r>
          </w:p>
        </w:tc>
        <w:tc>
          <w:tcPr>
            <w:tcW w:w="1417" w:type="dxa"/>
            <w:noWrap/>
            <w:hideMark/>
          </w:tcPr>
          <w:p w14:paraId="2AD83C38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055" w:type="dxa"/>
            <w:noWrap/>
            <w:hideMark/>
          </w:tcPr>
          <w:p w14:paraId="448AEF6F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86" w:type="dxa"/>
            <w:noWrap/>
            <w:hideMark/>
          </w:tcPr>
          <w:p w14:paraId="21104CEB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189" w:type="dxa"/>
            <w:noWrap/>
            <w:hideMark/>
          </w:tcPr>
          <w:p w14:paraId="096393D0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503" w:type="dxa"/>
            <w:noWrap/>
            <w:hideMark/>
          </w:tcPr>
          <w:p w14:paraId="4C2A4E21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273" w:type="dxa"/>
            <w:noWrap/>
            <w:hideMark/>
          </w:tcPr>
          <w:p w14:paraId="0E043157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  <w:tc>
          <w:tcPr>
            <w:tcW w:w="1394" w:type="dxa"/>
            <w:noWrap/>
            <w:hideMark/>
          </w:tcPr>
          <w:p w14:paraId="51E598EB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×</w:t>
            </w:r>
          </w:p>
        </w:tc>
        <w:tc>
          <w:tcPr>
            <w:tcW w:w="1044" w:type="dxa"/>
            <w:noWrap/>
            <w:hideMark/>
          </w:tcPr>
          <w:p w14:paraId="70283FB1" w14:textId="77777777" w:rsidR="00C64B7C" w:rsidRPr="00E20C90" w:rsidRDefault="00C64B7C" w:rsidP="00C64B7C">
            <w:pPr>
              <w:rPr>
                <w:szCs w:val="21"/>
              </w:rPr>
            </w:pPr>
            <w:r w:rsidRPr="00E20C90">
              <w:rPr>
                <w:rFonts w:hint="eastAsia"/>
                <w:szCs w:val="21"/>
              </w:rPr>
              <w:t>√</w:t>
            </w:r>
          </w:p>
        </w:tc>
      </w:tr>
    </w:tbl>
    <w:p w14:paraId="417EC25C" w14:textId="37A8906C" w:rsidR="00642D6F" w:rsidRDefault="00EE7046" w:rsidP="00347753">
      <w:r w:rsidRPr="007D4B94">
        <w:rPr>
          <w:rFonts w:hint="eastAsia"/>
        </w:rPr>
        <w:t xml:space="preserve">   </w:t>
      </w:r>
      <w:r w:rsidR="007D4B94" w:rsidRPr="007D4B94">
        <w:rPr>
          <w:rFonts w:hint="eastAsia"/>
        </w:rPr>
        <w:t xml:space="preserve">Note: JBI, </w:t>
      </w:r>
      <w:r w:rsidR="007D4B94" w:rsidRPr="007D4B94">
        <w:t>Joanna Briggs Institute</w:t>
      </w:r>
      <w:r w:rsidR="007D4B94" w:rsidRPr="007D4B94">
        <w:rPr>
          <w:rFonts w:hint="eastAsia"/>
        </w:rPr>
        <w:t>.</w:t>
      </w:r>
    </w:p>
    <w:p w14:paraId="2B79E1D6" w14:textId="77777777" w:rsidR="00B52048" w:rsidRDefault="00B52048" w:rsidP="00347753"/>
    <w:p w14:paraId="1F340FB0" w14:textId="77777777" w:rsidR="00B52048" w:rsidRDefault="00B52048" w:rsidP="00347753"/>
    <w:p w14:paraId="65D6D962" w14:textId="761F9E04" w:rsidR="00B52048" w:rsidRPr="00B52048" w:rsidRDefault="00B52048" w:rsidP="00347753">
      <w:pPr>
        <w:rPr>
          <w:b/>
          <w:bCs/>
          <w:sz w:val="24"/>
          <w:szCs w:val="28"/>
        </w:rPr>
      </w:pPr>
      <w:r w:rsidRPr="00B52048">
        <w:rPr>
          <w:rFonts w:hint="eastAsia"/>
          <w:b/>
          <w:bCs/>
          <w:sz w:val="24"/>
          <w:szCs w:val="28"/>
        </w:rPr>
        <w:t>References:</w:t>
      </w:r>
    </w:p>
    <w:p w14:paraId="67845A7E" w14:textId="77777777" w:rsidR="005860A4" w:rsidRPr="005860A4" w:rsidRDefault="0053262B" w:rsidP="005860A4">
      <w:pPr>
        <w:pStyle w:val="EndNoteBibliography"/>
      </w:pPr>
      <w:r>
        <w:rPr>
          <w:sz w:val="24"/>
          <w:szCs w:val="28"/>
        </w:rPr>
        <w:fldChar w:fldCharType="begin"/>
      </w:r>
      <w:r>
        <w:rPr>
          <w:sz w:val="24"/>
          <w:szCs w:val="28"/>
        </w:rPr>
        <w:instrText xml:space="preserve"> ADDIN EN.REFLIST </w:instrText>
      </w:r>
      <w:r>
        <w:rPr>
          <w:sz w:val="24"/>
          <w:szCs w:val="28"/>
        </w:rPr>
        <w:fldChar w:fldCharType="separate"/>
      </w:r>
      <w:r w:rsidR="005860A4" w:rsidRPr="005860A4">
        <w:t xml:space="preserve">  1. Wootton ID, Giddings AG. Acute mercury poisoning in infancy; report of a case. </w:t>
      </w:r>
      <w:r w:rsidR="005860A4" w:rsidRPr="005860A4">
        <w:rPr>
          <w:i/>
        </w:rPr>
        <w:t>Lancet</w:t>
      </w:r>
      <w:r w:rsidR="005860A4" w:rsidRPr="005860A4">
        <w:t>. (1957) 273: 1038-1039. doi:10.1016/S0140-6736(57)92155-4.</w:t>
      </w:r>
    </w:p>
    <w:p w14:paraId="166CE903" w14:textId="77777777" w:rsidR="005860A4" w:rsidRPr="005860A4" w:rsidRDefault="005860A4" w:rsidP="005860A4">
      <w:pPr>
        <w:pStyle w:val="EndNoteBibliography"/>
      </w:pPr>
      <w:r w:rsidRPr="005860A4">
        <w:t xml:space="preserve">  2. Teng CT, Brennan JC. Acute Mercury Vapor Poisoning. </w:t>
      </w:r>
      <w:r w:rsidRPr="005860A4">
        <w:rPr>
          <w:i/>
        </w:rPr>
        <w:t>Radiology</w:t>
      </w:r>
      <w:r w:rsidRPr="005860A4">
        <w:t>. (1959) 73: 354-361. doi:10.1148/73.3.354.</w:t>
      </w:r>
    </w:p>
    <w:p w14:paraId="3F6B3073" w14:textId="77777777" w:rsidR="005860A4" w:rsidRPr="005860A4" w:rsidRDefault="005860A4" w:rsidP="005860A4">
      <w:pPr>
        <w:pStyle w:val="EndNoteBibliography"/>
      </w:pPr>
      <w:r w:rsidRPr="005860A4">
        <w:t xml:space="preserve">  3. Rahimo AA, Shimasaki WW. Mercurial necrosis of the cheek. </w:t>
      </w:r>
      <w:r w:rsidRPr="005860A4">
        <w:rPr>
          <w:i/>
        </w:rPr>
        <w:t>Oral Surg Oral Med Oral Pathol</w:t>
      </w:r>
      <w:r w:rsidRPr="005860A4">
        <w:t>. (1960) 13: 54-58. doi:10.1016/0030-4220(60)90392-3.</w:t>
      </w:r>
    </w:p>
    <w:p w14:paraId="0E60A79D" w14:textId="77777777" w:rsidR="005860A4" w:rsidRPr="005860A4" w:rsidRDefault="005860A4" w:rsidP="005860A4">
      <w:pPr>
        <w:pStyle w:val="EndNoteBibliography"/>
      </w:pPr>
      <w:r w:rsidRPr="005860A4">
        <w:t xml:space="preserve">  4. Becker CG. Nephrotic Syndrome After Contact with Mercury. </w:t>
      </w:r>
      <w:r w:rsidRPr="005860A4">
        <w:rPr>
          <w:i/>
        </w:rPr>
        <w:t>Arch Intern Med</w:t>
      </w:r>
      <w:r w:rsidRPr="005860A4">
        <w:t>. (1962) 110: 178-186. doi:10.1001/archinte.1962.03620200038008.</w:t>
      </w:r>
    </w:p>
    <w:p w14:paraId="15BA8846" w14:textId="77777777" w:rsidR="005860A4" w:rsidRPr="005860A4" w:rsidRDefault="005860A4" w:rsidP="005860A4">
      <w:pPr>
        <w:pStyle w:val="EndNoteBibliography"/>
      </w:pPr>
      <w:r w:rsidRPr="005860A4">
        <w:t xml:space="preserve">  5. Royle JP. A Case of Mercury Poisoning Following the Use of Perchloride of Mercury. </w:t>
      </w:r>
      <w:r w:rsidRPr="005860A4">
        <w:rPr>
          <w:i/>
        </w:rPr>
        <w:t>Aust N Z J Surg</w:t>
      </w:r>
      <w:r w:rsidRPr="005860A4">
        <w:t>. (2008) 34: 71-72. doi:10.1111/j.1445-2197.1964.tb03990.x.</w:t>
      </w:r>
    </w:p>
    <w:p w14:paraId="34F74F36" w14:textId="77777777" w:rsidR="005860A4" w:rsidRPr="005860A4" w:rsidRDefault="005860A4" w:rsidP="005860A4">
      <w:pPr>
        <w:pStyle w:val="EndNoteBibliography"/>
      </w:pPr>
      <w:r w:rsidRPr="005860A4">
        <w:t xml:space="preserve">  6. Schrager GO. Acute mercury poisoning in a child following contact with marine antifouling paint. </w:t>
      </w:r>
      <w:r w:rsidRPr="005860A4">
        <w:rPr>
          <w:i/>
        </w:rPr>
        <w:t>J Pediatr</w:t>
      </w:r>
      <w:r w:rsidRPr="005860A4">
        <w:t>. (1964) 65: 780-782. doi:10.1016/s0022-3476(64)80166-9.</w:t>
      </w:r>
    </w:p>
    <w:p w14:paraId="25E99D41" w14:textId="77777777" w:rsidR="005860A4" w:rsidRPr="005860A4" w:rsidRDefault="005860A4" w:rsidP="005860A4">
      <w:pPr>
        <w:pStyle w:val="EndNoteBibliography"/>
      </w:pPr>
      <w:r w:rsidRPr="005860A4">
        <w:t xml:space="preserve">  7. Alexander JF, Rosario R. A case of mercury poisoning: acrodynia in a child of 8. </w:t>
      </w:r>
      <w:r w:rsidRPr="005860A4">
        <w:rPr>
          <w:i/>
        </w:rPr>
        <w:t>Can Med Assoc J</w:t>
      </w:r>
      <w:r w:rsidRPr="005860A4">
        <w:t>. (1971) 104: 929-930.</w:t>
      </w:r>
    </w:p>
    <w:p w14:paraId="76F96AE6" w14:textId="77777777" w:rsidR="005860A4" w:rsidRPr="005860A4" w:rsidRDefault="005860A4" w:rsidP="005860A4">
      <w:pPr>
        <w:pStyle w:val="EndNoteBibliography"/>
      </w:pPr>
      <w:r w:rsidRPr="005860A4">
        <w:t xml:space="preserve">  8. Pierce PE, Thompson JF, Likosky WH, Nickey LN, Barthel WF, Hinman AR. Alkyl mercury poisoning in humans. Report of an outbreak. </w:t>
      </w:r>
      <w:r w:rsidRPr="005860A4">
        <w:rPr>
          <w:i/>
        </w:rPr>
        <w:t>JAMA</w:t>
      </w:r>
      <w:r w:rsidRPr="005860A4">
        <w:t>. (1972) 220: 1439-1442.</w:t>
      </w:r>
    </w:p>
    <w:p w14:paraId="2AFFEF9A" w14:textId="77777777" w:rsidR="005860A4" w:rsidRPr="005860A4" w:rsidRDefault="005860A4" w:rsidP="005860A4">
      <w:pPr>
        <w:pStyle w:val="EndNoteBibliography"/>
      </w:pPr>
      <w:r w:rsidRPr="005860A4">
        <w:t xml:space="preserve">  9. Magill EA. Mercury Poisoning in Children (A report of two patients). </w:t>
      </w:r>
      <w:r w:rsidRPr="005860A4">
        <w:rPr>
          <w:i/>
        </w:rPr>
        <w:t>Ulster Med J</w:t>
      </w:r>
      <w:r w:rsidRPr="005860A4">
        <w:t>. (1975) 44: 166-170.</w:t>
      </w:r>
    </w:p>
    <w:p w14:paraId="4FBDFF61" w14:textId="77777777" w:rsidR="005860A4" w:rsidRPr="005860A4" w:rsidRDefault="005860A4" w:rsidP="005860A4">
      <w:pPr>
        <w:pStyle w:val="EndNoteBibliography"/>
      </w:pPr>
      <w:r w:rsidRPr="005860A4">
        <w:t xml:space="preserve">  10. Weber FL, Babel J. Corneal trauma from projection of metallic mercury into the eyes. </w:t>
      </w:r>
      <w:r w:rsidRPr="005860A4">
        <w:rPr>
          <w:i/>
        </w:rPr>
        <w:t>Arch Ophthalmol</w:t>
      </w:r>
      <w:r w:rsidRPr="005860A4">
        <w:t>. (1979) 97: 1116-1120. doi:10.1001/archopht.1979.01020010570013.</w:t>
      </w:r>
    </w:p>
    <w:p w14:paraId="0E99DD97" w14:textId="77777777" w:rsidR="005860A4" w:rsidRPr="005860A4" w:rsidRDefault="005860A4" w:rsidP="005860A4">
      <w:pPr>
        <w:pStyle w:val="EndNoteBibliography"/>
      </w:pPr>
      <w:r w:rsidRPr="005860A4">
        <w:t xml:space="preserve">  11. Symington IS, Cross JD, Dale IM, Lenihan JM. Mercury poisoning in dentists. </w:t>
      </w:r>
      <w:r w:rsidRPr="005860A4">
        <w:rPr>
          <w:i/>
        </w:rPr>
        <w:t>J Soc Occup Med</w:t>
      </w:r>
      <w:r w:rsidRPr="005860A4">
        <w:t>. (1980) 30: 37-39.</w:t>
      </w:r>
    </w:p>
    <w:p w14:paraId="2A72341E" w14:textId="77777777" w:rsidR="005860A4" w:rsidRPr="005860A4" w:rsidRDefault="005860A4" w:rsidP="005860A4">
      <w:pPr>
        <w:pStyle w:val="EndNoteBibliography"/>
      </w:pPr>
      <w:r w:rsidRPr="005860A4">
        <w:t xml:space="preserve">  12. Moutinho ME, Tompkins AL, Rowland TW. Acute mercury vapor poisoning. Fatality in an infant. </w:t>
      </w:r>
      <w:r w:rsidRPr="005860A4">
        <w:rPr>
          <w:i/>
        </w:rPr>
        <w:t>Am J Dis Child</w:t>
      </w:r>
      <w:r w:rsidRPr="005860A4">
        <w:t>. (1981) 135: 42-44. doi:10.1001/archpedi.1981.02130250030010.</w:t>
      </w:r>
    </w:p>
    <w:p w14:paraId="7D1E7758" w14:textId="77777777" w:rsidR="005860A4" w:rsidRPr="005860A4" w:rsidRDefault="005860A4" w:rsidP="005860A4">
      <w:pPr>
        <w:pStyle w:val="EndNoteBibliography"/>
      </w:pPr>
      <w:r w:rsidRPr="005860A4">
        <w:lastRenderedPageBreak/>
        <w:t xml:space="preserve">  13. Samuels ER, Heick HMC, McLaine PN, Farant JP. A case of accidental inorganic mercury poisoning. </w:t>
      </w:r>
      <w:r w:rsidRPr="005860A4">
        <w:rPr>
          <w:i/>
        </w:rPr>
        <w:t>J Anal Toxicol</w:t>
      </w:r>
      <w:r w:rsidRPr="005860A4">
        <w:t>. (1982) 6: 120-122. doi:10.1093/jat/6.3.120.</w:t>
      </w:r>
    </w:p>
    <w:p w14:paraId="64414F79" w14:textId="77777777" w:rsidR="005860A4" w:rsidRPr="005860A4" w:rsidRDefault="005860A4" w:rsidP="005860A4">
      <w:pPr>
        <w:pStyle w:val="EndNoteBibliography"/>
      </w:pPr>
      <w:r w:rsidRPr="005860A4">
        <w:t xml:space="preserve">  14. Jaffe KM, Shurtleff DB, Robertson WO. Survival after acute mercury vapor poisoning. Role of intensive supportive care. </w:t>
      </w:r>
      <w:r w:rsidRPr="005860A4">
        <w:rPr>
          <w:i/>
        </w:rPr>
        <w:t>Am J Dis Child</w:t>
      </w:r>
      <w:r w:rsidRPr="005860A4">
        <w:t>. (1983) 137: 749-751. doi:10.1001/archpedi.1983.02140340033008.</w:t>
      </w:r>
    </w:p>
    <w:p w14:paraId="72B526D3" w14:textId="77777777" w:rsidR="005860A4" w:rsidRPr="005860A4" w:rsidRDefault="005860A4" w:rsidP="005860A4">
      <w:pPr>
        <w:pStyle w:val="EndNoteBibliography"/>
      </w:pPr>
      <w:r w:rsidRPr="005860A4">
        <w:t xml:space="preserve">  15. Stack T, Bissenden JG, Hoffman G, Yeoman WB. Mercuric chloride poisoning in a 23 month old child. </w:t>
      </w:r>
      <w:r w:rsidRPr="005860A4">
        <w:rPr>
          <w:i/>
        </w:rPr>
        <w:t>BMJ</w:t>
      </w:r>
      <w:r w:rsidRPr="005860A4">
        <w:t>. (1983) 287: 1513. doi:10.1136/bmj.287.6404.1513.</w:t>
      </w:r>
    </w:p>
    <w:p w14:paraId="67776E7F" w14:textId="77777777" w:rsidR="005860A4" w:rsidRPr="005860A4" w:rsidRDefault="005860A4" w:rsidP="005860A4">
      <w:pPr>
        <w:pStyle w:val="EndNoteBibliography"/>
      </w:pPr>
      <w:r w:rsidRPr="005860A4">
        <w:t xml:space="preserve">  16. Laundy T, Adam AE, Kershaw JB, Rainford DJ. Deaths after peritoneal lavage with mercuric chloride solutions: case report and review of the literature. </w:t>
      </w:r>
      <w:r w:rsidRPr="005860A4">
        <w:rPr>
          <w:i/>
        </w:rPr>
        <w:t>BMJ</w:t>
      </w:r>
      <w:r w:rsidRPr="005860A4">
        <w:t>. (1984) 289: 96-98. doi:10.1136/bmj.289.6437.96.</w:t>
      </w:r>
    </w:p>
    <w:p w14:paraId="60AA7336" w14:textId="77777777" w:rsidR="005860A4" w:rsidRPr="005860A4" w:rsidRDefault="005860A4" w:rsidP="005860A4">
      <w:pPr>
        <w:pStyle w:val="EndNoteBibliography"/>
      </w:pPr>
      <w:r w:rsidRPr="005860A4">
        <w:t xml:space="preserve">  17. Rohyans J, Walson PD, Wood GA, MacDonald WA. Mercury toxicity following merthiolate ear irrigations. </w:t>
      </w:r>
      <w:r w:rsidRPr="005860A4">
        <w:rPr>
          <w:i/>
        </w:rPr>
        <w:t>J Pediatr</w:t>
      </w:r>
      <w:r w:rsidRPr="005860A4">
        <w:t>. (1984) 104: 311-313. doi:10.1016/S0022-3476(84)81021-5.</w:t>
      </w:r>
    </w:p>
    <w:p w14:paraId="09EF49DB" w14:textId="77777777" w:rsidR="005860A4" w:rsidRPr="005860A4" w:rsidRDefault="005860A4" w:rsidP="005860A4">
      <w:pPr>
        <w:pStyle w:val="EndNoteBibliography"/>
      </w:pPr>
      <w:r w:rsidRPr="005860A4">
        <w:t xml:space="preserve">  18. Worth DP, Davison AM, Lewins AM. Haemodialysis and charcoal haemoperfusion in acute inorganic mercury poisoning. </w:t>
      </w:r>
      <w:r w:rsidRPr="005860A4">
        <w:rPr>
          <w:i/>
        </w:rPr>
        <w:t>Postgrad Med J</w:t>
      </w:r>
      <w:r w:rsidRPr="005860A4">
        <w:t>. (1984) 60: 636-638. doi:10.1136/PGMJ.60.707.636.</w:t>
      </w:r>
    </w:p>
    <w:p w14:paraId="28BED115" w14:textId="77777777" w:rsidR="005860A4" w:rsidRPr="005860A4" w:rsidRDefault="005860A4" w:rsidP="005860A4">
      <w:pPr>
        <w:pStyle w:val="EndNoteBibliography"/>
      </w:pPr>
      <w:r w:rsidRPr="005860A4">
        <w:t xml:space="preserve">  19. Lilis R, Miller A, Lerman Y. Acute Mercury Poisoning with Severe Chronic Pulmonary Manifestations. </w:t>
      </w:r>
      <w:r w:rsidRPr="005860A4">
        <w:rPr>
          <w:i/>
        </w:rPr>
        <w:t>Chest</w:t>
      </w:r>
      <w:r w:rsidRPr="005860A4">
        <w:t>. (1985) 88: 306-309. doi:10.1378/chest.88.2.306.</w:t>
      </w:r>
    </w:p>
    <w:p w14:paraId="54AC333D" w14:textId="77777777" w:rsidR="005860A4" w:rsidRPr="005860A4" w:rsidRDefault="005860A4" w:rsidP="005860A4">
      <w:pPr>
        <w:pStyle w:val="EndNoteBibliography"/>
      </w:pPr>
      <w:r w:rsidRPr="005860A4">
        <w:t xml:space="preserve">  20. Bourgeois M, Dooms-Goossens A, Knockaert D, Sprengers D, Van Boven M, Van Tittelboom T. Mercury Intoxication after Topical Application of a Metallic Mercury Ointment. </w:t>
      </w:r>
      <w:r w:rsidRPr="005860A4">
        <w:rPr>
          <w:i/>
        </w:rPr>
        <w:t>Dermatology</w:t>
      </w:r>
      <w:r w:rsidRPr="005860A4">
        <w:t>. (1986) 172: 48-51. doi:10.1159/000249292.</w:t>
      </w:r>
    </w:p>
    <w:p w14:paraId="3A5929AE" w14:textId="77777777" w:rsidR="005860A4" w:rsidRPr="005860A4" w:rsidRDefault="005860A4" w:rsidP="005860A4">
      <w:pPr>
        <w:pStyle w:val="EndNoteBibliography"/>
      </w:pPr>
      <w:r w:rsidRPr="005860A4">
        <w:t xml:space="preserve">  21. Campbell JR. The therapeutic use of 2,3-dimercaptopropane-1-sulfonate in two cases of inorganic mercury poisoning. </w:t>
      </w:r>
      <w:r w:rsidRPr="005860A4">
        <w:rPr>
          <w:i/>
        </w:rPr>
        <w:t>JAMA: The Journal of the American Medical Association</w:t>
      </w:r>
      <w:r w:rsidRPr="005860A4">
        <w:t>. (1986) 256: 3127-3130. doi:10.1001/jama.1986.03380220093029.</w:t>
      </w:r>
    </w:p>
    <w:p w14:paraId="40402389" w14:textId="77777777" w:rsidR="005860A4" w:rsidRPr="005860A4" w:rsidRDefault="005860A4" w:rsidP="005860A4">
      <w:pPr>
        <w:pStyle w:val="EndNoteBibliography"/>
      </w:pPr>
      <w:r w:rsidRPr="005860A4">
        <w:t xml:space="preserve">  22. Levin M, Jacobs J, Polos PG. Acute Mercury Poisoning and Mercurial Pneumonitis from Gold Ore Purification. </w:t>
      </w:r>
      <w:r w:rsidRPr="005860A4">
        <w:rPr>
          <w:i/>
        </w:rPr>
        <w:t>Chest</w:t>
      </w:r>
      <w:r w:rsidRPr="005860A4">
        <w:t>. (1988) 94: 554-556. doi:10.1378/chest.94.3.554.</w:t>
      </w:r>
    </w:p>
    <w:p w14:paraId="526CFAE6" w14:textId="77777777" w:rsidR="005860A4" w:rsidRPr="005860A4" w:rsidRDefault="005860A4" w:rsidP="005860A4">
      <w:pPr>
        <w:pStyle w:val="EndNoteBibliography"/>
      </w:pPr>
      <w:r w:rsidRPr="005860A4">
        <w:rPr>
          <w:rFonts w:hint="eastAsia"/>
        </w:rPr>
        <w:t xml:space="preserve">  23. Dyall</w:t>
      </w:r>
      <w:r w:rsidRPr="005860A4">
        <w:rPr>
          <w:rFonts w:hint="eastAsia"/>
        </w:rPr>
        <w:t>‐</w:t>
      </w:r>
      <w:r w:rsidRPr="005860A4">
        <w:rPr>
          <w:rFonts w:hint="eastAsia"/>
        </w:rPr>
        <w:t xml:space="preserve">Smith DJ, Scurry JP. Mercury pigmentation and high mercury levels from the use of a cosmetic cream. </w:t>
      </w:r>
      <w:r w:rsidRPr="005860A4">
        <w:rPr>
          <w:rFonts w:hint="eastAsia"/>
          <w:i/>
        </w:rPr>
        <w:t>Med J Aust</w:t>
      </w:r>
      <w:r w:rsidRPr="005860A4">
        <w:rPr>
          <w:rFonts w:hint="eastAsia"/>
        </w:rPr>
        <w:t>. (1990) 153: 409-415. doi:10.5694/j.1326-5377.1990.tb125501.x.</w:t>
      </w:r>
    </w:p>
    <w:p w14:paraId="41904E9B" w14:textId="77777777" w:rsidR="005860A4" w:rsidRPr="005860A4" w:rsidRDefault="005860A4" w:rsidP="005860A4">
      <w:pPr>
        <w:pStyle w:val="EndNoteBibliography"/>
      </w:pPr>
      <w:r w:rsidRPr="005860A4">
        <w:t xml:space="preserve">  24. Rowens B, Guerrero-Betancourt D, Gottlieb CA, Boyes RJ, Eichenhorn MS. Respiratory Failure and Death Following Acute Inhalation of Mercury Vapor. </w:t>
      </w:r>
      <w:r w:rsidRPr="005860A4">
        <w:rPr>
          <w:i/>
        </w:rPr>
        <w:t>Chest</w:t>
      </w:r>
      <w:r w:rsidRPr="005860A4">
        <w:t>. (1991) 99: 185-190. doi:10.1378/chest.99.1.185.</w:t>
      </w:r>
    </w:p>
    <w:p w14:paraId="64A065DB" w14:textId="77777777" w:rsidR="005860A4" w:rsidRPr="005860A4" w:rsidRDefault="005860A4" w:rsidP="005860A4">
      <w:pPr>
        <w:pStyle w:val="EndNoteBibliography"/>
      </w:pPr>
      <w:r w:rsidRPr="005860A4">
        <w:t xml:space="preserve">  25. Fagala GE, Wigg CL. Psychiatric manifestations of mercury poisoning. </w:t>
      </w:r>
      <w:r w:rsidRPr="005860A4">
        <w:rPr>
          <w:i/>
        </w:rPr>
        <w:t>J Am Acad Child Adolesc Psychiatry</w:t>
      </w:r>
      <w:r w:rsidRPr="005860A4">
        <w:t>. (1992) 31: 306-311. doi:10.1097/00004583-199203000-00019.</w:t>
      </w:r>
    </w:p>
    <w:p w14:paraId="1C56C1A2" w14:textId="77777777" w:rsidR="005860A4" w:rsidRPr="005860A4" w:rsidRDefault="005860A4" w:rsidP="005860A4">
      <w:pPr>
        <w:pStyle w:val="EndNoteBibliography"/>
      </w:pPr>
      <w:r w:rsidRPr="005860A4">
        <w:t xml:space="preserve">  26. Schwartz JG, Snider TE, Montiel MM. Toxicity of a family from vacuumed mercury. </w:t>
      </w:r>
      <w:r w:rsidRPr="005860A4">
        <w:rPr>
          <w:i/>
        </w:rPr>
        <w:t>Am J Emerg Med</w:t>
      </w:r>
      <w:r w:rsidRPr="005860A4">
        <w:t>. (1992) 10: 258-261. doi:10.1016/0735-6757(92)90221-I.</w:t>
      </w:r>
    </w:p>
    <w:p w14:paraId="427AC974" w14:textId="77777777" w:rsidR="005860A4" w:rsidRPr="005860A4" w:rsidRDefault="005860A4" w:rsidP="005860A4">
      <w:pPr>
        <w:pStyle w:val="EndNoteBibliography"/>
      </w:pPr>
      <w:r w:rsidRPr="005860A4">
        <w:t xml:space="preserve">  27. Bhattacharya B, Banerjee S, Singhi S. Acute mercury vapour poisoning in an infant. </w:t>
      </w:r>
      <w:r w:rsidRPr="005860A4">
        <w:rPr>
          <w:i/>
        </w:rPr>
        <w:t>Ann Trop Paediatr</w:t>
      </w:r>
      <w:r w:rsidRPr="005860A4">
        <w:t>. (2016) 17: 57-60. doi:10.1080/02724936.1997.11747864.</w:t>
      </w:r>
    </w:p>
    <w:p w14:paraId="45D090C8" w14:textId="77777777" w:rsidR="005860A4" w:rsidRPr="005860A4" w:rsidRDefault="005860A4" w:rsidP="005860A4">
      <w:pPr>
        <w:pStyle w:val="EndNoteBibliography"/>
      </w:pPr>
      <w:r w:rsidRPr="005860A4">
        <w:t xml:space="preserve">  28. Deleu D, Hanssens Y, Al-Salmy HS, Hastie I. Peripheral Polyneuropathy Due to Chronic Use of Topical Ammoniated Mercury. </w:t>
      </w:r>
      <w:r w:rsidRPr="005860A4">
        <w:rPr>
          <w:i/>
        </w:rPr>
        <w:t>J Toxicol Clin Toxicol</w:t>
      </w:r>
      <w:r w:rsidRPr="005860A4">
        <w:t>. (2009) 36: 233-237. doi:10.3109/15563659809028945.</w:t>
      </w:r>
    </w:p>
    <w:p w14:paraId="161BBF46" w14:textId="77777777" w:rsidR="005860A4" w:rsidRPr="005860A4" w:rsidRDefault="005860A4" w:rsidP="005860A4">
      <w:pPr>
        <w:pStyle w:val="EndNoteBibliography"/>
      </w:pPr>
      <w:r w:rsidRPr="005860A4">
        <w:lastRenderedPageBreak/>
        <w:t xml:space="preserve">  29. Lim HE, Shim JJ, Lee SY, Lee SH, Jo JY, In KH, et al. Mercury inhalation poisoning and acute lung injury. </w:t>
      </w:r>
      <w:r w:rsidRPr="005860A4">
        <w:rPr>
          <w:i/>
        </w:rPr>
        <w:t>Korean J Inter Med</w:t>
      </w:r>
      <w:r w:rsidRPr="005860A4">
        <w:t>. (1998) 13: 127-130. doi:10.3904/kjim.1998.13.2.127.</w:t>
      </w:r>
    </w:p>
    <w:p w14:paraId="0C63D8DF" w14:textId="77777777" w:rsidR="005860A4" w:rsidRPr="005860A4" w:rsidRDefault="005860A4" w:rsidP="005860A4">
      <w:pPr>
        <w:pStyle w:val="EndNoteBibliography"/>
      </w:pPr>
      <w:r w:rsidRPr="005860A4">
        <w:t xml:space="preserve">  30. Rennie AC, McGregor-Schuerman M, Dale IM, Robinson C, McWilliam R. Mercury poisoning after spillage at home from a sphygmomanometer on loan from hospital. </w:t>
      </w:r>
      <w:r w:rsidRPr="005860A4">
        <w:rPr>
          <w:i/>
        </w:rPr>
        <w:t>Br Med J</w:t>
      </w:r>
      <w:r w:rsidRPr="005860A4">
        <w:t>. (1999) 319: 366-367. doi:10.1136/bmj.319.7206.366.</w:t>
      </w:r>
    </w:p>
    <w:p w14:paraId="6EF42B44" w14:textId="77777777" w:rsidR="005860A4" w:rsidRPr="005860A4" w:rsidRDefault="005860A4" w:rsidP="005860A4">
      <w:pPr>
        <w:pStyle w:val="EndNoteBibliography"/>
      </w:pPr>
      <w:r w:rsidRPr="005860A4">
        <w:t xml:space="preserve">  31. Li AM. Short report: Mercury intoxication presenting with tics. </w:t>
      </w:r>
      <w:r w:rsidRPr="005860A4">
        <w:rPr>
          <w:i/>
        </w:rPr>
        <w:t>Arch Dis Child</w:t>
      </w:r>
      <w:r w:rsidRPr="005860A4">
        <w:t>. (2000) 83: 174-175. doi:10.1136/adc.83.2.174.</w:t>
      </w:r>
    </w:p>
    <w:p w14:paraId="1F004A65" w14:textId="77777777" w:rsidR="005860A4" w:rsidRPr="005860A4" w:rsidRDefault="005860A4" w:rsidP="005860A4">
      <w:pPr>
        <w:pStyle w:val="EndNoteBibliography"/>
      </w:pPr>
      <w:r w:rsidRPr="005860A4">
        <w:t xml:space="preserve">  32. Solis MT, Yuen E, Cortez PS, Goebel PJ. Family poisoned by mercury vapor inhalation. </w:t>
      </w:r>
      <w:r w:rsidRPr="005860A4">
        <w:rPr>
          <w:i/>
        </w:rPr>
        <w:t>Am J Emerg Med</w:t>
      </w:r>
      <w:r w:rsidRPr="005860A4">
        <w:t>. (2000) 18: 599-602. doi:10.1053/ajem.2000.4006.</w:t>
      </w:r>
    </w:p>
    <w:p w14:paraId="5C2040A7" w14:textId="77777777" w:rsidR="005860A4" w:rsidRPr="005860A4" w:rsidRDefault="005860A4" w:rsidP="005860A4">
      <w:pPr>
        <w:pStyle w:val="EndNoteBibliography"/>
      </w:pPr>
      <w:r w:rsidRPr="005860A4">
        <w:t xml:space="preserve">  33. Cherry D, Lowry L, Velez L, Cotrell C, Keyes DC. Elemental mercury poisoning in a family of seven. </w:t>
      </w:r>
      <w:r w:rsidRPr="005860A4">
        <w:rPr>
          <w:i/>
        </w:rPr>
        <w:t>Fam Community Health</w:t>
      </w:r>
      <w:r w:rsidRPr="005860A4">
        <w:t>. (2002) 24: 1-8. doi:10.1097/00003727-200201000-00003.</w:t>
      </w:r>
    </w:p>
    <w:p w14:paraId="632344D1" w14:textId="77777777" w:rsidR="005860A4" w:rsidRPr="005860A4" w:rsidRDefault="005860A4" w:rsidP="005860A4">
      <w:pPr>
        <w:pStyle w:val="EndNoteBibliography"/>
      </w:pPr>
      <w:r w:rsidRPr="005860A4">
        <w:t xml:space="preserve">  34. Pelclova D, Lukas E, Urban P, Preiss J, Rysava R, Lebenhart P, et al. Mercury intoxication from skin ointment containing mercuric ammonium chloride. </w:t>
      </w:r>
      <w:r w:rsidRPr="005860A4">
        <w:rPr>
          <w:i/>
        </w:rPr>
        <w:t>Int Arch Occup Environ Health</w:t>
      </w:r>
      <w:r w:rsidRPr="005860A4">
        <w:t>. (2002) 75: 54-59. doi:10.1007/s00420-002-0349-x.</w:t>
      </w:r>
    </w:p>
    <w:p w14:paraId="6F521DFB" w14:textId="77777777" w:rsidR="005860A4" w:rsidRPr="005860A4" w:rsidRDefault="005860A4" w:rsidP="005860A4">
      <w:pPr>
        <w:pStyle w:val="EndNoteBibliography"/>
      </w:pPr>
      <w:r w:rsidRPr="005860A4">
        <w:t xml:space="preserve">  35. Koyun M, Akman S, Güven AG. Mercury intoxication resulting from school barometers in three unrelated adolescents. </w:t>
      </w:r>
      <w:r w:rsidRPr="005860A4">
        <w:rPr>
          <w:i/>
        </w:rPr>
        <w:t>Eur J Pediatr</w:t>
      </w:r>
      <w:r w:rsidRPr="005860A4">
        <w:t>. (2004) 163: 131-134. doi:10.1007/s00431-003-1389-2.</w:t>
      </w:r>
    </w:p>
    <w:p w14:paraId="11874764" w14:textId="77777777" w:rsidR="005860A4" w:rsidRPr="005860A4" w:rsidRDefault="005860A4" w:rsidP="005860A4">
      <w:pPr>
        <w:pStyle w:val="EndNoteBibliography"/>
      </w:pPr>
      <w:r w:rsidRPr="005860A4">
        <w:t xml:space="preserve">  36. Tang HL, Chu KH, Mak YF, Lee W, Cheuk A, Yim KF, et al. Minimal change disease following exposure to mercury-containing skin lightening cream. </w:t>
      </w:r>
      <w:r w:rsidRPr="005860A4">
        <w:rPr>
          <w:i/>
        </w:rPr>
        <w:t>Hong Kong Med J</w:t>
      </w:r>
      <w:r w:rsidRPr="005860A4">
        <w:t>. (2006) 12: 316-318.</w:t>
      </w:r>
    </w:p>
    <w:p w14:paraId="5E03C1D5" w14:textId="77777777" w:rsidR="005860A4" w:rsidRPr="005860A4" w:rsidRDefault="005860A4" w:rsidP="005860A4">
      <w:pPr>
        <w:pStyle w:val="EndNoteBibliography"/>
      </w:pPr>
      <w:r w:rsidRPr="005860A4">
        <w:t xml:space="preserve">  37. Michaeli-Yossef Y, Berkovitch M, Goldman M. Mercury intoxication in a 2-year-old girl: a diagnostic challenge for the physician. </w:t>
      </w:r>
      <w:r w:rsidRPr="005860A4">
        <w:rPr>
          <w:i/>
        </w:rPr>
        <w:t>Pediatr Nephrol</w:t>
      </w:r>
      <w:r w:rsidRPr="005860A4">
        <w:t>. (2007) 22: 903-906. doi:10.1007/s00467-007-0430-5.</w:t>
      </w:r>
    </w:p>
    <w:p w14:paraId="3553EC86" w14:textId="77777777" w:rsidR="005860A4" w:rsidRPr="005860A4" w:rsidRDefault="005860A4" w:rsidP="005860A4">
      <w:pPr>
        <w:pStyle w:val="EndNoteBibliography"/>
      </w:pPr>
      <w:r w:rsidRPr="005860A4">
        <w:t xml:space="preserve">  38. Setz JM, van der Linde AAA, Gerrits GPJM, Meulstee J. EEG Findings in an Eleven-Year-Old Girl with Mercury Intoxication. </w:t>
      </w:r>
      <w:r w:rsidRPr="005860A4">
        <w:rPr>
          <w:i/>
        </w:rPr>
        <w:t>Clin EEG Neurosci</w:t>
      </w:r>
      <w:r w:rsidRPr="005860A4">
        <w:t>. (2008) 39: 210-213. doi:10.1177/155005940803900412.</w:t>
      </w:r>
    </w:p>
    <w:p w14:paraId="02673D75" w14:textId="77777777" w:rsidR="005860A4" w:rsidRPr="005860A4" w:rsidRDefault="005860A4" w:rsidP="005860A4">
      <w:pPr>
        <w:pStyle w:val="EndNoteBibliography"/>
      </w:pPr>
      <w:r w:rsidRPr="005860A4">
        <w:t xml:space="preserve">  39. Koh C, Kwong KL, Wong SN. Mercury poisoning: A rare but treatable cause of failure to thrive and developmental regression in an infant. </w:t>
      </w:r>
      <w:r w:rsidRPr="005860A4">
        <w:rPr>
          <w:i/>
        </w:rPr>
        <w:t>Hong Kong Med J</w:t>
      </w:r>
      <w:r w:rsidRPr="005860A4">
        <w:t>. (2009) 15: 61-64.</w:t>
      </w:r>
    </w:p>
    <w:p w14:paraId="4BA0A821" w14:textId="77777777" w:rsidR="005860A4" w:rsidRPr="005860A4" w:rsidRDefault="005860A4" w:rsidP="005860A4">
      <w:pPr>
        <w:pStyle w:val="EndNoteBibliography"/>
      </w:pPr>
      <w:r w:rsidRPr="005860A4">
        <w:t xml:space="preserve">  40. Sarikaya S, Karcioglu O, Ay D, Cetin A, Aktas C, Serinken M. Acute mercury poisoning: a case report. </w:t>
      </w:r>
      <w:r w:rsidRPr="005860A4">
        <w:rPr>
          <w:i/>
        </w:rPr>
        <w:t>BMC Emerg Med</w:t>
      </w:r>
      <w:r w:rsidRPr="005860A4">
        <w:t>. (2010) 10: 7. doi:10.1186/1471-227x-10-7.</w:t>
      </w:r>
    </w:p>
    <w:p w14:paraId="6A3EDA32" w14:textId="77777777" w:rsidR="005860A4" w:rsidRPr="005860A4" w:rsidRDefault="005860A4" w:rsidP="005860A4">
      <w:pPr>
        <w:pStyle w:val="EndNoteBibliography"/>
      </w:pPr>
      <w:r w:rsidRPr="005860A4">
        <w:t xml:space="preserve">  41. Erkek N, Senel S, Sarac A, Ertan U, Karacan CD. Being alive after a severe inorganic mercury intoxication. </w:t>
      </w:r>
      <w:r w:rsidRPr="005860A4">
        <w:rPr>
          <w:i/>
        </w:rPr>
        <w:t>Eur J Pediatr</w:t>
      </w:r>
      <w:r w:rsidRPr="005860A4">
        <w:t>. (2010) 169: 625-628. doi:10.1007/s00431-009-1073-2.</w:t>
      </w:r>
    </w:p>
    <w:p w14:paraId="77B6ABA0" w14:textId="77777777" w:rsidR="005860A4" w:rsidRPr="005860A4" w:rsidRDefault="005860A4" w:rsidP="005860A4">
      <w:pPr>
        <w:pStyle w:val="EndNoteBibliography"/>
      </w:pPr>
      <w:r w:rsidRPr="005860A4">
        <w:t xml:space="preserve">  42. Verma S, Kumar R, Khadwal A, Singhi S. Accidental Inorganic Mercury Chloride Poisoning in a 2-Year Old Child. </w:t>
      </w:r>
      <w:r w:rsidRPr="005860A4">
        <w:rPr>
          <w:i/>
        </w:rPr>
        <w:t>Indian J Pediatr</w:t>
      </w:r>
      <w:r w:rsidRPr="005860A4">
        <w:t>. (2010) 77: 1153-1155. doi:10.1007/s12098-010-0143-9.</w:t>
      </w:r>
    </w:p>
    <w:p w14:paraId="156CC364" w14:textId="77777777" w:rsidR="005860A4" w:rsidRPr="005860A4" w:rsidRDefault="005860A4" w:rsidP="005860A4">
      <w:pPr>
        <w:pStyle w:val="EndNoteBibliography"/>
      </w:pPr>
      <w:r w:rsidRPr="005860A4">
        <w:t xml:space="preserve">  43. Okur M, Yilmaz C, Geylani H, Caksen H, Tuncer O, Atas B. Chronic mercury poisoning: Report of two siblings. </w:t>
      </w:r>
      <w:r w:rsidRPr="005860A4">
        <w:rPr>
          <w:i/>
        </w:rPr>
        <w:t>Indian J Occup Environ Med</w:t>
      </w:r>
      <w:r w:rsidRPr="005860A4">
        <w:t xml:space="preserve">. (2010) 14: 17-19. </w:t>
      </w:r>
      <w:r w:rsidRPr="005860A4">
        <w:lastRenderedPageBreak/>
        <w:t>doi:10.4103/0019-5278.64610.</w:t>
      </w:r>
    </w:p>
    <w:p w14:paraId="1748CC08" w14:textId="77777777" w:rsidR="005860A4" w:rsidRPr="005860A4" w:rsidRDefault="005860A4" w:rsidP="005860A4">
      <w:pPr>
        <w:pStyle w:val="EndNoteBibliography"/>
      </w:pPr>
      <w:r w:rsidRPr="005860A4">
        <w:t xml:space="preserve">  44. Al-Sinani S, Al-Rawas A, Dhawan A. Mercury as a cause of fulminant hepatic failure in a child: Case report and literature review. </w:t>
      </w:r>
      <w:r w:rsidRPr="005860A4">
        <w:rPr>
          <w:i/>
        </w:rPr>
        <w:t>Clin Res Hepatol Gastroenterol</w:t>
      </w:r>
      <w:r w:rsidRPr="005860A4">
        <w:t>. (2011) 35: 580-582. doi:10.1016/j.clinre.2011.06.006.</w:t>
      </w:r>
    </w:p>
    <w:p w14:paraId="701477CF" w14:textId="77777777" w:rsidR="005860A4" w:rsidRPr="005860A4" w:rsidRDefault="005860A4" w:rsidP="005860A4">
      <w:pPr>
        <w:pStyle w:val="EndNoteBibliography"/>
      </w:pPr>
      <w:r w:rsidRPr="005860A4">
        <w:t xml:space="preserve">  45. Tezer H, Erkoçoglu M, Kara A, Bayrakci B, Düzova A, Teksam Ö, et al. Household poisoning cases from mercury brought from school. </w:t>
      </w:r>
      <w:r w:rsidRPr="005860A4">
        <w:rPr>
          <w:i/>
        </w:rPr>
        <w:t>Eur J Pediatr</w:t>
      </w:r>
      <w:r w:rsidRPr="005860A4">
        <w:t>. (2011) 170: 397-400. doi:10.1007/s00431-010-1317-1.</w:t>
      </w:r>
    </w:p>
    <w:p w14:paraId="64CDA34E" w14:textId="77777777" w:rsidR="005860A4" w:rsidRPr="005860A4" w:rsidRDefault="005860A4" w:rsidP="005860A4">
      <w:pPr>
        <w:pStyle w:val="EndNoteBibliography"/>
      </w:pPr>
      <w:r w:rsidRPr="005860A4">
        <w:t xml:space="preserve">  46. Alhamad T, Rooney J, Nwosu A, MacCombs J, Kim YS, Shukla V. Lessons learned from a fatal case of mercury intoxication. </w:t>
      </w:r>
      <w:r w:rsidRPr="005860A4">
        <w:rPr>
          <w:i/>
        </w:rPr>
        <w:t>Int Urol Nephrol</w:t>
      </w:r>
      <w:r w:rsidRPr="005860A4">
        <w:t>. (2012) 44: 647-651. doi:10.1007/s11255-010-9896-3.</w:t>
      </w:r>
    </w:p>
    <w:p w14:paraId="67958A93" w14:textId="77777777" w:rsidR="005860A4" w:rsidRPr="005860A4" w:rsidRDefault="005860A4" w:rsidP="005860A4">
      <w:pPr>
        <w:pStyle w:val="EndNoteBibliography"/>
      </w:pPr>
      <w:r w:rsidRPr="005860A4">
        <w:t xml:space="preserve">  47. Brannan EH, Su S, Alverson BK. Elemental Mercury Poisoning Presenting as Hypertension in a Young Child. </w:t>
      </w:r>
      <w:r w:rsidRPr="005860A4">
        <w:rPr>
          <w:i/>
        </w:rPr>
        <w:t>Pediatr Emerg Care</w:t>
      </w:r>
      <w:r w:rsidRPr="005860A4">
        <w:t>. (2012) 28: 812-814. doi:10.1097/PEC.0b013e3182628a05.</w:t>
      </w:r>
    </w:p>
    <w:p w14:paraId="0FE8AB77" w14:textId="77777777" w:rsidR="005860A4" w:rsidRPr="005860A4" w:rsidRDefault="005860A4" w:rsidP="005860A4">
      <w:pPr>
        <w:pStyle w:val="EndNoteBibliography"/>
      </w:pPr>
      <w:r w:rsidRPr="005860A4">
        <w:t xml:space="preserve">  48. Gul Oz S, Tozlu M, Yalcin SS, Sozen T, Sain Guven G. Mercury vapor inhalation and poisoning of a family. </w:t>
      </w:r>
      <w:r w:rsidRPr="005860A4">
        <w:rPr>
          <w:i/>
        </w:rPr>
        <w:t>Inhal Toxicol</w:t>
      </w:r>
      <w:r w:rsidRPr="005860A4">
        <w:t>. (2012) 24: 652-658. doi:10.3109/08958378.2012.708677.</w:t>
      </w:r>
    </w:p>
    <w:p w14:paraId="0CD51D6C" w14:textId="77777777" w:rsidR="005860A4" w:rsidRPr="005860A4" w:rsidRDefault="005860A4" w:rsidP="005860A4">
      <w:pPr>
        <w:pStyle w:val="EndNoteBibliography"/>
      </w:pPr>
      <w:r w:rsidRPr="005860A4">
        <w:t xml:space="preserve">  49. Mercer JJ, Bercovitch L, Muglia JJ. Acrodynia and Hypertension in a Young Girl Secondary to Elemental Mercury Toxicity Acquired in the Home. </w:t>
      </w:r>
      <w:r w:rsidRPr="005860A4">
        <w:rPr>
          <w:i/>
        </w:rPr>
        <w:t>Pediatr Dermatol</w:t>
      </w:r>
      <w:r w:rsidRPr="005860A4">
        <w:t>. (2012) 29: 199-201. doi:10.1111/j.1525-1470.2012.01737.x.</w:t>
      </w:r>
    </w:p>
    <w:p w14:paraId="49A465A9" w14:textId="77777777" w:rsidR="005860A4" w:rsidRPr="005860A4" w:rsidRDefault="005860A4" w:rsidP="005860A4">
      <w:pPr>
        <w:pStyle w:val="EndNoteBibliography"/>
      </w:pPr>
      <w:r w:rsidRPr="005860A4">
        <w:t xml:space="preserve">  50. Silva Sieger FA, Díaz Silva GA, Ardila GP, García RG. Mercury chronic toxicity might be associated to some cases of hydrocephalus in adult humans? </w:t>
      </w:r>
      <w:r w:rsidRPr="005860A4">
        <w:rPr>
          <w:i/>
        </w:rPr>
        <w:t>Med Hypotheses</w:t>
      </w:r>
      <w:r w:rsidRPr="005860A4">
        <w:t>. (2012) 79: 13-16. doi:10.1016/j.mehy.2012.03.022.</w:t>
      </w:r>
    </w:p>
    <w:p w14:paraId="4237B8D9" w14:textId="77777777" w:rsidR="005860A4" w:rsidRPr="005860A4" w:rsidRDefault="005860A4" w:rsidP="005860A4">
      <w:pPr>
        <w:pStyle w:val="EndNoteBibliography"/>
      </w:pPr>
      <w:r w:rsidRPr="005860A4">
        <w:t xml:space="preserve">  51. Yildirim R, Erdem F, Gundogdu M, Bilen Y, Koca E, Yillikoglu Y, et al. Mercury toxicity-Family case report. </w:t>
      </w:r>
      <w:r w:rsidRPr="005860A4">
        <w:rPr>
          <w:i/>
        </w:rPr>
        <w:t>Turk J Hematol</w:t>
      </w:r>
      <w:r w:rsidRPr="005860A4">
        <w:t>. (2011) 29: 76-79. doi:10.5152/tjh.2011.16.</w:t>
      </w:r>
    </w:p>
    <w:p w14:paraId="3DB97F54" w14:textId="77777777" w:rsidR="005860A4" w:rsidRPr="005860A4" w:rsidRDefault="005860A4" w:rsidP="005860A4">
      <w:pPr>
        <w:pStyle w:val="EndNoteBibliography"/>
      </w:pPr>
      <w:r w:rsidRPr="005860A4">
        <w:t xml:space="preserve">  52. Saleem M, Alfred S, Bahnisch RA, Coates P, Kearney DJ. Mercury poisoning from home gold amalgam extraction. </w:t>
      </w:r>
      <w:r w:rsidRPr="005860A4">
        <w:rPr>
          <w:i/>
        </w:rPr>
        <w:t>Med J Aust</w:t>
      </w:r>
      <w:r w:rsidRPr="005860A4">
        <w:t>. (2013) 199: 125-127. doi:10.5694/mja13.10171.</w:t>
      </w:r>
    </w:p>
    <w:p w14:paraId="0B6ADF30" w14:textId="77777777" w:rsidR="005860A4" w:rsidRPr="005860A4" w:rsidRDefault="005860A4" w:rsidP="005860A4">
      <w:pPr>
        <w:pStyle w:val="EndNoteBibliography"/>
      </w:pPr>
      <w:r w:rsidRPr="005860A4">
        <w:t xml:space="preserve">  53. Ali U, Sathe K, Ohri A. Acute renal failure secondary to ingestion of ayurvedic medicine containing mercury. </w:t>
      </w:r>
      <w:r w:rsidRPr="005860A4">
        <w:rPr>
          <w:i/>
        </w:rPr>
        <w:t>Indian J Nephrol</w:t>
      </w:r>
      <w:r w:rsidRPr="005860A4">
        <w:t>. (2013) 23: 301-303. doi:10.4103/0971-4065.114485.</w:t>
      </w:r>
    </w:p>
    <w:p w14:paraId="24B3C356" w14:textId="77777777" w:rsidR="005860A4" w:rsidRPr="005860A4" w:rsidRDefault="005860A4" w:rsidP="005860A4">
      <w:pPr>
        <w:pStyle w:val="EndNoteBibliography"/>
      </w:pPr>
      <w:r w:rsidRPr="005860A4">
        <w:t xml:space="preserve">  54. Cicek-Senturk G, Altay FA, Ulu-Kilic A, Gurbuz Y, Tutuncu E, Sencan I. Acute mercury poisoning presenting as fever of unknown origin in an adult woman: a case report. </w:t>
      </w:r>
      <w:r w:rsidRPr="005860A4">
        <w:rPr>
          <w:i/>
        </w:rPr>
        <w:t>J Med Case Reports</w:t>
      </w:r>
      <w:r w:rsidRPr="005860A4">
        <w:t>. (2014) 8: 266. doi:10.1186/1752-1947-8-266.</w:t>
      </w:r>
    </w:p>
    <w:p w14:paraId="70E41841" w14:textId="77777777" w:rsidR="005860A4" w:rsidRPr="005860A4" w:rsidRDefault="005860A4" w:rsidP="005860A4">
      <w:pPr>
        <w:pStyle w:val="EndNoteBibliography"/>
      </w:pPr>
      <w:r w:rsidRPr="005860A4">
        <w:t xml:space="preserve">  55. Huang XB, Law S, Li D, Yu X, Li B. Mercury Poisoning: A Case of a Complex Neuropsychiatric Illness. </w:t>
      </w:r>
      <w:r w:rsidRPr="005860A4">
        <w:rPr>
          <w:i/>
        </w:rPr>
        <w:t>Am J Psychiatry</w:t>
      </w:r>
      <w:r w:rsidRPr="005860A4">
        <w:t>. (2014) 171: 1253-1256. doi:10.1176/appi.ajp.2013.12101266.</w:t>
      </w:r>
    </w:p>
    <w:p w14:paraId="7B803343" w14:textId="77777777" w:rsidR="005860A4" w:rsidRPr="005860A4" w:rsidRDefault="005860A4" w:rsidP="005860A4">
      <w:pPr>
        <w:pStyle w:val="EndNoteBibliography"/>
      </w:pPr>
      <w:r w:rsidRPr="005860A4">
        <w:t xml:space="preserve">  56. Shaikh S, Agrawal M, Deshmukh C, Agarwal S, Divecha C, Tullu M. Acute Respiratory Distress Syndrome Caused by Mercury Inhalation: A Case Report. </w:t>
      </w:r>
      <w:r w:rsidRPr="005860A4">
        <w:rPr>
          <w:i/>
        </w:rPr>
        <w:t>J Pediatr Intensive Care</w:t>
      </w:r>
      <w:r w:rsidRPr="005860A4">
        <w:t>. (2015) 04: 168-170. doi:10.1055/s-0035-1559826.</w:t>
      </w:r>
    </w:p>
    <w:p w14:paraId="50B516FD" w14:textId="77777777" w:rsidR="005860A4" w:rsidRPr="005860A4" w:rsidRDefault="005860A4" w:rsidP="005860A4">
      <w:pPr>
        <w:pStyle w:val="EndNoteBibliography"/>
      </w:pPr>
      <w:r w:rsidRPr="005860A4">
        <w:lastRenderedPageBreak/>
        <w:t xml:space="preserve">  57. Karakulak UN, Gündüzöz M, Tutkun E, Yilmaz ÖH. An arrhythmic episode after mercury exposure and successful treatment with chelation therapy: A case report. </w:t>
      </w:r>
      <w:r w:rsidRPr="005860A4">
        <w:rPr>
          <w:i/>
        </w:rPr>
        <w:t>Anatol J Cardiol</w:t>
      </w:r>
      <w:r w:rsidRPr="005860A4">
        <w:t>. (2015) 15: 589-590. doi:10.5152/akd.2015.6282.</w:t>
      </w:r>
    </w:p>
    <w:p w14:paraId="39F0D397" w14:textId="77777777" w:rsidR="005860A4" w:rsidRPr="005860A4" w:rsidRDefault="005860A4" w:rsidP="005860A4">
      <w:pPr>
        <w:pStyle w:val="EndNoteBibliography"/>
      </w:pPr>
      <w:r w:rsidRPr="005860A4">
        <w:t xml:space="preserve">  58. Mo TT, Sun S, Wang YY, Luo D, Peng B, Xia YY. Mercury poisoning caused by Chinese folk prescription (CFP) A case report and analysis of both CFP and quackery. </w:t>
      </w:r>
      <w:r w:rsidRPr="005860A4">
        <w:rPr>
          <w:i/>
        </w:rPr>
        <w:t>Medicine</w:t>
      </w:r>
      <w:r w:rsidRPr="005860A4">
        <w:t>. (2016) 95: e5162. doi:10.1097/MD.0000000000005162.</w:t>
      </w:r>
    </w:p>
    <w:p w14:paraId="74BAB612" w14:textId="77777777" w:rsidR="005860A4" w:rsidRPr="005860A4" w:rsidRDefault="005860A4" w:rsidP="005860A4">
      <w:pPr>
        <w:pStyle w:val="EndNoteBibliography"/>
      </w:pPr>
      <w:r w:rsidRPr="005860A4">
        <w:t xml:space="preserve">  59. Ţincu RC, Cobilinschi C, Ghiorghiu Z, Macovei RA. Acute mercury poisoning from occult ritual use. </w:t>
      </w:r>
      <w:r w:rsidRPr="005860A4">
        <w:rPr>
          <w:i/>
        </w:rPr>
        <w:t>Rom J Anaesth Intensive Care</w:t>
      </w:r>
      <w:r w:rsidRPr="005860A4">
        <w:t>. (2016) 23: 73-76. doi:10.21454/rjaic.7518.231.mep.</w:t>
      </w:r>
    </w:p>
    <w:p w14:paraId="0CBBA0B9" w14:textId="77777777" w:rsidR="005860A4" w:rsidRPr="005860A4" w:rsidRDefault="005860A4" w:rsidP="005860A4">
      <w:pPr>
        <w:pStyle w:val="EndNoteBibliography"/>
      </w:pPr>
      <w:r w:rsidRPr="005860A4">
        <w:t xml:space="preserve">  60. Vahabzadeh M, Balali-Mood M. Occupational Metallic Mercury Poisoning in Gilders. </w:t>
      </w:r>
      <w:r w:rsidRPr="005860A4">
        <w:rPr>
          <w:i/>
        </w:rPr>
        <w:t>Int J Occup Med Env</w:t>
      </w:r>
      <w:r w:rsidRPr="005860A4">
        <w:t>. (2016) 7: 116-122. doi:10.15171/ijoem.2016.776.</w:t>
      </w:r>
    </w:p>
    <w:p w14:paraId="44B7C90B" w14:textId="77777777" w:rsidR="005860A4" w:rsidRPr="005860A4" w:rsidRDefault="005860A4" w:rsidP="005860A4">
      <w:pPr>
        <w:pStyle w:val="EndNoteBibliography"/>
      </w:pPr>
      <w:r w:rsidRPr="005860A4">
        <w:t xml:space="preserve">  61. Bazoukis G, Papadatos SS, Michelongona P, Fragkou A, Yalouris A. Assessment and management of elemental mercury poisoning—a case report. </w:t>
      </w:r>
      <w:r w:rsidRPr="005860A4">
        <w:rPr>
          <w:i/>
        </w:rPr>
        <w:t>Clin Case Rep</w:t>
      </w:r>
      <w:r w:rsidRPr="005860A4">
        <w:t>. (2017) 5: 126-129. doi:10.1002/ccr3.811.</w:t>
      </w:r>
    </w:p>
    <w:p w14:paraId="6EA29CAE" w14:textId="77777777" w:rsidR="005860A4" w:rsidRPr="005860A4" w:rsidRDefault="005860A4" w:rsidP="005860A4">
      <w:pPr>
        <w:pStyle w:val="EndNoteBibliography"/>
      </w:pPr>
      <w:r w:rsidRPr="005860A4">
        <w:t xml:space="preserve">  62. Carter M, Abdi A, Naz F, Thabet F, Vyas A. A Mercury Toxicity Case Complicated by Hyponatremia and Abnormal Endocrinological Test Results. </w:t>
      </w:r>
      <w:r w:rsidRPr="005860A4">
        <w:rPr>
          <w:i/>
        </w:rPr>
        <w:t>Pediatrics</w:t>
      </w:r>
      <w:r w:rsidRPr="005860A4">
        <w:t>. (2017) 140. doi:10.1542/peds.2016-1402.</w:t>
      </w:r>
    </w:p>
    <w:p w14:paraId="13C83988" w14:textId="77777777" w:rsidR="005860A4" w:rsidRPr="005860A4" w:rsidRDefault="005860A4" w:rsidP="005860A4">
      <w:pPr>
        <w:pStyle w:val="EndNoteBibliography"/>
      </w:pPr>
      <w:r w:rsidRPr="005860A4">
        <w:t xml:space="preserve">  63. Gao ZY, Ying XL, Yan J, Wang J, Cai SZ, Yan CH. Acute mercury vapor poisoning in a 3-month-old infant: A case report. </w:t>
      </w:r>
      <w:r w:rsidRPr="005860A4">
        <w:rPr>
          <w:i/>
        </w:rPr>
        <w:t>Clin Chim Acta</w:t>
      </w:r>
      <w:r w:rsidRPr="005860A4">
        <w:t>. (2017) 465: 119-122. doi:10.1016/j.cca.2016.12.019.</w:t>
      </w:r>
    </w:p>
    <w:p w14:paraId="7995F742" w14:textId="77777777" w:rsidR="005860A4" w:rsidRPr="005860A4" w:rsidRDefault="005860A4" w:rsidP="005860A4">
      <w:pPr>
        <w:pStyle w:val="EndNoteBibliography"/>
      </w:pPr>
      <w:r w:rsidRPr="005860A4">
        <w:t xml:space="preserve">  64. Kim D, Park JW. Metallic Mercury Injection in the Hand Caused by A Broken Mercury Thermometer: A Case Report. </w:t>
      </w:r>
      <w:r w:rsidRPr="005860A4">
        <w:rPr>
          <w:i/>
        </w:rPr>
        <w:t>J Hand Surg-Asian-Pa</w:t>
      </w:r>
      <w:r w:rsidRPr="005860A4">
        <w:t>. (2017) 22: 519-522. doi:10.1142/s0218810417720376.</w:t>
      </w:r>
    </w:p>
    <w:p w14:paraId="56FFBAED" w14:textId="77777777" w:rsidR="005860A4" w:rsidRPr="005860A4" w:rsidRDefault="005860A4" w:rsidP="005860A4">
      <w:pPr>
        <w:pStyle w:val="EndNoteBibliography"/>
      </w:pPr>
      <w:r w:rsidRPr="005860A4">
        <w:t xml:space="preserve">  65. Kleffner I, Eichler S, Ruck T, Schüngel L, Pfeuffer S, Polzer P, et al. An Enigmatic Case of Acute Mercury Poisoning: Clinical, Immunological Findings and Platelet Function. </w:t>
      </w:r>
      <w:r w:rsidRPr="005860A4">
        <w:rPr>
          <w:i/>
        </w:rPr>
        <w:t>Front Neurol</w:t>
      </w:r>
      <w:r w:rsidRPr="005860A4">
        <w:t>. (2017) 8. doi:10.3389/fneur.2017.00517.</w:t>
      </w:r>
    </w:p>
    <w:p w14:paraId="604B149A" w14:textId="77777777" w:rsidR="005860A4" w:rsidRPr="005860A4" w:rsidRDefault="005860A4" w:rsidP="005860A4">
      <w:pPr>
        <w:pStyle w:val="EndNoteBibliography"/>
      </w:pPr>
      <w:r w:rsidRPr="005860A4">
        <w:t xml:space="preserve">  66. Malek A, Aouad K, El khoury R, Halabi-Tawil M, Choucair J. Chronic Mercury Intoxication Masquerading as Systemic Disease: A Case Report and Review of the Literature. </w:t>
      </w:r>
      <w:r w:rsidRPr="005860A4">
        <w:rPr>
          <w:i/>
        </w:rPr>
        <w:t>EJCRIM</w:t>
      </w:r>
      <w:r w:rsidRPr="005860A4">
        <w:t>. (2017) 2: 000632. doi:10.12890/2017_000623.</w:t>
      </w:r>
    </w:p>
    <w:p w14:paraId="4330210F" w14:textId="77777777" w:rsidR="005860A4" w:rsidRPr="005860A4" w:rsidRDefault="005860A4" w:rsidP="005860A4">
      <w:pPr>
        <w:pStyle w:val="EndNoteBibliography"/>
      </w:pPr>
      <w:r w:rsidRPr="005860A4">
        <w:t xml:space="preserve">  67. Onwuzuligbo O, Hendricks AR, Hassler J, Domanski K, Goto C, Wolf MTF. Mercury Intoxication as a Rare Cause of Membranous Nephropathy in a Child. </w:t>
      </w:r>
      <w:r w:rsidRPr="005860A4">
        <w:rPr>
          <w:i/>
        </w:rPr>
        <w:t>Am J Kidney Dis</w:t>
      </w:r>
      <w:r w:rsidRPr="005860A4">
        <w:t>. (2018) 72: 601-605. doi:10.1053/j.ajkd.2018.05.013.</w:t>
      </w:r>
    </w:p>
    <w:p w14:paraId="77B27BBB" w14:textId="77777777" w:rsidR="005860A4" w:rsidRPr="005860A4" w:rsidRDefault="005860A4" w:rsidP="005860A4">
      <w:pPr>
        <w:pStyle w:val="EndNoteBibliography"/>
      </w:pPr>
      <w:r w:rsidRPr="005860A4">
        <w:t xml:space="preserve">  68. Peregrina-Chávez A, Ramírez-Galindo M, Chávez-Martínez R, Delahanty-Delgado C, Vazquez-Alaniz F. Full Atrioventricular Block Secondary to Acute Poisoning Mercury: A Case Report. </w:t>
      </w:r>
      <w:r w:rsidRPr="005860A4">
        <w:rPr>
          <w:i/>
        </w:rPr>
        <w:t>Int J Environ Res Public Health</w:t>
      </w:r>
      <w:r w:rsidRPr="005860A4">
        <w:t>. (2018) 15. doi:10.3390/ijerph15040657.</w:t>
      </w:r>
    </w:p>
    <w:p w14:paraId="1105EF0D" w14:textId="77777777" w:rsidR="005860A4" w:rsidRPr="005860A4" w:rsidRDefault="005860A4" w:rsidP="005860A4">
      <w:pPr>
        <w:pStyle w:val="EndNoteBibliography"/>
      </w:pPr>
      <w:r w:rsidRPr="005860A4">
        <w:t xml:space="preserve">  69. Kamensky OL, Horton D, Kingsley DP, Bridges CC. A Case of Accidental Mercury Intoxication. </w:t>
      </w:r>
      <w:r w:rsidRPr="005860A4">
        <w:rPr>
          <w:i/>
        </w:rPr>
        <w:t>J Emerg Med</w:t>
      </w:r>
      <w:r w:rsidRPr="005860A4">
        <w:t>. (2019) 56: 275-278. doi:10.1016/j.jemermed.2018.12.039.</w:t>
      </w:r>
    </w:p>
    <w:p w14:paraId="3D903562" w14:textId="77777777" w:rsidR="005860A4" w:rsidRPr="005860A4" w:rsidRDefault="005860A4" w:rsidP="005860A4">
      <w:pPr>
        <w:pStyle w:val="EndNoteBibliography"/>
      </w:pPr>
      <w:r w:rsidRPr="005860A4">
        <w:t xml:space="preserve">  70. Mudan A, Copan L, Wang R, Pugh A, Lebin J, Barreau T, et al. Notes from the Field: Methylmercury Toxicity from a Skin Lightening Cream Obtained from Mexico - California, 2019. </w:t>
      </w:r>
      <w:r w:rsidRPr="005860A4">
        <w:rPr>
          <w:i/>
        </w:rPr>
        <w:t>MMWR Morbidity and Mortality Weekly Report</w:t>
      </w:r>
      <w:r w:rsidRPr="005860A4">
        <w:t>. (2019) 68: 1166-1167. doi:10.15585/mmwr.mm6850a4.</w:t>
      </w:r>
    </w:p>
    <w:p w14:paraId="606ADE44" w14:textId="77777777" w:rsidR="005860A4" w:rsidRPr="005860A4" w:rsidRDefault="005860A4" w:rsidP="005860A4">
      <w:pPr>
        <w:pStyle w:val="EndNoteBibliography"/>
      </w:pPr>
      <w:r w:rsidRPr="005860A4">
        <w:lastRenderedPageBreak/>
        <w:t xml:space="preserve">  71. Yan J, Pan YJ, Tang ZR, Song YG. Mercury Poisoning Presenting With Hypertension: Report of 2 Cases. </w:t>
      </w:r>
      <w:r w:rsidRPr="005860A4">
        <w:rPr>
          <w:i/>
        </w:rPr>
        <w:t>Am J Med</w:t>
      </w:r>
      <w:r w:rsidRPr="005860A4">
        <w:t>. (2019) 132: 1475-1477. doi:10.1016/j.amjmed.2019.03.050.</w:t>
      </w:r>
    </w:p>
    <w:p w14:paraId="3C55DA6E" w14:textId="77777777" w:rsidR="005860A4" w:rsidRPr="005860A4" w:rsidRDefault="005860A4" w:rsidP="005860A4">
      <w:pPr>
        <w:pStyle w:val="EndNoteBibliography"/>
      </w:pPr>
      <w:r w:rsidRPr="005860A4">
        <w:t xml:space="preserve">  72. Young AC, Wax PM, Feng SY, Kleinschmidt KC, Ordonez JE. Acute Elemental Mercury Poisoning Masquerading as Fever and Rash. </w:t>
      </w:r>
      <w:r w:rsidRPr="005860A4">
        <w:rPr>
          <w:i/>
        </w:rPr>
        <w:t>J Med Toxicol</w:t>
      </w:r>
      <w:r w:rsidRPr="005860A4">
        <w:t>. (2020) 16: 470-476. doi:10.1007/s13181-020-00792-6.</w:t>
      </w:r>
    </w:p>
    <w:p w14:paraId="44C71742" w14:textId="77777777" w:rsidR="005860A4" w:rsidRPr="005860A4" w:rsidRDefault="005860A4" w:rsidP="005860A4">
      <w:pPr>
        <w:pStyle w:val="EndNoteBibliography"/>
      </w:pPr>
      <w:r w:rsidRPr="005860A4">
        <w:t xml:space="preserve">  73. Magdalan J, Sozanski T, Nowak K, Zawadzki M. Acute intranasal intoxication with mercuric chloride taken accidently instead of cocaine-A case report. </w:t>
      </w:r>
      <w:r w:rsidRPr="005860A4">
        <w:rPr>
          <w:i/>
        </w:rPr>
        <w:t>J Forensic Leg Med</w:t>
      </w:r>
      <w:r w:rsidRPr="005860A4">
        <w:t>. (2021) 78: 1-8. doi:10.1016/j.jflm.2021.102129.</w:t>
      </w:r>
    </w:p>
    <w:p w14:paraId="4E4F4808" w14:textId="77777777" w:rsidR="005860A4" w:rsidRPr="005860A4" w:rsidRDefault="005860A4" w:rsidP="005860A4">
      <w:pPr>
        <w:pStyle w:val="EndNoteBibliography"/>
      </w:pPr>
      <w:r w:rsidRPr="005860A4">
        <w:t xml:space="preserve">  74. Rakete S, Asenbauer E, Böhm S, Leiz S, Peters J, Nowak D, et al. Mercury poisoning of a 4-year-old child by indirect contact to a mercury-containing facial cream: A case report. </w:t>
      </w:r>
      <w:r w:rsidRPr="005860A4">
        <w:rPr>
          <w:i/>
        </w:rPr>
        <w:t>SAGE Open Med Case Rep</w:t>
      </w:r>
      <w:r w:rsidRPr="005860A4">
        <w:t>. (2021) 9: 2050313x211025227. doi:10.1177/2050313x211025227.</w:t>
      </w:r>
    </w:p>
    <w:p w14:paraId="1084C8FF" w14:textId="77777777" w:rsidR="005860A4" w:rsidRPr="005860A4" w:rsidRDefault="005860A4" w:rsidP="005860A4">
      <w:pPr>
        <w:pStyle w:val="EndNoteBibliography"/>
      </w:pPr>
      <w:r w:rsidRPr="005860A4">
        <w:t xml:space="preserve">  75. Ran ER, Wang MH, Yi YX, Feng M, Liu YJ. Mercury poisoning complicated by acquired neuromyotonia syndrome A case report. </w:t>
      </w:r>
      <w:r w:rsidRPr="005860A4">
        <w:rPr>
          <w:i/>
        </w:rPr>
        <w:t>Medicine</w:t>
      </w:r>
      <w:r w:rsidRPr="005860A4">
        <w:t>. (2021) 100: e26910. doi:10.1097/MD.0000000000026910.</w:t>
      </w:r>
    </w:p>
    <w:p w14:paraId="417D67FE" w14:textId="77777777" w:rsidR="005860A4" w:rsidRPr="005860A4" w:rsidRDefault="005860A4" w:rsidP="005860A4">
      <w:pPr>
        <w:pStyle w:val="EndNoteBibliography"/>
      </w:pPr>
      <w:r w:rsidRPr="005860A4">
        <w:t xml:space="preserve">  76. Wang Z, Fang X. Chronic Mercury Poisoning From Daily Cosmetics: Case Report and Brief Literature Review. </w:t>
      </w:r>
      <w:r w:rsidRPr="005860A4">
        <w:rPr>
          <w:i/>
        </w:rPr>
        <w:t>Cureus</w:t>
      </w:r>
      <w:r w:rsidRPr="005860A4">
        <w:t>. (2021) 13: e19916. doi:10.7759/cureus.19916.</w:t>
      </w:r>
    </w:p>
    <w:p w14:paraId="22E38BEC" w14:textId="77777777" w:rsidR="005860A4" w:rsidRPr="005860A4" w:rsidRDefault="005860A4" w:rsidP="005860A4">
      <w:pPr>
        <w:pStyle w:val="EndNoteBibliography"/>
      </w:pPr>
      <w:r w:rsidRPr="005860A4">
        <w:t xml:space="preserve">  77. Yawei C, Jing S, Wenju S, Yupeng L, Ping Z, Liping H. Mercury as a cause of membranous nephropathy and Guillain–Barre syndrome: case report and literature review. </w:t>
      </w:r>
      <w:r w:rsidRPr="005860A4">
        <w:rPr>
          <w:i/>
        </w:rPr>
        <w:t>J Int Med Res</w:t>
      </w:r>
      <w:r w:rsidRPr="005860A4">
        <w:t>. (2021) 49: 300060521999756. doi:10.1177/0300060521999756.</w:t>
      </w:r>
    </w:p>
    <w:p w14:paraId="5530BFFC" w14:textId="77777777" w:rsidR="005860A4" w:rsidRPr="005860A4" w:rsidRDefault="005860A4" w:rsidP="005860A4">
      <w:pPr>
        <w:pStyle w:val="EndNoteBibliography"/>
      </w:pPr>
      <w:r w:rsidRPr="005860A4">
        <w:t xml:space="preserve">  78. Nguyen-Dang K, Dau-Nguyen AT, Tran-Ngoc N, Duong-Minh N, Dang-Vu T, Nguyen-Ngoc S, et al. Long-term follow-up after acute mercury poisoning-induced pneumonitis following cinnabar heating: A rare case report. </w:t>
      </w:r>
      <w:r w:rsidRPr="005860A4">
        <w:rPr>
          <w:i/>
        </w:rPr>
        <w:t>Medicine</w:t>
      </w:r>
      <w:r w:rsidRPr="005860A4">
        <w:t>. (2024) 103: e41013. doi:10.1097/MD.0000000000041013.</w:t>
      </w:r>
    </w:p>
    <w:p w14:paraId="7B71CA11" w14:textId="77777777" w:rsidR="005860A4" w:rsidRPr="005860A4" w:rsidRDefault="005860A4" w:rsidP="005860A4">
      <w:pPr>
        <w:pStyle w:val="EndNoteBibliography"/>
      </w:pPr>
      <w:r w:rsidRPr="005860A4">
        <w:t xml:space="preserve">  79. Elmenshawy AM, Kholief M, Ghitani SA, El-Banna A, Elkeraie AF, Yassen NA, et al. Successful management after ingestion of a potentially fatal dose of inorganic mercuric chloride: A case report. </w:t>
      </w:r>
      <w:r w:rsidRPr="005860A4">
        <w:rPr>
          <w:i/>
        </w:rPr>
        <w:t>Toxicol Rep</w:t>
      </w:r>
      <w:r w:rsidRPr="005860A4">
        <w:t>. (2025) 14: 101963. doi:10.1016/j.toxrep.2025.101963.</w:t>
      </w:r>
    </w:p>
    <w:p w14:paraId="3D84F911" w14:textId="77777777" w:rsidR="005860A4" w:rsidRPr="005860A4" w:rsidRDefault="005860A4" w:rsidP="005860A4">
      <w:pPr>
        <w:pStyle w:val="EndNoteBibliography"/>
      </w:pPr>
      <w:r w:rsidRPr="005860A4">
        <w:t xml:space="preserve">  80. Ji HX, Chen Y, Liu DD, Zhou TZ, Tang YH. Diverse clinical manifestations and prognosis in a couple's mercury poisoning caused by skin-lightening creams: two case reports and literature review. </w:t>
      </w:r>
      <w:r w:rsidRPr="005860A4">
        <w:rPr>
          <w:i/>
        </w:rPr>
        <w:t>Front Med</w:t>
      </w:r>
      <w:r w:rsidRPr="005860A4">
        <w:t>. (2025) 11. doi:10.3389/fmed.2024.1511493.</w:t>
      </w:r>
    </w:p>
    <w:p w14:paraId="309412B0" w14:textId="609E8C9B" w:rsidR="00642D6F" w:rsidRDefault="0053262B" w:rsidP="00347753">
      <w:pPr>
        <w:rPr>
          <w:sz w:val="24"/>
          <w:szCs w:val="28"/>
        </w:rPr>
      </w:pPr>
      <w:r>
        <w:rPr>
          <w:sz w:val="24"/>
          <w:szCs w:val="28"/>
        </w:rPr>
        <w:fldChar w:fldCharType="end"/>
      </w:r>
    </w:p>
    <w:sectPr w:rsidR="00642D6F" w:rsidSect="00EE70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9410CB" w14:textId="77777777" w:rsidR="00753285" w:rsidRDefault="00753285" w:rsidP="00744185">
      <w:r>
        <w:separator/>
      </w:r>
    </w:p>
  </w:endnote>
  <w:endnote w:type="continuationSeparator" w:id="0">
    <w:p w14:paraId="280AA59C" w14:textId="77777777" w:rsidR="00753285" w:rsidRDefault="00753285" w:rsidP="00744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E3B7F5" w14:textId="77777777" w:rsidR="00753285" w:rsidRDefault="00753285" w:rsidP="00744185">
      <w:r>
        <w:separator/>
      </w:r>
    </w:p>
  </w:footnote>
  <w:footnote w:type="continuationSeparator" w:id="0">
    <w:p w14:paraId="27C7345F" w14:textId="77777777" w:rsidR="00753285" w:rsidRDefault="00753285" w:rsidP="007441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6E27B0"/>
    <w:multiLevelType w:val="multilevel"/>
    <w:tmpl w:val="949828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6152C0"/>
    <w:multiLevelType w:val="multilevel"/>
    <w:tmpl w:val="8D488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D0F44D9"/>
    <w:multiLevelType w:val="multilevel"/>
    <w:tmpl w:val="F10025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E0D6E94"/>
    <w:multiLevelType w:val="multilevel"/>
    <w:tmpl w:val="D0ACD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3656BFA"/>
    <w:multiLevelType w:val="multilevel"/>
    <w:tmpl w:val="423A31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6E07F7A"/>
    <w:multiLevelType w:val="multilevel"/>
    <w:tmpl w:val="6DFCB9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8D2C05"/>
    <w:multiLevelType w:val="multilevel"/>
    <w:tmpl w:val="0CE29D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2CA049C"/>
    <w:multiLevelType w:val="multilevel"/>
    <w:tmpl w:val="04D47A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4D151BF"/>
    <w:multiLevelType w:val="multilevel"/>
    <w:tmpl w:val="8F7CFB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4809408">
    <w:abstractNumId w:val="2"/>
  </w:num>
  <w:num w:numId="2" w16cid:durableId="422190321">
    <w:abstractNumId w:val="6"/>
  </w:num>
  <w:num w:numId="3" w16cid:durableId="817502443">
    <w:abstractNumId w:val="8"/>
  </w:num>
  <w:num w:numId="4" w16cid:durableId="786002413">
    <w:abstractNumId w:val="4"/>
  </w:num>
  <w:num w:numId="5" w16cid:durableId="1763262785">
    <w:abstractNumId w:val="5"/>
  </w:num>
  <w:num w:numId="6" w16cid:durableId="414209944">
    <w:abstractNumId w:val="0"/>
  </w:num>
  <w:num w:numId="7" w16cid:durableId="4983288">
    <w:abstractNumId w:val="3"/>
  </w:num>
  <w:num w:numId="8" w16cid:durableId="1927571885">
    <w:abstractNumId w:val="1"/>
  </w:num>
  <w:num w:numId="9" w16cid:durableId="86116227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t02a9299wrvne2aaevfftv59wf5p5wrf59&quot;&gt;Selene Selene&lt;record-ids&gt;&lt;item&gt;934&lt;/item&gt;&lt;item&gt;935&lt;/item&gt;&lt;item&gt;936&lt;/item&gt;&lt;item&gt;937&lt;/item&gt;&lt;item&gt;938&lt;/item&gt;&lt;item&gt;939&lt;/item&gt;&lt;item&gt;940&lt;/item&gt;&lt;item&gt;941&lt;/item&gt;&lt;item&gt;942&lt;/item&gt;&lt;item&gt;943&lt;/item&gt;&lt;item&gt;944&lt;/item&gt;&lt;item&gt;945&lt;/item&gt;&lt;item&gt;946&lt;/item&gt;&lt;item&gt;947&lt;/item&gt;&lt;item&gt;948&lt;/item&gt;&lt;item&gt;949&lt;/item&gt;&lt;item&gt;950&lt;/item&gt;&lt;item&gt;951&lt;/item&gt;&lt;item&gt;952&lt;/item&gt;&lt;item&gt;953&lt;/item&gt;&lt;item&gt;954&lt;/item&gt;&lt;item&gt;955&lt;/item&gt;&lt;item&gt;956&lt;/item&gt;&lt;item&gt;957&lt;/item&gt;&lt;item&gt;958&lt;/item&gt;&lt;item&gt;959&lt;/item&gt;&lt;item&gt;960&lt;/item&gt;&lt;item&gt;961&lt;/item&gt;&lt;item&gt;962&lt;/item&gt;&lt;item&gt;963&lt;/item&gt;&lt;item&gt;964&lt;/item&gt;&lt;item&gt;965&lt;/item&gt;&lt;item&gt;966&lt;/item&gt;&lt;item&gt;967&lt;/item&gt;&lt;item&gt;968&lt;/item&gt;&lt;item&gt;969&lt;/item&gt;&lt;item&gt;970&lt;/item&gt;&lt;item&gt;971&lt;/item&gt;&lt;item&gt;972&lt;/item&gt;&lt;item&gt;973&lt;/item&gt;&lt;item&gt;974&lt;/item&gt;&lt;item&gt;975&lt;/item&gt;&lt;item&gt;976&lt;/item&gt;&lt;item&gt;977&lt;/item&gt;&lt;item&gt;978&lt;/item&gt;&lt;item&gt;979&lt;/item&gt;&lt;item&gt;980&lt;/item&gt;&lt;item&gt;981&lt;/item&gt;&lt;item&gt;982&lt;/item&gt;&lt;item&gt;983&lt;/item&gt;&lt;item&gt;984&lt;/item&gt;&lt;item&gt;985&lt;/item&gt;&lt;item&gt;986&lt;/item&gt;&lt;item&gt;987&lt;/item&gt;&lt;item&gt;988&lt;/item&gt;&lt;item&gt;989&lt;/item&gt;&lt;item&gt;990&lt;/item&gt;&lt;item&gt;991&lt;/item&gt;&lt;item&gt;992&lt;/item&gt;&lt;item&gt;993&lt;/item&gt;&lt;item&gt;994&lt;/item&gt;&lt;item&gt;995&lt;/item&gt;&lt;item&gt;996&lt;/item&gt;&lt;item&gt;998&lt;/item&gt;&lt;item&gt;999&lt;/item&gt;&lt;item&gt;1000&lt;/item&gt;&lt;item&gt;1001&lt;/item&gt;&lt;item&gt;1002&lt;/item&gt;&lt;item&gt;1003&lt;/item&gt;&lt;item&gt;1004&lt;/item&gt;&lt;item&gt;1005&lt;/item&gt;&lt;item&gt;1007&lt;/item&gt;&lt;item&gt;1008&lt;/item&gt;&lt;item&gt;1010&lt;/item&gt;&lt;item&gt;1011&lt;/item&gt;&lt;item&gt;1013&lt;/item&gt;&lt;item&gt;1014&lt;/item&gt;&lt;item&gt;1015&lt;/item&gt;&lt;item&gt;1043&lt;/item&gt;&lt;item&gt;1044&lt;/item&gt;&lt;/record-ids&gt;&lt;/item&gt;&lt;/Libraries&gt;"/>
  </w:docVars>
  <w:rsids>
    <w:rsidRoot w:val="00104AE5"/>
    <w:rsid w:val="000014B2"/>
    <w:rsid w:val="000017A4"/>
    <w:rsid w:val="000407FD"/>
    <w:rsid w:val="00055074"/>
    <w:rsid w:val="000747F3"/>
    <w:rsid w:val="00081408"/>
    <w:rsid w:val="0009212A"/>
    <w:rsid w:val="0009343B"/>
    <w:rsid w:val="00093F30"/>
    <w:rsid w:val="000A4547"/>
    <w:rsid w:val="000C3090"/>
    <w:rsid w:val="000D0310"/>
    <w:rsid w:val="000E0A11"/>
    <w:rsid w:val="00104AE5"/>
    <w:rsid w:val="00125622"/>
    <w:rsid w:val="001279CB"/>
    <w:rsid w:val="001308A9"/>
    <w:rsid w:val="00140195"/>
    <w:rsid w:val="00162240"/>
    <w:rsid w:val="00185053"/>
    <w:rsid w:val="001875D4"/>
    <w:rsid w:val="00191EA5"/>
    <w:rsid w:val="00192DBC"/>
    <w:rsid w:val="001B2F83"/>
    <w:rsid w:val="001B3677"/>
    <w:rsid w:val="001D537A"/>
    <w:rsid w:val="00234C48"/>
    <w:rsid w:val="002571DE"/>
    <w:rsid w:val="00281ADE"/>
    <w:rsid w:val="0029572D"/>
    <w:rsid w:val="002A2604"/>
    <w:rsid w:val="002C524E"/>
    <w:rsid w:val="002E7A73"/>
    <w:rsid w:val="002F7729"/>
    <w:rsid w:val="00307FF9"/>
    <w:rsid w:val="0032426C"/>
    <w:rsid w:val="00324974"/>
    <w:rsid w:val="0033798A"/>
    <w:rsid w:val="00347753"/>
    <w:rsid w:val="003500CF"/>
    <w:rsid w:val="00360BBD"/>
    <w:rsid w:val="00362A51"/>
    <w:rsid w:val="0036560F"/>
    <w:rsid w:val="00374EEA"/>
    <w:rsid w:val="00376F56"/>
    <w:rsid w:val="00382274"/>
    <w:rsid w:val="003903CC"/>
    <w:rsid w:val="0039064A"/>
    <w:rsid w:val="00393E17"/>
    <w:rsid w:val="00395887"/>
    <w:rsid w:val="003A04C8"/>
    <w:rsid w:val="003E094A"/>
    <w:rsid w:val="00426446"/>
    <w:rsid w:val="0043261A"/>
    <w:rsid w:val="004327E6"/>
    <w:rsid w:val="0045032B"/>
    <w:rsid w:val="0046719E"/>
    <w:rsid w:val="0047667D"/>
    <w:rsid w:val="004949A2"/>
    <w:rsid w:val="004968D0"/>
    <w:rsid w:val="004D1D88"/>
    <w:rsid w:val="004D34B4"/>
    <w:rsid w:val="004E5719"/>
    <w:rsid w:val="0052572F"/>
    <w:rsid w:val="0053262B"/>
    <w:rsid w:val="00546561"/>
    <w:rsid w:val="00547EF1"/>
    <w:rsid w:val="00582664"/>
    <w:rsid w:val="00582878"/>
    <w:rsid w:val="005860A4"/>
    <w:rsid w:val="0058764A"/>
    <w:rsid w:val="005A4334"/>
    <w:rsid w:val="005A5F78"/>
    <w:rsid w:val="005B1B1A"/>
    <w:rsid w:val="005C1126"/>
    <w:rsid w:val="005E1CF9"/>
    <w:rsid w:val="005F2906"/>
    <w:rsid w:val="00604623"/>
    <w:rsid w:val="006050EE"/>
    <w:rsid w:val="0061759F"/>
    <w:rsid w:val="00642D6F"/>
    <w:rsid w:val="0065387C"/>
    <w:rsid w:val="0067659A"/>
    <w:rsid w:val="00695565"/>
    <w:rsid w:val="0069720C"/>
    <w:rsid w:val="00697C06"/>
    <w:rsid w:val="006A5ECA"/>
    <w:rsid w:val="006C1DC0"/>
    <w:rsid w:val="006E0D3D"/>
    <w:rsid w:val="00710323"/>
    <w:rsid w:val="0071086A"/>
    <w:rsid w:val="00722DEB"/>
    <w:rsid w:val="00740CB3"/>
    <w:rsid w:val="0074155A"/>
    <w:rsid w:val="00743687"/>
    <w:rsid w:val="00744185"/>
    <w:rsid w:val="00752032"/>
    <w:rsid w:val="00753285"/>
    <w:rsid w:val="00782441"/>
    <w:rsid w:val="00792B6E"/>
    <w:rsid w:val="007B3F50"/>
    <w:rsid w:val="007D4B94"/>
    <w:rsid w:val="007E17E5"/>
    <w:rsid w:val="008128C8"/>
    <w:rsid w:val="0083078E"/>
    <w:rsid w:val="0083103E"/>
    <w:rsid w:val="00846722"/>
    <w:rsid w:val="00855AF0"/>
    <w:rsid w:val="00882C11"/>
    <w:rsid w:val="00884D0B"/>
    <w:rsid w:val="00885F0C"/>
    <w:rsid w:val="0089423A"/>
    <w:rsid w:val="008A5716"/>
    <w:rsid w:val="008A72A2"/>
    <w:rsid w:val="008C1B1E"/>
    <w:rsid w:val="008C753D"/>
    <w:rsid w:val="008F028C"/>
    <w:rsid w:val="008F2023"/>
    <w:rsid w:val="008F3488"/>
    <w:rsid w:val="00917FA6"/>
    <w:rsid w:val="009228D5"/>
    <w:rsid w:val="00922FCC"/>
    <w:rsid w:val="009230E0"/>
    <w:rsid w:val="009250EE"/>
    <w:rsid w:val="0098528A"/>
    <w:rsid w:val="00996542"/>
    <w:rsid w:val="00997B4A"/>
    <w:rsid w:val="009A3348"/>
    <w:rsid w:val="009B2803"/>
    <w:rsid w:val="009B2BA9"/>
    <w:rsid w:val="009B62B8"/>
    <w:rsid w:val="009C10CA"/>
    <w:rsid w:val="009D544A"/>
    <w:rsid w:val="00A072D0"/>
    <w:rsid w:val="00A36A08"/>
    <w:rsid w:val="00A63378"/>
    <w:rsid w:val="00A6473B"/>
    <w:rsid w:val="00A7463D"/>
    <w:rsid w:val="00A830CE"/>
    <w:rsid w:val="00A92298"/>
    <w:rsid w:val="00A93681"/>
    <w:rsid w:val="00A95C25"/>
    <w:rsid w:val="00A97497"/>
    <w:rsid w:val="00AA159E"/>
    <w:rsid w:val="00AA6ECB"/>
    <w:rsid w:val="00AC17A4"/>
    <w:rsid w:val="00AC6FEF"/>
    <w:rsid w:val="00AD54A2"/>
    <w:rsid w:val="00B015CF"/>
    <w:rsid w:val="00B1702A"/>
    <w:rsid w:val="00B3191A"/>
    <w:rsid w:val="00B370C4"/>
    <w:rsid w:val="00B3714D"/>
    <w:rsid w:val="00B52048"/>
    <w:rsid w:val="00B52D02"/>
    <w:rsid w:val="00B7567D"/>
    <w:rsid w:val="00B906C3"/>
    <w:rsid w:val="00BA4E9D"/>
    <w:rsid w:val="00BF48E8"/>
    <w:rsid w:val="00C110E2"/>
    <w:rsid w:val="00C22B56"/>
    <w:rsid w:val="00C30381"/>
    <w:rsid w:val="00C64B7C"/>
    <w:rsid w:val="00C71EA1"/>
    <w:rsid w:val="00CA28B4"/>
    <w:rsid w:val="00CA2917"/>
    <w:rsid w:val="00CA3ECE"/>
    <w:rsid w:val="00CB65F5"/>
    <w:rsid w:val="00CC110E"/>
    <w:rsid w:val="00CF0487"/>
    <w:rsid w:val="00CF54F4"/>
    <w:rsid w:val="00D36882"/>
    <w:rsid w:val="00D370E4"/>
    <w:rsid w:val="00D41D24"/>
    <w:rsid w:val="00D52FE8"/>
    <w:rsid w:val="00D62D26"/>
    <w:rsid w:val="00D85044"/>
    <w:rsid w:val="00D917F6"/>
    <w:rsid w:val="00D91E5A"/>
    <w:rsid w:val="00DA4185"/>
    <w:rsid w:val="00DC761B"/>
    <w:rsid w:val="00DE221B"/>
    <w:rsid w:val="00DE322F"/>
    <w:rsid w:val="00DE5CC5"/>
    <w:rsid w:val="00DF2569"/>
    <w:rsid w:val="00DF6923"/>
    <w:rsid w:val="00E07DFA"/>
    <w:rsid w:val="00E20C90"/>
    <w:rsid w:val="00E22A41"/>
    <w:rsid w:val="00E26F95"/>
    <w:rsid w:val="00E66F05"/>
    <w:rsid w:val="00E704A9"/>
    <w:rsid w:val="00EB2531"/>
    <w:rsid w:val="00EB323A"/>
    <w:rsid w:val="00ED305A"/>
    <w:rsid w:val="00EE7046"/>
    <w:rsid w:val="00EE7A23"/>
    <w:rsid w:val="00EF6181"/>
    <w:rsid w:val="00F01809"/>
    <w:rsid w:val="00F25869"/>
    <w:rsid w:val="00F47B1D"/>
    <w:rsid w:val="00F67730"/>
    <w:rsid w:val="00F80667"/>
    <w:rsid w:val="00F9438C"/>
    <w:rsid w:val="00FE47BE"/>
    <w:rsid w:val="00FF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9B5D0F"/>
  <w14:defaultImageDpi w14:val="32767"/>
  <w15:chartTrackingRefBased/>
  <w15:docId w15:val="{00FE3C25-DD9D-43FF-928E-6A18BF35B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4A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4A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4A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4AE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4AE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4AE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4AE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4AE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4AE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4AE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4A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4A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4AE5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4AE5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4AE5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4AE5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4AE5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4AE5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4A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4A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4A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4A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4A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4A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4A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4AE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4A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4AE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4AE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441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441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44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44185"/>
    <w:rPr>
      <w:sz w:val="18"/>
      <w:szCs w:val="18"/>
    </w:rPr>
  </w:style>
  <w:style w:type="character" w:styleId="af2">
    <w:name w:val="Hyperlink"/>
    <w:basedOn w:val="a0"/>
    <w:uiPriority w:val="99"/>
    <w:unhideWhenUsed/>
    <w:rsid w:val="008F028C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8F028C"/>
    <w:rPr>
      <w:color w:val="954F72"/>
      <w:u w:val="single"/>
    </w:rPr>
  </w:style>
  <w:style w:type="paragraph" w:customStyle="1" w:styleId="msonormal0">
    <w:name w:val="msonormal"/>
    <w:basedOn w:val="a"/>
    <w:rsid w:val="008F028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8F028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rsid w:val="008F028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8F028C"/>
    <w:pPr>
      <w:widowControl/>
      <w:spacing w:before="100" w:beforeAutospacing="1" w:after="100" w:afterAutospacing="1"/>
      <w:jc w:val="left"/>
    </w:pPr>
    <w:rPr>
      <w:rFonts w:ascii="Segoe UI" w:hAnsi="Segoe UI" w:cs="Segoe UI"/>
      <w:color w:val="000000"/>
      <w:kern w:val="0"/>
      <w:sz w:val="22"/>
    </w:rPr>
  </w:style>
  <w:style w:type="paragraph" w:customStyle="1" w:styleId="xl65">
    <w:name w:val="xl65"/>
    <w:basedOn w:val="a"/>
    <w:rsid w:val="008F028C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F028C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  <w:szCs w:val="24"/>
    </w:rPr>
  </w:style>
  <w:style w:type="table" w:styleId="af4">
    <w:name w:val="Table Grid"/>
    <w:basedOn w:val="a1"/>
    <w:uiPriority w:val="39"/>
    <w:rsid w:val="008F0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3262B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3262B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3262B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3262B"/>
    <w:rPr>
      <w:rFonts w:cs="Times New Roman"/>
      <w:noProof/>
      <w:sz w:val="20"/>
    </w:rPr>
  </w:style>
  <w:style w:type="character" w:styleId="af5">
    <w:name w:val="Unresolved Mention"/>
    <w:basedOn w:val="a0"/>
    <w:uiPriority w:val="99"/>
    <w:semiHidden/>
    <w:unhideWhenUsed/>
    <w:rsid w:val="00E22A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2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49CFCA-4665-4734-A13D-07FC299E2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4</Pages>
  <Words>52116</Words>
  <Characters>113616</Characters>
  <Application>Microsoft Office Word</Application>
  <DocSecurity>0</DocSecurity>
  <Lines>6683</Lines>
  <Paragraphs>6138</Paragraphs>
  <ScaleCrop>false</ScaleCrop>
  <Company/>
  <LinksUpToDate>false</LinksUpToDate>
  <CharactersWithSpaces>159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8</cp:revision>
  <dcterms:created xsi:type="dcterms:W3CDTF">2026-01-11T09:10:00Z</dcterms:created>
  <dcterms:modified xsi:type="dcterms:W3CDTF">2026-01-17T06:46:00Z</dcterms:modified>
</cp:coreProperties>
</file>